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0D62A" w14:textId="77777777" w:rsidR="007F34EE" w:rsidRPr="007F34EE" w:rsidRDefault="007F34EE" w:rsidP="007F34EE">
      <w:pPr>
        <w:rPr>
          <w:rFonts w:ascii="Arial" w:hAnsi="Arial" w:cs="Arial"/>
          <w:b/>
          <w:bCs/>
          <w:sz w:val="32"/>
          <w:szCs w:val="32"/>
          <w:lang w:val="en-GB"/>
        </w:rPr>
      </w:pPr>
      <w:bookmarkStart w:id="0" w:name="_Hlk136425692"/>
      <w:bookmarkEnd w:id="0"/>
      <w:r w:rsidRPr="007F34EE">
        <w:rPr>
          <w:rFonts w:ascii="Arial" w:hAnsi="Arial" w:cs="Arial"/>
          <w:b/>
          <w:bCs/>
          <w:sz w:val="32"/>
          <w:szCs w:val="32"/>
          <w:lang w:val="en-GB"/>
        </w:rPr>
        <w:t>Improved speech intelligibility in the presence of congruent vibrotactile speech input</w:t>
      </w:r>
    </w:p>
    <w:p w14:paraId="2114EB6B" w14:textId="77777777" w:rsidR="007F34EE" w:rsidRPr="007F34EE" w:rsidRDefault="007F34EE" w:rsidP="007F34EE">
      <w:pPr>
        <w:rPr>
          <w:rFonts w:ascii="Arial" w:hAnsi="Arial" w:cs="Arial"/>
          <w:sz w:val="24"/>
          <w:szCs w:val="24"/>
          <w:vertAlign w:val="superscript"/>
        </w:rPr>
      </w:pPr>
      <w:r w:rsidRPr="007F34EE">
        <w:rPr>
          <w:rFonts w:ascii="Arial" w:hAnsi="Arial" w:cs="Arial"/>
          <w:sz w:val="24"/>
          <w:szCs w:val="24"/>
        </w:rPr>
        <w:t>Alina Schulte*</w:t>
      </w:r>
      <w:r w:rsidRPr="007F34EE">
        <w:rPr>
          <w:rFonts w:ascii="Arial" w:hAnsi="Arial" w:cs="Arial"/>
          <w:sz w:val="24"/>
          <w:szCs w:val="24"/>
          <w:vertAlign w:val="superscript"/>
        </w:rPr>
        <w:t>1,3</w:t>
      </w:r>
      <w:r w:rsidRPr="007F34EE">
        <w:rPr>
          <w:rFonts w:ascii="Arial" w:hAnsi="Arial" w:cs="Arial"/>
          <w:sz w:val="24"/>
          <w:szCs w:val="24"/>
        </w:rPr>
        <w:t>, Jeremy Marozeau</w:t>
      </w:r>
      <w:r w:rsidRPr="007F34EE">
        <w:rPr>
          <w:rFonts w:ascii="Arial" w:hAnsi="Arial" w:cs="Arial"/>
          <w:sz w:val="24"/>
          <w:szCs w:val="24"/>
          <w:vertAlign w:val="superscript"/>
        </w:rPr>
        <w:t>2</w:t>
      </w:r>
      <w:r w:rsidRPr="007F34EE">
        <w:rPr>
          <w:rFonts w:ascii="Arial" w:hAnsi="Arial" w:cs="Arial"/>
          <w:sz w:val="24"/>
          <w:szCs w:val="24"/>
        </w:rPr>
        <w:t>, Anna Ruhe</w:t>
      </w:r>
      <w:r w:rsidRPr="007F34EE">
        <w:rPr>
          <w:rFonts w:ascii="Arial" w:hAnsi="Arial" w:cs="Arial"/>
          <w:sz w:val="24"/>
          <w:szCs w:val="24"/>
          <w:vertAlign w:val="superscript"/>
        </w:rPr>
        <w:t>3</w:t>
      </w:r>
      <w:r w:rsidRPr="007F34EE">
        <w:rPr>
          <w:rFonts w:ascii="Arial" w:hAnsi="Arial" w:cs="Arial"/>
          <w:sz w:val="24"/>
          <w:szCs w:val="24"/>
        </w:rPr>
        <w:t>, Andreas Büchner</w:t>
      </w:r>
      <w:r w:rsidRPr="007F34EE">
        <w:rPr>
          <w:rFonts w:ascii="Arial" w:hAnsi="Arial" w:cs="Arial"/>
          <w:sz w:val="24"/>
          <w:szCs w:val="24"/>
          <w:vertAlign w:val="superscript"/>
        </w:rPr>
        <w:t>3</w:t>
      </w:r>
      <w:r w:rsidRPr="007F34EE">
        <w:rPr>
          <w:rFonts w:ascii="Arial" w:hAnsi="Arial" w:cs="Arial"/>
          <w:sz w:val="24"/>
          <w:szCs w:val="24"/>
        </w:rPr>
        <w:t>, Andrej Kral</w:t>
      </w:r>
      <w:r w:rsidRPr="007F34EE">
        <w:rPr>
          <w:rFonts w:ascii="Arial" w:hAnsi="Arial" w:cs="Arial"/>
          <w:sz w:val="24"/>
          <w:szCs w:val="24"/>
          <w:vertAlign w:val="superscript"/>
        </w:rPr>
        <w:t>3</w:t>
      </w:r>
      <w:r w:rsidRPr="007F34EE">
        <w:rPr>
          <w:rFonts w:ascii="Arial" w:hAnsi="Arial" w:cs="Arial"/>
          <w:sz w:val="24"/>
          <w:szCs w:val="24"/>
        </w:rPr>
        <w:t>, Hamish Innes-Brown</w:t>
      </w:r>
      <w:r w:rsidRPr="007F34EE">
        <w:rPr>
          <w:rFonts w:ascii="Arial" w:hAnsi="Arial" w:cs="Arial"/>
          <w:sz w:val="24"/>
          <w:szCs w:val="24"/>
          <w:vertAlign w:val="superscript"/>
        </w:rPr>
        <w:t>1,4</w:t>
      </w:r>
    </w:p>
    <w:p w14:paraId="3A981966" w14:textId="77777777" w:rsidR="007F34EE" w:rsidRPr="007F34EE" w:rsidRDefault="007F34EE" w:rsidP="007F34EE">
      <w:pPr>
        <w:spacing w:after="0"/>
        <w:rPr>
          <w:rFonts w:ascii="Arial" w:hAnsi="Arial" w:cs="Arial"/>
        </w:rPr>
      </w:pPr>
      <w:r w:rsidRPr="007F34EE">
        <w:rPr>
          <w:rFonts w:ascii="Arial" w:hAnsi="Arial" w:cs="Arial"/>
          <w:vertAlign w:val="superscript"/>
        </w:rPr>
        <w:t>1</w:t>
      </w:r>
      <w:r w:rsidRPr="007F34EE">
        <w:rPr>
          <w:rFonts w:ascii="Arial" w:hAnsi="Arial" w:cs="Arial"/>
          <w:sz w:val="20"/>
          <w:szCs w:val="20"/>
        </w:rPr>
        <w:t>Eriksholm Research Center, Oticon A/S, Snekkersten, Denmark</w:t>
      </w:r>
    </w:p>
    <w:p w14:paraId="78133A5D" w14:textId="77777777" w:rsidR="007F34EE" w:rsidRPr="007F34EE" w:rsidRDefault="007F34EE" w:rsidP="007F34EE">
      <w:pPr>
        <w:spacing w:after="0"/>
        <w:rPr>
          <w:rFonts w:ascii="Arial" w:hAnsi="Arial" w:cs="Arial"/>
          <w:sz w:val="20"/>
          <w:szCs w:val="20"/>
        </w:rPr>
      </w:pPr>
      <w:r w:rsidRPr="007F34EE">
        <w:rPr>
          <w:rFonts w:ascii="Arial" w:hAnsi="Arial" w:cs="Arial"/>
          <w:sz w:val="20"/>
          <w:szCs w:val="20"/>
          <w:vertAlign w:val="superscript"/>
        </w:rPr>
        <w:t>2</w:t>
      </w:r>
      <w:r w:rsidRPr="007F34EE">
        <w:rPr>
          <w:rFonts w:ascii="Arial" w:hAnsi="Arial" w:cs="Arial"/>
          <w:sz w:val="20"/>
          <w:szCs w:val="20"/>
        </w:rPr>
        <w:t>Music and Cochlear Implants Lab, Department of Health Technology, Technical University of Denmark, Denmark</w:t>
      </w:r>
    </w:p>
    <w:p w14:paraId="14B2F999" w14:textId="77777777" w:rsidR="007F34EE" w:rsidRPr="007F34EE" w:rsidRDefault="007F34EE" w:rsidP="007F34EE">
      <w:pPr>
        <w:spacing w:after="0"/>
        <w:rPr>
          <w:rFonts w:ascii="Arial" w:hAnsi="Arial" w:cs="Arial"/>
          <w:sz w:val="20"/>
          <w:szCs w:val="20"/>
        </w:rPr>
      </w:pPr>
      <w:r w:rsidRPr="007F34EE">
        <w:rPr>
          <w:rFonts w:ascii="Arial" w:hAnsi="Arial" w:cs="Arial"/>
          <w:sz w:val="20"/>
          <w:szCs w:val="20"/>
          <w:vertAlign w:val="superscript"/>
        </w:rPr>
        <w:t>3</w:t>
      </w:r>
      <w:r w:rsidRPr="007F34EE">
        <w:rPr>
          <w:rFonts w:ascii="Arial" w:hAnsi="Arial" w:cs="Arial"/>
          <w:sz w:val="20"/>
          <w:szCs w:val="20"/>
        </w:rPr>
        <w:t xml:space="preserve">Institute for </w:t>
      </w:r>
      <w:proofErr w:type="spellStart"/>
      <w:r w:rsidRPr="007F34EE">
        <w:rPr>
          <w:rFonts w:ascii="Arial" w:hAnsi="Arial" w:cs="Arial"/>
          <w:sz w:val="20"/>
          <w:szCs w:val="20"/>
        </w:rPr>
        <w:t>AudioNeuroTechnology</w:t>
      </w:r>
      <w:proofErr w:type="spellEnd"/>
      <w:r w:rsidRPr="007F34EE">
        <w:rPr>
          <w:rFonts w:ascii="Arial" w:hAnsi="Arial" w:cs="Arial"/>
          <w:sz w:val="20"/>
          <w:szCs w:val="20"/>
        </w:rPr>
        <w:t xml:space="preserve"> (VIANNA) &amp; Dept. of Experimental Otology of the Clinics of Otolaryngology, Hannover Medical School, Hannover, Germany</w:t>
      </w:r>
    </w:p>
    <w:p w14:paraId="311E2725" w14:textId="77777777" w:rsidR="007F34EE" w:rsidRPr="007F34EE" w:rsidRDefault="007F34EE" w:rsidP="007F34EE">
      <w:pPr>
        <w:spacing w:after="0"/>
        <w:rPr>
          <w:rFonts w:ascii="Arial" w:hAnsi="Arial" w:cs="Arial"/>
          <w:sz w:val="20"/>
          <w:szCs w:val="20"/>
        </w:rPr>
      </w:pPr>
      <w:r w:rsidRPr="007F34EE">
        <w:rPr>
          <w:rFonts w:ascii="Arial" w:hAnsi="Arial" w:cs="Arial"/>
          <w:sz w:val="20"/>
          <w:szCs w:val="20"/>
          <w:vertAlign w:val="superscript"/>
        </w:rPr>
        <w:t>4</w:t>
      </w:r>
      <w:r w:rsidRPr="007F34EE">
        <w:rPr>
          <w:rFonts w:ascii="Arial" w:hAnsi="Arial" w:cs="Arial"/>
          <w:sz w:val="20"/>
          <w:szCs w:val="20"/>
        </w:rPr>
        <w:t xml:space="preserve"> Hearing Systems Section, Department of Health Technology, Technical University of Denmark, Denmark.</w:t>
      </w:r>
    </w:p>
    <w:p w14:paraId="11C3BB5D" w14:textId="77777777" w:rsidR="007F34EE" w:rsidRDefault="007F34EE" w:rsidP="008E25FA">
      <w:pPr>
        <w:pStyle w:val="Heading1"/>
        <w:rPr>
          <w:rFonts w:ascii="Arial" w:hAnsi="Arial" w:cs="Arial"/>
        </w:rPr>
      </w:pPr>
    </w:p>
    <w:p w14:paraId="18584C9A" w14:textId="262427AE" w:rsidR="00683F40" w:rsidRPr="007F34EE" w:rsidRDefault="00683F40" w:rsidP="008E25FA">
      <w:pPr>
        <w:pStyle w:val="Heading1"/>
        <w:rPr>
          <w:rFonts w:ascii="Arial" w:hAnsi="Arial" w:cs="Arial"/>
          <w:b/>
          <w:bCs/>
          <w:color w:val="auto"/>
        </w:rPr>
      </w:pPr>
      <w:r w:rsidRPr="007F34EE">
        <w:rPr>
          <w:rFonts w:ascii="Arial" w:hAnsi="Arial" w:cs="Arial"/>
          <w:b/>
          <w:bCs/>
          <w:color w:val="auto"/>
        </w:rPr>
        <w:t xml:space="preserve">Supplementary </w:t>
      </w:r>
      <w:r w:rsidR="00FC730C" w:rsidRPr="007F34EE">
        <w:rPr>
          <w:rFonts w:ascii="Arial" w:hAnsi="Arial" w:cs="Arial"/>
          <w:b/>
          <w:bCs/>
          <w:color w:val="auto"/>
        </w:rPr>
        <w:t>information</w:t>
      </w:r>
    </w:p>
    <w:p w14:paraId="36A91062" w14:textId="1E1A59FD" w:rsidR="00BE3BCC" w:rsidRDefault="00D55C07" w:rsidP="00BE3BCC">
      <w:r>
        <w:rPr>
          <w:noProof/>
        </w:rPr>
        <mc:AlternateContent>
          <mc:Choice Requires="wpg">
            <w:drawing>
              <wp:anchor distT="0" distB="0" distL="114300" distR="114300" simplePos="0" relativeHeight="251659270" behindDoc="0" locked="0" layoutInCell="1" allowOverlap="1" wp14:anchorId="73FAF156" wp14:editId="5EABC1D1">
                <wp:simplePos x="0" y="0"/>
                <wp:positionH relativeFrom="column">
                  <wp:posOffset>85725</wp:posOffset>
                </wp:positionH>
                <wp:positionV relativeFrom="paragraph">
                  <wp:posOffset>281940</wp:posOffset>
                </wp:positionV>
                <wp:extent cx="6028690" cy="6369050"/>
                <wp:effectExtent l="0" t="0" r="0" b="0"/>
                <wp:wrapTopAndBottom/>
                <wp:docPr id="1975076317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8690" cy="6369050"/>
                          <a:chOff x="0" y="0"/>
                          <a:chExt cx="6028690" cy="6369097"/>
                        </a:xfrm>
                      </wpg:grpSpPr>
                      <wps:wsp>
                        <wps:cNvPr id="51" name="Text Box 1"/>
                        <wps:cNvSpPr txBox="1"/>
                        <wps:spPr>
                          <a:xfrm>
                            <a:off x="332740" y="4219482"/>
                            <a:ext cx="5695950" cy="214961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B87828A" w14:textId="19E7883A" w:rsidR="00615B24" w:rsidRPr="00615B24" w:rsidRDefault="00CD11BA" w:rsidP="00615B24">
                              <w:pPr>
                                <w:pStyle w:val="Caption"/>
                                <w:rPr>
                                  <w:rFonts w:ascii="Arial" w:hAnsi="Arial" w:cs="Arial"/>
                                </w:rPr>
                              </w:pPr>
                              <w:r w:rsidRPr="00646CB9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 xml:space="preserve">Figure </w:t>
                              </w:r>
                              <w:r w:rsidR="003B5B62">
                                <w:rPr>
                                  <w:rFonts w:ascii="Arial" w:hAnsi="Arial" w:cs="Arial"/>
                                  <w:b/>
                                  <w:bCs/>
                                </w:rPr>
                                <w:t>S</w:t>
                              </w:r>
                              <w:r w:rsidR="00214612" w:rsidRPr="00646CB9">
                                <w:rPr>
                                  <w:rFonts w:ascii="Arial" w:hAnsi="Arial" w:cs="Arial"/>
                                  <w:b/>
                                  <w:bCs/>
                                  <w:noProof/>
                                </w:rPr>
                                <w:t>1</w:t>
                              </w:r>
                              <w:r w:rsidRPr="00615B24">
                                <w:rPr>
                                  <w:rFonts w:ascii="Arial" w:hAnsi="Arial" w:cs="Arial"/>
                                </w:rPr>
                                <w:t xml:space="preserve">. </w:t>
                              </w:r>
                              <w:r w:rsidR="00E042E8">
                                <w:rPr>
                                  <w:rFonts w:ascii="Arial" w:hAnsi="Arial" w:cs="Arial"/>
                                </w:rPr>
                                <w:t>Logit transformed</w:t>
                              </w:r>
                              <w:r w:rsidR="00FB4695">
                                <w:rPr>
                                  <w:rFonts w:ascii="Arial" w:hAnsi="Arial" w:cs="Arial"/>
                                </w:rPr>
                                <w:t xml:space="preserve"> speech</w:t>
                              </w:r>
                              <w:r w:rsidR="00615B24" w:rsidRPr="00615B24">
                                <w:rPr>
                                  <w:rFonts w:ascii="Arial" w:hAnsi="Arial" w:cs="Arial"/>
                                </w:rPr>
                                <w:t xml:space="preserve"> intelligibility test</w:t>
                              </w:r>
                              <w:r w:rsidR="00FB4695">
                                <w:rPr>
                                  <w:rFonts w:ascii="Arial" w:hAnsi="Arial" w:cs="Arial"/>
                                </w:rPr>
                                <w:t xml:space="preserve"> scores for </w:t>
                              </w:r>
                              <w:r w:rsidR="00FB4695" w:rsidRPr="00615B24">
                                <w:rPr>
                                  <w:rFonts w:ascii="Arial" w:hAnsi="Arial" w:cs="Arial"/>
                                </w:rPr>
                                <w:t xml:space="preserve">the </w:t>
                              </w:r>
                              <w:r w:rsidR="00FB4695" w:rsidRPr="00615B24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difficult</w:t>
                              </w:r>
                              <w:r w:rsidR="00FB4695" w:rsidRPr="00615B24">
                                <w:rPr>
                                  <w:rFonts w:ascii="Arial" w:hAnsi="Arial" w:cs="Arial"/>
                                </w:rPr>
                                <w:t xml:space="preserve"> conditio</w:t>
                              </w:r>
                              <w:r w:rsidR="00FB4695">
                                <w:rPr>
                                  <w:rFonts w:ascii="Arial" w:hAnsi="Arial" w:cs="Arial"/>
                                </w:rPr>
                                <w:t>n</w:t>
                              </w:r>
                              <w:r w:rsidR="0026730B">
                                <w:rPr>
                                  <w:rFonts w:ascii="Arial" w:hAnsi="Arial" w:cs="Arial"/>
                                </w:rPr>
                                <w:t>. The results displayed here are equivalent to Figure 5</w:t>
                              </w:r>
                              <w:r w:rsidR="00FB53D5">
                                <w:rPr>
                                  <w:rFonts w:ascii="Arial" w:hAnsi="Arial" w:cs="Arial"/>
                                </w:rPr>
                                <w:t xml:space="preserve">b. </w:t>
                              </w:r>
                              <w:r w:rsidR="004E52FC">
                                <w:rPr>
                                  <w:rFonts w:ascii="Arial" w:hAnsi="Arial" w:cs="Arial"/>
                                </w:rPr>
                                <w:t>Scores on the y-axis</w:t>
                              </w:r>
                              <w:r w:rsidR="00E031D1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 w:rsidR="004E52FC">
                                <w:rPr>
                                  <w:rFonts w:ascii="Arial" w:hAnsi="Arial" w:cs="Arial"/>
                                </w:rPr>
                                <w:t xml:space="preserve">in percentage words correct were transformed </w:t>
                              </w:r>
                              <w:r w:rsidR="003804B2">
                                <w:rPr>
                                  <w:rFonts w:ascii="Arial" w:hAnsi="Arial" w:cs="Arial"/>
                                </w:rPr>
                                <w:t xml:space="preserve">into </w:t>
                              </w:r>
                              <w:r w:rsidR="00F7719F">
                                <w:rPr>
                                  <w:rFonts w:ascii="Arial" w:hAnsi="Arial" w:cs="Arial"/>
                                </w:rPr>
                                <w:t>the log of their odds</w:t>
                              </w:r>
                              <w:r w:rsidR="00CB6FEF">
                                <w:rPr>
                                  <w:rFonts w:ascii="Arial" w:hAnsi="Arial" w:cs="Arial"/>
                                </w:rPr>
                                <w:t xml:space="preserve"> ratio</w:t>
                              </w:r>
                              <w:r w:rsidR="00BF5855">
                                <w:rPr>
                                  <w:rFonts w:ascii="Arial" w:hAnsi="Arial" w:cs="Arial"/>
                                </w:rPr>
                                <w:t xml:space="preserve">. As a </w:t>
                              </w:r>
                              <w:r w:rsidR="000A55D8">
                                <w:rPr>
                                  <w:rFonts w:ascii="Arial" w:hAnsi="Arial" w:cs="Arial"/>
                                </w:rPr>
                                <w:t>result,</w:t>
                              </w:r>
                              <w:r w:rsidR="00BF5855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 w:rsidR="00770873">
                                <w:rPr>
                                  <w:rFonts w:ascii="Arial" w:hAnsi="Arial" w:cs="Arial"/>
                                </w:rPr>
                                <w:t>50% performance</w:t>
                              </w:r>
                              <w:r w:rsidR="00117471">
                                <w:rPr>
                                  <w:rFonts w:ascii="Arial" w:hAnsi="Arial" w:cs="Arial"/>
                                </w:rPr>
                                <w:t xml:space="preserve"> corresponds to a logit of 0, with a</w:t>
                              </w:r>
                              <w:r w:rsidR="005334D9">
                                <w:rPr>
                                  <w:rFonts w:ascii="Arial" w:hAnsi="Arial" w:cs="Arial"/>
                                </w:rPr>
                                <w:t xml:space="preserve"> scale ranging from </w:t>
                              </w:r>
                              <w:r w:rsidR="002C444F">
                                <w:rPr>
                                  <w:rFonts w:ascii="Arial" w:hAnsi="Arial" w:cs="Arial"/>
                                </w:rPr>
                                <w:t xml:space="preserve">minus </w:t>
                              </w:r>
                              <w:r w:rsidR="002D0F52">
                                <w:rPr>
                                  <w:rFonts w:ascii="Arial" w:hAnsi="Arial" w:cs="Arial"/>
                                </w:rPr>
                                <w:t>infinity to infinity</w:t>
                              </w:r>
                              <w:r w:rsidR="00117471">
                                <w:rPr>
                                  <w:rFonts w:ascii="Arial" w:hAnsi="Arial" w:cs="Arial"/>
                                </w:rPr>
                                <w:t xml:space="preserve">. </w:t>
                              </w:r>
                              <w:r w:rsidR="00E712C6">
                                <w:rPr>
                                  <w:rFonts w:ascii="Arial" w:hAnsi="Arial" w:cs="Arial"/>
                                </w:rPr>
                                <w:t>E</w:t>
                              </w:r>
                              <w:r w:rsidR="00584505">
                                <w:rPr>
                                  <w:rFonts w:ascii="Arial" w:hAnsi="Arial" w:cs="Arial"/>
                                </w:rPr>
                                <w:t>xtreme ends of the percentage scale are “stretched</w:t>
                              </w:r>
                              <w:r w:rsidR="00E712C6">
                                <w:rPr>
                                  <w:rFonts w:ascii="Arial" w:hAnsi="Arial" w:cs="Arial"/>
                                </w:rPr>
                                <w:t xml:space="preserve">”, such that </w:t>
                              </w:r>
                              <w:r w:rsidR="002C60AD">
                                <w:rPr>
                                  <w:rFonts w:ascii="Arial" w:hAnsi="Arial" w:cs="Arial"/>
                                </w:rPr>
                                <w:t>performance differences</w:t>
                              </w:r>
                              <w:r w:rsidR="004A2BBA">
                                <w:rPr>
                                  <w:rFonts w:ascii="Arial" w:hAnsi="Arial" w:cs="Arial"/>
                                </w:rPr>
                                <w:t xml:space="preserve"> between very high or very low percentages</w:t>
                              </w:r>
                              <w:r w:rsidR="00E712C6">
                                <w:rPr>
                                  <w:rFonts w:ascii="Arial" w:hAnsi="Arial" w:cs="Arial"/>
                                </w:rPr>
                                <w:t xml:space="preserve"> are mo</w:t>
                              </w:r>
                              <w:r w:rsidR="004A2BBA">
                                <w:rPr>
                                  <w:rFonts w:ascii="Arial" w:hAnsi="Arial" w:cs="Arial"/>
                                </w:rPr>
                                <w:t>re pronounced</w:t>
                              </w:r>
                              <w:r w:rsidR="00615B24" w:rsidRPr="00615B24">
                                <w:rPr>
                                  <w:rFonts w:ascii="Arial" w:hAnsi="Arial" w:cs="Arial"/>
                                </w:rPr>
                                <w:t>. Means in each condition are plotted with a red dot. Data plotted in yellow represents cochlear implant (CI) users and data plotted in blue the normal-hearing (NH) participant group.</w:t>
                              </w:r>
                              <w:r w:rsidR="00A620E8">
                                <w:rPr>
                                  <w:rFonts w:ascii="Arial" w:hAnsi="Arial" w:cs="Arial"/>
                                </w:rPr>
                                <w:t xml:space="preserve"> Repeating the statistical</w:t>
                              </w:r>
                              <w:ins w:id="1" w:author="Alina Schulte (AICU)" w:date="2023-12-04T19:57:00Z">
                                <w:r w:rsidR="00D404DD">
                                  <w:rPr>
                                    <w:rFonts w:ascii="Arial" w:hAnsi="Arial" w:cs="Arial"/>
                                  </w:rPr>
                                  <w:t xml:space="preserve"> analysis</w:t>
                                </w:r>
                              </w:ins>
                              <w:r w:rsidR="00A620E8">
                                <w:rPr>
                                  <w:rFonts w:ascii="Arial" w:hAnsi="Arial" w:cs="Arial"/>
                                </w:rPr>
                                <w:t xml:space="preserve"> on</w:t>
                              </w:r>
                              <w:r w:rsidR="005C0A7C">
                                <w:rPr>
                                  <w:rFonts w:ascii="Arial" w:hAnsi="Arial" w:cs="Arial"/>
                                </w:rPr>
                                <w:t xml:space="preserve"> logit transformed percentages led to the same conclusions as in our original analysis</w:t>
                              </w:r>
                              <w:r w:rsidR="00E112D8">
                                <w:rPr>
                                  <w:rFonts w:ascii="Arial" w:hAnsi="Arial" w:cs="Arial"/>
                                </w:rPr>
                                <w:t>.</w:t>
                              </w:r>
                              <w:r w:rsidR="003C085F">
                                <w:rPr>
                                  <w:rFonts w:ascii="Arial" w:hAnsi="Arial" w:cs="Arial"/>
                                </w:rPr>
                                <w:t xml:space="preserve"> NH group:</w:t>
                              </w:r>
                              <w:r w:rsidR="00E112D8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 w:rsidR="001A54EA">
                                <w:rPr>
                                  <w:rFonts w:ascii="Arial" w:hAnsi="Arial" w:cs="Arial"/>
                                </w:rPr>
                                <w:t xml:space="preserve">Mean </w:t>
                              </w:r>
                              <w:ins w:id="2" w:author="Alina Schulte (AICU)" w:date="2023-12-04T19:58:00Z">
                                <w:r w:rsidR="00D404DD">
                                  <w:rPr>
                                    <w:rFonts w:ascii="Arial" w:hAnsi="Arial" w:cs="Arial"/>
                                  </w:rPr>
                                  <w:t>scores</w:t>
                                </w:r>
                              </w:ins>
                              <w:del w:id="3" w:author="Alina Schulte (AICU)" w:date="2023-12-04T19:58:00Z">
                                <w:r w:rsidR="001A54EA" w:rsidDel="00D404DD">
                                  <w:rPr>
                                    <w:rFonts w:ascii="Arial" w:hAnsi="Arial" w:cs="Arial"/>
                                  </w:rPr>
                                  <w:delText>values</w:delText>
                                </w:r>
                              </w:del>
                              <w:r w:rsidR="001A54EA">
                                <w:rPr>
                                  <w:rFonts w:ascii="Arial" w:hAnsi="Arial" w:cs="Arial"/>
                                </w:rPr>
                                <w:t xml:space="preserve"> of the </w:t>
                              </w:r>
                              <w:r w:rsidR="001A54EA" w:rsidRPr="00E771C0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congruent</w:t>
                              </w:r>
                              <w:r w:rsidR="001A54EA">
                                <w:rPr>
                                  <w:rFonts w:ascii="Arial" w:hAnsi="Arial" w:cs="Arial"/>
                                </w:rPr>
                                <w:t xml:space="preserve"> audio-tactile condition were significantly larger than </w:t>
                              </w:r>
                              <w:r w:rsidR="001A54EA" w:rsidRPr="00E771C0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auditory only</w:t>
                              </w:r>
                              <w:r w:rsidR="001A54EA">
                                <w:rPr>
                                  <w:rFonts w:ascii="Arial" w:hAnsi="Arial" w:cs="Arial"/>
                                </w:rPr>
                                <w:t xml:space="preserve"> scores (</w:t>
                              </w:r>
                              <w:r w:rsidR="001A54EA" w:rsidRPr="00C65F8A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t</w:t>
                              </w:r>
                              <w:r w:rsidR="001A54EA">
                                <w:rPr>
                                  <w:rFonts w:ascii="Arial" w:hAnsi="Arial" w:cs="Arial"/>
                                </w:rPr>
                                <w:t>(21)</w:t>
                              </w:r>
                              <w:r w:rsidR="003C085F">
                                <w:rPr>
                                  <w:rFonts w:ascii="Arial" w:hAnsi="Arial" w:cs="Arial"/>
                                </w:rPr>
                                <w:t>=</w:t>
                              </w:r>
                              <w:r w:rsidR="00C24332">
                                <w:rPr>
                                  <w:rFonts w:ascii="Arial" w:hAnsi="Arial" w:cs="Arial"/>
                                </w:rPr>
                                <w:t xml:space="preserve">2.77, </w:t>
                              </w:r>
                              <w:r w:rsidR="00C24332" w:rsidRPr="00C65F8A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p</w:t>
                              </w:r>
                              <w:r w:rsidR="00C24332">
                                <w:rPr>
                                  <w:rFonts w:ascii="Arial" w:hAnsi="Arial" w:cs="Arial"/>
                                </w:rPr>
                                <w:t>=</w:t>
                              </w:r>
                              <w:r w:rsidR="001B5578">
                                <w:rPr>
                                  <w:rFonts w:ascii="Arial" w:hAnsi="Arial" w:cs="Arial"/>
                                </w:rPr>
                                <w:t>0.01),</w:t>
                              </w:r>
                              <w:r w:rsidR="000317B7">
                                <w:rPr>
                                  <w:rFonts w:ascii="Arial" w:hAnsi="Arial" w:cs="Arial"/>
                                </w:rPr>
                                <w:t xml:space="preserve"> while </w:t>
                              </w:r>
                              <w:r w:rsidR="00DD6B3A">
                                <w:rPr>
                                  <w:rFonts w:ascii="Arial" w:hAnsi="Arial" w:cs="Arial"/>
                                </w:rPr>
                                <w:t xml:space="preserve">those of </w:t>
                              </w:r>
                              <w:r w:rsidR="000317B7">
                                <w:rPr>
                                  <w:rFonts w:ascii="Arial" w:hAnsi="Arial" w:cs="Arial"/>
                                </w:rPr>
                                <w:t xml:space="preserve">the </w:t>
                              </w:r>
                              <w:r w:rsidR="000317B7" w:rsidRPr="00E771C0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incongru</w:t>
                              </w:r>
                              <w:r w:rsidR="00DD6B3A" w:rsidRPr="00E771C0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ent</w:t>
                              </w:r>
                              <w:r w:rsidR="00DD6B3A">
                                <w:rPr>
                                  <w:rFonts w:ascii="Arial" w:hAnsi="Arial" w:cs="Arial"/>
                                </w:rPr>
                                <w:t xml:space="preserve"> audio-tactile condition were not (</w:t>
                              </w:r>
                              <w:r w:rsidR="00DD6B3A" w:rsidRPr="00C65F8A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t</w:t>
                              </w:r>
                              <w:r w:rsidR="00DD6B3A">
                                <w:rPr>
                                  <w:rFonts w:ascii="Arial" w:hAnsi="Arial" w:cs="Arial"/>
                                </w:rPr>
                                <w:t xml:space="preserve">(21)=2.17, </w:t>
                              </w:r>
                              <w:r w:rsidR="00DD6B3A" w:rsidRPr="00C65F8A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p</w:t>
                              </w:r>
                              <w:r w:rsidR="00DD6B3A">
                                <w:rPr>
                                  <w:rFonts w:ascii="Arial" w:hAnsi="Arial" w:cs="Arial"/>
                                </w:rPr>
                                <w:t>=</w:t>
                              </w:r>
                              <w:r w:rsidR="00541FF4">
                                <w:rPr>
                                  <w:rFonts w:ascii="Arial" w:hAnsi="Arial" w:cs="Arial"/>
                                </w:rPr>
                                <w:t>0.06).</w:t>
                              </w:r>
                              <w:r w:rsidR="00DD2D3A">
                                <w:rPr>
                                  <w:rFonts w:ascii="Arial" w:hAnsi="Arial" w:cs="Arial"/>
                                </w:rPr>
                                <w:t xml:space="preserve"> There was no difference between</w:t>
                              </w:r>
                              <w:r w:rsidR="00626AC7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 w:rsidR="00626AC7" w:rsidRPr="00E771C0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i</w:t>
                              </w:r>
                              <w:r w:rsidR="00541FF4" w:rsidRPr="00E771C0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nc</w:t>
                              </w:r>
                              <w:r w:rsidR="00626AC7" w:rsidRPr="00E771C0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ongruent</w:t>
                              </w:r>
                              <w:r w:rsidR="00DD2D3A">
                                <w:rPr>
                                  <w:rFonts w:ascii="Arial" w:hAnsi="Arial" w:cs="Arial"/>
                                </w:rPr>
                                <w:t xml:space="preserve"> and </w:t>
                              </w:r>
                              <w:r w:rsidR="00DD2D3A" w:rsidRPr="00E771C0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congruent</w:t>
                              </w:r>
                              <w:r w:rsidR="00626AC7">
                                <w:rPr>
                                  <w:rFonts w:ascii="Arial" w:hAnsi="Arial" w:cs="Arial"/>
                                </w:rPr>
                                <w:t xml:space="preserve"> audio-tactile scores</w:t>
                              </w:r>
                              <w:r w:rsidR="00DD2D3A">
                                <w:rPr>
                                  <w:rFonts w:ascii="Arial" w:hAnsi="Arial" w:cs="Arial"/>
                                </w:rPr>
                                <w:t xml:space="preserve"> (</w:t>
                              </w:r>
                              <w:proofErr w:type="gramStart"/>
                              <w:r w:rsidR="003D113F" w:rsidRPr="00C65F8A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W</w:t>
                              </w:r>
                              <w:r w:rsidR="003D113F">
                                <w:rPr>
                                  <w:rFonts w:ascii="Arial" w:hAnsi="Arial" w:cs="Arial"/>
                                </w:rPr>
                                <w:t>(</w:t>
                              </w:r>
                              <w:proofErr w:type="gramEnd"/>
                              <w:r w:rsidR="00DD2D3A">
                                <w:rPr>
                                  <w:rFonts w:ascii="Arial" w:hAnsi="Arial" w:cs="Arial"/>
                                </w:rPr>
                                <w:t xml:space="preserve">21)=147, </w:t>
                              </w:r>
                              <w:r w:rsidR="00DD2D3A" w:rsidRPr="00C65F8A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p</w:t>
                              </w:r>
                              <w:r w:rsidR="00DD2D3A">
                                <w:rPr>
                                  <w:rFonts w:ascii="Arial" w:hAnsi="Arial" w:cs="Arial"/>
                                </w:rPr>
                                <w:t xml:space="preserve"> =</w:t>
                              </w:r>
                              <w:r w:rsidR="00666248">
                                <w:rPr>
                                  <w:rFonts w:ascii="Arial" w:hAnsi="Arial" w:cs="Arial"/>
                                </w:rPr>
                                <w:t>0.7</w:t>
                              </w:r>
                              <w:r w:rsidR="008340B5">
                                <w:rPr>
                                  <w:rFonts w:ascii="Arial" w:hAnsi="Arial" w:cs="Arial"/>
                                </w:rPr>
                                <w:t xml:space="preserve">. </w:t>
                              </w:r>
                              <w:r w:rsidR="008F55B1">
                                <w:rPr>
                                  <w:rFonts w:ascii="Arial" w:hAnsi="Arial" w:cs="Arial"/>
                                </w:rPr>
                                <w:t>The same comparisons within the CI group</w:t>
                              </w:r>
                              <w:r w:rsidR="00B5227C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 w:rsidR="000A55D8">
                                <w:rPr>
                                  <w:rFonts w:ascii="Arial" w:hAnsi="Arial" w:cs="Arial"/>
                                </w:rPr>
                                <w:t>yielded</w:t>
                              </w:r>
                              <w:r w:rsidR="00984B0C">
                                <w:rPr>
                                  <w:rFonts w:ascii="Arial" w:hAnsi="Arial" w:cs="Arial"/>
                                </w:rPr>
                                <w:t xml:space="preserve"> the same pattern of results:</w:t>
                              </w:r>
                              <w:r w:rsidR="008F55B1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proofErr w:type="gramStart"/>
                              <w:r w:rsidR="008F55B1" w:rsidRPr="00C65F8A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t</w:t>
                              </w:r>
                              <w:r w:rsidR="008F55B1">
                                <w:rPr>
                                  <w:rFonts w:ascii="Arial" w:hAnsi="Arial" w:cs="Arial"/>
                                </w:rPr>
                                <w:t>(</w:t>
                              </w:r>
                              <w:proofErr w:type="gramEnd"/>
                              <w:r w:rsidR="008F55B1">
                                <w:rPr>
                                  <w:rFonts w:ascii="Arial" w:hAnsi="Arial" w:cs="Arial"/>
                                </w:rPr>
                                <w:t>13</w:t>
                              </w:r>
                              <w:r w:rsidR="00446D3D">
                                <w:rPr>
                                  <w:rFonts w:ascii="Arial" w:hAnsi="Arial" w:cs="Arial"/>
                                </w:rPr>
                                <w:t xml:space="preserve">)=3.43, </w:t>
                              </w:r>
                              <w:r w:rsidR="00446D3D" w:rsidRPr="00C65F8A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p</w:t>
                              </w:r>
                              <w:r w:rsidR="00446D3D">
                                <w:rPr>
                                  <w:rFonts w:ascii="Arial" w:hAnsi="Arial" w:cs="Arial"/>
                                </w:rPr>
                                <w:t>=</w:t>
                              </w:r>
                              <w:r w:rsidR="00B5227C">
                                <w:rPr>
                                  <w:rFonts w:ascii="Arial" w:hAnsi="Arial" w:cs="Arial"/>
                                </w:rPr>
                                <w:t>0.007</w:t>
                              </w:r>
                              <w:r w:rsidR="00BC3DAE">
                                <w:rPr>
                                  <w:rFonts w:ascii="Arial" w:hAnsi="Arial" w:cs="Arial"/>
                                </w:rPr>
                                <w:t xml:space="preserve"> (</w:t>
                              </w:r>
                              <w:r w:rsidR="00BC3DAE" w:rsidRPr="00E771C0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congruent</w:t>
                              </w:r>
                              <w:r w:rsidR="00BC3DAE">
                                <w:rPr>
                                  <w:rFonts w:ascii="Arial" w:hAnsi="Arial" w:cs="Arial"/>
                                </w:rPr>
                                <w:t xml:space="preserve"> vs</w:t>
                              </w:r>
                              <w:r w:rsidR="00A60C30">
                                <w:rPr>
                                  <w:rFonts w:ascii="Arial" w:hAnsi="Arial" w:cs="Arial"/>
                                </w:rPr>
                                <w:t>.</w:t>
                              </w:r>
                              <w:r w:rsidR="00BC3DAE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 w:rsidR="00BC3DAE" w:rsidRPr="00E771C0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auditory only</w:t>
                              </w:r>
                              <w:r w:rsidR="00BC3DAE">
                                <w:rPr>
                                  <w:rFonts w:ascii="Arial" w:hAnsi="Arial" w:cs="Arial"/>
                                </w:rPr>
                                <w:t xml:space="preserve">) </w:t>
                              </w:r>
                              <w:r w:rsidR="00B5227C">
                                <w:rPr>
                                  <w:rFonts w:ascii="Arial" w:hAnsi="Arial" w:cs="Arial"/>
                                </w:rPr>
                                <w:t>,</w:t>
                              </w:r>
                              <w:r w:rsidR="005C0A7C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 w:rsidR="00310BC7" w:rsidRPr="00C65F8A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t</w:t>
                              </w:r>
                              <w:r w:rsidR="00310BC7">
                                <w:rPr>
                                  <w:rFonts w:ascii="Arial" w:hAnsi="Arial" w:cs="Arial"/>
                                </w:rPr>
                                <w:t xml:space="preserve">(13)=0.78, </w:t>
                              </w:r>
                              <w:r w:rsidR="001E458A" w:rsidRPr="00C65F8A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p</w:t>
                              </w:r>
                              <w:r w:rsidR="001E458A">
                                <w:rPr>
                                  <w:rFonts w:ascii="Arial" w:hAnsi="Arial" w:cs="Arial"/>
                                </w:rPr>
                                <w:t xml:space="preserve">=0.7 </w:t>
                              </w:r>
                              <w:r w:rsidR="00BC3DAE">
                                <w:rPr>
                                  <w:rFonts w:ascii="Arial" w:hAnsi="Arial" w:cs="Arial"/>
                                </w:rPr>
                                <w:t>, (</w:t>
                              </w:r>
                              <w:r w:rsidR="00BC3DAE" w:rsidRPr="00E771C0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incongruent</w:t>
                              </w:r>
                              <w:r w:rsidR="00BC3DAE">
                                <w:rPr>
                                  <w:rFonts w:ascii="Arial" w:hAnsi="Arial" w:cs="Arial"/>
                                </w:rPr>
                                <w:t xml:space="preserve"> vs. </w:t>
                              </w:r>
                              <w:r w:rsidR="00BC3DAE" w:rsidRPr="00E771C0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auditory only</w:t>
                              </w:r>
                              <w:r w:rsidR="00BC3DAE">
                                <w:rPr>
                                  <w:rFonts w:ascii="Arial" w:hAnsi="Arial" w:cs="Arial"/>
                                </w:rPr>
                                <w:t xml:space="preserve">) </w:t>
                              </w:r>
                              <w:r w:rsidR="001E458A">
                                <w:rPr>
                                  <w:rFonts w:ascii="Arial" w:hAnsi="Arial" w:cs="Arial"/>
                                </w:rPr>
                                <w:t xml:space="preserve">and </w:t>
                              </w:r>
                              <w:r w:rsidR="001E458A" w:rsidRPr="00C65F8A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t</w:t>
                              </w:r>
                              <w:r w:rsidR="001E458A">
                                <w:rPr>
                                  <w:rFonts w:ascii="Arial" w:hAnsi="Arial" w:cs="Arial"/>
                                </w:rPr>
                                <w:t>(13)=</w:t>
                              </w:r>
                              <w:r w:rsidR="007B3C6D">
                                <w:rPr>
                                  <w:rFonts w:ascii="Arial" w:hAnsi="Arial" w:cs="Arial"/>
                                </w:rPr>
                                <w:t xml:space="preserve">1.14, </w:t>
                              </w:r>
                              <w:r w:rsidR="007B3C6D" w:rsidRPr="00C65F8A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p</w:t>
                              </w:r>
                              <w:r w:rsidR="007B3C6D">
                                <w:rPr>
                                  <w:rFonts w:ascii="Arial" w:hAnsi="Arial" w:cs="Arial"/>
                                </w:rPr>
                                <w:t>=0.8</w:t>
                              </w:r>
                              <w:r w:rsidR="00AF367B">
                                <w:rPr>
                                  <w:rFonts w:ascii="Arial" w:hAnsi="Arial" w:cs="Arial"/>
                                </w:rPr>
                                <w:t xml:space="preserve"> </w:t>
                              </w:r>
                              <w:r w:rsidR="00BC3DAE" w:rsidRPr="00E771C0">
                                <w:rPr>
                                  <w:rFonts w:ascii="Arial" w:hAnsi="Arial" w:cs="Arial"/>
                                </w:rPr>
                                <w:t>(</w:t>
                              </w:r>
                              <w:r w:rsidR="00BC3DAE" w:rsidRPr="00E771C0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>congruent</w:t>
                              </w:r>
                              <w:r w:rsidR="00BC3DAE">
                                <w:rPr>
                                  <w:rFonts w:ascii="Arial" w:hAnsi="Arial" w:cs="Arial"/>
                                </w:rPr>
                                <w:t xml:space="preserve"> vs</w:t>
                              </w:r>
                              <w:r w:rsidR="00BC3DAE" w:rsidRPr="00E771C0">
                                <w:rPr>
                                  <w:rFonts w:ascii="Arial" w:hAnsi="Arial" w:cs="Arial"/>
                                </w:rPr>
                                <w:t>.</w:t>
                              </w:r>
                              <w:r w:rsidR="00BC3DAE" w:rsidRPr="00E771C0">
                                <w:rPr>
                                  <w:rFonts w:ascii="Arial" w:hAnsi="Arial" w:cs="Arial"/>
                                  <w:i/>
                                  <w:iCs w:val="0"/>
                                </w:rPr>
                                <w:t xml:space="preserve"> incongruent</w:t>
                              </w:r>
                              <w:r w:rsidR="00BC3DAE">
                                <w:rPr>
                                  <w:rFonts w:ascii="Arial" w:hAnsi="Arial" w:cs="Arial"/>
                                </w:rPr>
                                <w:t>)</w:t>
                              </w:r>
                              <w:r w:rsidR="00906E65">
                                <w:rPr>
                                  <w:rFonts w:ascii="Arial" w:hAnsi="Arial" w:cs="Arial"/>
                                </w:rPr>
                                <w:t xml:space="preserve">. </w:t>
                              </w:r>
                              <w:r w:rsidR="00C65F8A">
                                <w:rPr>
                                  <w:rFonts w:ascii="Arial" w:hAnsi="Arial" w:cs="Arial"/>
                                </w:rPr>
                                <w:t>All p-values were B</w:t>
                              </w:r>
                              <w:r w:rsidR="005C0A7C">
                                <w:rPr>
                                  <w:rFonts w:ascii="Arial" w:hAnsi="Arial" w:cs="Arial"/>
                                </w:rPr>
                                <w:t>onferroni-corrected</w:t>
                              </w:r>
                              <w:r w:rsidR="00C65F8A">
                                <w:rPr>
                                  <w:rFonts w:ascii="Arial" w:hAnsi="Arial" w:cs="Arial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41417741" name="Picture 1" descr="A diagram of a patient's health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28690" cy="40767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3FAF156" id="Group 2" o:spid="_x0000_s1026" style="position:absolute;margin-left:6.75pt;margin-top:22.2pt;width:474.7pt;height:501.5pt;z-index:251659270;mso-width-relative:margin;mso-height-relative:margin" coordsize="60286,6369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3327;top:42194;width:56959;height:214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" stroked="f">
                  <v:textbox inset="0,0,0,0">
                    <w:txbxContent>
                      <w:p w14:paraId="3B87828A" w14:textId="19E7883A" w:rsidR="00615B24" w:rsidRPr="00615B24" w:rsidRDefault="00CD11BA" w:rsidP="00615B24">
                        <w:pPr>
                          <w:pStyle w:val="Caption"/>
                          <w:rPr>
                            <w:rFonts w:ascii="Arial" w:hAnsi="Arial" w:cs="Arial"/>
                          </w:rPr>
                        </w:pPr>
                        <w:r w:rsidRPr="00646CB9">
                          <w:rPr>
                            <w:rFonts w:ascii="Arial" w:hAnsi="Arial" w:cs="Arial"/>
                            <w:b/>
                            <w:bCs/>
                          </w:rPr>
                          <w:t xml:space="preserve">Figure </w:t>
                        </w:r>
                        <w:r w:rsidR="003B5B62">
                          <w:rPr>
                            <w:rFonts w:ascii="Arial" w:hAnsi="Arial" w:cs="Arial"/>
                            <w:b/>
                            <w:bCs/>
                          </w:rPr>
                          <w:t>S</w:t>
                        </w:r>
                        <w:r w:rsidR="00214612" w:rsidRPr="00646CB9">
                          <w:rPr>
                            <w:rFonts w:ascii="Arial" w:hAnsi="Arial" w:cs="Arial"/>
                            <w:b/>
                            <w:bCs/>
                            <w:noProof/>
                          </w:rPr>
                          <w:t>1</w:t>
                        </w:r>
                        <w:r w:rsidRPr="00615B24">
                          <w:rPr>
                            <w:rFonts w:ascii="Arial" w:hAnsi="Arial" w:cs="Arial"/>
                          </w:rPr>
                          <w:t xml:space="preserve">. </w:t>
                        </w:r>
                        <w:r w:rsidR="00E042E8">
                          <w:rPr>
                            <w:rFonts w:ascii="Arial" w:hAnsi="Arial" w:cs="Arial"/>
                          </w:rPr>
                          <w:t>Logit transformed</w:t>
                        </w:r>
                        <w:r w:rsidR="00FB4695">
                          <w:rPr>
                            <w:rFonts w:ascii="Arial" w:hAnsi="Arial" w:cs="Arial"/>
                          </w:rPr>
                          <w:t xml:space="preserve"> speech</w:t>
                        </w:r>
                        <w:r w:rsidR="00615B24" w:rsidRPr="00615B24">
                          <w:rPr>
                            <w:rFonts w:ascii="Arial" w:hAnsi="Arial" w:cs="Arial"/>
                          </w:rPr>
                          <w:t xml:space="preserve"> intelligibility test</w:t>
                        </w:r>
                        <w:r w:rsidR="00FB4695">
                          <w:rPr>
                            <w:rFonts w:ascii="Arial" w:hAnsi="Arial" w:cs="Arial"/>
                          </w:rPr>
                          <w:t xml:space="preserve"> scores for </w:t>
                        </w:r>
                        <w:r w:rsidR="00FB4695" w:rsidRPr="00615B24">
                          <w:rPr>
                            <w:rFonts w:ascii="Arial" w:hAnsi="Arial" w:cs="Arial"/>
                          </w:rPr>
                          <w:t xml:space="preserve">the </w:t>
                        </w:r>
                        <w:r w:rsidR="00FB4695" w:rsidRPr="00615B24">
                          <w:rPr>
                            <w:rFonts w:ascii="Arial" w:hAnsi="Arial" w:cs="Arial"/>
                            <w:i/>
                            <w:iCs w:val="0"/>
                          </w:rPr>
                          <w:t>difficult</w:t>
                        </w:r>
                        <w:r w:rsidR="00FB4695" w:rsidRPr="00615B24">
                          <w:rPr>
                            <w:rFonts w:ascii="Arial" w:hAnsi="Arial" w:cs="Arial"/>
                          </w:rPr>
                          <w:t xml:space="preserve"> conditio</w:t>
                        </w:r>
                        <w:r w:rsidR="00FB4695">
                          <w:rPr>
                            <w:rFonts w:ascii="Arial" w:hAnsi="Arial" w:cs="Arial"/>
                          </w:rPr>
                          <w:t>n</w:t>
                        </w:r>
                        <w:r w:rsidR="0026730B">
                          <w:rPr>
                            <w:rFonts w:ascii="Arial" w:hAnsi="Arial" w:cs="Arial"/>
                          </w:rPr>
                          <w:t>. The results displayed here are equivalent to Figure 5</w:t>
                        </w:r>
                        <w:r w:rsidR="00FB53D5">
                          <w:rPr>
                            <w:rFonts w:ascii="Arial" w:hAnsi="Arial" w:cs="Arial"/>
                          </w:rPr>
                          <w:t xml:space="preserve">b. </w:t>
                        </w:r>
                        <w:r w:rsidR="004E52FC">
                          <w:rPr>
                            <w:rFonts w:ascii="Arial" w:hAnsi="Arial" w:cs="Arial"/>
                          </w:rPr>
                          <w:t>Scores on the y-axis</w:t>
                        </w:r>
                        <w:r w:rsidR="00E031D1">
                          <w:rPr>
                            <w:rFonts w:ascii="Arial" w:hAnsi="Arial" w:cs="Arial"/>
                          </w:rPr>
                          <w:t xml:space="preserve"> </w:t>
                        </w:r>
                        <w:r w:rsidR="004E52FC">
                          <w:rPr>
                            <w:rFonts w:ascii="Arial" w:hAnsi="Arial" w:cs="Arial"/>
                          </w:rPr>
                          <w:t xml:space="preserve">in percentage words correct were transformed </w:t>
                        </w:r>
                        <w:r w:rsidR="003804B2">
                          <w:rPr>
                            <w:rFonts w:ascii="Arial" w:hAnsi="Arial" w:cs="Arial"/>
                          </w:rPr>
                          <w:t xml:space="preserve">into </w:t>
                        </w:r>
                        <w:r w:rsidR="00F7719F">
                          <w:rPr>
                            <w:rFonts w:ascii="Arial" w:hAnsi="Arial" w:cs="Arial"/>
                          </w:rPr>
                          <w:t>the log of their odds</w:t>
                        </w:r>
                        <w:r w:rsidR="00CB6FEF">
                          <w:rPr>
                            <w:rFonts w:ascii="Arial" w:hAnsi="Arial" w:cs="Arial"/>
                          </w:rPr>
                          <w:t xml:space="preserve"> ratio</w:t>
                        </w:r>
                        <w:r w:rsidR="00BF5855">
                          <w:rPr>
                            <w:rFonts w:ascii="Arial" w:hAnsi="Arial" w:cs="Arial"/>
                          </w:rPr>
                          <w:t xml:space="preserve">. As a </w:t>
                        </w:r>
                        <w:r w:rsidR="000A55D8">
                          <w:rPr>
                            <w:rFonts w:ascii="Arial" w:hAnsi="Arial" w:cs="Arial"/>
                          </w:rPr>
                          <w:t>result,</w:t>
                        </w:r>
                        <w:r w:rsidR="00BF5855">
                          <w:rPr>
                            <w:rFonts w:ascii="Arial" w:hAnsi="Arial" w:cs="Arial"/>
                          </w:rPr>
                          <w:t xml:space="preserve"> </w:t>
                        </w:r>
                        <w:r w:rsidR="00770873">
                          <w:rPr>
                            <w:rFonts w:ascii="Arial" w:hAnsi="Arial" w:cs="Arial"/>
                          </w:rPr>
                          <w:t>50% performance</w:t>
                        </w:r>
                        <w:r w:rsidR="00117471">
                          <w:rPr>
                            <w:rFonts w:ascii="Arial" w:hAnsi="Arial" w:cs="Arial"/>
                          </w:rPr>
                          <w:t xml:space="preserve"> corresponds to a logit of 0, with a</w:t>
                        </w:r>
                        <w:r w:rsidR="005334D9">
                          <w:rPr>
                            <w:rFonts w:ascii="Arial" w:hAnsi="Arial" w:cs="Arial"/>
                          </w:rPr>
                          <w:t xml:space="preserve"> scale ranging from </w:t>
                        </w:r>
                        <w:r w:rsidR="002C444F">
                          <w:rPr>
                            <w:rFonts w:ascii="Arial" w:hAnsi="Arial" w:cs="Arial"/>
                          </w:rPr>
                          <w:t xml:space="preserve">minus </w:t>
                        </w:r>
                        <w:r w:rsidR="002D0F52">
                          <w:rPr>
                            <w:rFonts w:ascii="Arial" w:hAnsi="Arial" w:cs="Arial"/>
                          </w:rPr>
                          <w:t>infinity to infinity</w:t>
                        </w:r>
                        <w:r w:rsidR="00117471">
                          <w:rPr>
                            <w:rFonts w:ascii="Arial" w:hAnsi="Arial" w:cs="Arial"/>
                          </w:rPr>
                          <w:t xml:space="preserve">. </w:t>
                        </w:r>
                        <w:r w:rsidR="00E712C6">
                          <w:rPr>
                            <w:rFonts w:ascii="Arial" w:hAnsi="Arial" w:cs="Arial"/>
                          </w:rPr>
                          <w:t>E</w:t>
                        </w:r>
                        <w:r w:rsidR="00584505">
                          <w:rPr>
                            <w:rFonts w:ascii="Arial" w:hAnsi="Arial" w:cs="Arial"/>
                          </w:rPr>
                          <w:t>xtreme ends of the percentage scale are “stretched</w:t>
                        </w:r>
                        <w:r w:rsidR="00E712C6">
                          <w:rPr>
                            <w:rFonts w:ascii="Arial" w:hAnsi="Arial" w:cs="Arial"/>
                          </w:rPr>
                          <w:t xml:space="preserve">”, such that </w:t>
                        </w:r>
                        <w:r w:rsidR="002C60AD">
                          <w:rPr>
                            <w:rFonts w:ascii="Arial" w:hAnsi="Arial" w:cs="Arial"/>
                          </w:rPr>
                          <w:t>performance differences</w:t>
                        </w:r>
                        <w:r w:rsidR="004A2BBA">
                          <w:rPr>
                            <w:rFonts w:ascii="Arial" w:hAnsi="Arial" w:cs="Arial"/>
                          </w:rPr>
                          <w:t xml:space="preserve"> between very high or very low percentages</w:t>
                        </w:r>
                        <w:r w:rsidR="00E712C6">
                          <w:rPr>
                            <w:rFonts w:ascii="Arial" w:hAnsi="Arial" w:cs="Arial"/>
                          </w:rPr>
                          <w:t xml:space="preserve"> are mo</w:t>
                        </w:r>
                        <w:r w:rsidR="004A2BBA">
                          <w:rPr>
                            <w:rFonts w:ascii="Arial" w:hAnsi="Arial" w:cs="Arial"/>
                          </w:rPr>
                          <w:t>re pronounced</w:t>
                        </w:r>
                        <w:r w:rsidR="00615B24" w:rsidRPr="00615B24">
                          <w:rPr>
                            <w:rFonts w:ascii="Arial" w:hAnsi="Arial" w:cs="Arial"/>
                          </w:rPr>
                          <w:t>. Means in each condition are plotted with a red dot. Data plotted in yellow represents cochlear implant (CI) users and data plotted in blue the normal-hearing (NH) participant group.</w:t>
                        </w:r>
                        <w:r w:rsidR="00A620E8">
                          <w:rPr>
                            <w:rFonts w:ascii="Arial" w:hAnsi="Arial" w:cs="Arial"/>
                          </w:rPr>
                          <w:t xml:space="preserve"> Repeating the statistical</w:t>
                        </w:r>
                        <w:ins w:id="4" w:author="Alina Schulte (AICU)" w:date="2023-12-04T19:57:00Z">
                          <w:r w:rsidR="00D404DD">
                            <w:rPr>
                              <w:rFonts w:ascii="Arial" w:hAnsi="Arial" w:cs="Arial"/>
                            </w:rPr>
                            <w:t xml:space="preserve"> analysis</w:t>
                          </w:r>
                        </w:ins>
                        <w:r w:rsidR="00A620E8">
                          <w:rPr>
                            <w:rFonts w:ascii="Arial" w:hAnsi="Arial" w:cs="Arial"/>
                          </w:rPr>
                          <w:t xml:space="preserve"> on</w:t>
                        </w:r>
                        <w:r w:rsidR="005C0A7C">
                          <w:rPr>
                            <w:rFonts w:ascii="Arial" w:hAnsi="Arial" w:cs="Arial"/>
                          </w:rPr>
                          <w:t xml:space="preserve"> logit transformed percentages led to the same conclusions as in our original analysis</w:t>
                        </w:r>
                        <w:r w:rsidR="00E112D8">
                          <w:rPr>
                            <w:rFonts w:ascii="Arial" w:hAnsi="Arial" w:cs="Arial"/>
                          </w:rPr>
                          <w:t>.</w:t>
                        </w:r>
                        <w:r w:rsidR="003C085F">
                          <w:rPr>
                            <w:rFonts w:ascii="Arial" w:hAnsi="Arial" w:cs="Arial"/>
                          </w:rPr>
                          <w:t xml:space="preserve"> NH group:</w:t>
                        </w:r>
                        <w:r w:rsidR="00E112D8">
                          <w:rPr>
                            <w:rFonts w:ascii="Arial" w:hAnsi="Arial" w:cs="Arial"/>
                          </w:rPr>
                          <w:t xml:space="preserve"> </w:t>
                        </w:r>
                        <w:r w:rsidR="001A54EA">
                          <w:rPr>
                            <w:rFonts w:ascii="Arial" w:hAnsi="Arial" w:cs="Arial"/>
                          </w:rPr>
                          <w:t xml:space="preserve">Mean </w:t>
                        </w:r>
                        <w:ins w:id="5" w:author="Alina Schulte (AICU)" w:date="2023-12-04T19:58:00Z">
                          <w:r w:rsidR="00D404DD">
                            <w:rPr>
                              <w:rFonts w:ascii="Arial" w:hAnsi="Arial" w:cs="Arial"/>
                            </w:rPr>
                            <w:t>scores</w:t>
                          </w:r>
                        </w:ins>
                        <w:del w:id="6" w:author="Alina Schulte (AICU)" w:date="2023-12-04T19:58:00Z">
                          <w:r w:rsidR="001A54EA" w:rsidDel="00D404DD">
                            <w:rPr>
                              <w:rFonts w:ascii="Arial" w:hAnsi="Arial" w:cs="Arial"/>
                            </w:rPr>
                            <w:delText>values</w:delText>
                          </w:r>
                        </w:del>
                        <w:r w:rsidR="001A54EA">
                          <w:rPr>
                            <w:rFonts w:ascii="Arial" w:hAnsi="Arial" w:cs="Arial"/>
                          </w:rPr>
                          <w:t xml:space="preserve"> of the </w:t>
                        </w:r>
                        <w:r w:rsidR="001A54EA" w:rsidRPr="00E771C0">
                          <w:rPr>
                            <w:rFonts w:ascii="Arial" w:hAnsi="Arial" w:cs="Arial"/>
                            <w:i/>
                            <w:iCs w:val="0"/>
                          </w:rPr>
                          <w:t>congruent</w:t>
                        </w:r>
                        <w:r w:rsidR="001A54EA">
                          <w:rPr>
                            <w:rFonts w:ascii="Arial" w:hAnsi="Arial" w:cs="Arial"/>
                          </w:rPr>
                          <w:t xml:space="preserve"> audio-tactile condition were significantly larger than </w:t>
                        </w:r>
                        <w:r w:rsidR="001A54EA" w:rsidRPr="00E771C0">
                          <w:rPr>
                            <w:rFonts w:ascii="Arial" w:hAnsi="Arial" w:cs="Arial"/>
                            <w:i/>
                            <w:iCs w:val="0"/>
                          </w:rPr>
                          <w:t>auditory only</w:t>
                        </w:r>
                        <w:r w:rsidR="001A54EA">
                          <w:rPr>
                            <w:rFonts w:ascii="Arial" w:hAnsi="Arial" w:cs="Arial"/>
                          </w:rPr>
                          <w:t xml:space="preserve"> scores (</w:t>
                        </w:r>
                        <w:r w:rsidR="001A54EA" w:rsidRPr="00C65F8A">
                          <w:rPr>
                            <w:rFonts w:ascii="Arial" w:hAnsi="Arial" w:cs="Arial"/>
                            <w:i/>
                            <w:iCs w:val="0"/>
                          </w:rPr>
                          <w:t>t</w:t>
                        </w:r>
                        <w:r w:rsidR="001A54EA">
                          <w:rPr>
                            <w:rFonts w:ascii="Arial" w:hAnsi="Arial" w:cs="Arial"/>
                          </w:rPr>
                          <w:t>(21)</w:t>
                        </w:r>
                        <w:r w:rsidR="003C085F">
                          <w:rPr>
                            <w:rFonts w:ascii="Arial" w:hAnsi="Arial" w:cs="Arial"/>
                          </w:rPr>
                          <w:t>=</w:t>
                        </w:r>
                        <w:r w:rsidR="00C24332">
                          <w:rPr>
                            <w:rFonts w:ascii="Arial" w:hAnsi="Arial" w:cs="Arial"/>
                          </w:rPr>
                          <w:t xml:space="preserve">2.77, </w:t>
                        </w:r>
                        <w:r w:rsidR="00C24332" w:rsidRPr="00C65F8A">
                          <w:rPr>
                            <w:rFonts w:ascii="Arial" w:hAnsi="Arial" w:cs="Arial"/>
                            <w:i/>
                            <w:iCs w:val="0"/>
                          </w:rPr>
                          <w:t>p</w:t>
                        </w:r>
                        <w:r w:rsidR="00C24332">
                          <w:rPr>
                            <w:rFonts w:ascii="Arial" w:hAnsi="Arial" w:cs="Arial"/>
                          </w:rPr>
                          <w:t>=</w:t>
                        </w:r>
                        <w:r w:rsidR="001B5578">
                          <w:rPr>
                            <w:rFonts w:ascii="Arial" w:hAnsi="Arial" w:cs="Arial"/>
                          </w:rPr>
                          <w:t>0.01),</w:t>
                        </w:r>
                        <w:r w:rsidR="000317B7">
                          <w:rPr>
                            <w:rFonts w:ascii="Arial" w:hAnsi="Arial" w:cs="Arial"/>
                          </w:rPr>
                          <w:t xml:space="preserve"> while </w:t>
                        </w:r>
                        <w:r w:rsidR="00DD6B3A">
                          <w:rPr>
                            <w:rFonts w:ascii="Arial" w:hAnsi="Arial" w:cs="Arial"/>
                          </w:rPr>
                          <w:t xml:space="preserve">those of </w:t>
                        </w:r>
                        <w:r w:rsidR="000317B7">
                          <w:rPr>
                            <w:rFonts w:ascii="Arial" w:hAnsi="Arial" w:cs="Arial"/>
                          </w:rPr>
                          <w:t xml:space="preserve">the </w:t>
                        </w:r>
                        <w:r w:rsidR="000317B7" w:rsidRPr="00E771C0">
                          <w:rPr>
                            <w:rFonts w:ascii="Arial" w:hAnsi="Arial" w:cs="Arial"/>
                            <w:i/>
                            <w:iCs w:val="0"/>
                          </w:rPr>
                          <w:t>incongru</w:t>
                        </w:r>
                        <w:r w:rsidR="00DD6B3A" w:rsidRPr="00E771C0">
                          <w:rPr>
                            <w:rFonts w:ascii="Arial" w:hAnsi="Arial" w:cs="Arial"/>
                            <w:i/>
                            <w:iCs w:val="0"/>
                          </w:rPr>
                          <w:t>ent</w:t>
                        </w:r>
                        <w:r w:rsidR="00DD6B3A">
                          <w:rPr>
                            <w:rFonts w:ascii="Arial" w:hAnsi="Arial" w:cs="Arial"/>
                          </w:rPr>
                          <w:t xml:space="preserve"> audio-tactile condition were not (</w:t>
                        </w:r>
                        <w:r w:rsidR="00DD6B3A" w:rsidRPr="00C65F8A">
                          <w:rPr>
                            <w:rFonts w:ascii="Arial" w:hAnsi="Arial" w:cs="Arial"/>
                            <w:i/>
                            <w:iCs w:val="0"/>
                          </w:rPr>
                          <w:t>t</w:t>
                        </w:r>
                        <w:r w:rsidR="00DD6B3A">
                          <w:rPr>
                            <w:rFonts w:ascii="Arial" w:hAnsi="Arial" w:cs="Arial"/>
                          </w:rPr>
                          <w:t xml:space="preserve">(21)=2.17, </w:t>
                        </w:r>
                        <w:r w:rsidR="00DD6B3A" w:rsidRPr="00C65F8A">
                          <w:rPr>
                            <w:rFonts w:ascii="Arial" w:hAnsi="Arial" w:cs="Arial"/>
                            <w:i/>
                            <w:iCs w:val="0"/>
                          </w:rPr>
                          <w:t>p</w:t>
                        </w:r>
                        <w:r w:rsidR="00DD6B3A">
                          <w:rPr>
                            <w:rFonts w:ascii="Arial" w:hAnsi="Arial" w:cs="Arial"/>
                          </w:rPr>
                          <w:t>=</w:t>
                        </w:r>
                        <w:r w:rsidR="00541FF4">
                          <w:rPr>
                            <w:rFonts w:ascii="Arial" w:hAnsi="Arial" w:cs="Arial"/>
                          </w:rPr>
                          <w:t>0.06).</w:t>
                        </w:r>
                        <w:r w:rsidR="00DD2D3A">
                          <w:rPr>
                            <w:rFonts w:ascii="Arial" w:hAnsi="Arial" w:cs="Arial"/>
                          </w:rPr>
                          <w:t xml:space="preserve"> There was no difference between</w:t>
                        </w:r>
                        <w:r w:rsidR="00626AC7">
                          <w:rPr>
                            <w:rFonts w:ascii="Arial" w:hAnsi="Arial" w:cs="Arial"/>
                          </w:rPr>
                          <w:t xml:space="preserve"> </w:t>
                        </w:r>
                        <w:r w:rsidR="00626AC7" w:rsidRPr="00E771C0">
                          <w:rPr>
                            <w:rFonts w:ascii="Arial" w:hAnsi="Arial" w:cs="Arial"/>
                            <w:i/>
                            <w:iCs w:val="0"/>
                          </w:rPr>
                          <w:t>i</w:t>
                        </w:r>
                        <w:r w:rsidR="00541FF4" w:rsidRPr="00E771C0">
                          <w:rPr>
                            <w:rFonts w:ascii="Arial" w:hAnsi="Arial" w:cs="Arial"/>
                            <w:i/>
                            <w:iCs w:val="0"/>
                          </w:rPr>
                          <w:t>nc</w:t>
                        </w:r>
                        <w:r w:rsidR="00626AC7" w:rsidRPr="00E771C0">
                          <w:rPr>
                            <w:rFonts w:ascii="Arial" w:hAnsi="Arial" w:cs="Arial"/>
                            <w:i/>
                            <w:iCs w:val="0"/>
                          </w:rPr>
                          <w:t>ongruent</w:t>
                        </w:r>
                        <w:r w:rsidR="00DD2D3A">
                          <w:rPr>
                            <w:rFonts w:ascii="Arial" w:hAnsi="Arial" w:cs="Arial"/>
                          </w:rPr>
                          <w:t xml:space="preserve"> and </w:t>
                        </w:r>
                        <w:r w:rsidR="00DD2D3A" w:rsidRPr="00E771C0">
                          <w:rPr>
                            <w:rFonts w:ascii="Arial" w:hAnsi="Arial" w:cs="Arial"/>
                            <w:i/>
                            <w:iCs w:val="0"/>
                          </w:rPr>
                          <w:t>congruent</w:t>
                        </w:r>
                        <w:r w:rsidR="00626AC7">
                          <w:rPr>
                            <w:rFonts w:ascii="Arial" w:hAnsi="Arial" w:cs="Arial"/>
                          </w:rPr>
                          <w:t xml:space="preserve"> audio-tactile scores</w:t>
                        </w:r>
                        <w:r w:rsidR="00DD2D3A">
                          <w:rPr>
                            <w:rFonts w:ascii="Arial" w:hAnsi="Arial" w:cs="Arial"/>
                          </w:rPr>
                          <w:t xml:space="preserve"> (</w:t>
                        </w:r>
                        <w:proofErr w:type="gramStart"/>
                        <w:r w:rsidR="003D113F" w:rsidRPr="00C65F8A">
                          <w:rPr>
                            <w:rFonts w:ascii="Arial" w:hAnsi="Arial" w:cs="Arial"/>
                            <w:i/>
                            <w:iCs w:val="0"/>
                          </w:rPr>
                          <w:t>W</w:t>
                        </w:r>
                        <w:r w:rsidR="003D113F">
                          <w:rPr>
                            <w:rFonts w:ascii="Arial" w:hAnsi="Arial" w:cs="Arial"/>
                          </w:rPr>
                          <w:t>(</w:t>
                        </w:r>
                        <w:proofErr w:type="gramEnd"/>
                        <w:r w:rsidR="00DD2D3A">
                          <w:rPr>
                            <w:rFonts w:ascii="Arial" w:hAnsi="Arial" w:cs="Arial"/>
                          </w:rPr>
                          <w:t xml:space="preserve">21)=147, </w:t>
                        </w:r>
                        <w:r w:rsidR="00DD2D3A" w:rsidRPr="00C65F8A">
                          <w:rPr>
                            <w:rFonts w:ascii="Arial" w:hAnsi="Arial" w:cs="Arial"/>
                            <w:i/>
                            <w:iCs w:val="0"/>
                          </w:rPr>
                          <w:t>p</w:t>
                        </w:r>
                        <w:r w:rsidR="00DD2D3A">
                          <w:rPr>
                            <w:rFonts w:ascii="Arial" w:hAnsi="Arial" w:cs="Arial"/>
                          </w:rPr>
                          <w:t xml:space="preserve"> =</w:t>
                        </w:r>
                        <w:r w:rsidR="00666248">
                          <w:rPr>
                            <w:rFonts w:ascii="Arial" w:hAnsi="Arial" w:cs="Arial"/>
                          </w:rPr>
                          <w:t>0.7</w:t>
                        </w:r>
                        <w:r w:rsidR="008340B5">
                          <w:rPr>
                            <w:rFonts w:ascii="Arial" w:hAnsi="Arial" w:cs="Arial"/>
                          </w:rPr>
                          <w:t xml:space="preserve">. </w:t>
                        </w:r>
                        <w:r w:rsidR="008F55B1">
                          <w:rPr>
                            <w:rFonts w:ascii="Arial" w:hAnsi="Arial" w:cs="Arial"/>
                          </w:rPr>
                          <w:t>The same comparisons within the CI group</w:t>
                        </w:r>
                        <w:r w:rsidR="00B5227C">
                          <w:rPr>
                            <w:rFonts w:ascii="Arial" w:hAnsi="Arial" w:cs="Arial"/>
                          </w:rPr>
                          <w:t xml:space="preserve"> </w:t>
                        </w:r>
                        <w:r w:rsidR="000A55D8">
                          <w:rPr>
                            <w:rFonts w:ascii="Arial" w:hAnsi="Arial" w:cs="Arial"/>
                          </w:rPr>
                          <w:t>yielded</w:t>
                        </w:r>
                        <w:r w:rsidR="00984B0C">
                          <w:rPr>
                            <w:rFonts w:ascii="Arial" w:hAnsi="Arial" w:cs="Arial"/>
                          </w:rPr>
                          <w:t xml:space="preserve"> the same pattern of results:</w:t>
                        </w:r>
                        <w:r w:rsidR="008F55B1">
                          <w:rPr>
                            <w:rFonts w:ascii="Arial" w:hAnsi="Arial" w:cs="Arial"/>
                          </w:rPr>
                          <w:t xml:space="preserve"> </w:t>
                        </w:r>
                        <w:proofErr w:type="gramStart"/>
                        <w:r w:rsidR="008F55B1" w:rsidRPr="00C65F8A">
                          <w:rPr>
                            <w:rFonts w:ascii="Arial" w:hAnsi="Arial" w:cs="Arial"/>
                            <w:i/>
                            <w:iCs w:val="0"/>
                          </w:rPr>
                          <w:t>t</w:t>
                        </w:r>
                        <w:r w:rsidR="008F55B1">
                          <w:rPr>
                            <w:rFonts w:ascii="Arial" w:hAnsi="Arial" w:cs="Arial"/>
                          </w:rPr>
                          <w:t>(</w:t>
                        </w:r>
                        <w:proofErr w:type="gramEnd"/>
                        <w:r w:rsidR="008F55B1">
                          <w:rPr>
                            <w:rFonts w:ascii="Arial" w:hAnsi="Arial" w:cs="Arial"/>
                          </w:rPr>
                          <w:t>13</w:t>
                        </w:r>
                        <w:r w:rsidR="00446D3D">
                          <w:rPr>
                            <w:rFonts w:ascii="Arial" w:hAnsi="Arial" w:cs="Arial"/>
                          </w:rPr>
                          <w:t xml:space="preserve">)=3.43, </w:t>
                        </w:r>
                        <w:r w:rsidR="00446D3D" w:rsidRPr="00C65F8A">
                          <w:rPr>
                            <w:rFonts w:ascii="Arial" w:hAnsi="Arial" w:cs="Arial"/>
                            <w:i/>
                            <w:iCs w:val="0"/>
                          </w:rPr>
                          <w:t>p</w:t>
                        </w:r>
                        <w:r w:rsidR="00446D3D">
                          <w:rPr>
                            <w:rFonts w:ascii="Arial" w:hAnsi="Arial" w:cs="Arial"/>
                          </w:rPr>
                          <w:t>=</w:t>
                        </w:r>
                        <w:r w:rsidR="00B5227C">
                          <w:rPr>
                            <w:rFonts w:ascii="Arial" w:hAnsi="Arial" w:cs="Arial"/>
                          </w:rPr>
                          <w:t>0.007</w:t>
                        </w:r>
                        <w:r w:rsidR="00BC3DAE">
                          <w:rPr>
                            <w:rFonts w:ascii="Arial" w:hAnsi="Arial" w:cs="Arial"/>
                          </w:rPr>
                          <w:t xml:space="preserve"> (</w:t>
                        </w:r>
                        <w:r w:rsidR="00BC3DAE" w:rsidRPr="00E771C0">
                          <w:rPr>
                            <w:rFonts w:ascii="Arial" w:hAnsi="Arial" w:cs="Arial"/>
                            <w:i/>
                            <w:iCs w:val="0"/>
                          </w:rPr>
                          <w:t>congruent</w:t>
                        </w:r>
                        <w:r w:rsidR="00BC3DAE">
                          <w:rPr>
                            <w:rFonts w:ascii="Arial" w:hAnsi="Arial" w:cs="Arial"/>
                          </w:rPr>
                          <w:t xml:space="preserve"> vs</w:t>
                        </w:r>
                        <w:r w:rsidR="00A60C30">
                          <w:rPr>
                            <w:rFonts w:ascii="Arial" w:hAnsi="Arial" w:cs="Arial"/>
                          </w:rPr>
                          <w:t>.</w:t>
                        </w:r>
                        <w:r w:rsidR="00BC3DAE">
                          <w:rPr>
                            <w:rFonts w:ascii="Arial" w:hAnsi="Arial" w:cs="Arial"/>
                          </w:rPr>
                          <w:t xml:space="preserve"> </w:t>
                        </w:r>
                        <w:r w:rsidR="00BC3DAE" w:rsidRPr="00E771C0">
                          <w:rPr>
                            <w:rFonts w:ascii="Arial" w:hAnsi="Arial" w:cs="Arial"/>
                            <w:i/>
                            <w:iCs w:val="0"/>
                          </w:rPr>
                          <w:t>auditory only</w:t>
                        </w:r>
                        <w:r w:rsidR="00BC3DAE">
                          <w:rPr>
                            <w:rFonts w:ascii="Arial" w:hAnsi="Arial" w:cs="Arial"/>
                          </w:rPr>
                          <w:t xml:space="preserve">) </w:t>
                        </w:r>
                        <w:r w:rsidR="00B5227C">
                          <w:rPr>
                            <w:rFonts w:ascii="Arial" w:hAnsi="Arial" w:cs="Arial"/>
                          </w:rPr>
                          <w:t>,</w:t>
                        </w:r>
                        <w:r w:rsidR="005C0A7C">
                          <w:rPr>
                            <w:rFonts w:ascii="Arial" w:hAnsi="Arial" w:cs="Arial"/>
                          </w:rPr>
                          <w:t xml:space="preserve"> </w:t>
                        </w:r>
                        <w:r w:rsidR="00310BC7" w:rsidRPr="00C65F8A">
                          <w:rPr>
                            <w:rFonts w:ascii="Arial" w:hAnsi="Arial" w:cs="Arial"/>
                            <w:i/>
                            <w:iCs w:val="0"/>
                          </w:rPr>
                          <w:t>t</w:t>
                        </w:r>
                        <w:r w:rsidR="00310BC7">
                          <w:rPr>
                            <w:rFonts w:ascii="Arial" w:hAnsi="Arial" w:cs="Arial"/>
                          </w:rPr>
                          <w:t xml:space="preserve">(13)=0.78, </w:t>
                        </w:r>
                        <w:r w:rsidR="001E458A" w:rsidRPr="00C65F8A">
                          <w:rPr>
                            <w:rFonts w:ascii="Arial" w:hAnsi="Arial" w:cs="Arial"/>
                            <w:i/>
                            <w:iCs w:val="0"/>
                          </w:rPr>
                          <w:t>p</w:t>
                        </w:r>
                        <w:r w:rsidR="001E458A">
                          <w:rPr>
                            <w:rFonts w:ascii="Arial" w:hAnsi="Arial" w:cs="Arial"/>
                          </w:rPr>
                          <w:t xml:space="preserve">=0.7 </w:t>
                        </w:r>
                        <w:r w:rsidR="00BC3DAE">
                          <w:rPr>
                            <w:rFonts w:ascii="Arial" w:hAnsi="Arial" w:cs="Arial"/>
                          </w:rPr>
                          <w:t>, (</w:t>
                        </w:r>
                        <w:r w:rsidR="00BC3DAE" w:rsidRPr="00E771C0">
                          <w:rPr>
                            <w:rFonts w:ascii="Arial" w:hAnsi="Arial" w:cs="Arial"/>
                            <w:i/>
                            <w:iCs w:val="0"/>
                          </w:rPr>
                          <w:t>incongruent</w:t>
                        </w:r>
                        <w:r w:rsidR="00BC3DAE">
                          <w:rPr>
                            <w:rFonts w:ascii="Arial" w:hAnsi="Arial" w:cs="Arial"/>
                          </w:rPr>
                          <w:t xml:space="preserve"> vs. </w:t>
                        </w:r>
                        <w:r w:rsidR="00BC3DAE" w:rsidRPr="00E771C0">
                          <w:rPr>
                            <w:rFonts w:ascii="Arial" w:hAnsi="Arial" w:cs="Arial"/>
                            <w:i/>
                            <w:iCs w:val="0"/>
                          </w:rPr>
                          <w:t>auditory only</w:t>
                        </w:r>
                        <w:r w:rsidR="00BC3DAE">
                          <w:rPr>
                            <w:rFonts w:ascii="Arial" w:hAnsi="Arial" w:cs="Arial"/>
                          </w:rPr>
                          <w:t xml:space="preserve">) </w:t>
                        </w:r>
                        <w:r w:rsidR="001E458A">
                          <w:rPr>
                            <w:rFonts w:ascii="Arial" w:hAnsi="Arial" w:cs="Arial"/>
                          </w:rPr>
                          <w:t xml:space="preserve">and </w:t>
                        </w:r>
                        <w:r w:rsidR="001E458A" w:rsidRPr="00C65F8A">
                          <w:rPr>
                            <w:rFonts w:ascii="Arial" w:hAnsi="Arial" w:cs="Arial"/>
                            <w:i/>
                            <w:iCs w:val="0"/>
                          </w:rPr>
                          <w:t>t</w:t>
                        </w:r>
                        <w:r w:rsidR="001E458A">
                          <w:rPr>
                            <w:rFonts w:ascii="Arial" w:hAnsi="Arial" w:cs="Arial"/>
                          </w:rPr>
                          <w:t>(13)=</w:t>
                        </w:r>
                        <w:r w:rsidR="007B3C6D">
                          <w:rPr>
                            <w:rFonts w:ascii="Arial" w:hAnsi="Arial" w:cs="Arial"/>
                          </w:rPr>
                          <w:t xml:space="preserve">1.14, </w:t>
                        </w:r>
                        <w:r w:rsidR="007B3C6D" w:rsidRPr="00C65F8A">
                          <w:rPr>
                            <w:rFonts w:ascii="Arial" w:hAnsi="Arial" w:cs="Arial"/>
                            <w:i/>
                            <w:iCs w:val="0"/>
                          </w:rPr>
                          <w:t>p</w:t>
                        </w:r>
                        <w:r w:rsidR="007B3C6D">
                          <w:rPr>
                            <w:rFonts w:ascii="Arial" w:hAnsi="Arial" w:cs="Arial"/>
                          </w:rPr>
                          <w:t>=0.8</w:t>
                        </w:r>
                        <w:r w:rsidR="00AF367B">
                          <w:rPr>
                            <w:rFonts w:ascii="Arial" w:hAnsi="Arial" w:cs="Arial"/>
                          </w:rPr>
                          <w:t xml:space="preserve"> </w:t>
                        </w:r>
                        <w:r w:rsidR="00BC3DAE" w:rsidRPr="00E771C0">
                          <w:rPr>
                            <w:rFonts w:ascii="Arial" w:hAnsi="Arial" w:cs="Arial"/>
                          </w:rPr>
                          <w:t>(</w:t>
                        </w:r>
                        <w:r w:rsidR="00BC3DAE" w:rsidRPr="00E771C0">
                          <w:rPr>
                            <w:rFonts w:ascii="Arial" w:hAnsi="Arial" w:cs="Arial"/>
                            <w:i/>
                            <w:iCs w:val="0"/>
                          </w:rPr>
                          <w:t>congruent</w:t>
                        </w:r>
                        <w:r w:rsidR="00BC3DAE">
                          <w:rPr>
                            <w:rFonts w:ascii="Arial" w:hAnsi="Arial" w:cs="Arial"/>
                          </w:rPr>
                          <w:t xml:space="preserve"> vs</w:t>
                        </w:r>
                        <w:r w:rsidR="00BC3DAE" w:rsidRPr="00E771C0">
                          <w:rPr>
                            <w:rFonts w:ascii="Arial" w:hAnsi="Arial" w:cs="Arial"/>
                          </w:rPr>
                          <w:t>.</w:t>
                        </w:r>
                        <w:r w:rsidR="00BC3DAE" w:rsidRPr="00E771C0">
                          <w:rPr>
                            <w:rFonts w:ascii="Arial" w:hAnsi="Arial" w:cs="Arial"/>
                            <w:i/>
                            <w:iCs w:val="0"/>
                          </w:rPr>
                          <w:t xml:space="preserve"> incongruent</w:t>
                        </w:r>
                        <w:r w:rsidR="00BC3DAE">
                          <w:rPr>
                            <w:rFonts w:ascii="Arial" w:hAnsi="Arial" w:cs="Arial"/>
                          </w:rPr>
                          <w:t>)</w:t>
                        </w:r>
                        <w:r w:rsidR="00906E65">
                          <w:rPr>
                            <w:rFonts w:ascii="Arial" w:hAnsi="Arial" w:cs="Arial"/>
                          </w:rPr>
                          <w:t xml:space="preserve">. </w:t>
                        </w:r>
                        <w:r w:rsidR="00C65F8A">
                          <w:rPr>
                            <w:rFonts w:ascii="Arial" w:hAnsi="Arial" w:cs="Arial"/>
                          </w:rPr>
                          <w:t>All p-values were B</w:t>
                        </w:r>
                        <w:r w:rsidR="005C0A7C">
                          <w:rPr>
                            <w:rFonts w:ascii="Arial" w:hAnsi="Arial" w:cs="Arial"/>
                          </w:rPr>
                          <w:t>onferroni-corrected</w:t>
                        </w:r>
                        <w:r w:rsidR="00C65F8A">
                          <w:rPr>
                            <w:rFonts w:ascii="Arial" w:hAnsi="Arial" w:cs="Arial"/>
                          </w:rPr>
                          <w:t>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alt="A diagram of a patient's health&#10;&#10;Description automatically generated with medium confidence" style="position:absolute;width:60286;height:4076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">
                  <v:imagedata r:id="rId12" o:title="A diagram of a patient's health&#10;&#10;Description automatically generated with medium confidence"/>
                </v:shape>
                <w10:wrap type="topAndBottom"/>
              </v:group>
            </w:pict>
          </mc:Fallback>
        </mc:AlternateContent>
      </w:r>
    </w:p>
    <w:p w14:paraId="351F56D9" w14:textId="6C81F649" w:rsidR="002D2256" w:rsidRDefault="002D2256" w:rsidP="002D2256"/>
    <w:sectPr w:rsidR="002D2256" w:rsidSect="0045550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AD3538" w14:textId="77777777" w:rsidR="00937A5E" w:rsidRDefault="00937A5E" w:rsidP="00B50665">
      <w:pPr>
        <w:spacing w:after="0"/>
      </w:pPr>
      <w:r>
        <w:separator/>
      </w:r>
    </w:p>
  </w:endnote>
  <w:endnote w:type="continuationSeparator" w:id="0">
    <w:p w14:paraId="6D582623" w14:textId="77777777" w:rsidR="00937A5E" w:rsidRDefault="00937A5E" w:rsidP="00B50665">
      <w:pPr>
        <w:spacing w:after="0"/>
      </w:pPr>
      <w:r>
        <w:continuationSeparator/>
      </w:r>
    </w:p>
  </w:endnote>
  <w:endnote w:type="continuationNotice" w:id="1">
    <w:p w14:paraId="6CAA77BD" w14:textId="77777777" w:rsidR="00937A5E" w:rsidRDefault="00937A5E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BB385" w14:textId="77777777" w:rsidR="00937A5E" w:rsidRDefault="00937A5E" w:rsidP="00B50665">
      <w:pPr>
        <w:spacing w:after="0"/>
      </w:pPr>
      <w:r>
        <w:separator/>
      </w:r>
    </w:p>
  </w:footnote>
  <w:footnote w:type="continuationSeparator" w:id="0">
    <w:p w14:paraId="55C52FB1" w14:textId="77777777" w:rsidR="00937A5E" w:rsidRDefault="00937A5E" w:rsidP="00B50665">
      <w:pPr>
        <w:spacing w:after="0"/>
      </w:pPr>
      <w:r>
        <w:continuationSeparator/>
      </w:r>
    </w:p>
  </w:footnote>
  <w:footnote w:type="continuationNotice" w:id="1">
    <w:p w14:paraId="4CCEC1A1" w14:textId="77777777" w:rsidR="00937A5E" w:rsidRDefault="00937A5E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86B56"/>
    <w:multiLevelType w:val="hybridMultilevel"/>
    <w:tmpl w:val="D952A724"/>
    <w:lvl w:ilvl="0" w:tplc="45F43738">
      <w:start w:val="1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50463"/>
    <w:multiLevelType w:val="hybridMultilevel"/>
    <w:tmpl w:val="1AF47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35D5D"/>
    <w:multiLevelType w:val="hybridMultilevel"/>
    <w:tmpl w:val="DDA0EDCE"/>
    <w:lvl w:ilvl="0" w:tplc="1D8CD7D6"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C34BAC"/>
    <w:multiLevelType w:val="hybridMultilevel"/>
    <w:tmpl w:val="84FA0C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90262B"/>
    <w:multiLevelType w:val="hybridMultilevel"/>
    <w:tmpl w:val="28CEE402"/>
    <w:lvl w:ilvl="0" w:tplc="F572A7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F81D02"/>
    <w:multiLevelType w:val="hybridMultilevel"/>
    <w:tmpl w:val="02DE6E84"/>
    <w:lvl w:ilvl="0" w:tplc="4858E4E0">
      <w:start w:val="2"/>
      <w:numFmt w:val="decimal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6" w15:restartNumberingAfterBreak="0">
    <w:nsid w:val="17A42D57"/>
    <w:multiLevelType w:val="hybridMultilevel"/>
    <w:tmpl w:val="1B6423EA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5E1455"/>
    <w:multiLevelType w:val="hybridMultilevel"/>
    <w:tmpl w:val="57DE5E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DA04B84"/>
    <w:multiLevelType w:val="hybridMultilevel"/>
    <w:tmpl w:val="849E0A6C"/>
    <w:lvl w:ilvl="0" w:tplc="CCD48388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1E6B26AC"/>
    <w:multiLevelType w:val="hybridMultilevel"/>
    <w:tmpl w:val="B3984848"/>
    <w:lvl w:ilvl="0" w:tplc="F572A7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1D5018"/>
    <w:multiLevelType w:val="hybridMultilevel"/>
    <w:tmpl w:val="20C6CE44"/>
    <w:lvl w:ilvl="0" w:tplc="5800593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FD31D91"/>
    <w:multiLevelType w:val="hybridMultilevel"/>
    <w:tmpl w:val="9B48C62E"/>
    <w:lvl w:ilvl="0" w:tplc="77A8EC46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  <w:lang w:val="en-US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FA6031"/>
    <w:multiLevelType w:val="hybridMultilevel"/>
    <w:tmpl w:val="E3BC4B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392721"/>
    <w:multiLevelType w:val="hybridMultilevel"/>
    <w:tmpl w:val="57DE5ED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E02EDE"/>
    <w:multiLevelType w:val="hybridMultilevel"/>
    <w:tmpl w:val="73505BD4"/>
    <w:lvl w:ilvl="0" w:tplc="47224A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85555A"/>
    <w:multiLevelType w:val="hybridMultilevel"/>
    <w:tmpl w:val="2CD0B418"/>
    <w:lvl w:ilvl="0" w:tplc="278ED5E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FF4260"/>
    <w:multiLevelType w:val="hybridMultilevel"/>
    <w:tmpl w:val="59EC3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A325EB"/>
    <w:multiLevelType w:val="hybridMultilevel"/>
    <w:tmpl w:val="BB4601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A25C73"/>
    <w:multiLevelType w:val="hybridMultilevel"/>
    <w:tmpl w:val="D5FA4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511964"/>
    <w:multiLevelType w:val="hybridMultilevel"/>
    <w:tmpl w:val="4F328F5A"/>
    <w:lvl w:ilvl="0" w:tplc="A1AEFB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30306C"/>
    <w:multiLevelType w:val="hybridMultilevel"/>
    <w:tmpl w:val="3162EC80"/>
    <w:lvl w:ilvl="0" w:tplc="08EECC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3162919"/>
    <w:multiLevelType w:val="hybridMultilevel"/>
    <w:tmpl w:val="35B832E8"/>
    <w:lvl w:ilvl="0" w:tplc="DABAAD8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C73FAA"/>
    <w:multiLevelType w:val="hybridMultilevel"/>
    <w:tmpl w:val="5ECAEBBA"/>
    <w:lvl w:ilvl="0" w:tplc="8E6EB342">
      <w:numFmt w:val="bullet"/>
      <w:lvlText w:val="-"/>
      <w:lvlJc w:val="left"/>
      <w:pPr>
        <w:ind w:left="720" w:hanging="360"/>
      </w:pPr>
      <w:rPr>
        <w:rFonts w:ascii="Arial" w:eastAsiaTheme="maj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536EEB"/>
    <w:multiLevelType w:val="hybridMultilevel"/>
    <w:tmpl w:val="1ABCE99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5C6C7486"/>
    <w:multiLevelType w:val="hybridMultilevel"/>
    <w:tmpl w:val="3A6A4CC0"/>
    <w:lvl w:ilvl="0" w:tplc="8640BC1E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5D1F3596"/>
    <w:multiLevelType w:val="hybridMultilevel"/>
    <w:tmpl w:val="DBC47994"/>
    <w:lvl w:ilvl="0" w:tplc="CF9072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D3B59DA"/>
    <w:multiLevelType w:val="hybridMultilevel"/>
    <w:tmpl w:val="083AFCC8"/>
    <w:lvl w:ilvl="0" w:tplc="3832343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29031E"/>
    <w:multiLevelType w:val="hybridMultilevel"/>
    <w:tmpl w:val="EFAC4F82"/>
    <w:lvl w:ilvl="0" w:tplc="2170392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332D0A"/>
    <w:multiLevelType w:val="hybridMultilevel"/>
    <w:tmpl w:val="225A39E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5078C2"/>
    <w:multiLevelType w:val="hybridMultilevel"/>
    <w:tmpl w:val="047C7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4916D16"/>
    <w:multiLevelType w:val="hybridMultilevel"/>
    <w:tmpl w:val="5658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A603413"/>
    <w:multiLevelType w:val="hybridMultilevel"/>
    <w:tmpl w:val="F6F0F7C2"/>
    <w:lvl w:ilvl="0" w:tplc="4DC29C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B84B91"/>
    <w:multiLevelType w:val="hybridMultilevel"/>
    <w:tmpl w:val="A8EE557E"/>
    <w:lvl w:ilvl="0" w:tplc="3886CF5C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E7D0743"/>
    <w:multiLevelType w:val="hybridMultilevel"/>
    <w:tmpl w:val="692AE090"/>
    <w:lvl w:ilvl="0" w:tplc="7026CA9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A8D4965"/>
    <w:multiLevelType w:val="hybridMultilevel"/>
    <w:tmpl w:val="B78E6084"/>
    <w:lvl w:ilvl="0" w:tplc="278ED5E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7188874">
    <w:abstractNumId w:val="21"/>
  </w:num>
  <w:num w:numId="2" w16cid:durableId="510878519">
    <w:abstractNumId w:val="31"/>
  </w:num>
  <w:num w:numId="3" w16cid:durableId="1206985571">
    <w:abstractNumId w:val="24"/>
  </w:num>
  <w:num w:numId="4" w16cid:durableId="1820028733">
    <w:abstractNumId w:val="14"/>
  </w:num>
  <w:num w:numId="5" w16cid:durableId="1198159798">
    <w:abstractNumId w:val="25"/>
  </w:num>
  <w:num w:numId="6" w16cid:durableId="1760053275">
    <w:abstractNumId w:val="4"/>
  </w:num>
  <w:num w:numId="7" w16cid:durableId="18092182">
    <w:abstractNumId w:val="3"/>
  </w:num>
  <w:num w:numId="8" w16cid:durableId="1031343195">
    <w:abstractNumId w:val="18"/>
  </w:num>
  <w:num w:numId="9" w16cid:durableId="1950969498">
    <w:abstractNumId w:val="23"/>
  </w:num>
  <w:num w:numId="10" w16cid:durableId="1903055527">
    <w:abstractNumId w:val="12"/>
  </w:num>
  <w:num w:numId="11" w16cid:durableId="920916189">
    <w:abstractNumId w:val="7"/>
  </w:num>
  <w:num w:numId="12" w16cid:durableId="1892037458">
    <w:abstractNumId w:val="20"/>
  </w:num>
  <w:num w:numId="13" w16cid:durableId="1130397324">
    <w:abstractNumId w:val="5"/>
  </w:num>
  <w:num w:numId="14" w16cid:durableId="1626620687">
    <w:abstractNumId w:val="19"/>
  </w:num>
  <w:num w:numId="15" w16cid:durableId="1660959224">
    <w:abstractNumId w:val="9"/>
  </w:num>
  <w:num w:numId="16" w16cid:durableId="1791051994">
    <w:abstractNumId w:val="1"/>
  </w:num>
  <w:num w:numId="17" w16cid:durableId="1610893703">
    <w:abstractNumId w:val="13"/>
  </w:num>
  <w:num w:numId="18" w16cid:durableId="1223951929">
    <w:abstractNumId w:val="30"/>
  </w:num>
  <w:num w:numId="19" w16cid:durableId="1177184782">
    <w:abstractNumId w:val="29"/>
  </w:num>
  <w:num w:numId="20" w16cid:durableId="1944343465">
    <w:abstractNumId w:val="16"/>
  </w:num>
  <w:num w:numId="21" w16cid:durableId="839079564">
    <w:abstractNumId w:val="6"/>
  </w:num>
  <w:num w:numId="22" w16cid:durableId="1497571895">
    <w:abstractNumId w:val="28"/>
  </w:num>
  <w:num w:numId="23" w16cid:durableId="1148401895">
    <w:abstractNumId w:val="22"/>
  </w:num>
  <w:num w:numId="24" w16cid:durableId="183832660">
    <w:abstractNumId w:val="2"/>
  </w:num>
  <w:num w:numId="25" w16cid:durableId="669869569">
    <w:abstractNumId w:val="34"/>
  </w:num>
  <w:num w:numId="26" w16cid:durableId="749934357">
    <w:abstractNumId w:val="15"/>
  </w:num>
  <w:num w:numId="27" w16cid:durableId="1907179235">
    <w:abstractNumId w:val="17"/>
  </w:num>
  <w:num w:numId="28" w16cid:durableId="728265506">
    <w:abstractNumId w:val="10"/>
  </w:num>
  <w:num w:numId="29" w16cid:durableId="2095779191">
    <w:abstractNumId w:val="33"/>
  </w:num>
  <w:num w:numId="30" w16cid:durableId="484514502">
    <w:abstractNumId w:val="8"/>
  </w:num>
  <w:num w:numId="31" w16cid:durableId="1346588340">
    <w:abstractNumId w:val="0"/>
  </w:num>
  <w:num w:numId="32" w16cid:durableId="24449422">
    <w:abstractNumId w:val="26"/>
  </w:num>
  <w:num w:numId="33" w16cid:durableId="1100757256">
    <w:abstractNumId w:val="11"/>
  </w:num>
  <w:num w:numId="34" w16cid:durableId="2118986758">
    <w:abstractNumId w:val="27"/>
  </w:num>
  <w:num w:numId="35" w16cid:durableId="829834662">
    <w:abstractNumId w:val="3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ina Schulte (AICU)">
    <w15:presenceInfo w15:providerId="AD" w15:userId="S::aicu@eriksholm.com::fc507e82-8ae8-4bd0-97a7-d109ff3cf3d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63C"/>
    <w:rsid w:val="000001FF"/>
    <w:rsid w:val="000007AA"/>
    <w:rsid w:val="0000099E"/>
    <w:rsid w:val="00000A46"/>
    <w:rsid w:val="000012D6"/>
    <w:rsid w:val="00001B6E"/>
    <w:rsid w:val="0000206C"/>
    <w:rsid w:val="000021C1"/>
    <w:rsid w:val="00002266"/>
    <w:rsid w:val="000034B9"/>
    <w:rsid w:val="00003B4E"/>
    <w:rsid w:val="000042D5"/>
    <w:rsid w:val="000047BC"/>
    <w:rsid w:val="0000511B"/>
    <w:rsid w:val="00005224"/>
    <w:rsid w:val="000052F3"/>
    <w:rsid w:val="0000654E"/>
    <w:rsid w:val="0000660F"/>
    <w:rsid w:val="00006D2A"/>
    <w:rsid w:val="00006DF5"/>
    <w:rsid w:val="0000727E"/>
    <w:rsid w:val="00007B71"/>
    <w:rsid w:val="00007CA6"/>
    <w:rsid w:val="00010046"/>
    <w:rsid w:val="000104C6"/>
    <w:rsid w:val="00011007"/>
    <w:rsid w:val="000112B8"/>
    <w:rsid w:val="000113DB"/>
    <w:rsid w:val="0001198C"/>
    <w:rsid w:val="00011F8E"/>
    <w:rsid w:val="0001215E"/>
    <w:rsid w:val="00012932"/>
    <w:rsid w:val="00012E5C"/>
    <w:rsid w:val="000133ED"/>
    <w:rsid w:val="0001368F"/>
    <w:rsid w:val="000136CF"/>
    <w:rsid w:val="0001391C"/>
    <w:rsid w:val="0001452E"/>
    <w:rsid w:val="000147A5"/>
    <w:rsid w:val="00015136"/>
    <w:rsid w:val="00015153"/>
    <w:rsid w:val="00015C49"/>
    <w:rsid w:val="00015E63"/>
    <w:rsid w:val="00015EAF"/>
    <w:rsid w:val="00016151"/>
    <w:rsid w:val="0001622E"/>
    <w:rsid w:val="00016D4A"/>
    <w:rsid w:val="000171F5"/>
    <w:rsid w:val="0001764F"/>
    <w:rsid w:val="00017D94"/>
    <w:rsid w:val="00020048"/>
    <w:rsid w:val="00020247"/>
    <w:rsid w:val="000202F5"/>
    <w:rsid w:val="000203B9"/>
    <w:rsid w:val="0002044C"/>
    <w:rsid w:val="000209C3"/>
    <w:rsid w:val="00020DD7"/>
    <w:rsid w:val="000212A0"/>
    <w:rsid w:val="0002185A"/>
    <w:rsid w:val="00021F80"/>
    <w:rsid w:val="00021FBC"/>
    <w:rsid w:val="0002225E"/>
    <w:rsid w:val="00022BE1"/>
    <w:rsid w:val="0002356D"/>
    <w:rsid w:val="00023850"/>
    <w:rsid w:val="00023EC6"/>
    <w:rsid w:val="0002440A"/>
    <w:rsid w:val="00024969"/>
    <w:rsid w:val="00024CA3"/>
    <w:rsid w:val="00025491"/>
    <w:rsid w:val="000263BC"/>
    <w:rsid w:val="00026753"/>
    <w:rsid w:val="00026804"/>
    <w:rsid w:val="00026824"/>
    <w:rsid w:val="00026BB8"/>
    <w:rsid w:val="00026C43"/>
    <w:rsid w:val="00027391"/>
    <w:rsid w:val="000274C3"/>
    <w:rsid w:val="000275FF"/>
    <w:rsid w:val="000276AE"/>
    <w:rsid w:val="000279E8"/>
    <w:rsid w:val="00027D00"/>
    <w:rsid w:val="00030020"/>
    <w:rsid w:val="000300A0"/>
    <w:rsid w:val="00030242"/>
    <w:rsid w:val="0003053D"/>
    <w:rsid w:val="00030A57"/>
    <w:rsid w:val="000317B7"/>
    <w:rsid w:val="000318B2"/>
    <w:rsid w:val="00031DEF"/>
    <w:rsid w:val="000323AF"/>
    <w:rsid w:val="000327D8"/>
    <w:rsid w:val="000333F1"/>
    <w:rsid w:val="00033FCD"/>
    <w:rsid w:val="00034197"/>
    <w:rsid w:val="000344D7"/>
    <w:rsid w:val="00034B84"/>
    <w:rsid w:val="00035103"/>
    <w:rsid w:val="000351C9"/>
    <w:rsid w:val="000353EE"/>
    <w:rsid w:val="0003583C"/>
    <w:rsid w:val="00035C5B"/>
    <w:rsid w:val="0003634F"/>
    <w:rsid w:val="000365A6"/>
    <w:rsid w:val="000370C3"/>
    <w:rsid w:val="00037187"/>
    <w:rsid w:val="0003792B"/>
    <w:rsid w:val="000379AB"/>
    <w:rsid w:val="00037C41"/>
    <w:rsid w:val="00037D6D"/>
    <w:rsid w:val="00037ED2"/>
    <w:rsid w:val="0004013F"/>
    <w:rsid w:val="000404D5"/>
    <w:rsid w:val="00040565"/>
    <w:rsid w:val="00040C72"/>
    <w:rsid w:val="00041079"/>
    <w:rsid w:val="000411AE"/>
    <w:rsid w:val="00041889"/>
    <w:rsid w:val="000419EC"/>
    <w:rsid w:val="00042797"/>
    <w:rsid w:val="00043343"/>
    <w:rsid w:val="000433CA"/>
    <w:rsid w:val="000434C8"/>
    <w:rsid w:val="00043DB3"/>
    <w:rsid w:val="00043DBE"/>
    <w:rsid w:val="000441DA"/>
    <w:rsid w:val="0004596B"/>
    <w:rsid w:val="00045BC5"/>
    <w:rsid w:val="000460BF"/>
    <w:rsid w:val="0004636C"/>
    <w:rsid w:val="000463A0"/>
    <w:rsid w:val="0004642F"/>
    <w:rsid w:val="0004657C"/>
    <w:rsid w:val="00047365"/>
    <w:rsid w:val="00047409"/>
    <w:rsid w:val="00047C61"/>
    <w:rsid w:val="00047DC4"/>
    <w:rsid w:val="00050097"/>
    <w:rsid w:val="000501E2"/>
    <w:rsid w:val="0005021E"/>
    <w:rsid w:val="0005080C"/>
    <w:rsid w:val="00050DF4"/>
    <w:rsid w:val="00052015"/>
    <w:rsid w:val="00052924"/>
    <w:rsid w:val="00052AA5"/>
    <w:rsid w:val="00052D4A"/>
    <w:rsid w:val="00053219"/>
    <w:rsid w:val="00053237"/>
    <w:rsid w:val="000532C9"/>
    <w:rsid w:val="00053B5E"/>
    <w:rsid w:val="00053C20"/>
    <w:rsid w:val="0005443D"/>
    <w:rsid w:val="00054A0B"/>
    <w:rsid w:val="000557DF"/>
    <w:rsid w:val="00055B31"/>
    <w:rsid w:val="00055FBE"/>
    <w:rsid w:val="00056537"/>
    <w:rsid w:val="00056988"/>
    <w:rsid w:val="000570E4"/>
    <w:rsid w:val="00057510"/>
    <w:rsid w:val="00057EAA"/>
    <w:rsid w:val="00060D5D"/>
    <w:rsid w:val="000613D8"/>
    <w:rsid w:val="0006164F"/>
    <w:rsid w:val="000617D5"/>
    <w:rsid w:val="000621F9"/>
    <w:rsid w:val="000630D9"/>
    <w:rsid w:val="0006325C"/>
    <w:rsid w:val="00063538"/>
    <w:rsid w:val="000635DB"/>
    <w:rsid w:val="00063643"/>
    <w:rsid w:val="0006439E"/>
    <w:rsid w:val="00064949"/>
    <w:rsid w:val="00064CBD"/>
    <w:rsid w:val="0006500B"/>
    <w:rsid w:val="000651C9"/>
    <w:rsid w:val="00065973"/>
    <w:rsid w:val="00065B66"/>
    <w:rsid w:val="000660C9"/>
    <w:rsid w:val="000662F7"/>
    <w:rsid w:val="000664CE"/>
    <w:rsid w:val="000665A7"/>
    <w:rsid w:val="00066732"/>
    <w:rsid w:val="00066B15"/>
    <w:rsid w:val="00066D81"/>
    <w:rsid w:val="0006735E"/>
    <w:rsid w:val="000674F0"/>
    <w:rsid w:val="00067915"/>
    <w:rsid w:val="00070A15"/>
    <w:rsid w:val="00070A82"/>
    <w:rsid w:val="00071510"/>
    <w:rsid w:val="000721B0"/>
    <w:rsid w:val="000722D0"/>
    <w:rsid w:val="00072738"/>
    <w:rsid w:val="00072A69"/>
    <w:rsid w:val="00072DB6"/>
    <w:rsid w:val="000731B8"/>
    <w:rsid w:val="000734F9"/>
    <w:rsid w:val="0007378C"/>
    <w:rsid w:val="00074181"/>
    <w:rsid w:val="000741F4"/>
    <w:rsid w:val="0007440C"/>
    <w:rsid w:val="00074441"/>
    <w:rsid w:val="0007467A"/>
    <w:rsid w:val="000746B3"/>
    <w:rsid w:val="00075411"/>
    <w:rsid w:val="000756CB"/>
    <w:rsid w:val="000759F1"/>
    <w:rsid w:val="00075E81"/>
    <w:rsid w:val="00076183"/>
    <w:rsid w:val="000761AA"/>
    <w:rsid w:val="00076383"/>
    <w:rsid w:val="00076507"/>
    <w:rsid w:val="00076FB9"/>
    <w:rsid w:val="000772EB"/>
    <w:rsid w:val="000773C9"/>
    <w:rsid w:val="00077C35"/>
    <w:rsid w:val="000801E8"/>
    <w:rsid w:val="000804D9"/>
    <w:rsid w:val="00080665"/>
    <w:rsid w:val="00080673"/>
    <w:rsid w:val="00080C20"/>
    <w:rsid w:val="00080DCA"/>
    <w:rsid w:val="0008154A"/>
    <w:rsid w:val="000818BD"/>
    <w:rsid w:val="000833E6"/>
    <w:rsid w:val="0008343D"/>
    <w:rsid w:val="0008387B"/>
    <w:rsid w:val="00083CE8"/>
    <w:rsid w:val="00083E0A"/>
    <w:rsid w:val="00084E50"/>
    <w:rsid w:val="00084F42"/>
    <w:rsid w:val="00084F6C"/>
    <w:rsid w:val="000852AF"/>
    <w:rsid w:val="00085AAE"/>
    <w:rsid w:val="00085E1A"/>
    <w:rsid w:val="00085F97"/>
    <w:rsid w:val="000864FD"/>
    <w:rsid w:val="00086972"/>
    <w:rsid w:val="00086CE7"/>
    <w:rsid w:val="00087B02"/>
    <w:rsid w:val="00087C91"/>
    <w:rsid w:val="00087F22"/>
    <w:rsid w:val="000902E6"/>
    <w:rsid w:val="0009113D"/>
    <w:rsid w:val="00091376"/>
    <w:rsid w:val="00091380"/>
    <w:rsid w:val="0009171E"/>
    <w:rsid w:val="0009181B"/>
    <w:rsid w:val="000926A9"/>
    <w:rsid w:val="00092A32"/>
    <w:rsid w:val="00092D28"/>
    <w:rsid w:val="00093334"/>
    <w:rsid w:val="000939CF"/>
    <w:rsid w:val="00093AED"/>
    <w:rsid w:val="00094148"/>
    <w:rsid w:val="00094356"/>
    <w:rsid w:val="00094524"/>
    <w:rsid w:val="00094A9E"/>
    <w:rsid w:val="00095490"/>
    <w:rsid w:val="000954FE"/>
    <w:rsid w:val="00095527"/>
    <w:rsid w:val="00095729"/>
    <w:rsid w:val="000957E1"/>
    <w:rsid w:val="00096909"/>
    <w:rsid w:val="00096AA2"/>
    <w:rsid w:val="00096ACF"/>
    <w:rsid w:val="0009759E"/>
    <w:rsid w:val="00097C81"/>
    <w:rsid w:val="000A0173"/>
    <w:rsid w:val="000A0814"/>
    <w:rsid w:val="000A0E9D"/>
    <w:rsid w:val="000A0EEA"/>
    <w:rsid w:val="000A125C"/>
    <w:rsid w:val="000A1725"/>
    <w:rsid w:val="000A19E1"/>
    <w:rsid w:val="000A1A04"/>
    <w:rsid w:val="000A1A64"/>
    <w:rsid w:val="000A1BE7"/>
    <w:rsid w:val="000A1C48"/>
    <w:rsid w:val="000A1E99"/>
    <w:rsid w:val="000A2004"/>
    <w:rsid w:val="000A2010"/>
    <w:rsid w:val="000A2299"/>
    <w:rsid w:val="000A2CA5"/>
    <w:rsid w:val="000A3BF6"/>
    <w:rsid w:val="000A3FD6"/>
    <w:rsid w:val="000A4407"/>
    <w:rsid w:val="000A44DD"/>
    <w:rsid w:val="000A472A"/>
    <w:rsid w:val="000A486D"/>
    <w:rsid w:val="000A4E30"/>
    <w:rsid w:val="000A55D8"/>
    <w:rsid w:val="000A56AE"/>
    <w:rsid w:val="000A58D5"/>
    <w:rsid w:val="000A59D7"/>
    <w:rsid w:val="000A5BF2"/>
    <w:rsid w:val="000A5FD4"/>
    <w:rsid w:val="000A5FDA"/>
    <w:rsid w:val="000A6DD9"/>
    <w:rsid w:val="000A746F"/>
    <w:rsid w:val="000A7799"/>
    <w:rsid w:val="000B0009"/>
    <w:rsid w:val="000B0DD7"/>
    <w:rsid w:val="000B101A"/>
    <w:rsid w:val="000B24E0"/>
    <w:rsid w:val="000B25E4"/>
    <w:rsid w:val="000B2A1B"/>
    <w:rsid w:val="000B2A2A"/>
    <w:rsid w:val="000B2E80"/>
    <w:rsid w:val="000B396F"/>
    <w:rsid w:val="000B4328"/>
    <w:rsid w:val="000B4343"/>
    <w:rsid w:val="000B4444"/>
    <w:rsid w:val="000B4798"/>
    <w:rsid w:val="000B4BBF"/>
    <w:rsid w:val="000B52FA"/>
    <w:rsid w:val="000B5A27"/>
    <w:rsid w:val="000B5B3D"/>
    <w:rsid w:val="000B5ED0"/>
    <w:rsid w:val="000B65C5"/>
    <w:rsid w:val="000B66E4"/>
    <w:rsid w:val="000B6784"/>
    <w:rsid w:val="000B753E"/>
    <w:rsid w:val="000B7616"/>
    <w:rsid w:val="000B777C"/>
    <w:rsid w:val="000B787F"/>
    <w:rsid w:val="000B7A27"/>
    <w:rsid w:val="000B7DBF"/>
    <w:rsid w:val="000B7F97"/>
    <w:rsid w:val="000C00CB"/>
    <w:rsid w:val="000C0904"/>
    <w:rsid w:val="000C0D01"/>
    <w:rsid w:val="000C0F9A"/>
    <w:rsid w:val="000C218B"/>
    <w:rsid w:val="000C222F"/>
    <w:rsid w:val="000C25A0"/>
    <w:rsid w:val="000C310E"/>
    <w:rsid w:val="000C3150"/>
    <w:rsid w:val="000C3BF6"/>
    <w:rsid w:val="000C463B"/>
    <w:rsid w:val="000C4D23"/>
    <w:rsid w:val="000C4D4C"/>
    <w:rsid w:val="000C4F1D"/>
    <w:rsid w:val="000C537F"/>
    <w:rsid w:val="000C54EB"/>
    <w:rsid w:val="000C59AE"/>
    <w:rsid w:val="000C69F4"/>
    <w:rsid w:val="000C6D7D"/>
    <w:rsid w:val="000C73C4"/>
    <w:rsid w:val="000C75D2"/>
    <w:rsid w:val="000C75DC"/>
    <w:rsid w:val="000C77DC"/>
    <w:rsid w:val="000C77F8"/>
    <w:rsid w:val="000C78D1"/>
    <w:rsid w:val="000C7A90"/>
    <w:rsid w:val="000D0656"/>
    <w:rsid w:val="000D06EE"/>
    <w:rsid w:val="000D14BE"/>
    <w:rsid w:val="000D175B"/>
    <w:rsid w:val="000D2130"/>
    <w:rsid w:val="000D21D0"/>
    <w:rsid w:val="000D2304"/>
    <w:rsid w:val="000D25E3"/>
    <w:rsid w:val="000D2845"/>
    <w:rsid w:val="000D2CFE"/>
    <w:rsid w:val="000D30E9"/>
    <w:rsid w:val="000D41F9"/>
    <w:rsid w:val="000D49D1"/>
    <w:rsid w:val="000D5114"/>
    <w:rsid w:val="000D55FC"/>
    <w:rsid w:val="000D5CA4"/>
    <w:rsid w:val="000D5E11"/>
    <w:rsid w:val="000D5F40"/>
    <w:rsid w:val="000D6757"/>
    <w:rsid w:val="000D67BF"/>
    <w:rsid w:val="000D754F"/>
    <w:rsid w:val="000D7A5C"/>
    <w:rsid w:val="000E0B52"/>
    <w:rsid w:val="000E186C"/>
    <w:rsid w:val="000E19BC"/>
    <w:rsid w:val="000E24B4"/>
    <w:rsid w:val="000E2B2E"/>
    <w:rsid w:val="000E2B8D"/>
    <w:rsid w:val="000E4870"/>
    <w:rsid w:val="000E497C"/>
    <w:rsid w:val="000E4BD4"/>
    <w:rsid w:val="000E4D03"/>
    <w:rsid w:val="000E4EE3"/>
    <w:rsid w:val="000E51EE"/>
    <w:rsid w:val="000E54A0"/>
    <w:rsid w:val="000E5BCF"/>
    <w:rsid w:val="000E5BFF"/>
    <w:rsid w:val="000E5F0B"/>
    <w:rsid w:val="000E6002"/>
    <w:rsid w:val="000E66BE"/>
    <w:rsid w:val="000E67E2"/>
    <w:rsid w:val="000E72DC"/>
    <w:rsid w:val="000E7AA3"/>
    <w:rsid w:val="000E7CAB"/>
    <w:rsid w:val="000F011D"/>
    <w:rsid w:val="000F0149"/>
    <w:rsid w:val="000F04C1"/>
    <w:rsid w:val="000F0CE2"/>
    <w:rsid w:val="000F0ED0"/>
    <w:rsid w:val="000F0FBE"/>
    <w:rsid w:val="000F148F"/>
    <w:rsid w:val="000F1A7C"/>
    <w:rsid w:val="000F1EBC"/>
    <w:rsid w:val="000F26DF"/>
    <w:rsid w:val="000F2DA2"/>
    <w:rsid w:val="000F2F28"/>
    <w:rsid w:val="000F35A6"/>
    <w:rsid w:val="000F3BEE"/>
    <w:rsid w:val="000F40AC"/>
    <w:rsid w:val="000F4313"/>
    <w:rsid w:val="000F50FB"/>
    <w:rsid w:val="000F5A75"/>
    <w:rsid w:val="000F5AEA"/>
    <w:rsid w:val="000F5CE8"/>
    <w:rsid w:val="000F614E"/>
    <w:rsid w:val="000F6568"/>
    <w:rsid w:val="000F6A54"/>
    <w:rsid w:val="000F6A8E"/>
    <w:rsid w:val="000F6D16"/>
    <w:rsid w:val="000F7168"/>
    <w:rsid w:val="000F7317"/>
    <w:rsid w:val="000F73D8"/>
    <w:rsid w:val="000F7932"/>
    <w:rsid w:val="000F7ABD"/>
    <w:rsid w:val="000F7DC2"/>
    <w:rsid w:val="00100131"/>
    <w:rsid w:val="00100495"/>
    <w:rsid w:val="0010055F"/>
    <w:rsid w:val="001008B5"/>
    <w:rsid w:val="00100E79"/>
    <w:rsid w:val="0010112A"/>
    <w:rsid w:val="00101465"/>
    <w:rsid w:val="00101AD3"/>
    <w:rsid w:val="00101BB8"/>
    <w:rsid w:val="0010211F"/>
    <w:rsid w:val="0010213D"/>
    <w:rsid w:val="0010221B"/>
    <w:rsid w:val="00102DE7"/>
    <w:rsid w:val="00103090"/>
    <w:rsid w:val="001037F4"/>
    <w:rsid w:val="001039E4"/>
    <w:rsid w:val="00103C90"/>
    <w:rsid w:val="00103D97"/>
    <w:rsid w:val="0010473B"/>
    <w:rsid w:val="00104B7F"/>
    <w:rsid w:val="001062EB"/>
    <w:rsid w:val="00106621"/>
    <w:rsid w:val="0010677A"/>
    <w:rsid w:val="00106854"/>
    <w:rsid w:val="00106E83"/>
    <w:rsid w:val="0010720B"/>
    <w:rsid w:val="00107211"/>
    <w:rsid w:val="00107778"/>
    <w:rsid w:val="0010781E"/>
    <w:rsid w:val="00107AEE"/>
    <w:rsid w:val="00107E00"/>
    <w:rsid w:val="00110729"/>
    <w:rsid w:val="0011099E"/>
    <w:rsid w:val="00110B97"/>
    <w:rsid w:val="001118B3"/>
    <w:rsid w:val="00111E84"/>
    <w:rsid w:val="00112206"/>
    <w:rsid w:val="0011243B"/>
    <w:rsid w:val="00112E37"/>
    <w:rsid w:val="00113EAE"/>
    <w:rsid w:val="00114E0A"/>
    <w:rsid w:val="0011509B"/>
    <w:rsid w:val="00115348"/>
    <w:rsid w:val="00115379"/>
    <w:rsid w:val="00115422"/>
    <w:rsid w:val="0011587D"/>
    <w:rsid w:val="00116026"/>
    <w:rsid w:val="00116EB8"/>
    <w:rsid w:val="0011715E"/>
    <w:rsid w:val="00117471"/>
    <w:rsid w:val="001205C6"/>
    <w:rsid w:val="00120D95"/>
    <w:rsid w:val="00120DC7"/>
    <w:rsid w:val="00121476"/>
    <w:rsid w:val="00121506"/>
    <w:rsid w:val="00122193"/>
    <w:rsid w:val="001222D8"/>
    <w:rsid w:val="00122501"/>
    <w:rsid w:val="00122567"/>
    <w:rsid w:val="001232FC"/>
    <w:rsid w:val="00123574"/>
    <w:rsid w:val="001235F1"/>
    <w:rsid w:val="0012380D"/>
    <w:rsid w:val="00123D6B"/>
    <w:rsid w:val="00123EF2"/>
    <w:rsid w:val="00123F30"/>
    <w:rsid w:val="001244AB"/>
    <w:rsid w:val="00124AA8"/>
    <w:rsid w:val="00124CB1"/>
    <w:rsid w:val="001251DE"/>
    <w:rsid w:val="00125CFB"/>
    <w:rsid w:val="001260D2"/>
    <w:rsid w:val="0012653D"/>
    <w:rsid w:val="00126E7E"/>
    <w:rsid w:val="00126E86"/>
    <w:rsid w:val="001273C4"/>
    <w:rsid w:val="00127746"/>
    <w:rsid w:val="00127C11"/>
    <w:rsid w:val="00127FCF"/>
    <w:rsid w:val="0013072C"/>
    <w:rsid w:val="0013101A"/>
    <w:rsid w:val="001316EF"/>
    <w:rsid w:val="00131A5A"/>
    <w:rsid w:val="00131C9C"/>
    <w:rsid w:val="00131F34"/>
    <w:rsid w:val="00132177"/>
    <w:rsid w:val="00132715"/>
    <w:rsid w:val="00132BCA"/>
    <w:rsid w:val="00133773"/>
    <w:rsid w:val="00133AFC"/>
    <w:rsid w:val="00134264"/>
    <w:rsid w:val="00134861"/>
    <w:rsid w:val="001349E9"/>
    <w:rsid w:val="00134E29"/>
    <w:rsid w:val="00134F58"/>
    <w:rsid w:val="00135ED9"/>
    <w:rsid w:val="001367FD"/>
    <w:rsid w:val="00136C03"/>
    <w:rsid w:val="001370CE"/>
    <w:rsid w:val="001371EB"/>
    <w:rsid w:val="001379DC"/>
    <w:rsid w:val="00137A53"/>
    <w:rsid w:val="00137F37"/>
    <w:rsid w:val="00140219"/>
    <w:rsid w:val="0014049C"/>
    <w:rsid w:val="00140FE0"/>
    <w:rsid w:val="0014163C"/>
    <w:rsid w:val="00141DF0"/>
    <w:rsid w:val="00141E0A"/>
    <w:rsid w:val="001426ED"/>
    <w:rsid w:val="00142909"/>
    <w:rsid w:val="00142C8D"/>
    <w:rsid w:val="00142CF6"/>
    <w:rsid w:val="00142D2C"/>
    <w:rsid w:val="00142F3A"/>
    <w:rsid w:val="001430D0"/>
    <w:rsid w:val="001431E1"/>
    <w:rsid w:val="00143681"/>
    <w:rsid w:val="00143779"/>
    <w:rsid w:val="00144030"/>
    <w:rsid w:val="0014409D"/>
    <w:rsid w:val="001443F2"/>
    <w:rsid w:val="0014501E"/>
    <w:rsid w:val="00145235"/>
    <w:rsid w:val="001456FE"/>
    <w:rsid w:val="001464BC"/>
    <w:rsid w:val="001466A3"/>
    <w:rsid w:val="00146EE9"/>
    <w:rsid w:val="00146FE0"/>
    <w:rsid w:val="0014787C"/>
    <w:rsid w:val="001500BE"/>
    <w:rsid w:val="0015013D"/>
    <w:rsid w:val="00150473"/>
    <w:rsid w:val="00150480"/>
    <w:rsid w:val="001505CC"/>
    <w:rsid w:val="0015093F"/>
    <w:rsid w:val="00151676"/>
    <w:rsid w:val="001516D9"/>
    <w:rsid w:val="001521B6"/>
    <w:rsid w:val="00152750"/>
    <w:rsid w:val="0015292B"/>
    <w:rsid w:val="00152AF5"/>
    <w:rsid w:val="00153A87"/>
    <w:rsid w:val="00153E35"/>
    <w:rsid w:val="0015442F"/>
    <w:rsid w:val="0015481C"/>
    <w:rsid w:val="00154B56"/>
    <w:rsid w:val="00154D5F"/>
    <w:rsid w:val="0015529D"/>
    <w:rsid w:val="00155725"/>
    <w:rsid w:val="00155914"/>
    <w:rsid w:val="00155FB4"/>
    <w:rsid w:val="0015628A"/>
    <w:rsid w:val="0015650E"/>
    <w:rsid w:val="00156641"/>
    <w:rsid w:val="00157FFE"/>
    <w:rsid w:val="001614DC"/>
    <w:rsid w:val="0016152D"/>
    <w:rsid w:val="0016165D"/>
    <w:rsid w:val="00161756"/>
    <w:rsid w:val="00161BB8"/>
    <w:rsid w:val="00161D3A"/>
    <w:rsid w:val="00161F59"/>
    <w:rsid w:val="001621F5"/>
    <w:rsid w:val="001628A3"/>
    <w:rsid w:val="00162A47"/>
    <w:rsid w:val="00162A67"/>
    <w:rsid w:val="00162F20"/>
    <w:rsid w:val="00163A06"/>
    <w:rsid w:val="00163A2E"/>
    <w:rsid w:val="00163AFE"/>
    <w:rsid w:val="00163C44"/>
    <w:rsid w:val="00163EAD"/>
    <w:rsid w:val="001641A4"/>
    <w:rsid w:val="00164891"/>
    <w:rsid w:val="00164A3D"/>
    <w:rsid w:val="00164FFA"/>
    <w:rsid w:val="001657AA"/>
    <w:rsid w:val="00165C3B"/>
    <w:rsid w:val="00165FCD"/>
    <w:rsid w:val="001660E8"/>
    <w:rsid w:val="001664D8"/>
    <w:rsid w:val="00166583"/>
    <w:rsid w:val="00166A3C"/>
    <w:rsid w:val="00166FDD"/>
    <w:rsid w:val="001676FE"/>
    <w:rsid w:val="0016772D"/>
    <w:rsid w:val="001677DD"/>
    <w:rsid w:val="00167820"/>
    <w:rsid w:val="001678B7"/>
    <w:rsid w:val="00167D3F"/>
    <w:rsid w:val="001703F2"/>
    <w:rsid w:val="001704F0"/>
    <w:rsid w:val="00170E2D"/>
    <w:rsid w:val="00171644"/>
    <w:rsid w:val="00171DED"/>
    <w:rsid w:val="00173241"/>
    <w:rsid w:val="0017325C"/>
    <w:rsid w:val="0017384A"/>
    <w:rsid w:val="001739BA"/>
    <w:rsid w:val="00173B12"/>
    <w:rsid w:val="00173BAA"/>
    <w:rsid w:val="001742C4"/>
    <w:rsid w:val="00174579"/>
    <w:rsid w:val="00174599"/>
    <w:rsid w:val="00174AD3"/>
    <w:rsid w:val="00175005"/>
    <w:rsid w:val="00175CE7"/>
    <w:rsid w:val="00175F08"/>
    <w:rsid w:val="00176FF9"/>
    <w:rsid w:val="001777D1"/>
    <w:rsid w:val="00177AB8"/>
    <w:rsid w:val="00177B5F"/>
    <w:rsid w:val="00177C59"/>
    <w:rsid w:val="00177F24"/>
    <w:rsid w:val="00181316"/>
    <w:rsid w:val="00181480"/>
    <w:rsid w:val="00181E3B"/>
    <w:rsid w:val="00181F3F"/>
    <w:rsid w:val="00182187"/>
    <w:rsid w:val="00182882"/>
    <w:rsid w:val="00183105"/>
    <w:rsid w:val="00183AF9"/>
    <w:rsid w:val="00183F04"/>
    <w:rsid w:val="0018401A"/>
    <w:rsid w:val="001850C2"/>
    <w:rsid w:val="001856E2"/>
    <w:rsid w:val="001857A5"/>
    <w:rsid w:val="00185A19"/>
    <w:rsid w:val="00185E6F"/>
    <w:rsid w:val="001863A9"/>
    <w:rsid w:val="00186596"/>
    <w:rsid w:val="00186A7C"/>
    <w:rsid w:val="001872A4"/>
    <w:rsid w:val="001873AB"/>
    <w:rsid w:val="00187463"/>
    <w:rsid w:val="00187AD6"/>
    <w:rsid w:val="001901A9"/>
    <w:rsid w:val="001903CE"/>
    <w:rsid w:val="001906AF"/>
    <w:rsid w:val="00190A79"/>
    <w:rsid w:val="0019171D"/>
    <w:rsid w:val="00191C92"/>
    <w:rsid w:val="00192232"/>
    <w:rsid w:val="00192305"/>
    <w:rsid w:val="00192562"/>
    <w:rsid w:val="00192CC1"/>
    <w:rsid w:val="00192E8F"/>
    <w:rsid w:val="00193039"/>
    <w:rsid w:val="001933F1"/>
    <w:rsid w:val="00193540"/>
    <w:rsid w:val="00193566"/>
    <w:rsid w:val="00193902"/>
    <w:rsid w:val="00193EAA"/>
    <w:rsid w:val="00194189"/>
    <w:rsid w:val="0019484C"/>
    <w:rsid w:val="00194E53"/>
    <w:rsid w:val="00195613"/>
    <w:rsid w:val="0019587A"/>
    <w:rsid w:val="00195D71"/>
    <w:rsid w:val="00196618"/>
    <w:rsid w:val="00196631"/>
    <w:rsid w:val="00196FE4"/>
    <w:rsid w:val="00197243"/>
    <w:rsid w:val="001979E1"/>
    <w:rsid w:val="00197BE2"/>
    <w:rsid w:val="00197D51"/>
    <w:rsid w:val="00197F71"/>
    <w:rsid w:val="00197FAE"/>
    <w:rsid w:val="001A0189"/>
    <w:rsid w:val="001A0465"/>
    <w:rsid w:val="001A0DF4"/>
    <w:rsid w:val="001A0FCC"/>
    <w:rsid w:val="001A1774"/>
    <w:rsid w:val="001A18F7"/>
    <w:rsid w:val="001A1A07"/>
    <w:rsid w:val="001A1C03"/>
    <w:rsid w:val="001A25C6"/>
    <w:rsid w:val="001A25EF"/>
    <w:rsid w:val="001A2AD8"/>
    <w:rsid w:val="001A387C"/>
    <w:rsid w:val="001A3B32"/>
    <w:rsid w:val="001A3E95"/>
    <w:rsid w:val="001A4558"/>
    <w:rsid w:val="001A4727"/>
    <w:rsid w:val="001A4A1A"/>
    <w:rsid w:val="001A4C6E"/>
    <w:rsid w:val="001A4D26"/>
    <w:rsid w:val="001A4E88"/>
    <w:rsid w:val="001A51A1"/>
    <w:rsid w:val="001A53D8"/>
    <w:rsid w:val="001A54EA"/>
    <w:rsid w:val="001A5C15"/>
    <w:rsid w:val="001A5DA8"/>
    <w:rsid w:val="001A6850"/>
    <w:rsid w:val="001A6B0C"/>
    <w:rsid w:val="001A7319"/>
    <w:rsid w:val="001A7715"/>
    <w:rsid w:val="001A7D61"/>
    <w:rsid w:val="001A7FDC"/>
    <w:rsid w:val="001B0173"/>
    <w:rsid w:val="001B03D3"/>
    <w:rsid w:val="001B099E"/>
    <w:rsid w:val="001B134E"/>
    <w:rsid w:val="001B144E"/>
    <w:rsid w:val="001B14AB"/>
    <w:rsid w:val="001B18C2"/>
    <w:rsid w:val="001B1F81"/>
    <w:rsid w:val="001B235D"/>
    <w:rsid w:val="001B35C1"/>
    <w:rsid w:val="001B3A24"/>
    <w:rsid w:val="001B3E2C"/>
    <w:rsid w:val="001B42AA"/>
    <w:rsid w:val="001B4652"/>
    <w:rsid w:val="001B4BE8"/>
    <w:rsid w:val="001B4F01"/>
    <w:rsid w:val="001B510A"/>
    <w:rsid w:val="001B5578"/>
    <w:rsid w:val="001B6080"/>
    <w:rsid w:val="001B61B6"/>
    <w:rsid w:val="001B64B0"/>
    <w:rsid w:val="001B6EEF"/>
    <w:rsid w:val="001B6F6E"/>
    <w:rsid w:val="001B792E"/>
    <w:rsid w:val="001B7BE9"/>
    <w:rsid w:val="001B7C1E"/>
    <w:rsid w:val="001B7DEC"/>
    <w:rsid w:val="001C02AD"/>
    <w:rsid w:val="001C05AE"/>
    <w:rsid w:val="001C06A4"/>
    <w:rsid w:val="001C0ECB"/>
    <w:rsid w:val="001C10E2"/>
    <w:rsid w:val="001C1123"/>
    <w:rsid w:val="001C1231"/>
    <w:rsid w:val="001C133B"/>
    <w:rsid w:val="001C14F3"/>
    <w:rsid w:val="001C1801"/>
    <w:rsid w:val="001C1FEE"/>
    <w:rsid w:val="001C211F"/>
    <w:rsid w:val="001C2B9F"/>
    <w:rsid w:val="001C2D47"/>
    <w:rsid w:val="001C388D"/>
    <w:rsid w:val="001C3FDE"/>
    <w:rsid w:val="001C4473"/>
    <w:rsid w:val="001C4766"/>
    <w:rsid w:val="001C4998"/>
    <w:rsid w:val="001C558C"/>
    <w:rsid w:val="001C59D9"/>
    <w:rsid w:val="001C5C93"/>
    <w:rsid w:val="001C5F60"/>
    <w:rsid w:val="001C6009"/>
    <w:rsid w:val="001C613D"/>
    <w:rsid w:val="001C62EE"/>
    <w:rsid w:val="001C63A4"/>
    <w:rsid w:val="001C702B"/>
    <w:rsid w:val="001C799E"/>
    <w:rsid w:val="001C7A7B"/>
    <w:rsid w:val="001C7B5E"/>
    <w:rsid w:val="001C7BA0"/>
    <w:rsid w:val="001D01F6"/>
    <w:rsid w:val="001D06E7"/>
    <w:rsid w:val="001D095D"/>
    <w:rsid w:val="001D0BC4"/>
    <w:rsid w:val="001D0BCA"/>
    <w:rsid w:val="001D0D29"/>
    <w:rsid w:val="001D0D61"/>
    <w:rsid w:val="001D0FA9"/>
    <w:rsid w:val="001D1CC8"/>
    <w:rsid w:val="001D1EA2"/>
    <w:rsid w:val="001D2605"/>
    <w:rsid w:val="001D293C"/>
    <w:rsid w:val="001D32CC"/>
    <w:rsid w:val="001D3B46"/>
    <w:rsid w:val="001D4BB8"/>
    <w:rsid w:val="001D4C4D"/>
    <w:rsid w:val="001D5303"/>
    <w:rsid w:val="001D5451"/>
    <w:rsid w:val="001D6447"/>
    <w:rsid w:val="001D6E6D"/>
    <w:rsid w:val="001D6EA1"/>
    <w:rsid w:val="001D772A"/>
    <w:rsid w:val="001E0132"/>
    <w:rsid w:val="001E0547"/>
    <w:rsid w:val="001E0895"/>
    <w:rsid w:val="001E08C9"/>
    <w:rsid w:val="001E0DBD"/>
    <w:rsid w:val="001E1AA5"/>
    <w:rsid w:val="001E2066"/>
    <w:rsid w:val="001E222D"/>
    <w:rsid w:val="001E2624"/>
    <w:rsid w:val="001E29FB"/>
    <w:rsid w:val="001E2BA4"/>
    <w:rsid w:val="001E389C"/>
    <w:rsid w:val="001E3DA4"/>
    <w:rsid w:val="001E3E1B"/>
    <w:rsid w:val="001E3EF4"/>
    <w:rsid w:val="001E458A"/>
    <w:rsid w:val="001E4625"/>
    <w:rsid w:val="001E496A"/>
    <w:rsid w:val="001E4CB3"/>
    <w:rsid w:val="001E507C"/>
    <w:rsid w:val="001E57CE"/>
    <w:rsid w:val="001E5F8A"/>
    <w:rsid w:val="001E603F"/>
    <w:rsid w:val="001E680B"/>
    <w:rsid w:val="001E6ED8"/>
    <w:rsid w:val="001E7370"/>
    <w:rsid w:val="001E738E"/>
    <w:rsid w:val="001E7CCA"/>
    <w:rsid w:val="001F0690"/>
    <w:rsid w:val="001F0C26"/>
    <w:rsid w:val="001F0C33"/>
    <w:rsid w:val="001F0DBA"/>
    <w:rsid w:val="001F0EE1"/>
    <w:rsid w:val="001F119B"/>
    <w:rsid w:val="001F13AA"/>
    <w:rsid w:val="001F2B21"/>
    <w:rsid w:val="001F2CED"/>
    <w:rsid w:val="001F301F"/>
    <w:rsid w:val="001F3078"/>
    <w:rsid w:val="001F33C4"/>
    <w:rsid w:val="001F383A"/>
    <w:rsid w:val="001F4171"/>
    <w:rsid w:val="001F42E5"/>
    <w:rsid w:val="001F46C1"/>
    <w:rsid w:val="001F4F40"/>
    <w:rsid w:val="001F5121"/>
    <w:rsid w:val="001F5466"/>
    <w:rsid w:val="001F5710"/>
    <w:rsid w:val="001F5D44"/>
    <w:rsid w:val="001F6218"/>
    <w:rsid w:val="001F6250"/>
    <w:rsid w:val="001F6285"/>
    <w:rsid w:val="001F69D7"/>
    <w:rsid w:val="001F6C1D"/>
    <w:rsid w:val="001F7020"/>
    <w:rsid w:val="001F7190"/>
    <w:rsid w:val="001F741D"/>
    <w:rsid w:val="001F7659"/>
    <w:rsid w:val="001F7972"/>
    <w:rsid w:val="00200211"/>
    <w:rsid w:val="002002FC"/>
    <w:rsid w:val="00200405"/>
    <w:rsid w:val="00200871"/>
    <w:rsid w:val="002008D6"/>
    <w:rsid w:val="00200C23"/>
    <w:rsid w:val="00200F72"/>
    <w:rsid w:val="0020135E"/>
    <w:rsid w:val="0020141E"/>
    <w:rsid w:val="0020187A"/>
    <w:rsid w:val="002019E2"/>
    <w:rsid w:val="00201A0B"/>
    <w:rsid w:val="00201DA2"/>
    <w:rsid w:val="00202294"/>
    <w:rsid w:val="002024FF"/>
    <w:rsid w:val="002026D9"/>
    <w:rsid w:val="0020275A"/>
    <w:rsid w:val="00203E0C"/>
    <w:rsid w:val="00203E27"/>
    <w:rsid w:val="00203FE1"/>
    <w:rsid w:val="002040A2"/>
    <w:rsid w:val="00204293"/>
    <w:rsid w:val="00204733"/>
    <w:rsid w:val="00204B56"/>
    <w:rsid w:val="00204B93"/>
    <w:rsid w:val="00204C46"/>
    <w:rsid w:val="0020539F"/>
    <w:rsid w:val="00205751"/>
    <w:rsid w:val="00206570"/>
    <w:rsid w:val="002074AF"/>
    <w:rsid w:val="00207C4B"/>
    <w:rsid w:val="0021025A"/>
    <w:rsid w:val="002103D3"/>
    <w:rsid w:val="002104E6"/>
    <w:rsid w:val="00210627"/>
    <w:rsid w:val="00210AF2"/>
    <w:rsid w:val="00211201"/>
    <w:rsid w:val="00211541"/>
    <w:rsid w:val="002117E1"/>
    <w:rsid w:val="002120B2"/>
    <w:rsid w:val="002126E5"/>
    <w:rsid w:val="00212A3B"/>
    <w:rsid w:val="00212A49"/>
    <w:rsid w:val="00213D66"/>
    <w:rsid w:val="00213E2F"/>
    <w:rsid w:val="00214028"/>
    <w:rsid w:val="00214038"/>
    <w:rsid w:val="0021417B"/>
    <w:rsid w:val="0021432B"/>
    <w:rsid w:val="00214612"/>
    <w:rsid w:val="002148C2"/>
    <w:rsid w:val="0021547D"/>
    <w:rsid w:val="00215840"/>
    <w:rsid w:val="00215F36"/>
    <w:rsid w:val="00215FDC"/>
    <w:rsid w:val="0021613A"/>
    <w:rsid w:val="002162B5"/>
    <w:rsid w:val="0021671E"/>
    <w:rsid w:val="00216D5D"/>
    <w:rsid w:val="002172C2"/>
    <w:rsid w:val="00217D5A"/>
    <w:rsid w:val="002202CF"/>
    <w:rsid w:val="00220405"/>
    <w:rsid w:val="002208DA"/>
    <w:rsid w:val="00220B63"/>
    <w:rsid w:val="00220C12"/>
    <w:rsid w:val="00221B7A"/>
    <w:rsid w:val="00221EF3"/>
    <w:rsid w:val="0022213A"/>
    <w:rsid w:val="00222E5B"/>
    <w:rsid w:val="00222EB7"/>
    <w:rsid w:val="00222EE7"/>
    <w:rsid w:val="00223506"/>
    <w:rsid w:val="0022385E"/>
    <w:rsid w:val="00223965"/>
    <w:rsid w:val="0022415E"/>
    <w:rsid w:val="0022482E"/>
    <w:rsid w:val="002248E8"/>
    <w:rsid w:val="00224BCA"/>
    <w:rsid w:val="00224D5C"/>
    <w:rsid w:val="002256B0"/>
    <w:rsid w:val="002259B0"/>
    <w:rsid w:val="00225AE6"/>
    <w:rsid w:val="00225CA0"/>
    <w:rsid w:val="00225CE5"/>
    <w:rsid w:val="002266CA"/>
    <w:rsid w:val="002269F8"/>
    <w:rsid w:val="00226A3F"/>
    <w:rsid w:val="00226AEC"/>
    <w:rsid w:val="00226AF8"/>
    <w:rsid w:val="00226C09"/>
    <w:rsid w:val="00227244"/>
    <w:rsid w:val="00227993"/>
    <w:rsid w:val="00227F66"/>
    <w:rsid w:val="002301E0"/>
    <w:rsid w:val="0023024D"/>
    <w:rsid w:val="002305D6"/>
    <w:rsid w:val="002305FB"/>
    <w:rsid w:val="00230643"/>
    <w:rsid w:val="00231CC8"/>
    <w:rsid w:val="002323FE"/>
    <w:rsid w:val="0023253D"/>
    <w:rsid w:val="0023264F"/>
    <w:rsid w:val="002336EB"/>
    <w:rsid w:val="00233C0E"/>
    <w:rsid w:val="002340AD"/>
    <w:rsid w:val="002348A2"/>
    <w:rsid w:val="00234C8B"/>
    <w:rsid w:val="00235882"/>
    <w:rsid w:val="00235FF9"/>
    <w:rsid w:val="0023604B"/>
    <w:rsid w:val="0023693B"/>
    <w:rsid w:val="00236EF2"/>
    <w:rsid w:val="002370CD"/>
    <w:rsid w:val="002373C9"/>
    <w:rsid w:val="00237455"/>
    <w:rsid w:val="00237549"/>
    <w:rsid w:val="0023760F"/>
    <w:rsid w:val="00237734"/>
    <w:rsid w:val="0024046F"/>
    <w:rsid w:val="00240516"/>
    <w:rsid w:val="0024089C"/>
    <w:rsid w:val="00241569"/>
    <w:rsid w:val="00241A53"/>
    <w:rsid w:val="002425E3"/>
    <w:rsid w:val="002428D2"/>
    <w:rsid w:val="0024326B"/>
    <w:rsid w:val="00243409"/>
    <w:rsid w:val="002437B2"/>
    <w:rsid w:val="00243C57"/>
    <w:rsid w:val="00243D6F"/>
    <w:rsid w:val="002442D7"/>
    <w:rsid w:val="0024527A"/>
    <w:rsid w:val="002457C3"/>
    <w:rsid w:val="002457CF"/>
    <w:rsid w:val="002458AC"/>
    <w:rsid w:val="00246013"/>
    <w:rsid w:val="00246158"/>
    <w:rsid w:val="00246D22"/>
    <w:rsid w:val="00247451"/>
    <w:rsid w:val="00247517"/>
    <w:rsid w:val="00247857"/>
    <w:rsid w:val="00247B41"/>
    <w:rsid w:val="002502A6"/>
    <w:rsid w:val="002504DD"/>
    <w:rsid w:val="00250599"/>
    <w:rsid w:val="00250A17"/>
    <w:rsid w:val="00250A36"/>
    <w:rsid w:val="00251EB8"/>
    <w:rsid w:val="00252012"/>
    <w:rsid w:val="00252556"/>
    <w:rsid w:val="00252C2B"/>
    <w:rsid w:val="0025308A"/>
    <w:rsid w:val="00253622"/>
    <w:rsid w:val="00253729"/>
    <w:rsid w:val="00254467"/>
    <w:rsid w:val="002547D0"/>
    <w:rsid w:val="00254B5E"/>
    <w:rsid w:val="0025520F"/>
    <w:rsid w:val="0025537B"/>
    <w:rsid w:val="002554EB"/>
    <w:rsid w:val="00255567"/>
    <w:rsid w:val="002555FA"/>
    <w:rsid w:val="0025568B"/>
    <w:rsid w:val="002558E8"/>
    <w:rsid w:val="002560FE"/>
    <w:rsid w:val="002561F0"/>
    <w:rsid w:val="00256289"/>
    <w:rsid w:val="00256512"/>
    <w:rsid w:val="002568B0"/>
    <w:rsid w:val="00256907"/>
    <w:rsid w:val="00256B44"/>
    <w:rsid w:val="00256E23"/>
    <w:rsid w:val="00256EB2"/>
    <w:rsid w:val="0025765B"/>
    <w:rsid w:val="002576B0"/>
    <w:rsid w:val="00257B96"/>
    <w:rsid w:val="00257DE0"/>
    <w:rsid w:val="00257E1D"/>
    <w:rsid w:val="00257FEA"/>
    <w:rsid w:val="0026039A"/>
    <w:rsid w:val="00260662"/>
    <w:rsid w:val="002606D3"/>
    <w:rsid w:val="00260B4F"/>
    <w:rsid w:val="00260DC2"/>
    <w:rsid w:val="00260F01"/>
    <w:rsid w:val="002610C3"/>
    <w:rsid w:val="0026156E"/>
    <w:rsid w:val="002619DA"/>
    <w:rsid w:val="0026221A"/>
    <w:rsid w:val="0026258C"/>
    <w:rsid w:val="002625AA"/>
    <w:rsid w:val="002629B9"/>
    <w:rsid w:val="00262C2F"/>
    <w:rsid w:val="00262D8E"/>
    <w:rsid w:val="002633F1"/>
    <w:rsid w:val="0026428E"/>
    <w:rsid w:val="002647AC"/>
    <w:rsid w:val="002648E3"/>
    <w:rsid w:val="00264B75"/>
    <w:rsid w:val="00264F72"/>
    <w:rsid w:val="002650BF"/>
    <w:rsid w:val="00265315"/>
    <w:rsid w:val="00265B98"/>
    <w:rsid w:val="0026677F"/>
    <w:rsid w:val="0026730B"/>
    <w:rsid w:val="002701F1"/>
    <w:rsid w:val="00270230"/>
    <w:rsid w:val="0027065C"/>
    <w:rsid w:val="0027083B"/>
    <w:rsid w:val="00270CD7"/>
    <w:rsid w:val="00270D5B"/>
    <w:rsid w:val="0027135E"/>
    <w:rsid w:val="0027165D"/>
    <w:rsid w:val="00271BA6"/>
    <w:rsid w:val="002723D9"/>
    <w:rsid w:val="002726BF"/>
    <w:rsid w:val="00272D9B"/>
    <w:rsid w:val="00273641"/>
    <w:rsid w:val="00273D30"/>
    <w:rsid w:val="002741BF"/>
    <w:rsid w:val="00274330"/>
    <w:rsid w:val="0027456F"/>
    <w:rsid w:val="00274B2F"/>
    <w:rsid w:val="0027569B"/>
    <w:rsid w:val="00275830"/>
    <w:rsid w:val="0027587B"/>
    <w:rsid w:val="00275A0A"/>
    <w:rsid w:val="00275ED7"/>
    <w:rsid w:val="00275FC9"/>
    <w:rsid w:val="00276048"/>
    <w:rsid w:val="00276145"/>
    <w:rsid w:val="002763DB"/>
    <w:rsid w:val="00276825"/>
    <w:rsid w:val="00276833"/>
    <w:rsid w:val="00276ACF"/>
    <w:rsid w:val="0027774A"/>
    <w:rsid w:val="00277EBE"/>
    <w:rsid w:val="0028020B"/>
    <w:rsid w:val="002804FF"/>
    <w:rsid w:val="002805EF"/>
    <w:rsid w:val="0028087D"/>
    <w:rsid w:val="00280F5D"/>
    <w:rsid w:val="002811B8"/>
    <w:rsid w:val="002814B4"/>
    <w:rsid w:val="0028154B"/>
    <w:rsid w:val="002817AB"/>
    <w:rsid w:val="00281E2E"/>
    <w:rsid w:val="00282542"/>
    <w:rsid w:val="00282A6B"/>
    <w:rsid w:val="00283265"/>
    <w:rsid w:val="00283FD3"/>
    <w:rsid w:val="002840A3"/>
    <w:rsid w:val="00284B67"/>
    <w:rsid w:val="00284BFC"/>
    <w:rsid w:val="0028559B"/>
    <w:rsid w:val="00285698"/>
    <w:rsid w:val="00285B6D"/>
    <w:rsid w:val="00285BC5"/>
    <w:rsid w:val="00285C1E"/>
    <w:rsid w:val="0028681C"/>
    <w:rsid w:val="00286CB1"/>
    <w:rsid w:val="002874A0"/>
    <w:rsid w:val="002874E0"/>
    <w:rsid w:val="00287880"/>
    <w:rsid w:val="00287A09"/>
    <w:rsid w:val="002901B1"/>
    <w:rsid w:val="002908F3"/>
    <w:rsid w:val="00290978"/>
    <w:rsid w:val="00290D51"/>
    <w:rsid w:val="00291761"/>
    <w:rsid w:val="00291A01"/>
    <w:rsid w:val="002927D2"/>
    <w:rsid w:val="00292E35"/>
    <w:rsid w:val="002930D6"/>
    <w:rsid w:val="002942ED"/>
    <w:rsid w:val="002943AC"/>
    <w:rsid w:val="00294463"/>
    <w:rsid w:val="0029451B"/>
    <w:rsid w:val="00294E48"/>
    <w:rsid w:val="00294F81"/>
    <w:rsid w:val="002955E3"/>
    <w:rsid w:val="002958D4"/>
    <w:rsid w:val="002966D1"/>
    <w:rsid w:val="00297237"/>
    <w:rsid w:val="00297B16"/>
    <w:rsid w:val="002A070A"/>
    <w:rsid w:val="002A0952"/>
    <w:rsid w:val="002A11A6"/>
    <w:rsid w:val="002A1261"/>
    <w:rsid w:val="002A14BF"/>
    <w:rsid w:val="002A1578"/>
    <w:rsid w:val="002A1DE2"/>
    <w:rsid w:val="002A1F87"/>
    <w:rsid w:val="002A2355"/>
    <w:rsid w:val="002A303F"/>
    <w:rsid w:val="002A32C4"/>
    <w:rsid w:val="002A38E1"/>
    <w:rsid w:val="002A3A9B"/>
    <w:rsid w:val="002A3B77"/>
    <w:rsid w:val="002A3FC2"/>
    <w:rsid w:val="002A401C"/>
    <w:rsid w:val="002A4BA4"/>
    <w:rsid w:val="002A4D35"/>
    <w:rsid w:val="002A4D94"/>
    <w:rsid w:val="002A4DDB"/>
    <w:rsid w:val="002A5A04"/>
    <w:rsid w:val="002A62C3"/>
    <w:rsid w:val="002A6AF3"/>
    <w:rsid w:val="002A6B6B"/>
    <w:rsid w:val="002A6C8A"/>
    <w:rsid w:val="002A6F95"/>
    <w:rsid w:val="002B0743"/>
    <w:rsid w:val="002B163B"/>
    <w:rsid w:val="002B1E7C"/>
    <w:rsid w:val="002B23DE"/>
    <w:rsid w:val="002B2784"/>
    <w:rsid w:val="002B2AC0"/>
    <w:rsid w:val="002B2AE4"/>
    <w:rsid w:val="002B2DB9"/>
    <w:rsid w:val="002B2F00"/>
    <w:rsid w:val="002B3371"/>
    <w:rsid w:val="002B3697"/>
    <w:rsid w:val="002B3704"/>
    <w:rsid w:val="002B4102"/>
    <w:rsid w:val="002B487C"/>
    <w:rsid w:val="002B4BA9"/>
    <w:rsid w:val="002B50C1"/>
    <w:rsid w:val="002B56D8"/>
    <w:rsid w:val="002B57EC"/>
    <w:rsid w:val="002B587F"/>
    <w:rsid w:val="002B5CA6"/>
    <w:rsid w:val="002B5D46"/>
    <w:rsid w:val="002B61A1"/>
    <w:rsid w:val="002B6487"/>
    <w:rsid w:val="002B6734"/>
    <w:rsid w:val="002B6782"/>
    <w:rsid w:val="002B6B62"/>
    <w:rsid w:val="002B7599"/>
    <w:rsid w:val="002B78E7"/>
    <w:rsid w:val="002B7D88"/>
    <w:rsid w:val="002B7E94"/>
    <w:rsid w:val="002C0C06"/>
    <w:rsid w:val="002C0CB9"/>
    <w:rsid w:val="002C0FF1"/>
    <w:rsid w:val="002C1853"/>
    <w:rsid w:val="002C1B33"/>
    <w:rsid w:val="002C1C06"/>
    <w:rsid w:val="002C2B9B"/>
    <w:rsid w:val="002C33D3"/>
    <w:rsid w:val="002C38B7"/>
    <w:rsid w:val="002C426C"/>
    <w:rsid w:val="002C444F"/>
    <w:rsid w:val="002C5525"/>
    <w:rsid w:val="002C60AD"/>
    <w:rsid w:val="002C6274"/>
    <w:rsid w:val="002C6656"/>
    <w:rsid w:val="002C6C9C"/>
    <w:rsid w:val="002C778B"/>
    <w:rsid w:val="002C7865"/>
    <w:rsid w:val="002C7B16"/>
    <w:rsid w:val="002D0370"/>
    <w:rsid w:val="002D0552"/>
    <w:rsid w:val="002D0561"/>
    <w:rsid w:val="002D0D91"/>
    <w:rsid w:val="002D0F52"/>
    <w:rsid w:val="002D1020"/>
    <w:rsid w:val="002D140C"/>
    <w:rsid w:val="002D200A"/>
    <w:rsid w:val="002D2220"/>
    <w:rsid w:val="002D2256"/>
    <w:rsid w:val="002D2327"/>
    <w:rsid w:val="002D2407"/>
    <w:rsid w:val="002D29F5"/>
    <w:rsid w:val="002D2B84"/>
    <w:rsid w:val="002D3197"/>
    <w:rsid w:val="002D3419"/>
    <w:rsid w:val="002D35CE"/>
    <w:rsid w:val="002D3D14"/>
    <w:rsid w:val="002D3E77"/>
    <w:rsid w:val="002D3EE2"/>
    <w:rsid w:val="002D3EFF"/>
    <w:rsid w:val="002D48EC"/>
    <w:rsid w:val="002D571A"/>
    <w:rsid w:val="002D58F8"/>
    <w:rsid w:val="002D596B"/>
    <w:rsid w:val="002D61B8"/>
    <w:rsid w:val="002D666D"/>
    <w:rsid w:val="002D6CD3"/>
    <w:rsid w:val="002D75E3"/>
    <w:rsid w:val="002D793E"/>
    <w:rsid w:val="002D7E66"/>
    <w:rsid w:val="002E01EF"/>
    <w:rsid w:val="002E021B"/>
    <w:rsid w:val="002E1240"/>
    <w:rsid w:val="002E166F"/>
    <w:rsid w:val="002E1CD0"/>
    <w:rsid w:val="002E1D7B"/>
    <w:rsid w:val="002E1DD9"/>
    <w:rsid w:val="002E2008"/>
    <w:rsid w:val="002E213B"/>
    <w:rsid w:val="002E22A5"/>
    <w:rsid w:val="002E2319"/>
    <w:rsid w:val="002E2714"/>
    <w:rsid w:val="002E281D"/>
    <w:rsid w:val="002E318A"/>
    <w:rsid w:val="002E351D"/>
    <w:rsid w:val="002E4207"/>
    <w:rsid w:val="002E4272"/>
    <w:rsid w:val="002E431E"/>
    <w:rsid w:val="002E4FD1"/>
    <w:rsid w:val="002E500B"/>
    <w:rsid w:val="002E5B7A"/>
    <w:rsid w:val="002E5C2B"/>
    <w:rsid w:val="002E715C"/>
    <w:rsid w:val="002E73F2"/>
    <w:rsid w:val="002E783F"/>
    <w:rsid w:val="002F01F0"/>
    <w:rsid w:val="002F03C5"/>
    <w:rsid w:val="002F03E7"/>
    <w:rsid w:val="002F08F8"/>
    <w:rsid w:val="002F1889"/>
    <w:rsid w:val="002F1CDB"/>
    <w:rsid w:val="002F1FF0"/>
    <w:rsid w:val="002F2491"/>
    <w:rsid w:val="002F2F08"/>
    <w:rsid w:val="002F31B7"/>
    <w:rsid w:val="002F31CE"/>
    <w:rsid w:val="002F3317"/>
    <w:rsid w:val="002F3818"/>
    <w:rsid w:val="002F38DB"/>
    <w:rsid w:val="002F3DA2"/>
    <w:rsid w:val="002F403B"/>
    <w:rsid w:val="002F4060"/>
    <w:rsid w:val="002F41BD"/>
    <w:rsid w:val="002F4A4E"/>
    <w:rsid w:val="002F4B72"/>
    <w:rsid w:val="002F4BBE"/>
    <w:rsid w:val="002F5C1F"/>
    <w:rsid w:val="002F6EEB"/>
    <w:rsid w:val="002F72C1"/>
    <w:rsid w:val="00300582"/>
    <w:rsid w:val="00300AD4"/>
    <w:rsid w:val="00300E6F"/>
    <w:rsid w:val="00300E7D"/>
    <w:rsid w:val="00301305"/>
    <w:rsid w:val="00301321"/>
    <w:rsid w:val="003013CA"/>
    <w:rsid w:val="0030164B"/>
    <w:rsid w:val="003018A7"/>
    <w:rsid w:val="00301914"/>
    <w:rsid w:val="00301968"/>
    <w:rsid w:val="00301A1B"/>
    <w:rsid w:val="00301AE7"/>
    <w:rsid w:val="00301B66"/>
    <w:rsid w:val="003021C2"/>
    <w:rsid w:val="00302231"/>
    <w:rsid w:val="003025D2"/>
    <w:rsid w:val="00302669"/>
    <w:rsid w:val="003028B0"/>
    <w:rsid w:val="00302E81"/>
    <w:rsid w:val="003039BC"/>
    <w:rsid w:val="00303B3F"/>
    <w:rsid w:val="00303E97"/>
    <w:rsid w:val="003042FB"/>
    <w:rsid w:val="00304489"/>
    <w:rsid w:val="003044FD"/>
    <w:rsid w:val="00304A49"/>
    <w:rsid w:val="00304CFB"/>
    <w:rsid w:val="00304DF3"/>
    <w:rsid w:val="00304F6E"/>
    <w:rsid w:val="0030527C"/>
    <w:rsid w:val="003053C6"/>
    <w:rsid w:val="00305C1E"/>
    <w:rsid w:val="00305C50"/>
    <w:rsid w:val="00305C9E"/>
    <w:rsid w:val="0030600D"/>
    <w:rsid w:val="003063E4"/>
    <w:rsid w:val="00306407"/>
    <w:rsid w:val="00306515"/>
    <w:rsid w:val="00306559"/>
    <w:rsid w:val="00306614"/>
    <w:rsid w:val="00306D74"/>
    <w:rsid w:val="00306FF2"/>
    <w:rsid w:val="003073A1"/>
    <w:rsid w:val="003103E1"/>
    <w:rsid w:val="00310BC7"/>
    <w:rsid w:val="003111F9"/>
    <w:rsid w:val="003112A9"/>
    <w:rsid w:val="00311389"/>
    <w:rsid w:val="0031331A"/>
    <w:rsid w:val="00313423"/>
    <w:rsid w:val="00313A89"/>
    <w:rsid w:val="0031404F"/>
    <w:rsid w:val="003157EC"/>
    <w:rsid w:val="00315B5F"/>
    <w:rsid w:val="00316755"/>
    <w:rsid w:val="00317027"/>
    <w:rsid w:val="00317468"/>
    <w:rsid w:val="00317D32"/>
    <w:rsid w:val="0032001E"/>
    <w:rsid w:val="00320163"/>
    <w:rsid w:val="0032037C"/>
    <w:rsid w:val="00320580"/>
    <w:rsid w:val="00320654"/>
    <w:rsid w:val="003216C0"/>
    <w:rsid w:val="00321D73"/>
    <w:rsid w:val="00321E10"/>
    <w:rsid w:val="003222F8"/>
    <w:rsid w:val="003223A1"/>
    <w:rsid w:val="00322A6F"/>
    <w:rsid w:val="00322BBE"/>
    <w:rsid w:val="00322CFB"/>
    <w:rsid w:val="00323CE1"/>
    <w:rsid w:val="00323F5F"/>
    <w:rsid w:val="003243FA"/>
    <w:rsid w:val="003246B1"/>
    <w:rsid w:val="0032491A"/>
    <w:rsid w:val="00324D99"/>
    <w:rsid w:val="00324E8B"/>
    <w:rsid w:val="00325A20"/>
    <w:rsid w:val="003264BE"/>
    <w:rsid w:val="0032652F"/>
    <w:rsid w:val="003268E7"/>
    <w:rsid w:val="00327120"/>
    <w:rsid w:val="00327201"/>
    <w:rsid w:val="0032743C"/>
    <w:rsid w:val="00327525"/>
    <w:rsid w:val="00327A29"/>
    <w:rsid w:val="003303F0"/>
    <w:rsid w:val="003304E3"/>
    <w:rsid w:val="0033085E"/>
    <w:rsid w:val="00330AD4"/>
    <w:rsid w:val="00330BE2"/>
    <w:rsid w:val="00330C99"/>
    <w:rsid w:val="00330D65"/>
    <w:rsid w:val="00330F02"/>
    <w:rsid w:val="00330F20"/>
    <w:rsid w:val="00331BB7"/>
    <w:rsid w:val="00331D16"/>
    <w:rsid w:val="00331DB7"/>
    <w:rsid w:val="00331DCE"/>
    <w:rsid w:val="00331FD0"/>
    <w:rsid w:val="00332418"/>
    <w:rsid w:val="00332A10"/>
    <w:rsid w:val="00332F65"/>
    <w:rsid w:val="003330D9"/>
    <w:rsid w:val="00333590"/>
    <w:rsid w:val="003335C0"/>
    <w:rsid w:val="003335DC"/>
    <w:rsid w:val="003337C6"/>
    <w:rsid w:val="00333AE7"/>
    <w:rsid w:val="00334736"/>
    <w:rsid w:val="003350DD"/>
    <w:rsid w:val="003351D9"/>
    <w:rsid w:val="003352E1"/>
    <w:rsid w:val="00335707"/>
    <w:rsid w:val="003359AC"/>
    <w:rsid w:val="00335AF3"/>
    <w:rsid w:val="00335C85"/>
    <w:rsid w:val="00336836"/>
    <w:rsid w:val="0033697E"/>
    <w:rsid w:val="0033713C"/>
    <w:rsid w:val="003375A0"/>
    <w:rsid w:val="003378DA"/>
    <w:rsid w:val="00337F5F"/>
    <w:rsid w:val="00337F62"/>
    <w:rsid w:val="003403E9"/>
    <w:rsid w:val="00340D3B"/>
    <w:rsid w:val="0034110D"/>
    <w:rsid w:val="00341672"/>
    <w:rsid w:val="0034171D"/>
    <w:rsid w:val="0034196B"/>
    <w:rsid w:val="00342751"/>
    <w:rsid w:val="003427B3"/>
    <w:rsid w:val="00342DBE"/>
    <w:rsid w:val="003432C2"/>
    <w:rsid w:val="00343446"/>
    <w:rsid w:val="003434FC"/>
    <w:rsid w:val="00343796"/>
    <w:rsid w:val="00343EB7"/>
    <w:rsid w:val="00344192"/>
    <w:rsid w:val="00344223"/>
    <w:rsid w:val="00344926"/>
    <w:rsid w:val="003450D4"/>
    <w:rsid w:val="0034526A"/>
    <w:rsid w:val="003452EA"/>
    <w:rsid w:val="00345FF6"/>
    <w:rsid w:val="003460A2"/>
    <w:rsid w:val="00346683"/>
    <w:rsid w:val="00346A4E"/>
    <w:rsid w:val="00346E05"/>
    <w:rsid w:val="00346FB8"/>
    <w:rsid w:val="00347BF7"/>
    <w:rsid w:val="00347E51"/>
    <w:rsid w:val="00347F8E"/>
    <w:rsid w:val="00350586"/>
    <w:rsid w:val="00350BB1"/>
    <w:rsid w:val="00350E6E"/>
    <w:rsid w:val="0035232D"/>
    <w:rsid w:val="00352584"/>
    <w:rsid w:val="003528B3"/>
    <w:rsid w:val="00352A92"/>
    <w:rsid w:val="00352D8F"/>
    <w:rsid w:val="00352DE6"/>
    <w:rsid w:val="003537FE"/>
    <w:rsid w:val="00353B1F"/>
    <w:rsid w:val="00353BC8"/>
    <w:rsid w:val="00353C16"/>
    <w:rsid w:val="003542FB"/>
    <w:rsid w:val="003545EC"/>
    <w:rsid w:val="0035504C"/>
    <w:rsid w:val="0035539F"/>
    <w:rsid w:val="00355696"/>
    <w:rsid w:val="003557B1"/>
    <w:rsid w:val="0035596B"/>
    <w:rsid w:val="00355BE7"/>
    <w:rsid w:val="00356176"/>
    <w:rsid w:val="0035624A"/>
    <w:rsid w:val="003566DF"/>
    <w:rsid w:val="003570B8"/>
    <w:rsid w:val="003578D9"/>
    <w:rsid w:val="003579CE"/>
    <w:rsid w:val="00357A46"/>
    <w:rsid w:val="00357B3E"/>
    <w:rsid w:val="00361017"/>
    <w:rsid w:val="0036149F"/>
    <w:rsid w:val="00361851"/>
    <w:rsid w:val="00361B2E"/>
    <w:rsid w:val="00361B48"/>
    <w:rsid w:val="00361D96"/>
    <w:rsid w:val="00361FAB"/>
    <w:rsid w:val="003620BB"/>
    <w:rsid w:val="0036269B"/>
    <w:rsid w:val="003627F5"/>
    <w:rsid w:val="00362B41"/>
    <w:rsid w:val="00362D61"/>
    <w:rsid w:val="00362D98"/>
    <w:rsid w:val="003635F7"/>
    <w:rsid w:val="003637A4"/>
    <w:rsid w:val="003637C4"/>
    <w:rsid w:val="003637E0"/>
    <w:rsid w:val="0036428C"/>
    <w:rsid w:val="003645E3"/>
    <w:rsid w:val="003648A8"/>
    <w:rsid w:val="0036501B"/>
    <w:rsid w:val="003655D3"/>
    <w:rsid w:val="00365629"/>
    <w:rsid w:val="00365C83"/>
    <w:rsid w:val="00365CB9"/>
    <w:rsid w:val="00365DE0"/>
    <w:rsid w:val="003668C8"/>
    <w:rsid w:val="00366993"/>
    <w:rsid w:val="00366CEF"/>
    <w:rsid w:val="00366E55"/>
    <w:rsid w:val="003671F2"/>
    <w:rsid w:val="00370C64"/>
    <w:rsid w:val="00370FE1"/>
    <w:rsid w:val="00371031"/>
    <w:rsid w:val="00372062"/>
    <w:rsid w:val="003729F6"/>
    <w:rsid w:val="00372CE6"/>
    <w:rsid w:val="003732CC"/>
    <w:rsid w:val="0037397F"/>
    <w:rsid w:val="00373A43"/>
    <w:rsid w:val="0037415D"/>
    <w:rsid w:val="00374B10"/>
    <w:rsid w:val="00374CDE"/>
    <w:rsid w:val="00374EB6"/>
    <w:rsid w:val="003751D6"/>
    <w:rsid w:val="00375261"/>
    <w:rsid w:val="00375701"/>
    <w:rsid w:val="00375918"/>
    <w:rsid w:val="00375D11"/>
    <w:rsid w:val="003764AF"/>
    <w:rsid w:val="00376640"/>
    <w:rsid w:val="00376659"/>
    <w:rsid w:val="00377925"/>
    <w:rsid w:val="00377D6F"/>
    <w:rsid w:val="00377F7C"/>
    <w:rsid w:val="00377F9D"/>
    <w:rsid w:val="003803B3"/>
    <w:rsid w:val="003804B2"/>
    <w:rsid w:val="00380601"/>
    <w:rsid w:val="00380855"/>
    <w:rsid w:val="00380AA2"/>
    <w:rsid w:val="00380AF9"/>
    <w:rsid w:val="00381BDF"/>
    <w:rsid w:val="00381C26"/>
    <w:rsid w:val="0038201E"/>
    <w:rsid w:val="003827E2"/>
    <w:rsid w:val="0038298F"/>
    <w:rsid w:val="00382CEA"/>
    <w:rsid w:val="00382F53"/>
    <w:rsid w:val="00383ABE"/>
    <w:rsid w:val="00383DCE"/>
    <w:rsid w:val="00383DE0"/>
    <w:rsid w:val="00383F82"/>
    <w:rsid w:val="00384118"/>
    <w:rsid w:val="003843BC"/>
    <w:rsid w:val="00384613"/>
    <w:rsid w:val="00384C81"/>
    <w:rsid w:val="00384CC1"/>
    <w:rsid w:val="00385487"/>
    <w:rsid w:val="00385B07"/>
    <w:rsid w:val="0038646B"/>
    <w:rsid w:val="00387341"/>
    <w:rsid w:val="00387598"/>
    <w:rsid w:val="00387BB1"/>
    <w:rsid w:val="00387CB3"/>
    <w:rsid w:val="00390205"/>
    <w:rsid w:val="00390948"/>
    <w:rsid w:val="0039099C"/>
    <w:rsid w:val="00390A09"/>
    <w:rsid w:val="00390A58"/>
    <w:rsid w:val="003913DA"/>
    <w:rsid w:val="00391B47"/>
    <w:rsid w:val="00391EF2"/>
    <w:rsid w:val="003920B5"/>
    <w:rsid w:val="00392BC1"/>
    <w:rsid w:val="00392D10"/>
    <w:rsid w:val="00392D8C"/>
    <w:rsid w:val="003932D9"/>
    <w:rsid w:val="003934D7"/>
    <w:rsid w:val="00393C32"/>
    <w:rsid w:val="003947C3"/>
    <w:rsid w:val="00394F0D"/>
    <w:rsid w:val="00394FE2"/>
    <w:rsid w:val="00395387"/>
    <w:rsid w:val="00395623"/>
    <w:rsid w:val="003957E8"/>
    <w:rsid w:val="00395937"/>
    <w:rsid w:val="00395D8C"/>
    <w:rsid w:val="00395DBF"/>
    <w:rsid w:val="00395F27"/>
    <w:rsid w:val="003960E2"/>
    <w:rsid w:val="003962B1"/>
    <w:rsid w:val="00396805"/>
    <w:rsid w:val="003969BA"/>
    <w:rsid w:val="003A063B"/>
    <w:rsid w:val="003A0647"/>
    <w:rsid w:val="003A067B"/>
    <w:rsid w:val="003A09DB"/>
    <w:rsid w:val="003A111E"/>
    <w:rsid w:val="003A1E83"/>
    <w:rsid w:val="003A2494"/>
    <w:rsid w:val="003A2EBC"/>
    <w:rsid w:val="003A32EF"/>
    <w:rsid w:val="003A34D3"/>
    <w:rsid w:val="003A3968"/>
    <w:rsid w:val="003A3AC3"/>
    <w:rsid w:val="003A3EAB"/>
    <w:rsid w:val="003A4618"/>
    <w:rsid w:val="003A4E71"/>
    <w:rsid w:val="003A4E8A"/>
    <w:rsid w:val="003A50F6"/>
    <w:rsid w:val="003A5232"/>
    <w:rsid w:val="003A6320"/>
    <w:rsid w:val="003B06C7"/>
    <w:rsid w:val="003B0980"/>
    <w:rsid w:val="003B10C6"/>
    <w:rsid w:val="003B2294"/>
    <w:rsid w:val="003B23D8"/>
    <w:rsid w:val="003B2640"/>
    <w:rsid w:val="003B2706"/>
    <w:rsid w:val="003B2709"/>
    <w:rsid w:val="003B2767"/>
    <w:rsid w:val="003B278C"/>
    <w:rsid w:val="003B29E9"/>
    <w:rsid w:val="003B2D8F"/>
    <w:rsid w:val="003B36E7"/>
    <w:rsid w:val="003B4828"/>
    <w:rsid w:val="003B5384"/>
    <w:rsid w:val="003B5B62"/>
    <w:rsid w:val="003B61C0"/>
    <w:rsid w:val="003B647F"/>
    <w:rsid w:val="003B6DF5"/>
    <w:rsid w:val="003B6F42"/>
    <w:rsid w:val="003B6FBE"/>
    <w:rsid w:val="003B7248"/>
    <w:rsid w:val="003B7345"/>
    <w:rsid w:val="003B73B7"/>
    <w:rsid w:val="003B7E3C"/>
    <w:rsid w:val="003B7F60"/>
    <w:rsid w:val="003C0067"/>
    <w:rsid w:val="003C0662"/>
    <w:rsid w:val="003C085F"/>
    <w:rsid w:val="003C0C47"/>
    <w:rsid w:val="003C0DBA"/>
    <w:rsid w:val="003C12C0"/>
    <w:rsid w:val="003C12D7"/>
    <w:rsid w:val="003C149B"/>
    <w:rsid w:val="003C1B25"/>
    <w:rsid w:val="003C2214"/>
    <w:rsid w:val="003C2689"/>
    <w:rsid w:val="003C349D"/>
    <w:rsid w:val="003C4B38"/>
    <w:rsid w:val="003C51BF"/>
    <w:rsid w:val="003C5E45"/>
    <w:rsid w:val="003C60AD"/>
    <w:rsid w:val="003C612C"/>
    <w:rsid w:val="003C6140"/>
    <w:rsid w:val="003C629B"/>
    <w:rsid w:val="003C6955"/>
    <w:rsid w:val="003C6F75"/>
    <w:rsid w:val="003C79CB"/>
    <w:rsid w:val="003C7C6E"/>
    <w:rsid w:val="003D007C"/>
    <w:rsid w:val="003D03AB"/>
    <w:rsid w:val="003D0567"/>
    <w:rsid w:val="003D05DA"/>
    <w:rsid w:val="003D0EAE"/>
    <w:rsid w:val="003D113F"/>
    <w:rsid w:val="003D1500"/>
    <w:rsid w:val="003D1AF6"/>
    <w:rsid w:val="003D1B88"/>
    <w:rsid w:val="003D1CE1"/>
    <w:rsid w:val="003D258F"/>
    <w:rsid w:val="003D2DA8"/>
    <w:rsid w:val="003D333D"/>
    <w:rsid w:val="003D3475"/>
    <w:rsid w:val="003D3923"/>
    <w:rsid w:val="003D40B8"/>
    <w:rsid w:val="003D41D9"/>
    <w:rsid w:val="003D42E0"/>
    <w:rsid w:val="003D463B"/>
    <w:rsid w:val="003D47ED"/>
    <w:rsid w:val="003D4F02"/>
    <w:rsid w:val="003D5143"/>
    <w:rsid w:val="003D5661"/>
    <w:rsid w:val="003D5DAE"/>
    <w:rsid w:val="003D662E"/>
    <w:rsid w:val="003D6893"/>
    <w:rsid w:val="003D7C2C"/>
    <w:rsid w:val="003D7F79"/>
    <w:rsid w:val="003D7FD5"/>
    <w:rsid w:val="003E08A9"/>
    <w:rsid w:val="003E0D69"/>
    <w:rsid w:val="003E1562"/>
    <w:rsid w:val="003E1A16"/>
    <w:rsid w:val="003E1A41"/>
    <w:rsid w:val="003E1AAC"/>
    <w:rsid w:val="003E1F56"/>
    <w:rsid w:val="003E1FB9"/>
    <w:rsid w:val="003E22A6"/>
    <w:rsid w:val="003E26FB"/>
    <w:rsid w:val="003E2E5A"/>
    <w:rsid w:val="003E396B"/>
    <w:rsid w:val="003E3DEC"/>
    <w:rsid w:val="003E4463"/>
    <w:rsid w:val="003E450D"/>
    <w:rsid w:val="003E4878"/>
    <w:rsid w:val="003E4C68"/>
    <w:rsid w:val="003E50A2"/>
    <w:rsid w:val="003E5A8D"/>
    <w:rsid w:val="003E5FFC"/>
    <w:rsid w:val="003E626C"/>
    <w:rsid w:val="003E69BC"/>
    <w:rsid w:val="003E6CEC"/>
    <w:rsid w:val="003E7B6C"/>
    <w:rsid w:val="003E7B73"/>
    <w:rsid w:val="003F00C8"/>
    <w:rsid w:val="003F03C8"/>
    <w:rsid w:val="003F0E75"/>
    <w:rsid w:val="003F1138"/>
    <w:rsid w:val="003F122D"/>
    <w:rsid w:val="003F1410"/>
    <w:rsid w:val="003F15B3"/>
    <w:rsid w:val="003F1644"/>
    <w:rsid w:val="003F1F6C"/>
    <w:rsid w:val="003F220E"/>
    <w:rsid w:val="003F2385"/>
    <w:rsid w:val="003F24B7"/>
    <w:rsid w:val="003F321D"/>
    <w:rsid w:val="003F3276"/>
    <w:rsid w:val="003F35E6"/>
    <w:rsid w:val="003F3F5B"/>
    <w:rsid w:val="003F4706"/>
    <w:rsid w:val="003F47D3"/>
    <w:rsid w:val="003F47F7"/>
    <w:rsid w:val="003F4A8A"/>
    <w:rsid w:val="003F4F60"/>
    <w:rsid w:val="003F514A"/>
    <w:rsid w:val="003F5291"/>
    <w:rsid w:val="003F58E3"/>
    <w:rsid w:val="003F5D51"/>
    <w:rsid w:val="003F5D79"/>
    <w:rsid w:val="003F6103"/>
    <w:rsid w:val="003F6509"/>
    <w:rsid w:val="003F68E7"/>
    <w:rsid w:val="003F6C51"/>
    <w:rsid w:val="003F6E60"/>
    <w:rsid w:val="003F7394"/>
    <w:rsid w:val="003F74A3"/>
    <w:rsid w:val="003F7C22"/>
    <w:rsid w:val="003F7D6F"/>
    <w:rsid w:val="003F7E4D"/>
    <w:rsid w:val="0040002A"/>
    <w:rsid w:val="0040017B"/>
    <w:rsid w:val="00400549"/>
    <w:rsid w:val="00400C37"/>
    <w:rsid w:val="00400EF1"/>
    <w:rsid w:val="00400F53"/>
    <w:rsid w:val="00401496"/>
    <w:rsid w:val="00401D5F"/>
    <w:rsid w:val="00401E30"/>
    <w:rsid w:val="004020D0"/>
    <w:rsid w:val="00402174"/>
    <w:rsid w:val="0040250E"/>
    <w:rsid w:val="0040261C"/>
    <w:rsid w:val="0040273F"/>
    <w:rsid w:val="004027D0"/>
    <w:rsid w:val="004032B6"/>
    <w:rsid w:val="00403619"/>
    <w:rsid w:val="00403B91"/>
    <w:rsid w:val="0040456B"/>
    <w:rsid w:val="00405031"/>
    <w:rsid w:val="004051D7"/>
    <w:rsid w:val="0040606C"/>
    <w:rsid w:val="004069E7"/>
    <w:rsid w:val="00406D1D"/>
    <w:rsid w:val="004071E9"/>
    <w:rsid w:val="0040763B"/>
    <w:rsid w:val="00407A14"/>
    <w:rsid w:val="00407A8D"/>
    <w:rsid w:val="00407CA7"/>
    <w:rsid w:val="00410035"/>
    <w:rsid w:val="00410132"/>
    <w:rsid w:val="004108C7"/>
    <w:rsid w:val="00411076"/>
    <w:rsid w:val="004110DE"/>
    <w:rsid w:val="0041125B"/>
    <w:rsid w:val="00411727"/>
    <w:rsid w:val="00412181"/>
    <w:rsid w:val="004126A6"/>
    <w:rsid w:val="004133E1"/>
    <w:rsid w:val="0041354F"/>
    <w:rsid w:val="0041396E"/>
    <w:rsid w:val="0041410E"/>
    <w:rsid w:val="00414520"/>
    <w:rsid w:val="004148F3"/>
    <w:rsid w:val="0041554A"/>
    <w:rsid w:val="00415A82"/>
    <w:rsid w:val="00415AA2"/>
    <w:rsid w:val="00416036"/>
    <w:rsid w:val="00416C51"/>
    <w:rsid w:val="004174F8"/>
    <w:rsid w:val="00420659"/>
    <w:rsid w:val="0042079B"/>
    <w:rsid w:val="00421E27"/>
    <w:rsid w:val="00421F71"/>
    <w:rsid w:val="00422282"/>
    <w:rsid w:val="00422659"/>
    <w:rsid w:val="00423129"/>
    <w:rsid w:val="0042312A"/>
    <w:rsid w:val="00423C10"/>
    <w:rsid w:val="00423C5C"/>
    <w:rsid w:val="00423C8A"/>
    <w:rsid w:val="00423CC3"/>
    <w:rsid w:val="00423D93"/>
    <w:rsid w:val="00423DE9"/>
    <w:rsid w:val="00424596"/>
    <w:rsid w:val="00424BE6"/>
    <w:rsid w:val="00425F7A"/>
    <w:rsid w:val="004261C6"/>
    <w:rsid w:val="00426280"/>
    <w:rsid w:val="004266ED"/>
    <w:rsid w:val="00426AA8"/>
    <w:rsid w:val="00426B80"/>
    <w:rsid w:val="004270A8"/>
    <w:rsid w:val="0042731F"/>
    <w:rsid w:val="004273CA"/>
    <w:rsid w:val="0042777E"/>
    <w:rsid w:val="0042792F"/>
    <w:rsid w:val="00427A09"/>
    <w:rsid w:val="00427C70"/>
    <w:rsid w:val="00427F64"/>
    <w:rsid w:val="00430455"/>
    <w:rsid w:val="0043049F"/>
    <w:rsid w:val="00430746"/>
    <w:rsid w:val="00430A5F"/>
    <w:rsid w:val="0043121F"/>
    <w:rsid w:val="0043123A"/>
    <w:rsid w:val="004321FE"/>
    <w:rsid w:val="00432A56"/>
    <w:rsid w:val="00432D01"/>
    <w:rsid w:val="00433126"/>
    <w:rsid w:val="00434178"/>
    <w:rsid w:val="00434188"/>
    <w:rsid w:val="00434F40"/>
    <w:rsid w:val="00435008"/>
    <w:rsid w:val="00435600"/>
    <w:rsid w:val="004356ED"/>
    <w:rsid w:val="00435916"/>
    <w:rsid w:val="00435B15"/>
    <w:rsid w:val="00435BC9"/>
    <w:rsid w:val="00435C78"/>
    <w:rsid w:val="00435FF5"/>
    <w:rsid w:val="00436013"/>
    <w:rsid w:val="004360B8"/>
    <w:rsid w:val="00436627"/>
    <w:rsid w:val="00436FC9"/>
    <w:rsid w:val="004377B6"/>
    <w:rsid w:val="004378A9"/>
    <w:rsid w:val="00437A05"/>
    <w:rsid w:val="00437A5E"/>
    <w:rsid w:val="00437B7E"/>
    <w:rsid w:val="004403F4"/>
    <w:rsid w:val="0044099D"/>
    <w:rsid w:val="004409CC"/>
    <w:rsid w:val="00440B6A"/>
    <w:rsid w:val="00440B7C"/>
    <w:rsid w:val="00440CAA"/>
    <w:rsid w:val="00440E4A"/>
    <w:rsid w:val="00440EEA"/>
    <w:rsid w:val="00440F90"/>
    <w:rsid w:val="00441655"/>
    <w:rsid w:val="00441D99"/>
    <w:rsid w:val="00441F62"/>
    <w:rsid w:val="0044219C"/>
    <w:rsid w:val="0044280B"/>
    <w:rsid w:val="00442D83"/>
    <w:rsid w:val="00442EFA"/>
    <w:rsid w:val="004431B7"/>
    <w:rsid w:val="0044328D"/>
    <w:rsid w:val="00443635"/>
    <w:rsid w:val="004438C4"/>
    <w:rsid w:val="00443B5F"/>
    <w:rsid w:val="004447B6"/>
    <w:rsid w:val="00444F13"/>
    <w:rsid w:val="004452E5"/>
    <w:rsid w:val="00445D75"/>
    <w:rsid w:val="00446A4C"/>
    <w:rsid w:val="00446B80"/>
    <w:rsid w:val="00446D3D"/>
    <w:rsid w:val="00446F7B"/>
    <w:rsid w:val="004476B9"/>
    <w:rsid w:val="00447922"/>
    <w:rsid w:val="00447C56"/>
    <w:rsid w:val="00447C98"/>
    <w:rsid w:val="00447DE7"/>
    <w:rsid w:val="00447EE3"/>
    <w:rsid w:val="00450210"/>
    <w:rsid w:val="004502F6"/>
    <w:rsid w:val="004509FC"/>
    <w:rsid w:val="00450C00"/>
    <w:rsid w:val="00450CA7"/>
    <w:rsid w:val="004514E0"/>
    <w:rsid w:val="00451547"/>
    <w:rsid w:val="00451BEB"/>
    <w:rsid w:val="004527A3"/>
    <w:rsid w:val="004539E6"/>
    <w:rsid w:val="00453C04"/>
    <w:rsid w:val="00453C8F"/>
    <w:rsid w:val="00453F7E"/>
    <w:rsid w:val="0045440F"/>
    <w:rsid w:val="00454574"/>
    <w:rsid w:val="00454AB9"/>
    <w:rsid w:val="00454C3A"/>
    <w:rsid w:val="00455258"/>
    <w:rsid w:val="004552D9"/>
    <w:rsid w:val="0045550B"/>
    <w:rsid w:val="00455751"/>
    <w:rsid w:val="004564F5"/>
    <w:rsid w:val="0045671E"/>
    <w:rsid w:val="004570EF"/>
    <w:rsid w:val="00457471"/>
    <w:rsid w:val="00457739"/>
    <w:rsid w:val="00457AEF"/>
    <w:rsid w:val="004603CE"/>
    <w:rsid w:val="00460CB0"/>
    <w:rsid w:val="00460ED6"/>
    <w:rsid w:val="00461174"/>
    <w:rsid w:val="00461851"/>
    <w:rsid w:val="00461963"/>
    <w:rsid w:val="0046218E"/>
    <w:rsid w:val="00462322"/>
    <w:rsid w:val="00462788"/>
    <w:rsid w:val="00462D6F"/>
    <w:rsid w:val="00463850"/>
    <w:rsid w:val="0046395C"/>
    <w:rsid w:val="00464330"/>
    <w:rsid w:val="00464F16"/>
    <w:rsid w:val="00464FB2"/>
    <w:rsid w:val="00465557"/>
    <w:rsid w:val="00465863"/>
    <w:rsid w:val="00466587"/>
    <w:rsid w:val="00466990"/>
    <w:rsid w:val="00467045"/>
    <w:rsid w:val="0046720F"/>
    <w:rsid w:val="004674C0"/>
    <w:rsid w:val="00467E70"/>
    <w:rsid w:val="00467FB8"/>
    <w:rsid w:val="00470107"/>
    <w:rsid w:val="0047025B"/>
    <w:rsid w:val="00470810"/>
    <w:rsid w:val="00470998"/>
    <w:rsid w:val="00471018"/>
    <w:rsid w:val="00471520"/>
    <w:rsid w:val="00471934"/>
    <w:rsid w:val="00471936"/>
    <w:rsid w:val="00471DCB"/>
    <w:rsid w:val="00471E81"/>
    <w:rsid w:val="00472400"/>
    <w:rsid w:val="00472933"/>
    <w:rsid w:val="004729B1"/>
    <w:rsid w:val="00472C6B"/>
    <w:rsid w:val="004731F7"/>
    <w:rsid w:val="00473729"/>
    <w:rsid w:val="004739C6"/>
    <w:rsid w:val="00473C2D"/>
    <w:rsid w:val="00473C64"/>
    <w:rsid w:val="00473E3E"/>
    <w:rsid w:val="00474106"/>
    <w:rsid w:val="00474637"/>
    <w:rsid w:val="00474C7D"/>
    <w:rsid w:val="00475137"/>
    <w:rsid w:val="0047532D"/>
    <w:rsid w:val="004754B6"/>
    <w:rsid w:val="004755DA"/>
    <w:rsid w:val="00475BF8"/>
    <w:rsid w:val="00476377"/>
    <w:rsid w:val="00476DE9"/>
    <w:rsid w:val="00477F5D"/>
    <w:rsid w:val="004802D9"/>
    <w:rsid w:val="00480566"/>
    <w:rsid w:val="00480644"/>
    <w:rsid w:val="00480827"/>
    <w:rsid w:val="00481841"/>
    <w:rsid w:val="00482BD4"/>
    <w:rsid w:val="00482C70"/>
    <w:rsid w:val="00482DB5"/>
    <w:rsid w:val="00482E1A"/>
    <w:rsid w:val="004836DE"/>
    <w:rsid w:val="004838EB"/>
    <w:rsid w:val="004848E3"/>
    <w:rsid w:val="00484A86"/>
    <w:rsid w:val="00484B12"/>
    <w:rsid w:val="00484F65"/>
    <w:rsid w:val="00485279"/>
    <w:rsid w:val="004854AB"/>
    <w:rsid w:val="0048553E"/>
    <w:rsid w:val="00485645"/>
    <w:rsid w:val="004857E6"/>
    <w:rsid w:val="00485927"/>
    <w:rsid w:val="0048593A"/>
    <w:rsid w:val="00485BEC"/>
    <w:rsid w:val="0048658B"/>
    <w:rsid w:val="004865C0"/>
    <w:rsid w:val="004866D3"/>
    <w:rsid w:val="00486B9A"/>
    <w:rsid w:val="004871FB"/>
    <w:rsid w:val="00487764"/>
    <w:rsid w:val="00487DEB"/>
    <w:rsid w:val="004906CD"/>
    <w:rsid w:val="004909ED"/>
    <w:rsid w:val="00490FC9"/>
    <w:rsid w:val="00491128"/>
    <w:rsid w:val="004926F1"/>
    <w:rsid w:val="004929FE"/>
    <w:rsid w:val="00492BC0"/>
    <w:rsid w:val="00492CF5"/>
    <w:rsid w:val="004930FD"/>
    <w:rsid w:val="00493BE7"/>
    <w:rsid w:val="00493D56"/>
    <w:rsid w:val="00494193"/>
    <w:rsid w:val="004942A7"/>
    <w:rsid w:val="00494C39"/>
    <w:rsid w:val="00495601"/>
    <w:rsid w:val="00495DAA"/>
    <w:rsid w:val="00496095"/>
    <w:rsid w:val="004960C4"/>
    <w:rsid w:val="00496870"/>
    <w:rsid w:val="00497697"/>
    <w:rsid w:val="0049790D"/>
    <w:rsid w:val="004A056B"/>
    <w:rsid w:val="004A0900"/>
    <w:rsid w:val="004A0C06"/>
    <w:rsid w:val="004A10E6"/>
    <w:rsid w:val="004A126C"/>
    <w:rsid w:val="004A13AB"/>
    <w:rsid w:val="004A1D46"/>
    <w:rsid w:val="004A21D6"/>
    <w:rsid w:val="004A257B"/>
    <w:rsid w:val="004A2BBA"/>
    <w:rsid w:val="004A31C6"/>
    <w:rsid w:val="004A44D3"/>
    <w:rsid w:val="004A4B6C"/>
    <w:rsid w:val="004A4C38"/>
    <w:rsid w:val="004A4DAD"/>
    <w:rsid w:val="004A4DD9"/>
    <w:rsid w:val="004A544B"/>
    <w:rsid w:val="004A5857"/>
    <w:rsid w:val="004A59DC"/>
    <w:rsid w:val="004A5D6C"/>
    <w:rsid w:val="004A6434"/>
    <w:rsid w:val="004A6682"/>
    <w:rsid w:val="004A72AF"/>
    <w:rsid w:val="004A769A"/>
    <w:rsid w:val="004A76EA"/>
    <w:rsid w:val="004B08B1"/>
    <w:rsid w:val="004B0BB3"/>
    <w:rsid w:val="004B1162"/>
    <w:rsid w:val="004B1BEB"/>
    <w:rsid w:val="004B1C24"/>
    <w:rsid w:val="004B29E5"/>
    <w:rsid w:val="004B2BEC"/>
    <w:rsid w:val="004B2EB2"/>
    <w:rsid w:val="004B36FA"/>
    <w:rsid w:val="004B375A"/>
    <w:rsid w:val="004B3895"/>
    <w:rsid w:val="004B43F7"/>
    <w:rsid w:val="004B499D"/>
    <w:rsid w:val="004B5864"/>
    <w:rsid w:val="004B5FFB"/>
    <w:rsid w:val="004B60B2"/>
    <w:rsid w:val="004B6CEB"/>
    <w:rsid w:val="004B7035"/>
    <w:rsid w:val="004B744B"/>
    <w:rsid w:val="004B7824"/>
    <w:rsid w:val="004B7A0B"/>
    <w:rsid w:val="004B7F3E"/>
    <w:rsid w:val="004B7F9D"/>
    <w:rsid w:val="004C010D"/>
    <w:rsid w:val="004C01B6"/>
    <w:rsid w:val="004C073A"/>
    <w:rsid w:val="004C0ACD"/>
    <w:rsid w:val="004C0B4A"/>
    <w:rsid w:val="004C0C2B"/>
    <w:rsid w:val="004C0EA0"/>
    <w:rsid w:val="004C1295"/>
    <w:rsid w:val="004C13CB"/>
    <w:rsid w:val="004C15A8"/>
    <w:rsid w:val="004C1A3C"/>
    <w:rsid w:val="004C228A"/>
    <w:rsid w:val="004C29DE"/>
    <w:rsid w:val="004C2BB9"/>
    <w:rsid w:val="004C3539"/>
    <w:rsid w:val="004C36A3"/>
    <w:rsid w:val="004C3B30"/>
    <w:rsid w:val="004C3FBB"/>
    <w:rsid w:val="004C4AE6"/>
    <w:rsid w:val="004C4C8B"/>
    <w:rsid w:val="004C4D45"/>
    <w:rsid w:val="004C5C84"/>
    <w:rsid w:val="004C61C8"/>
    <w:rsid w:val="004C640B"/>
    <w:rsid w:val="004C6859"/>
    <w:rsid w:val="004C6F53"/>
    <w:rsid w:val="004C7AAC"/>
    <w:rsid w:val="004D0187"/>
    <w:rsid w:val="004D0553"/>
    <w:rsid w:val="004D06D3"/>
    <w:rsid w:val="004D0A82"/>
    <w:rsid w:val="004D0DEE"/>
    <w:rsid w:val="004D107F"/>
    <w:rsid w:val="004D10FE"/>
    <w:rsid w:val="004D1343"/>
    <w:rsid w:val="004D17DB"/>
    <w:rsid w:val="004D1856"/>
    <w:rsid w:val="004D1E54"/>
    <w:rsid w:val="004D22CD"/>
    <w:rsid w:val="004D27E4"/>
    <w:rsid w:val="004D2900"/>
    <w:rsid w:val="004D2C13"/>
    <w:rsid w:val="004D2D40"/>
    <w:rsid w:val="004D30C3"/>
    <w:rsid w:val="004D3924"/>
    <w:rsid w:val="004D3FD1"/>
    <w:rsid w:val="004D4124"/>
    <w:rsid w:val="004D4277"/>
    <w:rsid w:val="004D4462"/>
    <w:rsid w:val="004D447C"/>
    <w:rsid w:val="004D451C"/>
    <w:rsid w:val="004D45E8"/>
    <w:rsid w:val="004D489F"/>
    <w:rsid w:val="004D4AA6"/>
    <w:rsid w:val="004D5286"/>
    <w:rsid w:val="004D5AB9"/>
    <w:rsid w:val="004D5B05"/>
    <w:rsid w:val="004D5E16"/>
    <w:rsid w:val="004D5E7D"/>
    <w:rsid w:val="004D67DB"/>
    <w:rsid w:val="004D6E14"/>
    <w:rsid w:val="004D7740"/>
    <w:rsid w:val="004D7A97"/>
    <w:rsid w:val="004D7FE3"/>
    <w:rsid w:val="004E0161"/>
    <w:rsid w:val="004E0243"/>
    <w:rsid w:val="004E0E32"/>
    <w:rsid w:val="004E0E61"/>
    <w:rsid w:val="004E1007"/>
    <w:rsid w:val="004E1831"/>
    <w:rsid w:val="004E31B9"/>
    <w:rsid w:val="004E3276"/>
    <w:rsid w:val="004E32E0"/>
    <w:rsid w:val="004E36C7"/>
    <w:rsid w:val="004E3B0B"/>
    <w:rsid w:val="004E3B65"/>
    <w:rsid w:val="004E4C46"/>
    <w:rsid w:val="004E4C9A"/>
    <w:rsid w:val="004E52FC"/>
    <w:rsid w:val="004E5A67"/>
    <w:rsid w:val="004E5DEF"/>
    <w:rsid w:val="004E6467"/>
    <w:rsid w:val="004E6643"/>
    <w:rsid w:val="004E68AB"/>
    <w:rsid w:val="004E6B23"/>
    <w:rsid w:val="004E6EEF"/>
    <w:rsid w:val="004E732C"/>
    <w:rsid w:val="004E74AF"/>
    <w:rsid w:val="004F00E6"/>
    <w:rsid w:val="004F0407"/>
    <w:rsid w:val="004F0695"/>
    <w:rsid w:val="004F09C3"/>
    <w:rsid w:val="004F1FDE"/>
    <w:rsid w:val="004F238C"/>
    <w:rsid w:val="004F2514"/>
    <w:rsid w:val="004F26A9"/>
    <w:rsid w:val="004F294E"/>
    <w:rsid w:val="004F2C6B"/>
    <w:rsid w:val="004F2E17"/>
    <w:rsid w:val="004F3036"/>
    <w:rsid w:val="004F31AF"/>
    <w:rsid w:val="004F353C"/>
    <w:rsid w:val="004F38DD"/>
    <w:rsid w:val="004F3B8A"/>
    <w:rsid w:val="004F3C3A"/>
    <w:rsid w:val="004F3E26"/>
    <w:rsid w:val="004F4840"/>
    <w:rsid w:val="004F4AF4"/>
    <w:rsid w:val="004F5A52"/>
    <w:rsid w:val="004F606C"/>
    <w:rsid w:val="004F64D6"/>
    <w:rsid w:val="004F702A"/>
    <w:rsid w:val="004F71D7"/>
    <w:rsid w:val="005000C0"/>
    <w:rsid w:val="005000C6"/>
    <w:rsid w:val="00500B39"/>
    <w:rsid w:val="00500B62"/>
    <w:rsid w:val="00500DB6"/>
    <w:rsid w:val="00500DD4"/>
    <w:rsid w:val="00500F71"/>
    <w:rsid w:val="0050105E"/>
    <w:rsid w:val="0050111F"/>
    <w:rsid w:val="00501537"/>
    <w:rsid w:val="005018C5"/>
    <w:rsid w:val="00501B69"/>
    <w:rsid w:val="00501CC1"/>
    <w:rsid w:val="00501D1D"/>
    <w:rsid w:val="0050200C"/>
    <w:rsid w:val="005023B6"/>
    <w:rsid w:val="00502D3C"/>
    <w:rsid w:val="00502D81"/>
    <w:rsid w:val="00503149"/>
    <w:rsid w:val="0050333A"/>
    <w:rsid w:val="00503487"/>
    <w:rsid w:val="00503898"/>
    <w:rsid w:val="005038BC"/>
    <w:rsid w:val="00503B20"/>
    <w:rsid w:val="00503BEB"/>
    <w:rsid w:val="00503C35"/>
    <w:rsid w:val="00503DE4"/>
    <w:rsid w:val="005042FB"/>
    <w:rsid w:val="00504760"/>
    <w:rsid w:val="00504EB5"/>
    <w:rsid w:val="00505059"/>
    <w:rsid w:val="005054BC"/>
    <w:rsid w:val="00505885"/>
    <w:rsid w:val="00505CE1"/>
    <w:rsid w:val="00505CF6"/>
    <w:rsid w:val="00505DCA"/>
    <w:rsid w:val="00505FAC"/>
    <w:rsid w:val="0050683E"/>
    <w:rsid w:val="005069FC"/>
    <w:rsid w:val="00506D8D"/>
    <w:rsid w:val="00506F61"/>
    <w:rsid w:val="00507405"/>
    <w:rsid w:val="0050765A"/>
    <w:rsid w:val="0050784A"/>
    <w:rsid w:val="00507876"/>
    <w:rsid w:val="005078BF"/>
    <w:rsid w:val="00507BA1"/>
    <w:rsid w:val="00510952"/>
    <w:rsid w:val="00510A5C"/>
    <w:rsid w:val="00510BD1"/>
    <w:rsid w:val="00511963"/>
    <w:rsid w:val="00511A5B"/>
    <w:rsid w:val="00511AB8"/>
    <w:rsid w:val="00511BFC"/>
    <w:rsid w:val="00512B24"/>
    <w:rsid w:val="00512CA1"/>
    <w:rsid w:val="00512D1D"/>
    <w:rsid w:val="00512F5E"/>
    <w:rsid w:val="005130E3"/>
    <w:rsid w:val="00513185"/>
    <w:rsid w:val="0051390E"/>
    <w:rsid w:val="00514698"/>
    <w:rsid w:val="0051528C"/>
    <w:rsid w:val="005153DB"/>
    <w:rsid w:val="00515CBF"/>
    <w:rsid w:val="005161D5"/>
    <w:rsid w:val="00516972"/>
    <w:rsid w:val="00517565"/>
    <w:rsid w:val="005176D1"/>
    <w:rsid w:val="00517DFC"/>
    <w:rsid w:val="0052036A"/>
    <w:rsid w:val="0052065C"/>
    <w:rsid w:val="00520761"/>
    <w:rsid w:val="0052089B"/>
    <w:rsid w:val="00520AA7"/>
    <w:rsid w:val="00520CA2"/>
    <w:rsid w:val="00521316"/>
    <w:rsid w:val="0052134D"/>
    <w:rsid w:val="00521495"/>
    <w:rsid w:val="005218CB"/>
    <w:rsid w:val="00522819"/>
    <w:rsid w:val="00522E57"/>
    <w:rsid w:val="00522E8F"/>
    <w:rsid w:val="005233B6"/>
    <w:rsid w:val="00523403"/>
    <w:rsid w:val="00523498"/>
    <w:rsid w:val="00523B22"/>
    <w:rsid w:val="00523E65"/>
    <w:rsid w:val="00524176"/>
    <w:rsid w:val="00524885"/>
    <w:rsid w:val="005248F7"/>
    <w:rsid w:val="00524C4B"/>
    <w:rsid w:val="005251D8"/>
    <w:rsid w:val="005252D6"/>
    <w:rsid w:val="0052532B"/>
    <w:rsid w:val="00525765"/>
    <w:rsid w:val="00525C16"/>
    <w:rsid w:val="00526240"/>
    <w:rsid w:val="00526648"/>
    <w:rsid w:val="00526A0F"/>
    <w:rsid w:val="00526B23"/>
    <w:rsid w:val="0052746B"/>
    <w:rsid w:val="005275CF"/>
    <w:rsid w:val="00527713"/>
    <w:rsid w:val="00527756"/>
    <w:rsid w:val="005277D8"/>
    <w:rsid w:val="005277F7"/>
    <w:rsid w:val="00527B4D"/>
    <w:rsid w:val="00527CDE"/>
    <w:rsid w:val="00530EAA"/>
    <w:rsid w:val="00531322"/>
    <w:rsid w:val="00531F6A"/>
    <w:rsid w:val="00532380"/>
    <w:rsid w:val="005326E0"/>
    <w:rsid w:val="005330B3"/>
    <w:rsid w:val="005332BD"/>
    <w:rsid w:val="00533314"/>
    <w:rsid w:val="005334D9"/>
    <w:rsid w:val="0053381E"/>
    <w:rsid w:val="00533CB2"/>
    <w:rsid w:val="00533F7D"/>
    <w:rsid w:val="0053473F"/>
    <w:rsid w:val="00534C27"/>
    <w:rsid w:val="00534CE9"/>
    <w:rsid w:val="005352E0"/>
    <w:rsid w:val="005353F2"/>
    <w:rsid w:val="0053554D"/>
    <w:rsid w:val="005356E3"/>
    <w:rsid w:val="0053574A"/>
    <w:rsid w:val="005357D4"/>
    <w:rsid w:val="0053589B"/>
    <w:rsid w:val="00536B6D"/>
    <w:rsid w:val="00537EDC"/>
    <w:rsid w:val="005402F3"/>
    <w:rsid w:val="00540520"/>
    <w:rsid w:val="00540F96"/>
    <w:rsid w:val="00541462"/>
    <w:rsid w:val="0054159D"/>
    <w:rsid w:val="0054169D"/>
    <w:rsid w:val="00541B7D"/>
    <w:rsid w:val="00541BB7"/>
    <w:rsid w:val="00541EDD"/>
    <w:rsid w:val="00541F29"/>
    <w:rsid w:val="00541FF2"/>
    <w:rsid w:val="00541FF4"/>
    <w:rsid w:val="005424D0"/>
    <w:rsid w:val="00542624"/>
    <w:rsid w:val="0054285D"/>
    <w:rsid w:val="00542DF3"/>
    <w:rsid w:val="00542FDC"/>
    <w:rsid w:val="0054344E"/>
    <w:rsid w:val="005436A2"/>
    <w:rsid w:val="005436EC"/>
    <w:rsid w:val="0054373A"/>
    <w:rsid w:val="0054380D"/>
    <w:rsid w:val="00543B5E"/>
    <w:rsid w:val="00543B6D"/>
    <w:rsid w:val="00543E48"/>
    <w:rsid w:val="005442C8"/>
    <w:rsid w:val="00544CDB"/>
    <w:rsid w:val="00544D96"/>
    <w:rsid w:val="00545320"/>
    <w:rsid w:val="0054556D"/>
    <w:rsid w:val="00545621"/>
    <w:rsid w:val="00545659"/>
    <w:rsid w:val="00545DBA"/>
    <w:rsid w:val="00546048"/>
    <w:rsid w:val="00546204"/>
    <w:rsid w:val="00546651"/>
    <w:rsid w:val="00546DB7"/>
    <w:rsid w:val="005477F8"/>
    <w:rsid w:val="00547A73"/>
    <w:rsid w:val="00547E6F"/>
    <w:rsid w:val="00547F70"/>
    <w:rsid w:val="00550450"/>
    <w:rsid w:val="005508E8"/>
    <w:rsid w:val="00550A9F"/>
    <w:rsid w:val="005512D0"/>
    <w:rsid w:val="005513BD"/>
    <w:rsid w:val="00551514"/>
    <w:rsid w:val="005515E8"/>
    <w:rsid w:val="0055167A"/>
    <w:rsid w:val="005518BF"/>
    <w:rsid w:val="00551FF0"/>
    <w:rsid w:val="005521D7"/>
    <w:rsid w:val="005521F4"/>
    <w:rsid w:val="00552287"/>
    <w:rsid w:val="005522AA"/>
    <w:rsid w:val="00552446"/>
    <w:rsid w:val="0055286D"/>
    <w:rsid w:val="00553456"/>
    <w:rsid w:val="005534A3"/>
    <w:rsid w:val="00553997"/>
    <w:rsid w:val="00553C63"/>
    <w:rsid w:val="00553CB1"/>
    <w:rsid w:val="00553D78"/>
    <w:rsid w:val="00553EA1"/>
    <w:rsid w:val="00553FD6"/>
    <w:rsid w:val="00554063"/>
    <w:rsid w:val="00554B7C"/>
    <w:rsid w:val="00555086"/>
    <w:rsid w:val="00555187"/>
    <w:rsid w:val="0055596E"/>
    <w:rsid w:val="00555C68"/>
    <w:rsid w:val="00556B58"/>
    <w:rsid w:val="00556B86"/>
    <w:rsid w:val="00556C5F"/>
    <w:rsid w:val="005575A4"/>
    <w:rsid w:val="005577C8"/>
    <w:rsid w:val="00557D76"/>
    <w:rsid w:val="00557E6C"/>
    <w:rsid w:val="00557FA5"/>
    <w:rsid w:val="00560091"/>
    <w:rsid w:val="00560617"/>
    <w:rsid w:val="00560ABB"/>
    <w:rsid w:val="00560D59"/>
    <w:rsid w:val="00560D6F"/>
    <w:rsid w:val="00561001"/>
    <w:rsid w:val="0056176D"/>
    <w:rsid w:val="0056181E"/>
    <w:rsid w:val="0056189F"/>
    <w:rsid w:val="00561903"/>
    <w:rsid w:val="00561B49"/>
    <w:rsid w:val="00562507"/>
    <w:rsid w:val="0056364E"/>
    <w:rsid w:val="005636EC"/>
    <w:rsid w:val="0056408A"/>
    <w:rsid w:val="005642DF"/>
    <w:rsid w:val="00564BE2"/>
    <w:rsid w:val="00564CE6"/>
    <w:rsid w:val="005657D6"/>
    <w:rsid w:val="00565AF2"/>
    <w:rsid w:val="00565D67"/>
    <w:rsid w:val="00565E03"/>
    <w:rsid w:val="00566AE5"/>
    <w:rsid w:val="00566E59"/>
    <w:rsid w:val="00567025"/>
    <w:rsid w:val="00567210"/>
    <w:rsid w:val="005675F3"/>
    <w:rsid w:val="00567843"/>
    <w:rsid w:val="00567A71"/>
    <w:rsid w:val="00567D5F"/>
    <w:rsid w:val="00567D8B"/>
    <w:rsid w:val="00567F8A"/>
    <w:rsid w:val="00570528"/>
    <w:rsid w:val="00570683"/>
    <w:rsid w:val="00570ADC"/>
    <w:rsid w:val="00570D04"/>
    <w:rsid w:val="00571843"/>
    <w:rsid w:val="00571C00"/>
    <w:rsid w:val="005726A1"/>
    <w:rsid w:val="0057347D"/>
    <w:rsid w:val="00573CF7"/>
    <w:rsid w:val="00573F17"/>
    <w:rsid w:val="00574088"/>
    <w:rsid w:val="0057436E"/>
    <w:rsid w:val="0057499A"/>
    <w:rsid w:val="00574E2D"/>
    <w:rsid w:val="0057537E"/>
    <w:rsid w:val="00575609"/>
    <w:rsid w:val="00575A31"/>
    <w:rsid w:val="00575D76"/>
    <w:rsid w:val="005760A3"/>
    <w:rsid w:val="005768EA"/>
    <w:rsid w:val="00576BE6"/>
    <w:rsid w:val="005776C4"/>
    <w:rsid w:val="00577B29"/>
    <w:rsid w:val="0058024F"/>
    <w:rsid w:val="0058036D"/>
    <w:rsid w:val="0058041E"/>
    <w:rsid w:val="00580DB9"/>
    <w:rsid w:val="005815BC"/>
    <w:rsid w:val="00581724"/>
    <w:rsid w:val="0058174A"/>
    <w:rsid w:val="0058189F"/>
    <w:rsid w:val="00581B9C"/>
    <w:rsid w:val="0058211E"/>
    <w:rsid w:val="00582397"/>
    <w:rsid w:val="00582884"/>
    <w:rsid w:val="005828DC"/>
    <w:rsid w:val="00582AE2"/>
    <w:rsid w:val="00582DF3"/>
    <w:rsid w:val="00582E25"/>
    <w:rsid w:val="00582F36"/>
    <w:rsid w:val="0058361F"/>
    <w:rsid w:val="00583EE3"/>
    <w:rsid w:val="00584165"/>
    <w:rsid w:val="00584499"/>
    <w:rsid w:val="00584505"/>
    <w:rsid w:val="00584D0D"/>
    <w:rsid w:val="00584E87"/>
    <w:rsid w:val="00585497"/>
    <w:rsid w:val="0058553E"/>
    <w:rsid w:val="00585D1A"/>
    <w:rsid w:val="00586058"/>
    <w:rsid w:val="005862F9"/>
    <w:rsid w:val="00586970"/>
    <w:rsid w:val="005869DD"/>
    <w:rsid w:val="00587D0D"/>
    <w:rsid w:val="00587EDC"/>
    <w:rsid w:val="00587F46"/>
    <w:rsid w:val="005907CE"/>
    <w:rsid w:val="0059173D"/>
    <w:rsid w:val="00591AF6"/>
    <w:rsid w:val="00591B26"/>
    <w:rsid w:val="005920B2"/>
    <w:rsid w:val="00592130"/>
    <w:rsid w:val="00592132"/>
    <w:rsid w:val="00592503"/>
    <w:rsid w:val="00592BCD"/>
    <w:rsid w:val="005932C8"/>
    <w:rsid w:val="00593302"/>
    <w:rsid w:val="0059346B"/>
    <w:rsid w:val="005936EF"/>
    <w:rsid w:val="005937D7"/>
    <w:rsid w:val="00593EF8"/>
    <w:rsid w:val="005942E1"/>
    <w:rsid w:val="005943E2"/>
    <w:rsid w:val="00594D16"/>
    <w:rsid w:val="00594FD9"/>
    <w:rsid w:val="005952D8"/>
    <w:rsid w:val="0059585F"/>
    <w:rsid w:val="00595CF2"/>
    <w:rsid w:val="005963BF"/>
    <w:rsid w:val="005969CC"/>
    <w:rsid w:val="00596CF8"/>
    <w:rsid w:val="00597D5F"/>
    <w:rsid w:val="005A010A"/>
    <w:rsid w:val="005A0463"/>
    <w:rsid w:val="005A0B5A"/>
    <w:rsid w:val="005A0D27"/>
    <w:rsid w:val="005A0D5A"/>
    <w:rsid w:val="005A141C"/>
    <w:rsid w:val="005A1A92"/>
    <w:rsid w:val="005A1BA1"/>
    <w:rsid w:val="005A1BFD"/>
    <w:rsid w:val="005A240F"/>
    <w:rsid w:val="005A33A4"/>
    <w:rsid w:val="005A39BD"/>
    <w:rsid w:val="005A3DA8"/>
    <w:rsid w:val="005A3EBB"/>
    <w:rsid w:val="005A50B1"/>
    <w:rsid w:val="005A52CB"/>
    <w:rsid w:val="005A55B8"/>
    <w:rsid w:val="005A61F7"/>
    <w:rsid w:val="005A69F1"/>
    <w:rsid w:val="005A6E58"/>
    <w:rsid w:val="005A7305"/>
    <w:rsid w:val="005A7809"/>
    <w:rsid w:val="005A7945"/>
    <w:rsid w:val="005A7971"/>
    <w:rsid w:val="005A7A18"/>
    <w:rsid w:val="005A7CBC"/>
    <w:rsid w:val="005B0135"/>
    <w:rsid w:val="005B0A47"/>
    <w:rsid w:val="005B0CAF"/>
    <w:rsid w:val="005B0E81"/>
    <w:rsid w:val="005B104F"/>
    <w:rsid w:val="005B12F7"/>
    <w:rsid w:val="005B174A"/>
    <w:rsid w:val="005B1D08"/>
    <w:rsid w:val="005B28DE"/>
    <w:rsid w:val="005B2C28"/>
    <w:rsid w:val="005B2D1B"/>
    <w:rsid w:val="005B318A"/>
    <w:rsid w:val="005B3B2A"/>
    <w:rsid w:val="005B3D14"/>
    <w:rsid w:val="005B3E1E"/>
    <w:rsid w:val="005B3E99"/>
    <w:rsid w:val="005B428C"/>
    <w:rsid w:val="005B4426"/>
    <w:rsid w:val="005B4DE0"/>
    <w:rsid w:val="005B4E75"/>
    <w:rsid w:val="005B5798"/>
    <w:rsid w:val="005B5EC4"/>
    <w:rsid w:val="005B61BE"/>
    <w:rsid w:val="005B75E7"/>
    <w:rsid w:val="005B7605"/>
    <w:rsid w:val="005B772E"/>
    <w:rsid w:val="005B7CDC"/>
    <w:rsid w:val="005B7F44"/>
    <w:rsid w:val="005C039D"/>
    <w:rsid w:val="005C045D"/>
    <w:rsid w:val="005C06C4"/>
    <w:rsid w:val="005C0A7C"/>
    <w:rsid w:val="005C0F82"/>
    <w:rsid w:val="005C1365"/>
    <w:rsid w:val="005C160B"/>
    <w:rsid w:val="005C1BDF"/>
    <w:rsid w:val="005C1FDA"/>
    <w:rsid w:val="005C2309"/>
    <w:rsid w:val="005C2364"/>
    <w:rsid w:val="005C2611"/>
    <w:rsid w:val="005C2EAA"/>
    <w:rsid w:val="005C3CAA"/>
    <w:rsid w:val="005C4731"/>
    <w:rsid w:val="005C4D27"/>
    <w:rsid w:val="005C4F91"/>
    <w:rsid w:val="005C566D"/>
    <w:rsid w:val="005C5844"/>
    <w:rsid w:val="005C5BBC"/>
    <w:rsid w:val="005C5FA9"/>
    <w:rsid w:val="005C711A"/>
    <w:rsid w:val="005C781C"/>
    <w:rsid w:val="005C7994"/>
    <w:rsid w:val="005D00F4"/>
    <w:rsid w:val="005D05A4"/>
    <w:rsid w:val="005D0844"/>
    <w:rsid w:val="005D1058"/>
    <w:rsid w:val="005D1509"/>
    <w:rsid w:val="005D157E"/>
    <w:rsid w:val="005D16EC"/>
    <w:rsid w:val="005D17C2"/>
    <w:rsid w:val="005D1CEA"/>
    <w:rsid w:val="005D1FC7"/>
    <w:rsid w:val="005D2140"/>
    <w:rsid w:val="005D2291"/>
    <w:rsid w:val="005D35EE"/>
    <w:rsid w:val="005D3B89"/>
    <w:rsid w:val="005D3EF4"/>
    <w:rsid w:val="005D41B2"/>
    <w:rsid w:val="005D4CE9"/>
    <w:rsid w:val="005D5215"/>
    <w:rsid w:val="005D5394"/>
    <w:rsid w:val="005D53F4"/>
    <w:rsid w:val="005D56AB"/>
    <w:rsid w:val="005D58BD"/>
    <w:rsid w:val="005D676D"/>
    <w:rsid w:val="005D6A58"/>
    <w:rsid w:val="005D6F58"/>
    <w:rsid w:val="005D72E9"/>
    <w:rsid w:val="005D7591"/>
    <w:rsid w:val="005D77DB"/>
    <w:rsid w:val="005D7E3F"/>
    <w:rsid w:val="005E04F2"/>
    <w:rsid w:val="005E064F"/>
    <w:rsid w:val="005E0AF5"/>
    <w:rsid w:val="005E0E18"/>
    <w:rsid w:val="005E129A"/>
    <w:rsid w:val="005E1377"/>
    <w:rsid w:val="005E148C"/>
    <w:rsid w:val="005E1588"/>
    <w:rsid w:val="005E16CD"/>
    <w:rsid w:val="005E23C3"/>
    <w:rsid w:val="005E24AB"/>
    <w:rsid w:val="005E2AE2"/>
    <w:rsid w:val="005E2B4D"/>
    <w:rsid w:val="005E2E69"/>
    <w:rsid w:val="005E3208"/>
    <w:rsid w:val="005E38C3"/>
    <w:rsid w:val="005E4101"/>
    <w:rsid w:val="005E44B4"/>
    <w:rsid w:val="005E471F"/>
    <w:rsid w:val="005E680B"/>
    <w:rsid w:val="005E6C94"/>
    <w:rsid w:val="005E6D62"/>
    <w:rsid w:val="005E7583"/>
    <w:rsid w:val="005E75D4"/>
    <w:rsid w:val="005E79DF"/>
    <w:rsid w:val="005E7B76"/>
    <w:rsid w:val="005F016D"/>
    <w:rsid w:val="005F024C"/>
    <w:rsid w:val="005F0484"/>
    <w:rsid w:val="005F04EE"/>
    <w:rsid w:val="005F0F3B"/>
    <w:rsid w:val="005F117D"/>
    <w:rsid w:val="005F2610"/>
    <w:rsid w:val="005F29A1"/>
    <w:rsid w:val="005F303B"/>
    <w:rsid w:val="005F3305"/>
    <w:rsid w:val="005F387D"/>
    <w:rsid w:val="005F3A85"/>
    <w:rsid w:val="005F4153"/>
    <w:rsid w:val="005F454B"/>
    <w:rsid w:val="005F47FE"/>
    <w:rsid w:val="005F4945"/>
    <w:rsid w:val="005F4A98"/>
    <w:rsid w:val="005F4DF1"/>
    <w:rsid w:val="005F54C9"/>
    <w:rsid w:val="005F54D9"/>
    <w:rsid w:val="005F587C"/>
    <w:rsid w:val="005F5884"/>
    <w:rsid w:val="005F595B"/>
    <w:rsid w:val="005F59BC"/>
    <w:rsid w:val="005F6210"/>
    <w:rsid w:val="005F63C7"/>
    <w:rsid w:val="005F6761"/>
    <w:rsid w:val="005F6EEB"/>
    <w:rsid w:val="005F704D"/>
    <w:rsid w:val="005F70B9"/>
    <w:rsid w:val="005F7BFC"/>
    <w:rsid w:val="005F7EB1"/>
    <w:rsid w:val="005F7F3D"/>
    <w:rsid w:val="0060098C"/>
    <w:rsid w:val="006011E6"/>
    <w:rsid w:val="006015BD"/>
    <w:rsid w:val="0060178A"/>
    <w:rsid w:val="006026D2"/>
    <w:rsid w:val="00602830"/>
    <w:rsid w:val="00603183"/>
    <w:rsid w:val="0060351B"/>
    <w:rsid w:val="006038F4"/>
    <w:rsid w:val="00604769"/>
    <w:rsid w:val="00604A7B"/>
    <w:rsid w:val="00604FB0"/>
    <w:rsid w:val="0060502C"/>
    <w:rsid w:val="00605D33"/>
    <w:rsid w:val="00606194"/>
    <w:rsid w:val="006062EA"/>
    <w:rsid w:val="00606848"/>
    <w:rsid w:val="0060703A"/>
    <w:rsid w:val="0060756D"/>
    <w:rsid w:val="006075C2"/>
    <w:rsid w:val="00607AC7"/>
    <w:rsid w:val="00607C6E"/>
    <w:rsid w:val="00607CDE"/>
    <w:rsid w:val="00607EFB"/>
    <w:rsid w:val="00610314"/>
    <w:rsid w:val="00610400"/>
    <w:rsid w:val="00610531"/>
    <w:rsid w:val="0061063F"/>
    <w:rsid w:val="0061069C"/>
    <w:rsid w:val="0061072B"/>
    <w:rsid w:val="006109F0"/>
    <w:rsid w:val="00610B84"/>
    <w:rsid w:val="00611443"/>
    <w:rsid w:val="00611726"/>
    <w:rsid w:val="006122EE"/>
    <w:rsid w:val="0061234F"/>
    <w:rsid w:val="0061289E"/>
    <w:rsid w:val="006129AC"/>
    <w:rsid w:val="00612A0A"/>
    <w:rsid w:val="00613075"/>
    <w:rsid w:val="0061310F"/>
    <w:rsid w:val="00613157"/>
    <w:rsid w:val="006131D0"/>
    <w:rsid w:val="006131DD"/>
    <w:rsid w:val="0061401C"/>
    <w:rsid w:val="00614114"/>
    <w:rsid w:val="006144D6"/>
    <w:rsid w:val="00614DFC"/>
    <w:rsid w:val="006155BA"/>
    <w:rsid w:val="00615B24"/>
    <w:rsid w:val="00615D85"/>
    <w:rsid w:val="006161A9"/>
    <w:rsid w:val="006164D8"/>
    <w:rsid w:val="006164E5"/>
    <w:rsid w:val="006166D8"/>
    <w:rsid w:val="00616997"/>
    <w:rsid w:val="00616B33"/>
    <w:rsid w:val="00616D91"/>
    <w:rsid w:val="00616E61"/>
    <w:rsid w:val="006172C4"/>
    <w:rsid w:val="0061742B"/>
    <w:rsid w:val="006175C6"/>
    <w:rsid w:val="00617E27"/>
    <w:rsid w:val="00617FA9"/>
    <w:rsid w:val="00620280"/>
    <w:rsid w:val="00620503"/>
    <w:rsid w:val="00620850"/>
    <w:rsid w:val="00620BDD"/>
    <w:rsid w:val="00621254"/>
    <w:rsid w:val="006220A9"/>
    <w:rsid w:val="006226AF"/>
    <w:rsid w:val="006236EE"/>
    <w:rsid w:val="00623BFA"/>
    <w:rsid w:val="006246CE"/>
    <w:rsid w:val="00624CD3"/>
    <w:rsid w:val="0062547B"/>
    <w:rsid w:val="006256A8"/>
    <w:rsid w:val="0062584B"/>
    <w:rsid w:val="0062585B"/>
    <w:rsid w:val="00626284"/>
    <w:rsid w:val="00626A17"/>
    <w:rsid w:val="00626AC7"/>
    <w:rsid w:val="00626CD7"/>
    <w:rsid w:val="00626EBB"/>
    <w:rsid w:val="0062705E"/>
    <w:rsid w:val="00627300"/>
    <w:rsid w:val="006273B1"/>
    <w:rsid w:val="006276EB"/>
    <w:rsid w:val="006300B7"/>
    <w:rsid w:val="00630121"/>
    <w:rsid w:val="0063047D"/>
    <w:rsid w:val="00630642"/>
    <w:rsid w:val="00630FEB"/>
    <w:rsid w:val="00630FF0"/>
    <w:rsid w:val="0063107F"/>
    <w:rsid w:val="0063112C"/>
    <w:rsid w:val="00631A55"/>
    <w:rsid w:val="00631E45"/>
    <w:rsid w:val="00633949"/>
    <w:rsid w:val="00634272"/>
    <w:rsid w:val="006344A1"/>
    <w:rsid w:val="006349DD"/>
    <w:rsid w:val="00634B2B"/>
    <w:rsid w:val="00634C19"/>
    <w:rsid w:val="00634DB5"/>
    <w:rsid w:val="00635313"/>
    <w:rsid w:val="00635D71"/>
    <w:rsid w:val="00635E2E"/>
    <w:rsid w:val="00635F22"/>
    <w:rsid w:val="00636269"/>
    <w:rsid w:val="00636431"/>
    <w:rsid w:val="00636588"/>
    <w:rsid w:val="006369E2"/>
    <w:rsid w:val="00636A43"/>
    <w:rsid w:val="00636FDB"/>
    <w:rsid w:val="00640470"/>
    <w:rsid w:val="006418F4"/>
    <w:rsid w:val="00641DB1"/>
    <w:rsid w:val="00641F2C"/>
    <w:rsid w:val="00641F90"/>
    <w:rsid w:val="006421F3"/>
    <w:rsid w:val="006423D2"/>
    <w:rsid w:val="00642996"/>
    <w:rsid w:val="006429F7"/>
    <w:rsid w:val="00643076"/>
    <w:rsid w:val="006436CE"/>
    <w:rsid w:val="0064458B"/>
    <w:rsid w:val="00644616"/>
    <w:rsid w:val="006447FA"/>
    <w:rsid w:val="00644DC0"/>
    <w:rsid w:val="0064577C"/>
    <w:rsid w:val="006460BB"/>
    <w:rsid w:val="006461A6"/>
    <w:rsid w:val="00646823"/>
    <w:rsid w:val="00646B3E"/>
    <w:rsid w:val="00646BDD"/>
    <w:rsid w:val="00646CB9"/>
    <w:rsid w:val="00646E2C"/>
    <w:rsid w:val="00647057"/>
    <w:rsid w:val="006474F7"/>
    <w:rsid w:val="006478FE"/>
    <w:rsid w:val="00647E01"/>
    <w:rsid w:val="006502FB"/>
    <w:rsid w:val="006507F9"/>
    <w:rsid w:val="00650888"/>
    <w:rsid w:val="00650FCC"/>
    <w:rsid w:val="00651940"/>
    <w:rsid w:val="00651B49"/>
    <w:rsid w:val="006532AA"/>
    <w:rsid w:val="0065336F"/>
    <w:rsid w:val="006536C2"/>
    <w:rsid w:val="00653853"/>
    <w:rsid w:val="0065431D"/>
    <w:rsid w:val="00654455"/>
    <w:rsid w:val="0065468E"/>
    <w:rsid w:val="0065495B"/>
    <w:rsid w:val="00654E55"/>
    <w:rsid w:val="00655623"/>
    <w:rsid w:val="00655831"/>
    <w:rsid w:val="006559D2"/>
    <w:rsid w:val="006569BF"/>
    <w:rsid w:val="006571C9"/>
    <w:rsid w:val="00657672"/>
    <w:rsid w:val="006576E6"/>
    <w:rsid w:val="00657849"/>
    <w:rsid w:val="00657985"/>
    <w:rsid w:val="00657B63"/>
    <w:rsid w:val="006601A3"/>
    <w:rsid w:val="00660FD0"/>
    <w:rsid w:val="00661696"/>
    <w:rsid w:val="00661B6B"/>
    <w:rsid w:val="00661DEA"/>
    <w:rsid w:val="006620D4"/>
    <w:rsid w:val="00662318"/>
    <w:rsid w:val="00662576"/>
    <w:rsid w:val="0066321A"/>
    <w:rsid w:val="00663B35"/>
    <w:rsid w:val="00663CE3"/>
    <w:rsid w:val="006641D0"/>
    <w:rsid w:val="006645F8"/>
    <w:rsid w:val="00665285"/>
    <w:rsid w:val="006654BA"/>
    <w:rsid w:val="00665EC3"/>
    <w:rsid w:val="00665FA2"/>
    <w:rsid w:val="00666035"/>
    <w:rsid w:val="00666248"/>
    <w:rsid w:val="00666ABA"/>
    <w:rsid w:val="0066735C"/>
    <w:rsid w:val="006674EF"/>
    <w:rsid w:val="006677C1"/>
    <w:rsid w:val="0067006B"/>
    <w:rsid w:val="006706F9"/>
    <w:rsid w:val="00671A5D"/>
    <w:rsid w:val="00671F52"/>
    <w:rsid w:val="0067211E"/>
    <w:rsid w:val="00672469"/>
    <w:rsid w:val="006724A4"/>
    <w:rsid w:val="006726B8"/>
    <w:rsid w:val="00672A6A"/>
    <w:rsid w:val="00672A7A"/>
    <w:rsid w:val="00672C71"/>
    <w:rsid w:val="006734B4"/>
    <w:rsid w:val="006736CD"/>
    <w:rsid w:val="0067396C"/>
    <w:rsid w:val="00673AF3"/>
    <w:rsid w:val="00674C7D"/>
    <w:rsid w:val="00674D47"/>
    <w:rsid w:val="00675486"/>
    <w:rsid w:val="006754FE"/>
    <w:rsid w:val="006756B1"/>
    <w:rsid w:val="00675F78"/>
    <w:rsid w:val="00676674"/>
    <w:rsid w:val="00676871"/>
    <w:rsid w:val="00676C49"/>
    <w:rsid w:val="00676E69"/>
    <w:rsid w:val="00676FE0"/>
    <w:rsid w:val="00677133"/>
    <w:rsid w:val="00677187"/>
    <w:rsid w:val="0067733D"/>
    <w:rsid w:val="00677D21"/>
    <w:rsid w:val="00677F1E"/>
    <w:rsid w:val="0068080F"/>
    <w:rsid w:val="00680B36"/>
    <w:rsid w:val="00680BD7"/>
    <w:rsid w:val="00680F12"/>
    <w:rsid w:val="00681B20"/>
    <w:rsid w:val="00681C32"/>
    <w:rsid w:val="0068268B"/>
    <w:rsid w:val="006826FB"/>
    <w:rsid w:val="0068294B"/>
    <w:rsid w:val="006829B9"/>
    <w:rsid w:val="00682B77"/>
    <w:rsid w:val="00682CB9"/>
    <w:rsid w:val="006833FE"/>
    <w:rsid w:val="006834FD"/>
    <w:rsid w:val="00683F40"/>
    <w:rsid w:val="006840F5"/>
    <w:rsid w:val="006849B7"/>
    <w:rsid w:val="00684E4D"/>
    <w:rsid w:val="0068649E"/>
    <w:rsid w:val="006865F9"/>
    <w:rsid w:val="00686946"/>
    <w:rsid w:val="00686F2E"/>
    <w:rsid w:val="00686F46"/>
    <w:rsid w:val="00687EA6"/>
    <w:rsid w:val="00687F46"/>
    <w:rsid w:val="00690E5F"/>
    <w:rsid w:val="00690F6E"/>
    <w:rsid w:val="00690FAC"/>
    <w:rsid w:val="0069122B"/>
    <w:rsid w:val="00691594"/>
    <w:rsid w:val="006915D1"/>
    <w:rsid w:val="00691931"/>
    <w:rsid w:val="0069227B"/>
    <w:rsid w:val="006924CD"/>
    <w:rsid w:val="00692553"/>
    <w:rsid w:val="00692597"/>
    <w:rsid w:val="00692777"/>
    <w:rsid w:val="0069278E"/>
    <w:rsid w:val="00692A5B"/>
    <w:rsid w:val="00692BCC"/>
    <w:rsid w:val="00693C7E"/>
    <w:rsid w:val="006944D0"/>
    <w:rsid w:val="0069496F"/>
    <w:rsid w:val="00694B35"/>
    <w:rsid w:val="00694D1E"/>
    <w:rsid w:val="00694FB8"/>
    <w:rsid w:val="00694FED"/>
    <w:rsid w:val="00695969"/>
    <w:rsid w:val="00695BE9"/>
    <w:rsid w:val="00695FB1"/>
    <w:rsid w:val="00695FDD"/>
    <w:rsid w:val="0069680A"/>
    <w:rsid w:val="00696C4A"/>
    <w:rsid w:val="0069714C"/>
    <w:rsid w:val="006973B2"/>
    <w:rsid w:val="0069741A"/>
    <w:rsid w:val="00697B50"/>
    <w:rsid w:val="006A0713"/>
    <w:rsid w:val="006A099B"/>
    <w:rsid w:val="006A0C52"/>
    <w:rsid w:val="006A0D2E"/>
    <w:rsid w:val="006A0D47"/>
    <w:rsid w:val="006A1089"/>
    <w:rsid w:val="006A10BF"/>
    <w:rsid w:val="006A1345"/>
    <w:rsid w:val="006A1454"/>
    <w:rsid w:val="006A14DC"/>
    <w:rsid w:val="006A2400"/>
    <w:rsid w:val="006A2504"/>
    <w:rsid w:val="006A290C"/>
    <w:rsid w:val="006A3A9A"/>
    <w:rsid w:val="006A40C4"/>
    <w:rsid w:val="006A418F"/>
    <w:rsid w:val="006A4490"/>
    <w:rsid w:val="006A472C"/>
    <w:rsid w:val="006A4B2E"/>
    <w:rsid w:val="006A4B3C"/>
    <w:rsid w:val="006A4CAC"/>
    <w:rsid w:val="006A57BC"/>
    <w:rsid w:val="006A57C3"/>
    <w:rsid w:val="006A5A05"/>
    <w:rsid w:val="006A5CDA"/>
    <w:rsid w:val="006A5D70"/>
    <w:rsid w:val="006A63D1"/>
    <w:rsid w:val="006A6577"/>
    <w:rsid w:val="006A6B18"/>
    <w:rsid w:val="006A6C2B"/>
    <w:rsid w:val="006A6D59"/>
    <w:rsid w:val="006A758E"/>
    <w:rsid w:val="006A79FD"/>
    <w:rsid w:val="006B01A3"/>
    <w:rsid w:val="006B034D"/>
    <w:rsid w:val="006B09C9"/>
    <w:rsid w:val="006B20C4"/>
    <w:rsid w:val="006B23BA"/>
    <w:rsid w:val="006B2F44"/>
    <w:rsid w:val="006B3042"/>
    <w:rsid w:val="006B30DA"/>
    <w:rsid w:val="006B3493"/>
    <w:rsid w:val="006B350A"/>
    <w:rsid w:val="006B365A"/>
    <w:rsid w:val="006B37AB"/>
    <w:rsid w:val="006B3A93"/>
    <w:rsid w:val="006B3D24"/>
    <w:rsid w:val="006B44E4"/>
    <w:rsid w:val="006B4F31"/>
    <w:rsid w:val="006B503D"/>
    <w:rsid w:val="006B507D"/>
    <w:rsid w:val="006B5379"/>
    <w:rsid w:val="006B55F2"/>
    <w:rsid w:val="006B5807"/>
    <w:rsid w:val="006B5866"/>
    <w:rsid w:val="006B5A54"/>
    <w:rsid w:val="006B66E4"/>
    <w:rsid w:val="006B6779"/>
    <w:rsid w:val="006B6CD2"/>
    <w:rsid w:val="006B6CED"/>
    <w:rsid w:val="006B7156"/>
    <w:rsid w:val="006B76FD"/>
    <w:rsid w:val="006B7756"/>
    <w:rsid w:val="006B7B28"/>
    <w:rsid w:val="006C06A1"/>
    <w:rsid w:val="006C0C7B"/>
    <w:rsid w:val="006C0DE5"/>
    <w:rsid w:val="006C1C4C"/>
    <w:rsid w:val="006C1CE9"/>
    <w:rsid w:val="006C1DB3"/>
    <w:rsid w:val="006C22F4"/>
    <w:rsid w:val="006C2374"/>
    <w:rsid w:val="006C28D5"/>
    <w:rsid w:val="006C290D"/>
    <w:rsid w:val="006C2918"/>
    <w:rsid w:val="006C2C17"/>
    <w:rsid w:val="006C2C82"/>
    <w:rsid w:val="006C336B"/>
    <w:rsid w:val="006C3475"/>
    <w:rsid w:val="006C347E"/>
    <w:rsid w:val="006C369A"/>
    <w:rsid w:val="006C3828"/>
    <w:rsid w:val="006C3AB2"/>
    <w:rsid w:val="006C3C44"/>
    <w:rsid w:val="006C3CD7"/>
    <w:rsid w:val="006C420F"/>
    <w:rsid w:val="006C47C6"/>
    <w:rsid w:val="006C518F"/>
    <w:rsid w:val="006C5203"/>
    <w:rsid w:val="006C54E7"/>
    <w:rsid w:val="006C57BC"/>
    <w:rsid w:val="006C5BA0"/>
    <w:rsid w:val="006C5C1F"/>
    <w:rsid w:val="006C5CC8"/>
    <w:rsid w:val="006C5D61"/>
    <w:rsid w:val="006C657F"/>
    <w:rsid w:val="006C66A3"/>
    <w:rsid w:val="006C66BB"/>
    <w:rsid w:val="006C67C5"/>
    <w:rsid w:val="006C7A66"/>
    <w:rsid w:val="006C7A80"/>
    <w:rsid w:val="006D028A"/>
    <w:rsid w:val="006D0694"/>
    <w:rsid w:val="006D0CAC"/>
    <w:rsid w:val="006D0F70"/>
    <w:rsid w:val="006D1128"/>
    <w:rsid w:val="006D1498"/>
    <w:rsid w:val="006D2479"/>
    <w:rsid w:val="006D25F1"/>
    <w:rsid w:val="006D2874"/>
    <w:rsid w:val="006D2DD7"/>
    <w:rsid w:val="006D30B0"/>
    <w:rsid w:val="006D32F2"/>
    <w:rsid w:val="006D334D"/>
    <w:rsid w:val="006D3525"/>
    <w:rsid w:val="006D3B51"/>
    <w:rsid w:val="006D3C58"/>
    <w:rsid w:val="006D3ECD"/>
    <w:rsid w:val="006D48AD"/>
    <w:rsid w:val="006D4F5E"/>
    <w:rsid w:val="006D5271"/>
    <w:rsid w:val="006D54DD"/>
    <w:rsid w:val="006D58DD"/>
    <w:rsid w:val="006D598C"/>
    <w:rsid w:val="006D6834"/>
    <w:rsid w:val="006D6A20"/>
    <w:rsid w:val="006D75D3"/>
    <w:rsid w:val="006D7AE2"/>
    <w:rsid w:val="006D7F35"/>
    <w:rsid w:val="006E0953"/>
    <w:rsid w:val="006E1354"/>
    <w:rsid w:val="006E13E1"/>
    <w:rsid w:val="006E18CA"/>
    <w:rsid w:val="006E1C3F"/>
    <w:rsid w:val="006E2186"/>
    <w:rsid w:val="006E2D67"/>
    <w:rsid w:val="006E373C"/>
    <w:rsid w:val="006E3F77"/>
    <w:rsid w:val="006E43C0"/>
    <w:rsid w:val="006E46A1"/>
    <w:rsid w:val="006E4834"/>
    <w:rsid w:val="006E4A0A"/>
    <w:rsid w:val="006E4ACC"/>
    <w:rsid w:val="006E530C"/>
    <w:rsid w:val="006E54A8"/>
    <w:rsid w:val="006E54DD"/>
    <w:rsid w:val="006E5B94"/>
    <w:rsid w:val="006E5BCA"/>
    <w:rsid w:val="006E6463"/>
    <w:rsid w:val="006E6666"/>
    <w:rsid w:val="006E6A6B"/>
    <w:rsid w:val="006E6C64"/>
    <w:rsid w:val="006E6D9F"/>
    <w:rsid w:val="006E7778"/>
    <w:rsid w:val="006E77C1"/>
    <w:rsid w:val="006F031A"/>
    <w:rsid w:val="006F0597"/>
    <w:rsid w:val="006F10F7"/>
    <w:rsid w:val="006F172A"/>
    <w:rsid w:val="006F1A87"/>
    <w:rsid w:val="006F1C6E"/>
    <w:rsid w:val="006F26E6"/>
    <w:rsid w:val="006F2ADD"/>
    <w:rsid w:val="006F35E9"/>
    <w:rsid w:val="006F3C9D"/>
    <w:rsid w:val="006F3CED"/>
    <w:rsid w:val="006F409D"/>
    <w:rsid w:val="006F5066"/>
    <w:rsid w:val="006F5245"/>
    <w:rsid w:val="006F5315"/>
    <w:rsid w:val="006F53EF"/>
    <w:rsid w:val="006F5AE7"/>
    <w:rsid w:val="006F606D"/>
    <w:rsid w:val="006F67D9"/>
    <w:rsid w:val="006F6A45"/>
    <w:rsid w:val="006F6C44"/>
    <w:rsid w:val="006F6CEE"/>
    <w:rsid w:val="006F6D24"/>
    <w:rsid w:val="006F72ED"/>
    <w:rsid w:val="006F76BB"/>
    <w:rsid w:val="006F77CC"/>
    <w:rsid w:val="006F7823"/>
    <w:rsid w:val="006F79A1"/>
    <w:rsid w:val="006F7B83"/>
    <w:rsid w:val="0070004C"/>
    <w:rsid w:val="00700192"/>
    <w:rsid w:val="007007CB"/>
    <w:rsid w:val="00700C81"/>
    <w:rsid w:val="00700D1D"/>
    <w:rsid w:val="00700E6D"/>
    <w:rsid w:val="00702592"/>
    <w:rsid w:val="00702698"/>
    <w:rsid w:val="007026AC"/>
    <w:rsid w:val="00702B1E"/>
    <w:rsid w:val="00702BB3"/>
    <w:rsid w:val="0070351F"/>
    <w:rsid w:val="00703B9B"/>
    <w:rsid w:val="00704097"/>
    <w:rsid w:val="0070421C"/>
    <w:rsid w:val="0070424E"/>
    <w:rsid w:val="0070443F"/>
    <w:rsid w:val="0070516A"/>
    <w:rsid w:val="007051D6"/>
    <w:rsid w:val="007057B7"/>
    <w:rsid w:val="007057C6"/>
    <w:rsid w:val="00705BA4"/>
    <w:rsid w:val="007060C5"/>
    <w:rsid w:val="00706701"/>
    <w:rsid w:val="00706864"/>
    <w:rsid w:val="00706C94"/>
    <w:rsid w:val="007070C1"/>
    <w:rsid w:val="00707386"/>
    <w:rsid w:val="00707B8F"/>
    <w:rsid w:val="00710396"/>
    <w:rsid w:val="007104A4"/>
    <w:rsid w:val="0071069F"/>
    <w:rsid w:val="00710913"/>
    <w:rsid w:val="0071131D"/>
    <w:rsid w:val="0071146D"/>
    <w:rsid w:val="00712859"/>
    <w:rsid w:val="00713095"/>
    <w:rsid w:val="0071339B"/>
    <w:rsid w:val="00713BE6"/>
    <w:rsid w:val="00713F12"/>
    <w:rsid w:val="007144E7"/>
    <w:rsid w:val="0071478A"/>
    <w:rsid w:val="0071487F"/>
    <w:rsid w:val="007148BA"/>
    <w:rsid w:val="00714C6E"/>
    <w:rsid w:val="007156F3"/>
    <w:rsid w:val="00715719"/>
    <w:rsid w:val="007157C2"/>
    <w:rsid w:val="00715D72"/>
    <w:rsid w:val="00716362"/>
    <w:rsid w:val="00716C26"/>
    <w:rsid w:val="00716FD1"/>
    <w:rsid w:val="00717745"/>
    <w:rsid w:val="00717C6C"/>
    <w:rsid w:val="00717D73"/>
    <w:rsid w:val="00720364"/>
    <w:rsid w:val="007203DF"/>
    <w:rsid w:val="00720BD9"/>
    <w:rsid w:val="00720F71"/>
    <w:rsid w:val="00721626"/>
    <w:rsid w:val="007219EF"/>
    <w:rsid w:val="00721A3D"/>
    <w:rsid w:val="00721C07"/>
    <w:rsid w:val="00721D31"/>
    <w:rsid w:val="00721D77"/>
    <w:rsid w:val="00722185"/>
    <w:rsid w:val="007224CB"/>
    <w:rsid w:val="00722857"/>
    <w:rsid w:val="00722D90"/>
    <w:rsid w:val="00722DEA"/>
    <w:rsid w:val="00723367"/>
    <w:rsid w:val="00723B96"/>
    <w:rsid w:val="00723FE8"/>
    <w:rsid w:val="00724079"/>
    <w:rsid w:val="007241D5"/>
    <w:rsid w:val="00724236"/>
    <w:rsid w:val="00724382"/>
    <w:rsid w:val="00724761"/>
    <w:rsid w:val="00724B65"/>
    <w:rsid w:val="00724B7A"/>
    <w:rsid w:val="00724B89"/>
    <w:rsid w:val="00724C10"/>
    <w:rsid w:val="00724CE6"/>
    <w:rsid w:val="00724D7F"/>
    <w:rsid w:val="007250A6"/>
    <w:rsid w:val="00725139"/>
    <w:rsid w:val="007252A8"/>
    <w:rsid w:val="007253B7"/>
    <w:rsid w:val="0072553E"/>
    <w:rsid w:val="0072580D"/>
    <w:rsid w:val="00726288"/>
    <w:rsid w:val="007262E1"/>
    <w:rsid w:val="00726A7F"/>
    <w:rsid w:val="00726C0B"/>
    <w:rsid w:val="007271C5"/>
    <w:rsid w:val="00727FB4"/>
    <w:rsid w:val="00730081"/>
    <w:rsid w:val="007310C0"/>
    <w:rsid w:val="007312E8"/>
    <w:rsid w:val="0073134A"/>
    <w:rsid w:val="00731D53"/>
    <w:rsid w:val="00731EB0"/>
    <w:rsid w:val="00731F9E"/>
    <w:rsid w:val="00733152"/>
    <w:rsid w:val="00733524"/>
    <w:rsid w:val="0073366A"/>
    <w:rsid w:val="00733757"/>
    <w:rsid w:val="00735074"/>
    <w:rsid w:val="00735421"/>
    <w:rsid w:val="00735D5D"/>
    <w:rsid w:val="007362B3"/>
    <w:rsid w:val="00736B85"/>
    <w:rsid w:val="00736FB8"/>
    <w:rsid w:val="007374B5"/>
    <w:rsid w:val="0073785C"/>
    <w:rsid w:val="00737DFF"/>
    <w:rsid w:val="0074017B"/>
    <w:rsid w:val="00740E96"/>
    <w:rsid w:val="00740EC8"/>
    <w:rsid w:val="0074151E"/>
    <w:rsid w:val="007420C9"/>
    <w:rsid w:val="007423D0"/>
    <w:rsid w:val="00742F2C"/>
    <w:rsid w:val="0074340F"/>
    <w:rsid w:val="00743862"/>
    <w:rsid w:val="00743D39"/>
    <w:rsid w:val="00744252"/>
    <w:rsid w:val="0074461B"/>
    <w:rsid w:val="00744D53"/>
    <w:rsid w:val="00745109"/>
    <w:rsid w:val="00745ABE"/>
    <w:rsid w:val="0074605A"/>
    <w:rsid w:val="0074614D"/>
    <w:rsid w:val="007462A3"/>
    <w:rsid w:val="007462FE"/>
    <w:rsid w:val="00746361"/>
    <w:rsid w:val="00746C90"/>
    <w:rsid w:val="00747173"/>
    <w:rsid w:val="0074745E"/>
    <w:rsid w:val="00747662"/>
    <w:rsid w:val="00747A5C"/>
    <w:rsid w:val="0075042A"/>
    <w:rsid w:val="00750832"/>
    <w:rsid w:val="00751128"/>
    <w:rsid w:val="0075145C"/>
    <w:rsid w:val="0075145D"/>
    <w:rsid w:val="00751B25"/>
    <w:rsid w:val="00751D7F"/>
    <w:rsid w:val="00751E73"/>
    <w:rsid w:val="00751E85"/>
    <w:rsid w:val="00751EFA"/>
    <w:rsid w:val="007521CE"/>
    <w:rsid w:val="00752A07"/>
    <w:rsid w:val="00752D65"/>
    <w:rsid w:val="007530B1"/>
    <w:rsid w:val="00753159"/>
    <w:rsid w:val="00753368"/>
    <w:rsid w:val="00753417"/>
    <w:rsid w:val="007539C1"/>
    <w:rsid w:val="007539EB"/>
    <w:rsid w:val="00753A7F"/>
    <w:rsid w:val="00753B1B"/>
    <w:rsid w:val="0075569C"/>
    <w:rsid w:val="0075583F"/>
    <w:rsid w:val="007559E0"/>
    <w:rsid w:val="00755AAD"/>
    <w:rsid w:val="00755ECB"/>
    <w:rsid w:val="0075608C"/>
    <w:rsid w:val="0075613F"/>
    <w:rsid w:val="00756186"/>
    <w:rsid w:val="0075657E"/>
    <w:rsid w:val="00756689"/>
    <w:rsid w:val="00756CE0"/>
    <w:rsid w:val="00756D49"/>
    <w:rsid w:val="0075715B"/>
    <w:rsid w:val="007572CD"/>
    <w:rsid w:val="0075789B"/>
    <w:rsid w:val="00757C38"/>
    <w:rsid w:val="00757FD7"/>
    <w:rsid w:val="00760D6E"/>
    <w:rsid w:val="00760E96"/>
    <w:rsid w:val="00761EDD"/>
    <w:rsid w:val="0076207D"/>
    <w:rsid w:val="007624BA"/>
    <w:rsid w:val="00762DFB"/>
    <w:rsid w:val="00762F72"/>
    <w:rsid w:val="00763162"/>
    <w:rsid w:val="007635E0"/>
    <w:rsid w:val="00763E14"/>
    <w:rsid w:val="00764359"/>
    <w:rsid w:val="007647CE"/>
    <w:rsid w:val="00764CF9"/>
    <w:rsid w:val="00764E52"/>
    <w:rsid w:val="0076501F"/>
    <w:rsid w:val="007662AE"/>
    <w:rsid w:val="007662B5"/>
    <w:rsid w:val="007663B9"/>
    <w:rsid w:val="0076672F"/>
    <w:rsid w:val="00766D6F"/>
    <w:rsid w:val="007672CA"/>
    <w:rsid w:val="00767752"/>
    <w:rsid w:val="00767B67"/>
    <w:rsid w:val="0077025E"/>
    <w:rsid w:val="00770873"/>
    <w:rsid w:val="00770880"/>
    <w:rsid w:val="00770962"/>
    <w:rsid w:val="00770BEF"/>
    <w:rsid w:val="00771440"/>
    <w:rsid w:val="0077186F"/>
    <w:rsid w:val="00771AF1"/>
    <w:rsid w:val="00771EC1"/>
    <w:rsid w:val="00772083"/>
    <w:rsid w:val="00772438"/>
    <w:rsid w:val="007724D2"/>
    <w:rsid w:val="007728E7"/>
    <w:rsid w:val="00773059"/>
    <w:rsid w:val="00773274"/>
    <w:rsid w:val="007732E9"/>
    <w:rsid w:val="00773673"/>
    <w:rsid w:val="00773742"/>
    <w:rsid w:val="007737D4"/>
    <w:rsid w:val="00773985"/>
    <w:rsid w:val="00773EEC"/>
    <w:rsid w:val="00774062"/>
    <w:rsid w:val="0077468A"/>
    <w:rsid w:val="0077482A"/>
    <w:rsid w:val="00774B97"/>
    <w:rsid w:val="00774C37"/>
    <w:rsid w:val="00774C98"/>
    <w:rsid w:val="00774E4E"/>
    <w:rsid w:val="007750DA"/>
    <w:rsid w:val="007752DB"/>
    <w:rsid w:val="007753FF"/>
    <w:rsid w:val="007758FA"/>
    <w:rsid w:val="00776497"/>
    <w:rsid w:val="00776950"/>
    <w:rsid w:val="00776A07"/>
    <w:rsid w:val="00776CB6"/>
    <w:rsid w:val="00776CDF"/>
    <w:rsid w:val="00776F59"/>
    <w:rsid w:val="007773E3"/>
    <w:rsid w:val="00780AF6"/>
    <w:rsid w:val="00781713"/>
    <w:rsid w:val="00781916"/>
    <w:rsid w:val="007819E5"/>
    <w:rsid w:val="00781B77"/>
    <w:rsid w:val="007823A5"/>
    <w:rsid w:val="00782789"/>
    <w:rsid w:val="00782992"/>
    <w:rsid w:val="00782F8D"/>
    <w:rsid w:val="00783A4D"/>
    <w:rsid w:val="007843F2"/>
    <w:rsid w:val="00784446"/>
    <w:rsid w:val="0078448A"/>
    <w:rsid w:val="007844C8"/>
    <w:rsid w:val="00784977"/>
    <w:rsid w:val="00784E8C"/>
    <w:rsid w:val="007851BD"/>
    <w:rsid w:val="007853CE"/>
    <w:rsid w:val="007858D8"/>
    <w:rsid w:val="00785C60"/>
    <w:rsid w:val="00785E2C"/>
    <w:rsid w:val="0078629F"/>
    <w:rsid w:val="007872AD"/>
    <w:rsid w:val="00787F22"/>
    <w:rsid w:val="00790425"/>
    <w:rsid w:val="00790A32"/>
    <w:rsid w:val="00790B77"/>
    <w:rsid w:val="0079155E"/>
    <w:rsid w:val="00791EAB"/>
    <w:rsid w:val="00791F7E"/>
    <w:rsid w:val="00792077"/>
    <w:rsid w:val="007926FA"/>
    <w:rsid w:val="007931A6"/>
    <w:rsid w:val="007937A0"/>
    <w:rsid w:val="007938FE"/>
    <w:rsid w:val="00793D19"/>
    <w:rsid w:val="007942BB"/>
    <w:rsid w:val="00795074"/>
    <w:rsid w:val="007951B5"/>
    <w:rsid w:val="0079525F"/>
    <w:rsid w:val="007954D0"/>
    <w:rsid w:val="00795B1F"/>
    <w:rsid w:val="0079620E"/>
    <w:rsid w:val="00796AEB"/>
    <w:rsid w:val="00797BD2"/>
    <w:rsid w:val="007A03A7"/>
    <w:rsid w:val="007A0CE1"/>
    <w:rsid w:val="007A172C"/>
    <w:rsid w:val="007A1EEE"/>
    <w:rsid w:val="007A2168"/>
    <w:rsid w:val="007A24CE"/>
    <w:rsid w:val="007A25CB"/>
    <w:rsid w:val="007A29B1"/>
    <w:rsid w:val="007A2AF2"/>
    <w:rsid w:val="007A2B58"/>
    <w:rsid w:val="007A2CCD"/>
    <w:rsid w:val="007A2F66"/>
    <w:rsid w:val="007A3025"/>
    <w:rsid w:val="007A31DB"/>
    <w:rsid w:val="007A3A96"/>
    <w:rsid w:val="007A3BA0"/>
    <w:rsid w:val="007A44E9"/>
    <w:rsid w:val="007A465A"/>
    <w:rsid w:val="007A4B30"/>
    <w:rsid w:val="007A4B50"/>
    <w:rsid w:val="007A4D81"/>
    <w:rsid w:val="007A53F0"/>
    <w:rsid w:val="007A553D"/>
    <w:rsid w:val="007A5A88"/>
    <w:rsid w:val="007A5CA8"/>
    <w:rsid w:val="007A5DFA"/>
    <w:rsid w:val="007A60C1"/>
    <w:rsid w:val="007A60F6"/>
    <w:rsid w:val="007A66C9"/>
    <w:rsid w:val="007A722B"/>
    <w:rsid w:val="007A7D44"/>
    <w:rsid w:val="007A7DE3"/>
    <w:rsid w:val="007A7E9D"/>
    <w:rsid w:val="007B01EF"/>
    <w:rsid w:val="007B0410"/>
    <w:rsid w:val="007B0500"/>
    <w:rsid w:val="007B168D"/>
    <w:rsid w:val="007B1921"/>
    <w:rsid w:val="007B19F4"/>
    <w:rsid w:val="007B1C28"/>
    <w:rsid w:val="007B1F29"/>
    <w:rsid w:val="007B22BD"/>
    <w:rsid w:val="007B2EB7"/>
    <w:rsid w:val="007B32BC"/>
    <w:rsid w:val="007B36A1"/>
    <w:rsid w:val="007B3C6D"/>
    <w:rsid w:val="007B415C"/>
    <w:rsid w:val="007B4A62"/>
    <w:rsid w:val="007B4BE2"/>
    <w:rsid w:val="007B4EBE"/>
    <w:rsid w:val="007B50A7"/>
    <w:rsid w:val="007B5937"/>
    <w:rsid w:val="007B5A77"/>
    <w:rsid w:val="007B5BE6"/>
    <w:rsid w:val="007B6678"/>
    <w:rsid w:val="007B6869"/>
    <w:rsid w:val="007B6CA7"/>
    <w:rsid w:val="007B6E16"/>
    <w:rsid w:val="007B6ECB"/>
    <w:rsid w:val="007B7D33"/>
    <w:rsid w:val="007B7FE3"/>
    <w:rsid w:val="007C00EC"/>
    <w:rsid w:val="007C0595"/>
    <w:rsid w:val="007C0AF8"/>
    <w:rsid w:val="007C0EDC"/>
    <w:rsid w:val="007C12FD"/>
    <w:rsid w:val="007C154C"/>
    <w:rsid w:val="007C15CA"/>
    <w:rsid w:val="007C181D"/>
    <w:rsid w:val="007C18D9"/>
    <w:rsid w:val="007C1992"/>
    <w:rsid w:val="007C1EC7"/>
    <w:rsid w:val="007C28FD"/>
    <w:rsid w:val="007C2F94"/>
    <w:rsid w:val="007C32B7"/>
    <w:rsid w:val="007C32B8"/>
    <w:rsid w:val="007C3CA0"/>
    <w:rsid w:val="007C3D69"/>
    <w:rsid w:val="007C44BA"/>
    <w:rsid w:val="007C4503"/>
    <w:rsid w:val="007C46E0"/>
    <w:rsid w:val="007C48DE"/>
    <w:rsid w:val="007C4A19"/>
    <w:rsid w:val="007C51A4"/>
    <w:rsid w:val="007C574F"/>
    <w:rsid w:val="007C5DAF"/>
    <w:rsid w:val="007C5DD5"/>
    <w:rsid w:val="007C6657"/>
    <w:rsid w:val="007C6661"/>
    <w:rsid w:val="007C715D"/>
    <w:rsid w:val="007D01D3"/>
    <w:rsid w:val="007D043F"/>
    <w:rsid w:val="007D04CE"/>
    <w:rsid w:val="007D06A7"/>
    <w:rsid w:val="007D0A49"/>
    <w:rsid w:val="007D0B2D"/>
    <w:rsid w:val="007D0B39"/>
    <w:rsid w:val="007D0E66"/>
    <w:rsid w:val="007D0E6A"/>
    <w:rsid w:val="007D0F44"/>
    <w:rsid w:val="007D0F6E"/>
    <w:rsid w:val="007D1035"/>
    <w:rsid w:val="007D126D"/>
    <w:rsid w:val="007D15A6"/>
    <w:rsid w:val="007D15D5"/>
    <w:rsid w:val="007D1AD8"/>
    <w:rsid w:val="007D1B63"/>
    <w:rsid w:val="007D2515"/>
    <w:rsid w:val="007D2A05"/>
    <w:rsid w:val="007D318D"/>
    <w:rsid w:val="007D319C"/>
    <w:rsid w:val="007D32BA"/>
    <w:rsid w:val="007D3331"/>
    <w:rsid w:val="007D33F6"/>
    <w:rsid w:val="007D39EF"/>
    <w:rsid w:val="007D50C6"/>
    <w:rsid w:val="007D5596"/>
    <w:rsid w:val="007D565C"/>
    <w:rsid w:val="007D5B39"/>
    <w:rsid w:val="007D5BD0"/>
    <w:rsid w:val="007D5E57"/>
    <w:rsid w:val="007D618F"/>
    <w:rsid w:val="007D66AB"/>
    <w:rsid w:val="007D6764"/>
    <w:rsid w:val="007D6B00"/>
    <w:rsid w:val="007D6C82"/>
    <w:rsid w:val="007D6CCA"/>
    <w:rsid w:val="007D6E2F"/>
    <w:rsid w:val="007D70DA"/>
    <w:rsid w:val="007D716E"/>
    <w:rsid w:val="007D72D8"/>
    <w:rsid w:val="007D7929"/>
    <w:rsid w:val="007D7A45"/>
    <w:rsid w:val="007D7AAB"/>
    <w:rsid w:val="007D7FA0"/>
    <w:rsid w:val="007D7FED"/>
    <w:rsid w:val="007E12D1"/>
    <w:rsid w:val="007E160B"/>
    <w:rsid w:val="007E169F"/>
    <w:rsid w:val="007E1A5A"/>
    <w:rsid w:val="007E21F3"/>
    <w:rsid w:val="007E26AE"/>
    <w:rsid w:val="007E26C1"/>
    <w:rsid w:val="007E2851"/>
    <w:rsid w:val="007E2E5F"/>
    <w:rsid w:val="007E2F64"/>
    <w:rsid w:val="007E2FEF"/>
    <w:rsid w:val="007E3152"/>
    <w:rsid w:val="007E32E1"/>
    <w:rsid w:val="007E3722"/>
    <w:rsid w:val="007E38FA"/>
    <w:rsid w:val="007E3989"/>
    <w:rsid w:val="007E3B2C"/>
    <w:rsid w:val="007E3CEC"/>
    <w:rsid w:val="007E490F"/>
    <w:rsid w:val="007E5AE0"/>
    <w:rsid w:val="007E5B40"/>
    <w:rsid w:val="007E5FC0"/>
    <w:rsid w:val="007E603D"/>
    <w:rsid w:val="007E730F"/>
    <w:rsid w:val="007E78F4"/>
    <w:rsid w:val="007E7D68"/>
    <w:rsid w:val="007F01C3"/>
    <w:rsid w:val="007F035B"/>
    <w:rsid w:val="007F08D3"/>
    <w:rsid w:val="007F1536"/>
    <w:rsid w:val="007F1E14"/>
    <w:rsid w:val="007F2690"/>
    <w:rsid w:val="007F2951"/>
    <w:rsid w:val="007F295E"/>
    <w:rsid w:val="007F302C"/>
    <w:rsid w:val="007F30D0"/>
    <w:rsid w:val="007F32A4"/>
    <w:rsid w:val="007F34EE"/>
    <w:rsid w:val="007F3B18"/>
    <w:rsid w:val="007F3C2F"/>
    <w:rsid w:val="007F487E"/>
    <w:rsid w:val="007F4B0B"/>
    <w:rsid w:val="007F4B69"/>
    <w:rsid w:val="007F4BBD"/>
    <w:rsid w:val="007F4C49"/>
    <w:rsid w:val="007F4F27"/>
    <w:rsid w:val="007F4FD8"/>
    <w:rsid w:val="007F5005"/>
    <w:rsid w:val="007F501C"/>
    <w:rsid w:val="007F5C91"/>
    <w:rsid w:val="007F5CAE"/>
    <w:rsid w:val="007F5DC3"/>
    <w:rsid w:val="007F62EC"/>
    <w:rsid w:val="007F6D0B"/>
    <w:rsid w:val="007F6D65"/>
    <w:rsid w:val="007F70D3"/>
    <w:rsid w:val="007F7477"/>
    <w:rsid w:val="007F79E5"/>
    <w:rsid w:val="0080053C"/>
    <w:rsid w:val="008010DF"/>
    <w:rsid w:val="00802A46"/>
    <w:rsid w:val="00802A9A"/>
    <w:rsid w:val="00803055"/>
    <w:rsid w:val="0080370F"/>
    <w:rsid w:val="00803B4D"/>
    <w:rsid w:val="00804360"/>
    <w:rsid w:val="00804EA3"/>
    <w:rsid w:val="008051E5"/>
    <w:rsid w:val="008056A5"/>
    <w:rsid w:val="00805850"/>
    <w:rsid w:val="00805BDC"/>
    <w:rsid w:val="00805BF2"/>
    <w:rsid w:val="00805CEB"/>
    <w:rsid w:val="00805F32"/>
    <w:rsid w:val="0080600C"/>
    <w:rsid w:val="00806409"/>
    <w:rsid w:val="0080641B"/>
    <w:rsid w:val="008066EF"/>
    <w:rsid w:val="008068A2"/>
    <w:rsid w:val="00806A40"/>
    <w:rsid w:val="00807047"/>
    <w:rsid w:val="00807256"/>
    <w:rsid w:val="00807314"/>
    <w:rsid w:val="008078C4"/>
    <w:rsid w:val="00807E9B"/>
    <w:rsid w:val="00810662"/>
    <w:rsid w:val="008109B1"/>
    <w:rsid w:val="00810B62"/>
    <w:rsid w:val="00811301"/>
    <w:rsid w:val="00811B77"/>
    <w:rsid w:val="0081214A"/>
    <w:rsid w:val="008127B9"/>
    <w:rsid w:val="008127FE"/>
    <w:rsid w:val="0081297F"/>
    <w:rsid w:val="00812AA5"/>
    <w:rsid w:val="00812B68"/>
    <w:rsid w:val="00812BB7"/>
    <w:rsid w:val="00812F99"/>
    <w:rsid w:val="00813C79"/>
    <w:rsid w:val="00814095"/>
    <w:rsid w:val="00814210"/>
    <w:rsid w:val="00814AFD"/>
    <w:rsid w:val="00814AFE"/>
    <w:rsid w:val="00814B62"/>
    <w:rsid w:val="00814BD3"/>
    <w:rsid w:val="00815149"/>
    <w:rsid w:val="00815252"/>
    <w:rsid w:val="00815D55"/>
    <w:rsid w:val="00815D95"/>
    <w:rsid w:val="00815E2F"/>
    <w:rsid w:val="00815EC1"/>
    <w:rsid w:val="0081625E"/>
    <w:rsid w:val="008166DF"/>
    <w:rsid w:val="00816E21"/>
    <w:rsid w:val="008172C8"/>
    <w:rsid w:val="00817315"/>
    <w:rsid w:val="00817585"/>
    <w:rsid w:val="00817B63"/>
    <w:rsid w:val="00817E0C"/>
    <w:rsid w:val="00817E42"/>
    <w:rsid w:val="00820177"/>
    <w:rsid w:val="00820331"/>
    <w:rsid w:val="008203AC"/>
    <w:rsid w:val="00820963"/>
    <w:rsid w:val="00821070"/>
    <w:rsid w:val="008218E6"/>
    <w:rsid w:val="00821E07"/>
    <w:rsid w:val="0082239C"/>
    <w:rsid w:val="008223E5"/>
    <w:rsid w:val="00822A66"/>
    <w:rsid w:val="00823698"/>
    <w:rsid w:val="00823803"/>
    <w:rsid w:val="00824093"/>
    <w:rsid w:val="00824752"/>
    <w:rsid w:val="00824ECD"/>
    <w:rsid w:val="008258C3"/>
    <w:rsid w:val="008259F5"/>
    <w:rsid w:val="00825B6B"/>
    <w:rsid w:val="00825FA5"/>
    <w:rsid w:val="008263CA"/>
    <w:rsid w:val="008265FB"/>
    <w:rsid w:val="00826C01"/>
    <w:rsid w:val="00826EF9"/>
    <w:rsid w:val="00827814"/>
    <w:rsid w:val="00827966"/>
    <w:rsid w:val="00827ABF"/>
    <w:rsid w:val="00827BD4"/>
    <w:rsid w:val="00827DD5"/>
    <w:rsid w:val="00827E59"/>
    <w:rsid w:val="008305DC"/>
    <w:rsid w:val="00830886"/>
    <w:rsid w:val="00830ECF"/>
    <w:rsid w:val="00831029"/>
    <w:rsid w:val="008310D4"/>
    <w:rsid w:val="008314C8"/>
    <w:rsid w:val="0083154B"/>
    <w:rsid w:val="00832641"/>
    <w:rsid w:val="008339D8"/>
    <w:rsid w:val="00833CB1"/>
    <w:rsid w:val="00833E71"/>
    <w:rsid w:val="00833FDB"/>
    <w:rsid w:val="00834084"/>
    <w:rsid w:val="008340B5"/>
    <w:rsid w:val="008342D5"/>
    <w:rsid w:val="00834A7E"/>
    <w:rsid w:val="00834AA8"/>
    <w:rsid w:val="00834CAC"/>
    <w:rsid w:val="008353DC"/>
    <w:rsid w:val="0083540D"/>
    <w:rsid w:val="008354C6"/>
    <w:rsid w:val="008355CF"/>
    <w:rsid w:val="0083594B"/>
    <w:rsid w:val="00836E58"/>
    <w:rsid w:val="008370C1"/>
    <w:rsid w:val="00837634"/>
    <w:rsid w:val="00837682"/>
    <w:rsid w:val="00837EEC"/>
    <w:rsid w:val="00840543"/>
    <w:rsid w:val="0084056E"/>
    <w:rsid w:val="008409D1"/>
    <w:rsid w:val="008409D8"/>
    <w:rsid w:val="0084118E"/>
    <w:rsid w:val="0084173C"/>
    <w:rsid w:val="00841777"/>
    <w:rsid w:val="00842952"/>
    <w:rsid w:val="00842B60"/>
    <w:rsid w:val="00843147"/>
    <w:rsid w:val="00843331"/>
    <w:rsid w:val="00843E3A"/>
    <w:rsid w:val="00844524"/>
    <w:rsid w:val="00844A14"/>
    <w:rsid w:val="00844B51"/>
    <w:rsid w:val="008454F5"/>
    <w:rsid w:val="00846176"/>
    <w:rsid w:val="008465CD"/>
    <w:rsid w:val="00846F44"/>
    <w:rsid w:val="00847A66"/>
    <w:rsid w:val="00850A8C"/>
    <w:rsid w:val="00850F3F"/>
    <w:rsid w:val="008519B0"/>
    <w:rsid w:val="00851AA0"/>
    <w:rsid w:val="00852073"/>
    <w:rsid w:val="0085276E"/>
    <w:rsid w:val="008531C1"/>
    <w:rsid w:val="00853430"/>
    <w:rsid w:val="00853472"/>
    <w:rsid w:val="00853CB8"/>
    <w:rsid w:val="00854210"/>
    <w:rsid w:val="00854432"/>
    <w:rsid w:val="008547C4"/>
    <w:rsid w:val="00854F86"/>
    <w:rsid w:val="00855AEC"/>
    <w:rsid w:val="00855B09"/>
    <w:rsid w:val="00855CCD"/>
    <w:rsid w:val="00856124"/>
    <w:rsid w:val="00856524"/>
    <w:rsid w:val="00856F19"/>
    <w:rsid w:val="008605B9"/>
    <w:rsid w:val="008609C2"/>
    <w:rsid w:val="00860C1B"/>
    <w:rsid w:val="00861302"/>
    <w:rsid w:val="008616EA"/>
    <w:rsid w:val="00861907"/>
    <w:rsid w:val="00861C04"/>
    <w:rsid w:val="008628A5"/>
    <w:rsid w:val="00862906"/>
    <w:rsid w:val="00862C0E"/>
    <w:rsid w:val="00862D67"/>
    <w:rsid w:val="0086331F"/>
    <w:rsid w:val="008633FA"/>
    <w:rsid w:val="008636DA"/>
    <w:rsid w:val="00863880"/>
    <w:rsid w:val="0086392F"/>
    <w:rsid w:val="00863B68"/>
    <w:rsid w:val="0086426E"/>
    <w:rsid w:val="00865050"/>
    <w:rsid w:val="00865A55"/>
    <w:rsid w:val="00865BEB"/>
    <w:rsid w:val="00865F5C"/>
    <w:rsid w:val="0086649A"/>
    <w:rsid w:val="0086689C"/>
    <w:rsid w:val="00866DC3"/>
    <w:rsid w:val="00867866"/>
    <w:rsid w:val="0087061C"/>
    <w:rsid w:val="008716BA"/>
    <w:rsid w:val="00871775"/>
    <w:rsid w:val="00871778"/>
    <w:rsid w:val="00871BAB"/>
    <w:rsid w:val="00871E48"/>
    <w:rsid w:val="00873870"/>
    <w:rsid w:val="00874A59"/>
    <w:rsid w:val="00874A99"/>
    <w:rsid w:val="00874F11"/>
    <w:rsid w:val="00874F62"/>
    <w:rsid w:val="00875B90"/>
    <w:rsid w:val="00876089"/>
    <w:rsid w:val="0087611A"/>
    <w:rsid w:val="00876A06"/>
    <w:rsid w:val="00876A4B"/>
    <w:rsid w:val="00876CA5"/>
    <w:rsid w:val="00877034"/>
    <w:rsid w:val="0087711D"/>
    <w:rsid w:val="008777FC"/>
    <w:rsid w:val="00877B4C"/>
    <w:rsid w:val="008802DC"/>
    <w:rsid w:val="00880722"/>
    <w:rsid w:val="00880A07"/>
    <w:rsid w:val="00880CA8"/>
    <w:rsid w:val="00880D77"/>
    <w:rsid w:val="00880FFF"/>
    <w:rsid w:val="00881030"/>
    <w:rsid w:val="00881238"/>
    <w:rsid w:val="00881609"/>
    <w:rsid w:val="00881F16"/>
    <w:rsid w:val="00882107"/>
    <w:rsid w:val="0088258E"/>
    <w:rsid w:val="00882A47"/>
    <w:rsid w:val="00883E27"/>
    <w:rsid w:val="00883F21"/>
    <w:rsid w:val="00884005"/>
    <w:rsid w:val="00884351"/>
    <w:rsid w:val="00884A70"/>
    <w:rsid w:val="00884F38"/>
    <w:rsid w:val="0088501D"/>
    <w:rsid w:val="008859DD"/>
    <w:rsid w:val="00885C1D"/>
    <w:rsid w:val="00885DAC"/>
    <w:rsid w:val="00886344"/>
    <w:rsid w:val="00886416"/>
    <w:rsid w:val="008866B5"/>
    <w:rsid w:val="0088676C"/>
    <w:rsid w:val="00886E88"/>
    <w:rsid w:val="00886FA8"/>
    <w:rsid w:val="0088753F"/>
    <w:rsid w:val="008875B0"/>
    <w:rsid w:val="0088760C"/>
    <w:rsid w:val="008876B3"/>
    <w:rsid w:val="008879DA"/>
    <w:rsid w:val="00887CB1"/>
    <w:rsid w:val="00890527"/>
    <w:rsid w:val="00890574"/>
    <w:rsid w:val="00890E10"/>
    <w:rsid w:val="00891C54"/>
    <w:rsid w:val="00892434"/>
    <w:rsid w:val="0089250B"/>
    <w:rsid w:val="00892D27"/>
    <w:rsid w:val="008930D0"/>
    <w:rsid w:val="0089311A"/>
    <w:rsid w:val="00893417"/>
    <w:rsid w:val="008938B4"/>
    <w:rsid w:val="00893F9D"/>
    <w:rsid w:val="0089523E"/>
    <w:rsid w:val="00895634"/>
    <w:rsid w:val="00895B2C"/>
    <w:rsid w:val="0089609F"/>
    <w:rsid w:val="008963F9"/>
    <w:rsid w:val="008970F7"/>
    <w:rsid w:val="00897D66"/>
    <w:rsid w:val="00897E95"/>
    <w:rsid w:val="008A0319"/>
    <w:rsid w:val="008A0A59"/>
    <w:rsid w:val="008A0ED0"/>
    <w:rsid w:val="008A138A"/>
    <w:rsid w:val="008A1A96"/>
    <w:rsid w:val="008A1FC9"/>
    <w:rsid w:val="008A1FFE"/>
    <w:rsid w:val="008A2154"/>
    <w:rsid w:val="008A29CA"/>
    <w:rsid w:val="008A34B9"/>
    <w:rsid w:val="008A3981"/>
    <w:rsid w:val="008A486B"/>
    <w:rsid w:val="008A493B"/>
    <w:rsid w:val="008A4A66"/>
    <w:rsid w:val="008A4D2E"/>
    <w:rsid w:val="008A5239"/>
    <w:rsid w:val="008A55E2"/>
    <w:rsid w:val="008A5C87"/>
    <w:rsid w:val="008A7073"/>
    <w:rsid w:val="008A7349"/>
    <w:rsid w:val="008A7EFE"/>
    <w:rsid w:val="008A7F8B"/>
    <w:rsid w:val="008B0611"/>
    <w:rsid w:val="008B0BE3"/>
    <w:rsid w:val="008B10E0"/>
    <w:rsid w:val="008B11CD"/>
    <w:rsid w:val="008B11E0"/>
    <w:rsid w:val="008B1490"/>
    <w:rsid w:val="008B1D0E"/>
    <w:rsid w:val="008B1E18"/>
    <w:rsid w:val="008B20F4"/>
    <w:rsid w:val="008B28A1"/>
    <w:rsid w:val="008B2C96"/>
    <w:rsid w:val="008B2DC5"/>
    <w:rsid w:val="008B3AF2"/>
    <w:rsid w:val="008B3BB0"/>
    <w:rsid w:val="008B4759"/>
    <w:rsid w:val="008B4B34"/>
    <w:rsid w:val="008B4CE2"/>
    <w:rsid w:val="008B4FD0"/>
    <w:rsid w:val="008B50F7"/>
    <w:rsid w:val="008B522E"/>
    <w:rsid w:val="008B5497"/>
    <w:rsid w:val="008B6554"/>
    <w:rsid w:val="008B6799"/>
    <w:rsid w:val="008B6FB7"/>
    <w:rsid w:val="008B7022"/>
    <w:rsid w:val="008B7066"/>
    <w:rsid w:val="008C0129"/>
    <w:rsid w:val="008C03B0"/>
    <w:rsid w:val="008C0630"/>
    <w:rsid w:val="008C0FF9"/>
    <w:rsid w:val="008C1A4B"/>
    <w:rsid w:val="008C1B5B"/>
    <w:rsid w:val="008C1C5A"/>
    <w:rsid w:val="008C20E1"/>
    <w:rsid w:val="008C276A"/>
    <w:rsid w:val="008C303B"/>
    <w:rsid w:val="008C31B9"/>
    <w:rsid w:val="008C3226"/>
    <w:rsid w:val="008C3AC8"/>
    <w:rsid w:val="008C3DA4"/>
    <w:rsid w:val="008C4337"/>
    <w:rsid w:val="008C43DE"/>
    <w:rsid w:val="008C46ED"/>
    <w:rsid w:val="008C4723"/>
    <w:rsid w:val="008C4D38"/>
    <w:rsid w:val="008C4E91"/>
    <w:rsid w:val="008C51F5"/>
    <w:rsid w:val="008C5390"/>
    <w:rsid w:val="008C594B"/>
    <w:rsid w:val="008C5E07"/>
    <w:rsid w:val="008C6146"/>
    <w:rsid w:val="008C65E4"/>
    <w:rsid w:val="008C6980"/>
    <w:rsid w:val="008C69D0"/>
    <w:rsid w:val="008C724E"/>
    <w:rsid w:val="008C7677"/>
    <w:rsid w:val="008C7EDE"/>
    <w:rsid w:val="008D10AF"/>
    <w:rsid w:val="008D184E"/>
    <w:rsid w:val="008D1914"/>
    <w:rsid w:val="008D213C"/>
    <w:rsid w:val="008D2CB5"/>
    <w:rsid w:val="008D2D97"/>
    <w:rsid w:val="008D316A"/>
    <w:rsid w:val="008D3DAA"/>
    <w:rsid w:val="008D42C1"/>
    <w:rsid w:val="008D4540"/>
    <w:rsid w:val="008D4A6A"/>
    <w:rsid w:val="008D4E34"/>
    <w:rsid w:val="008D55A5"/>
    <w:rsid w:val="008D5835"/>
    <w:rsid w:val="008D5C18"/>
    <w:rsid w:val="008D5F44"/>
    <w:rsid w:val="008D65CD"/>
    <w:rsid w:val="008D6D42"/>
    <w:rsid w:val="008D7177"/>
    <w:rsid w:val="008D72A0"/>
    <w:rsid w:val="008D7822"/>
    <w:rsid w:val="008D786A"/>
    <w:rsid w:val="008D7916"/>
    <w:rsid w:val="008D7DAC"/>
    <w:rsid w:val="008E017E"/>
    <w:rsid w:val="008E04BE"/>
    <w:rsid w:val="008E0E13"/>
    <w:rsid w:val="008E1455"/>
    <w:rsid w:val="008E1B21"/>
    <w:rsid w:val="008E25FA"/>
    <w:rsid w:val="008E2A4F"/>
    <w:rsid w:val="008E2AC3"/>
    <w:rsid w:val="008E2B0C"/>
    <w:rsid w:val="008E2D0D"/>
    <w:rsid w:val="008E307D"/>
    <w:rsid w:val="008E5C57"/>
    <w:rsid w:val="008E5F2D"/>
    <w:rsid w:val="008E6088"/>
    <w:rsid w:val="008E6352"/>
    <w:rsid w:val="008E64DC"/>
    <w:rsid w:val="008E699D"/>
    <w:rsid w:val="008E7235"/>
    <w:rsid w:val="008E72A1"/>
    <w:rsid w:val="008E76C3"/>
    <w:rsid w:val="008E77C1"/>
    <w:rsid w:val="008E7A5C"/>
    <w:rsid w:val="008E7CEB"/>
    <w:rsid w:val="008F0223"/>
    <w:rsid w:val="008F0369"/>
    <w:rsid w:val="008F0399"/>
    <w:rsid w:val="008F04C5"/>
    <w:rsid w:val="008F0979"/>
    <w:rsid w:val="008F0D43"/>
    <w:rsid w:val="008F125A"/>
    <w:rsid w:val="008F16FA"/>
    <w:rsid w:val="008F1867"/>
    <w:rsid w:val="008F1AC2"/>
    <w:rsid w:val="008F1B3A"/>
    <w:rsid w:val="008F2302"/>
    <w:rsid w:val="008F26C1"/>
    <w:rsid w:val="008F2DEE"/>
    <w:rsid w:val="008F35AF"/>
    <w:rsid w:val="008F3C7F"/>
    <w:rsid w:val="008F3D5A"/>
    <w:rsid w:val="008F42F5"/>
    <w:rsid w:val="008F4750"/>
    <w:rsid w:val="008F4A16"/>
    <w:rsid w:val="008F4CA9"/>
    <w:rsid w:val="008F4D79"/>
    <w:rsid w:val="008F4E40"/>
    <w:rsid w:val="008F4E62"/>
    <w:rsid w:val="008F546A"/>
    <w:rsid w:val="008F55B1"/>
    <w:rsid w:val="008F5968"/>
    <w:rsid w:val="008F5C81"/>
    <w:rsid w:val="008F5FCE"/>
    <w:rsid w:val="008F64D8"/>
    <w:rsid w:val="008F68CD"/>
    <w:rsid w:val="008F7303"/>
    <w:rsid w:val="008F76A9"/>
    <w:rsid w:val="008F7A94"/>
    <w:rsid w:val="0090026B"/>
    <w:rsid w:val="0090044B"/>
    <w:rsid w:val="00900C42"/>
    <w:rsid w:val="00900D32"/>
    <w:rsid w:val="00900EE5"/>
    <w:rsid w:val="00901336"/>
    <w:rsid w:val="0090152B"/>
    <w:rsid w:val="0090188E"/>
    <w:rsid w:val="009020D6"/>
    <w:rsid w:val="0090220C"/>
    <w:rsid w:val="00902336"/>
    <w:rsid w:val="0090268B"/>
    <w:rsid w:val="009027B2"/>
    <w:rsid w:val="00902B53"/>
    <w:rsid w:val="00902C8D"/>
    <w:rsid w:val="00903072"/>
    <w:rsid w:val="009030F7"/>
    <w:rsid w:val="009033FE"/>
    <w:rsid w:val="0090341F"/>
    <w:rsid w:val="009035EC"/>
    <w:rsid w:val="009039D9"/>
    <w:rsid w:val="00903BCD"/>
    <w:rsid w:val="0090434C"/>
    <w:rsid w:val="0090449D"/>
    <w:rsid w:val="00904A57"/>
    <w:rsid w:val="00904EE0"/>
    <w:rsid w:val="00904FA5"/>
    <w:rsid w:val="0090501B"/>
    <w:rsid w:val="009053AD"/>
    <w:rsid w:val="009053F0"/>
    <w:rsid w:val="0090551B"/>
    <w:rsid w:val="00905521"/>
    <w:rsid w:val="0090574E"/>
    <w:rsid w:val="00905C48"/>
    <w:rsid w:val="0090657F"/>
    <w:rsid w:val="00906E65"/>
    <w:rsid w:val="0090720A"/>
    <w:rsid w:val="00907285"/>
    <w:rsid w:val="009079C3"/>
    <w:rsid w:val="00907A84"/>
    <w:rsid w:val="00907BF2"/>
    <w:rsid w:val="00907FC4"/>
    <w:rsid w:val="00910404"/>
    <w:rsid w:val="0091090C"/>
    <w:rsid w:val="00911621"/>
    <w:rsid w:val="00911AB3"/>
    <w:rsid w:val="00912934"/>
    <w:rsid w:val="00912B1F"/>
    <w:rsid w:val="00912B45"/>
    <w:rsid w:val="00913A14"/>
    <w:rsid w:val="00913E22"/>
    <w:rsid w:val="00913EA8"/>
    <w:rsid w:val="009140F9"/>
    <w:rsid w:val="00914570"/>
    <w:rsid w:val="009157AE"/>
    <w:rsid w:val="00915C52"/>
    <w:rsid w:val="00915D9F"/>
    <w:rsid w:val="009162DE"/>
    <w:rsid w:val="009163B2"/>
    <w:rsid w:val="0091672F"/>
    <w:rsid w:val="00916816"/>
    <w:rsid w:val="00916E38"/>
    <w:rsid w:val="00916EB4"/>
    <w:rsid w:val="009171EB"/>
    <w:rsid w:val="00917200"/>
    <w:rsid w:val="00917412"/>
    <w:rsid w:val="00917484"/>
    <w:rsid w:val="00917630"/>
    <w:rsid w:val="00920059"/>
    <w:rsid w:val="00920574"/>
    <w:rsid w:val="009205F4"/>
    <w:rsid w:val="0092096D"/>
    <w:rsid w:val="00920E20"/>
    <w:rsid w:val="00922806"/>
    <w:rsid w:val="009232D8"/>
    <w:rsid w:val="009233EB"/>
    <w:rsid w:val="0092383E"/>
    <w:rsid w:val="00923FE3"/>
    <w:rsid w:val="00924615"/>
    <w:rsid w:val="0092471B"/>
    <w:rsid w:val="00924FAF"/>
    <w:rsid w:val="0092530A"/>
    <w:rsid w:val="00925622"/>
    <w:rsid w:val="009256E5"/>
    <w:rsid w:val="00925776"/>
    <w:rsid w:val="0092620A"/>
    <w:rsid w:val="00926C5B"/>
    <w:rsid w:val="00927360"/>
    <w:rsid w:val="00927DE7"/>
    <w:rsid w:val="009304FC"/>
    <w:rsid w:val="0093101B"/>
    <w:rsid w:val="00931310"/>
    <w:rsid w:val="00931806"/>
    <w:rsid w:val="009318EE"/>
    <w:rsid w:val="00932545"/>
    <w:rsid w:val="0093257B"/>
    <w:rsid w:val="00932B2A"/>
    <w:rsid w:val="00933C4E"/>
    <w:rsid w:val="00933D60"/>
    <w:rsid w:val="009342E0"/>
    <w:rsid w:val="00934E75"/>
    <w:rsid w:val="00935AF5"/>
    <w:rsid w:val="00935C29"/>
    <w:rsid w:val="00936862"/>
    <w:rsid w:val="00936B77"/>
    <w:rsid w:val="0093729D"/>
    <w:rsid w:val="0093751F"/>
    <w:rsid w:val="00937A5E"/>
    <w:rsid w:val="00937BF5"/>
    <w:rsid w:val="00937E0D"/>
    <w:rsid w:val="00940063"/>
    <w:rsid w:val="009409BD"/>
    <w:rsid w:val="009414D4"/>
    <w:rsid w:val="0094152D"/>
    <w:rsid w:val="00941768"/>
    <w:rsid w:val="00941BBB"/>
    <w:rsid w:val="00941C7C"/>
    <w:rsid w:val="00941FE6"/>
    <w:rsid w:val="009420A0"/>
    <w:rsid w:val="009422A9"/>
    <w:rsid w:val="00942F80"/>
    <w:rsid w:val="00943126"/>
    <w:rsid w:val="0094334C"/>
    <w:rsid w:val="00943426"/>
    <w:rsid w:val="00943A61"/>
    <w:rsid w:val="00943E04"/>
    <w:rsid w:val="00944237"/>
    <w:rsid w:val="00944484"/>
    <w:rsid w:val="009453B2"/>
    <w:rsid w:val="0094549F"/>
    <w:rsid w:val="00945EB7"/>
    <w:rsid w:val="0094656B"/>
    <w:rsid w:val="00946859"/>
    <w:rsid w:val="00946E07"/>
    <w:rsid w:val="009473BC"/>
    <w:rsid w:val="00947509"/>
    <w:rsid w:val="00947521"/>
    <w:rsid w:val="00947823"/>
    <w:rsid w:val="00947C06"/>
    <w:rsid w:val="00947E67"/>
    <w:rsid w:val="009500AD"/>
    <w:rsid w:val="009501EF"/>
    <w:rsid w:val="009501FF"/>
    <w:rsid w:val="009506A1"/>
    <w:rsid w:val="009507DF"/>
    <w:rsid w:val="0095081B"/>
    <w:rsid w:val="00950AD5"/>
    <w:rsid w:val="00951506"/>
    <w:rsid w:val="00951680"/>
    <w:rsid w:val="00951A8D"/>
    <w:rsid w:val="00951D89"/>
    <w:rsid w:val="00952F19"/>
    <w:rsid w:val="009535B3"/>
    <w:rsid w:val="0095385A"/>
    <w:rsid w:val="00953AA6"/>
    <w:rsid w:val="009540A8"/>
    <w:rsid w:val="009540B9"/>
    <w:rsid w:val="009543EC"/>
    <w:rsid w:val="00954505"/>
    <w:rsid w:val="009545F6"/>
    <w:rsid w:val="00954DCA"/>
    <w:rsid w:val="009550C9"/>
    <w:rsid w:val="00955660"/>
    <w:rsid w:val="00956D45"/>
    <w:rsid w:val="00956D54"/>
    <w:rsid w:val="00960589"/>
    <w:rsid w:val="00960DA5"/>
    <w:rsid w:val="00960E18"/>
    <w:rsid w:val="00960FA7"/>
    <w:rsid w:val="009611A7"/>
    <w:rsid w:val="00962672"/>
    <w:rsid w:val="00962716"/>
    <w:rsid w:val="009629D6"/>
    <w:rsid w:val="00962B5F"/>
    <w:rsid w:val="00962DDE"/>
    <w:rsid w:val="00963078"/>
    <w:rsid w:val="00963259"/>
    <w:rsid w:val="009635B2"/>
    <w:rsid w:val="00963839"/>
    <w:rsid w:val="00963869"/>
    <w:rsid w:val="009638AA"/>
    <w:rsid w:val="00963AB6"/>
    <w:rsid w:val="00963E25"/>
    <w:rsid w:val="00966529"/>
    <w:rsid w:val="0096658D"/>
    <w:rsid w:val="00966D96"/>
    <w:rsid w:val="009672CF"/>
    <w:rsid w:val="00967AE4"/>
    <w:rsid w:val="009702EB"/>
    <w:rsid w:val="00970494"/>
    <w:rsid w:val="009704AF"/>
    <w:rsid w:val="0097051B"/>
    <w:rsid w:val="0097055B"/>
    <w:rsid w:val="00970D2E"/>
    <w:rsid w:val="00971023"/>
    <w:rsid w:val="0097109B"/>
    <w:rsid w:val="00971502"/>
    <w:rsid w:val="00971710"/>
    <w:rsid w:val="00972559"/>
    <w:rsid w:val="009728EC"/>
    <w:rsid w:val="00973201"/>
    <w:rsid w:val="00973401"/>
    <w:rsid w:val="00973425"/>
    <w:rsid w:val="009736D0"/>
    <w:rsid w:val="0097395E"/>
    <w:rsid w:val="00973A8D"/>
    <w:rsid w:val="00974AB3"/>
    <w:rsid w:val="00974C3A"/>
    <w:rsid w:val="00974F57"/>
    <w:rsid w:val="009752B2"/>
    <w:rsid w:val="00975301"/>
    <w:rsid w:val="009753D1"/>
    <w:rsid w:val="00975600"/>
    <w:rsid w:val="00975662"/>
    <w:rsid w:val="00975B99"/>
    <w:rsid w:val="00975DCA"/>
    <w:rsid w:val="00975FFE"/>
    <w:rsid w:val="00976283"/>
    <w:rsid w:val="00976477"/>
    <w:rsid w:val="00976913"/>
    <w:rsid w:val="00976DFC"/>
    <w:rsid w:val="00976E25"/>
    <w:rsid w:val="009771D6"/>
    <w:rsid w:val="00977650"/>
    <w:rsid w:val="00977B6C"/>
    <w:rsid w:val="00977BF4"/>
    <w:rsid w:val="00977ECC"/>
    <w:rsid w:val="00977EFB"/>
    <w:rsid w:val="0098006A"/>
    <w:rsid w:val="00981115"/>
    <w:rsid w:val="009812C6"/>
    <w:rsid w:val="009812E9"/>
    <w:rsid w:val="009812F3"/>
    <w:rsid w:val="00981442"/>
    <w:rsid w:val="00982010"/>
    <w:rsid w:val="009820A9"/>
    <w:rsid w:val="00982368"/>
    <w:rsid w:val="009827A0"/>
    <w:rsid w:val="009827DF"/>
    <w:rsid w:val="00982CB8"/>
    <w:rsid w:val="00983109"/>
    <w:rsid w:val="00983136"/>
    <w:rsid w:val="0098370C"/>
    <w:rsid w:val="00983AA0"/>
    <w:rsid w:val="00984316"/>
    <w:rsid w:val="00984528"/>
    <w:rsid w:val="009847F5"/>
    <w:rsid w:val="00984B0C"/>
    <w:rsid w:val="00984E40"/>
    <w:rsid w:val="0098589C"/>
    <w:rsid w:val="00986782"/>
    <w:rsid w:val="00986A4B"/>
    <w:rsid w:val="00986B1D"/>
    <w:rsid w:val="009873E5"/>
    <w:rsid w:val="00987838"/>
    <w:rsid w:val="009878FC"/>
    <w:rsid w:val="00987A26"/>
    <w:rsid w:val="0099019A"/>
    <w:rsid w:val="0099097A"/>
    <w:rsid w:val="00990E6D"/>
    <w:rsid w:val="00990F4E"/>
    <w:rsid w:val="00991070"/>
    <w:rsid w:val="009917C2"/>
    <w:rsid w:val="00991C99"/>
    <w:rsid w:val="00991ED9"/>
    <w:rsid w:val="009922BB"/>
    <w:rsid w:val="00992E2D"/>
    <w:rsid w:val="00993168"/>
    <w:rsid w:val="00993472"/>
    <w:rsid w:val="00993515"/>
    <w:rsid w:val="009935C7"/>
    <w:rsid w:val="00993A53"/>
    <w:rsid w:val="00993BD5"/>
    <w:rsid w:val="00993EE5"/>
    <w:rsid w:val="009948EA"/>
    <w:rsid w:val="00994A6D"/>
    <w:rsid w:val="00994CFC"/>
    <w:rsid w:val="00994EE5"/>
    <w:rsid w:val="0099541D"/>
    <w:rsid w:val="0099626C"/>
    <w:rsid w:val="009964F5"/>
    <w:rsid w:val="00997078"/>
    <w:rsid w:val="009970A4"/>
    <w:rsid w:val="00997138"/>
    <w:rsid w:val="0099730C"/>
    <w:rsid w:val="0099777A"/>
    <w:rsid w:val="00997B67"/>
    <w:rsid w:val="009A01AB"/>
    <w:rsid w:val="009A0CC4"/>
    <w:rsid w:val="009A0D20"/>
    <w:rsid w:val="009A0ECB"/>
    <w:rsid w:val="009A14DF"/>
    <w:rsid w:val="009A21FF"/>
    <w:rsid w:val="009A2235"/>
    <w:rsid w:val="009A230A"/>
    <w:rsid w:val="009A2EE7"/>
    <w:rsid w:val="009A34C2"/>
    <w:rsid w:val="009A3628"/>
    <w:rsid w:val="009A3C1F"/>
    <w:rsid w:val="009A56BA"/>
    <w:rsid w:val="009A5E37"/>
    <w:rsid w:val="009A61EA"/>
    <w:rsid w:val="009A63DA"/>
    <w:rsid w:val="009A6BFB"/>
    <w:rsid w:val="009A6F35"/>
    <w:rsid w:val="009A7013"/>
    <w:rsid w:val="009A73AB"/>
    <w:rsid w:val="009B00A5"/>
    <w:rsid w:val="009B0EBA"/>
    <w:rsid w:val="009B199B"/>
    <w:rsid w:val="009B1DBE"/>
    <w:rsid w:val="009B1EC7"/>
    <w:rsid w:val="009B2070"/>
    <w:rsid w:val="009B244F"/>
    <w:rsid w:val="009B28DE"/>
    <w:rsid w:val="009B2F3F"/>
    <w:rsid w:val="009B3038"/>
    <w:rsid w:val="009B30A3"/>
    <w:rsid w:val="009B311A"/>
    <w:rsid w:val="009B3BC9"/>
    <w:rsid w:val="009B3BE8"/>
    <w:rsid w:val="009B3D9E"/>
    <w:rsid w:val="009B435C"/>
    <w:rsid w:val="009B4C08"/>
    <w:rsid w:val="009B4C9B"/>
    <w:rsid w:val="009B4EE9"/>
    <w:rsid w:val="009B4FA6"/>
    <w:rsid w:val="009B54F2"/>
    <w:rsid w:val="009B56B0"/>
    <w:rsid w:val="009B594D"/>
    <w:rsid w:val="009B5CA0"/>
    <w:rsid w:val="009B6911"/>
    <w:rsid w:val="009B7385"/>
    <w:rsid w:val="009B7F97"/>
    <w:rsid w:val="009C015E"/>
    <w:rsid w:val="009C0752"/>
    <w:rsid w:val="009C08E4"/>
    <w:rsid w:val="009C0CD3"/>
    <w:rsid w:val="009C0E1B"/>
    <w:rsid w:val="009C12B6"/>
    <w:rsid w:val="009C1585"/>
    <w:rsid w:val="009C192E"/>
    <w:rsid w:val="009C1DBA"/>
    <w:rsid w:val="009C233C"/>
    <w:rsid w:val="009C304E"/>
    <w:rsid w:val="009C35FC"/>
    <w:rsid w:val="009C363D"/>
    <w:rsid w:val="009C38E0"/>
    <w:rsid w:val="009C38F6"/>
    <w:rsid w:val="009C3A8E"/>
    <w:rsid w:val="009C4238"/>
    <w:rsid w:val="009C4627"/>
    <w:rsid w:val="009C5093"/>
    <w:rsid w:val="009C5AFA"/>
    <w:rsid w:val="009C5BA8"/>
    <w:rsid w:val="009C5CF1"/>
    <w:rsid w:val="009C60C3"/>
    <w:rsid w:val="009C6145"/>
    <w:rsid w:val="009C61D4"/>
    <w:rsid w:val="009C646E"/>
    <w:rsid w:val="009C6943"/>
    <w:rsid w:val="009C6B82"/>
    <w:rsid w:val="009C6F9A"/>
    <w:rsid w:val="009C72B2"/>
    <w:rsid w:val="009C73F0"/>
    <w:rsid w:val="009C77B1"/>
    <w:rsid w:val="009C7BBC"/>
    <w:rsid w:val="009C7E9B"/>
    <w:rsid w:val="009C7FBB"/>
    <w:rsid w:val="009D014E"/>
    <w:rsid w:val="009D0576"/>
    <w:rsid w:val="009D0CE1"/>
    <w:rsid w:val="009D0D84"/>
    <w:rsid w:val="009D0F36"/>
    <w:rsid w:val="009D10D9"/>
    <w:rsid w:val="009D1264"/>
    <w:rsid w:val="009D17B7"/>
    <w:rsid w:val="009D193B"/>
    <w:rsid w:val="009D1A7D"/>
    <w:rsid w:val="009D21ED"/>
    <w:rsid w:val="009D2520"/>
    <w:rsid w:val="009D2966"/>
    <w:rsid w:val="009D2B16"/>
    <w:rsid w:val="009D3E0E"/>
    <w:rsid w:val="009D469E"/>
    <w:rsid w:val="009D5592"/>
    <w:rsid w:val="009D5B05"/>
    <w:rsid w:val="009D5E7B"/>
    <w:rsid w:val="009D72B9"/>
    <w:rsid w:val="009D78AE"/>
    <w:rsid w:val="009D7B55"/>
    <w:rsid w:val="009E007D"/>
    <w:rsid w:val="009E01BA"/>
    <w:rsid w:val="009E02B3"/>
    <w:rsid w:val="009E02C0"/>
    <w:rsid w:val="009E09A0"/>
    <w:rsid w:val="009E0DCA"/>
    <w:rsid w:val="009E1280"/>
    <w:rsid w:val="009E1536"/>
    <w:rsid w:val="009E1587"/>
    <w:rsid w:val="009E330B"/>
    <w:rsid w:val="009E39A6"/>
    <w:rsid w:val="009E3B74"/>
    <w:rsid w:val="009E3EE0"/>
    <w:rsid w:val="009E40B2"/>
    <w:rsid w:val="009E4678"/>
    <w:rsid w:val="009E4A98"/>
    <w:rsid w:val="009E4AD9"/>
    <w:rsid w:val="009E550B"/>
    <w:rsid w:val="009E5E0C"/>
    <w:rsid w:val="009E6008"/>
    <w:rsid w:val="009E62C0"/>
    <w:rsid w:val="009E66D7"/>
    <w:rsid w:val="009E6924"/>
    <w:rsid w:val="009E6D10"/>
    <w:rsid w:val="009E75E0"/>
    <w:rsid w:val="009E7FAA"/>
    <w:rsid w:val="009F0241"/>
    <w:rsid w:val="009F03BE"/>
    <w:rsid w:val="009F07E7"/>
    <w:rsid w:val="009F0912"/>
    <w:rsid w:val="009F0BF8"/>
    <w:rsid w:val="009F120F"/>
    <w:rsid w:val="009F163E"/>
    <w:rsid w:val="009F1BA8"/>
    <w:rsid w:val="009F1F6C"/>
    <w:rsid w:val="009F226F"/>
    <w:rsid w:val="009F2547"/>
    <w:rsid w:val="009F26A0"/>
    <w:rsid w:val="009F26C7"/>
    <w:rsid w:val="009F2836"/>
    <w:rsid w:val="009F2B2B"/>
    <w:rsid w:val="009F2C93"/>
    <w:rsid w:val="009F2FFB"/>
    <w:rsid w:val="009F3028"/>
    <w:rsid w:val="009F341A"/>
    <w:rsid w:val="009F408D"/>
    <w:rsid w:val="009F4196"/>
    <w:rsid w:val="009F4D29"/>
    <w:rsid w:val="009F4F42"/>
    <w:rsid w:val="009F52A3"/>
    <w:rsid w:val="009F52C7"/>
    <w:rsid w:val="009F5931"/>
    <w:rsid w:val="009F5A46"/>
    <w:rsid w:val="009F607B"/>
    <w:rsid w:val="009F60A5"/>
    <w:rsid w:val="009F64E0"/>
    <w:rsid w:val="009F69C7"/>
    <w:rsid w:val="009F6B1E"/>
    <w:rsid w:val="009F6B2E"/>
    <w:rsid w:val="009F724A"/>
    <w:rsid w:val="009F7570"/>
    <w:rsid w:val="009F798C"/>
    <w:rsid w:val="009F7CFF"/>
    <w:rsid w:val="009F7EEF"/>
    <w:rsid w:val="009F7FFE"/>
    <w:rsid w:val="00A003CC"/>
    <w:rsid w:val="00A0077A"/>
    <w:rsid w:val="00A01174"/>
    <w:rsid w:val="00A01734"/>
    <w:rsid w:val="00A01BFA"/>
    <w:rsid w:val="00A02544"/>
    <w:rsid w:val="00A028FE"/>
    <w:rsid w:val="00A02F12"/>
    <w:rsid w:val="00A02FFA"/>
    <w:rsid w:val="00A030C6"/>
    <w:rsid w:val="00A03DBE"/>
    <w:rsid w:val="00A03DF4"/>
    <w:rsid w:val="00A045F8"/>
    <w:rsid w:val="00A04922"/>
    <w:rsid w:val="00A04D70"/>
    <w:rsid w:val="00A0501B"/>
    <w:rsid w:val="00A057DB"/>
    <w:rsid w:val="00A05E13"/>
    <w:rsid w:val="00A06FB2"/>
    <w:rsid w:val="00A07373"/>
    <w:rsid w:val="00A073CF"/>
    <w:rsid w:val="00A0776F"/>
    <w:rsid w:val="00A077FA"/>
    <w:rsid w:val="00A07F61"/>
    <w:rsid w:val="00A103BF"/>
    <w:rsid w:val="00A10471"/>
    <w:rsid w:val="00A1102E"/>
    <w:rsid w:val="00A11046"/>
    <w:rsid w:val="00A1106B"/>
    <w:rsid w:val="00A11313"/>
    <w:rsid w:val="00A11486"/>
    <w:rsid w:val="00A11507"/>
    <w:rsid w:val="00A115BF"/>
    <w:rsid w:val="00A1195C"/>
    <w:rsid w:val="00A12EE8"/>
    <w:rsid w:val="00A133CC"/>
    <w:rsid w:val="00A13D24"/>
    <w:rsid w:val="00A143BF"/>
    <w:rsid w:val="00A144DA"/>
    <w:rsid w:val="00A14581"/>
    <w:rsid w:val="00A14AD2"/>
    <w:rsid w:val="00A1557B"/>
    <w:rsid w:val="00A1557D"/>
    <w:rsid w:val="00A15C88"/>
    <w:rsid w:val="00A16467"/>
    <w:rsid w:val="00A17615"/>
    <w:rsid w:val="00A20181"/>
    <w:rsid w:val="00A201F4"/>
    <w:rsid w:val="00A20663"/>
    <w:rsid w:val="00A20976"/>
    <w:rsid w:val="00A20A61"/>
    <w:rsid w:val="00A20D57"/>
    <w:rsid w:val="00A211ED"/>
    <w:rsid w:val="00A21552"/>
    <w:rsid w:val="00A21A80"/>
    <w:rsid w:val="00A21E33"/>
    <w:rsid w:val="00A2222B"/>
    <w:rsid w:val="00A224B7"/>
    <w:rsid w:val="00A225A7"/>
    <w:rsid w:val="00A22F53"/>
    <w:rsid w:val="00A2303C"/>
    <w:rsid w:val="00A235A3"/>
    <w:rsid w:val="00A23666"/>
    <w:rsid w:val="00A23813"/>
    <w:rsid w:val="00A238EF"/>
    <w:rsid w:val="00A23AB2"/>
    <w:rsid w:val="00A24064"/>
    <w:rsid w:val="00A24469"/>
    <w:rsid w:val="00A2457E"/>
    <w:rsid w:val="00A24972"/>
    <w:rsid w:val="00A2524E"/>
    <w:rsid w:val="00A254B0"/>
    <w:rsid w:val="00A25818"/>
    <w:rsid w:val="00A26124"/>
    <w:rsid w:val="00A26206"/>
    <w:rsid w:val="00A26213"/>
    <w:rsid w:val="00A27027"/>
    <w:rsid w:val="00A271F1"/>
    <w:rsid w:val="00A272C4"/>
    <w:rsid w:val="00A27405"/>
    <w:rsid w:val="00A27966"/>
    <w:rsid w:val="00A27A59"/>
    <w:rsid w:val="00A3025D"/>
    <w:rsid w:val="00A30458"/>
    <w:rsid w:val="00A30534"/>
    <w:rsid w:val="00A30552"/>
    <w:rsid w:val="00A3151A"/>
    <w:rsid w:val="00A31A3D"/>
    <w:rsid w:val="00A32551"/>
    <w:rsid w:val="00A32A34"/>
    <w:rsid w:val="00A33FA1"/>
    <w:rsid w:val="00A345BF"/>
    <w:rsid w:val="00A3478A"/>
    <w:rsid w:val="00A40296"/>
    <w:rsid w:val="00A40B8E"/>
    <w:rsid w:val="00A40C73"/>
    <w:rsid w:val="00A41099"/>
    <w:rsid w:val="00A4226A"/>
    <w:rsid w:val="00A42538"/>
    <w:rsid w:val="00A42825"/>
    <w:rsid w:val="00A42FFA"/>
    <w:rsid w:val="00A43082"/>
    <w:rsid w:val="00A4331B"/>
    <w:rsid w:val="00A4489F"/>
    <w:rsid w:val="00A44913"/>
    <w:rsid w:val="00A4546A"/>
    <w:rsid w:val="00A4577E"/>
    <w:rsid w:val="00A45C47"/>
    <w:rsid w:val="00A46265"/>
    <w:rsid w:val="00A47379"/>
    <w:rsid w:val="00A5018F"/>
    <w:rsid w:val="00A501D9"/>
    <w:rsid w:val="00A50263"/>
    <w:rsid w:val="00A50636"/>
    <w:rsid w:val="00A50B0A"/>
    <w:rsid w:val="00A50CBD"/>
    <w:rsid w:val="00A516CA"/>
    <w:rsid w:val="00A516D3"/>
    <w:rsid w:val="00A5184B"/>
    <w:rsid w:val="00A52C3C"/>
    <w:rsid w:val="00A5300D"/>
    <w:rsid w:val="00A53A78"/>
    <w:rsid w:val="00A53C7A"/>
    <w:rsid w:val="00A54286"/>
    <w:rsid w:val="00A54492"/>
    <w:rsid w:val="00A544E0"/>
    <w:rsid w:val="00A548BF"/>
    <w:rsid w:val="00A549BF"/>
    <w:rsid w:val="00A54F52"/>
    <w:rsid w:val="00A55268"/>
    <w:rsid w:val="00A555B9"/>
    <w:rsid w:val="00A55654"/>
    <w:rsid w:val="00A5597C"/>
    <w:rsid w:val="00A563FF"/>
    <w:rsid w:val="00A5651C"/>
    <w:rsid w:val="00A5782B"/>
    <w:rsid w:val="00A57D00"/>
    <w:rsid w:val="00A608A5"/>
    <w:rsid w:val="00A60986"/>
    <w:rsid w:val="00A60C30"/>
    <w:rsid w:val="00A615CD"/>
    <w:rsid w:val="00A61B19"/>
    <w:rsid w:val="00A620E8"/>
    <w:rsid w:val="00A621C8"/>
    <w:rsid w:val="00A622D9"/>
    <w:rsid w:val="00A6265E"/>
    <w:rsid w:val="00A62684"/>
    <w:rsid w:val="00A62703"/>
    <w:rsid w:val="00A62714"/>
    <w:rsid w:val="00A6319D"/>
    <w:rsid w:val="00A646A1"/>
    <w:rsid w:val="00A64BAF"/>
    <w:rsid w:val="00A6503F"/>
    <w:rsid w:val="00A65455"/>
    <w:rsid w:val="00A65A79"/>
    <w:rsid w:val="00A65A85"/>
    <w:rsid w:val="00A66073"/>
    <w:rsid w:val="00A66312"/>
    <w:rsid w:val="00A67234"/>
    <w:rsid w:val="00A67BDA"/>
    <w:rsid w:val="00A70053"/>
    <w:rsid w:val="00A70ADE"/>
    <w:rsid w:val="00A71056"/>
    <w:rsid w:val="00A712CC"/>
    <w:rsid w:val="00A712F9"/>
    <w:rsid w:val="00A718EF"/>
    <w:rsid w:val="00A71B76"/>
    <w:rsid w:val="00A71B9A"/>
    <w:rsid w:val="00A7219A"/>
    <w:rsid w:val="00A721DB"/>
    <w:rsid w:val="00A731D0"/>
    <w:rsid w:val="00A7359E"/>
    <w:rsid w:val="00A747F2"/>
    <w:rsid w:val="00A750DA"/>
    <w:rsid w:val="00A7522B"/>
    <w:rsid w:val="00A75ECE"/>
    <w:rsid w:val="00A761D8"/>
    <w:rsid w:val="00A762B3"/>
    <w:rsid w:val="00A76425"/>
    <w:rsid w:val="00A764D5"/>
    <w:rsid w:val="00A76996"/>
    <w:rsid w:val="00A76BEB"/>
    <w:rsid w:val="00A76C82"/>
    <w:rsid w:val="00A76CD7"/>
    <w:rsid w:val="00A772A2"/>
    <w:rsid w:val="00A772AC"/>
    <w:rsid w:val="00A776DF"/>
    <w:rsid w:val="00A77BFF"/>
    <w:rsid w:val="00A77C96"/>
    <w:rsid w:val="00A80070"/>
    <w:rsid w:val="00A802E5"/>
    <w:rsid w:val="00A80308"/>
    <w:rsid w:val="00A80349"/>
    <w:rsid w:val="00A80DB5"/>
    <w:rsid w:val="00A812B9"/>
    <w:rsid w:val="00A81480"/>
    <w:rsid w:val="00A817D4"/>
    <w:rsid w:val="00A81871"/>
    <w:rsid w:val="00A81C72"/>
    <w:rsid w:val="00A82883"/>
    <w:rsid w:val="00A828A5"/>
    <w:rsid w:val="00A83796"/>
    <w:rsid w:val="00A838B1"/>
    <w:rsid w:val="00A84419"/>
    <w:rsid w:val="00A84CC9"/>
    <w:rsid w:val="00A84E7D"/>
    <w:rsid w:val="00A850A8"/>
    <w:rsid w:val="00A850B1"/>
    <w:rsid w:val="00A859BC"/>
    <w:rsid w:val="00A85BA8"/>
    <w:rsid w:val="00A85F33"/>
    <w:rsid w:val="00A85FF1"/>
    <w:rsid w:val="00A8736B"/>
    <w:rsid w:val="00A87406"/>
    <w:rsid w:val="00A877F6"/>
    <w:rsid w:val="00A878E2"/>
    <w:rsid w:val="00A87F82"/>
    <w:rsid w:val="00A90298"/>
    <w:rsid w:val="00A903E6"/>
    <w:rsid w:val="00A9075B"/>
    <w:rsid w:val="00A907C4"/>
    <w:rsid w:val="00A90CD3"/>
    <w:rsid w:val="00A90E8E"/>
    <w:rsid w:val="00A90EFD"/>
    <w:rsid w:val="00A91292"/>
    <w:rsid w:val="00A91306"/>
    <w:rsid w:val="00A91EC0"/>
    <w:rsid w:val="00A92002"/>
    <w:rsid w:val="00A92406"/>
    <w:rsid w:val="00A93232"/>
    <w:rsid w:val="00A93C4F"/>
    <w:rsid w:val="00A94AB5"/>
    <w:rsid w:val="00A94AD7"/>
    <w:rsid w:val="00A94BAE"/>
    <w:rsid w:val="00A94EE6"/>
    <w:rsid w:val="00A95263"/>
    <w:rsid w:val="00A95294"/>
    <w:rsid w:val="00A95737"/>
    <w:rsid w:val="00A95B0A"/>
    <w:rsid w:val="00A95DB4"/>
    <w:rsid w:val="00A95E05"/>
    <w:rsid w:val="00A963C9"/>
    <w:rsid w:val="00A96889"/>
    <w:rsid w:val="00A96AA4"/>
    <w:rsid w:val="00A96B96"/>
    <w:rsid w:val="00A96E2A"/>
    <w:rsid w:val="00A9790B"/>
    <w:rsid w:val="00A97C58"/>
    <w:rsid w:val="00AA0442"/>
    <w:rsid w:val="00AA0611"/>
    <w:rsid w:val="00AA073E"/>
    <w:rsid w:val="00AA10BA"/>
    <w:rsid w:val="00AA10C8"/>
    <w:rsid w:val="00AA129F"/>
    <w:rsid w:val="00AA2554"/>
    <w:rsid w:val="00AA2629"/>
    <w:rsid w:val="00AA26FF"/>
    <w:rsid w:val="00AA2CFC"/>
    <w:rsid w:val="00AA343B"/>
    <w:rsid w:val="00AA3458"/>
    <w:rsid w:val="00AA35A1"/>
    <w:rsid w:val="00AA36DB"/>
    <w:rsid w:val="00AA36F4"/>
    <w:rsid w:val="00AA427F"/>
    <w:rsid w:val="00AA43C8"/>
    <w:rsid w:val="00AA45ED"/>
    <w:rsid w:val="00AA472C"/>
    <w:rsid w:val="00AA475A"/>
    <w:rsid w:val="00AA4FAE"/>
    <w:rsid w:val="00AA5182"/>
    <w:rsid w:val="00AA55C2"/>
    <w:rsid w:val="00AA5B85"/>
    <w:rsid w:val="00AA6121"/>
    <w:rsid w:val="00AA6B27"/>
    <w:rsid w:val="00AA6E45"/>
    <w:rsid w:val="00AA6F5A"/>
    <w:rsid w:val="00AA714C"/>
    <w:rsid w:val="00AA75F4"/>
    <w:rsid w:val="00AA7B80"/>
    <w:rsid w:val="00AA7BCB"/>
    <w:rsid w:val="00AB0185"/>
    <w:rsid w:val="00AB065A"/>
    <w:rsid w:val="00AB1058"/>
    <w:rsid w:val="00AB1774"/>
    <w:rsid w:val="00AB2389"/>
    <w:rsid w:val="00AB25B6"/>
    <w:rsid w:val="00AB26D9"/>
    <w:rsid w:val="00AB2AB3"/>
    <w:rsid w:val="00AB2ECB"/>
    <w:rsid w:val="00AB2FD5"/>
    <w:rsid w:val="00AB3FFF"/>
    <w:rsid w:val="00AB404D"/>
    <w:rsid w:val="00AB417B"/>
    <w:rsid w:val="00AB442B"/>
    <w:rsid w:val="00AB4990"/>
    <w:rsid w:val="00AB4F3B"/>
    <w:rsid w:val="00AB5511"/>
    <w:rsid w:val="00AB5C8C"/>
    <w:rsid w:val="00AB5F89"/>
    <w:rsid w:val="00AB60CC"/>
    <w:rsid w:val="00AB6395"/>
    <w:rsid w:val="00AB658B"/>
    <w:rsid w:val="00AB6591"/>
    <w:rsid w:val="00AB6D94"/>
    <w:rsid w:val="00AB73A3"/>
    <w:rsid w:val="00AB7500"/>
    <w:rsid w:val="00AB77E3"/>
    <w:rsid w:val="00AC009E"/>
    <w:rsid w:val="00AC0410"/>
    <w:rsid w:val="00AC0466"/>
    <w:rsid w:val="00AC05E8"/>
    <w:rsid w:val="00AC0DE9"/>
    <w:rsid w:val="00AC0E60"/>
    <w:rsid w:val="00AC13C1"/>
    <w:rsid w:val="00AC145E"/>
    <w:rsid w:val="00AC168D"/>
    <w:rsid w:val="00AC1748"/>
    <w:rsid w:val="00AC1B39"/>
    <w:rsid w:val="00AC1C06"/>
    <w:rsid w:val="00AC2014"/>
    <w:rsid w:val="00AC25DC"/>
    <w:rsid w:val="00AC2AAA"/>
    <w:rsid w:val="00AC2B58"/>
    <w:rsid w:val="00AC2C59"/>
    <w:rsid w:val="00AC2CA3"/>
    <w:rsid w:val="00AC31CE"/>
    <w:rsid w:val="00AC3343"/>
    <w:rsid w:val="00AC38BF"/>
    <w:rsid w:val="00AC40C7"/>
    <w:rsid w:val="00AC428A"/>
    <w:rsid w:val="00AC4625"/>
    <w:rsid w:val="00AC464C"/>
    <w:rsid w:val="00AC4D51"/>
    <w:rsid w:val="00AC4F74"/>
    <w:rsid w:val="00AC54ED"/>
    <w:rsid w:val="00AC58EE"/>
    <w:rsid w:val="00AC5E58"/>
    <w:rsid w:val="00AC5F7B"/>
    <w:rsid w:val="00AC60A1"/>
    <w:rsid w:val="00AC613D"/>
    <w:rsid w:val="00AC6377"/>
    <w:rsid w:val="00AC652C"/>
    <w:rsid w:val="00AC653C"/>
    <w:rsid w:val="00AC6991"/>
    <w:rsid w:val="00AC6A74"/>
    <w:rsid w:val="00AC6C16"/>
    <w:rsid w:val="00AC6ED3"/>
    <w:rsid w:val="00AC770E"/>
    <w:rsid w:val="00AC7F3B"/>
    <w:rsid w:val="00AD03BC"/>
    <w:rsid w:val="00AD067B"/>
    <w:rsid w:val="00AD0BA8"/>
    <w:rsid w:val="00AD0CD3"/>
    <w:rsid w:val="00AD104D"/>
    <w:rsid w:val="00AD112B"/>
    <w:rsid w:val="00AD166D"/>
    <w:rsid w:val="00AD1B4C"/>
    <w:rsid w:val="00AD221B"/>
    <w:rsid w:val="00AD2850"/>
    <w:rsid w:val="00AD2919"/>
    <w:rsid w:val="00AD2A8D"/>
    <w:rsid w:val="00AD34B1"/>
    <w:rsid w:val="00AD3E99"/>
    <w:rsid w:val="00AD417B"/>
    <w:rsid w:val="00AD427D"/>
    <w:rsid w:val="00AD42A5"/>
    <w:rsid w:val="00AD42E5"/>
    <w:rsid w:val="00AD431A"/>
    <w:rsid w:val="00AD50E6"/>
    <w:rsid w:val="00AD5199"/>
    <w:rsid w:val="00AD5573"/>
    <w:rsid w:val="00AD5EEB"/>
    <w:rsid w:val="00AD65EF"/>
    <w:rsid w:val="00AD67E0"/>
    <w:rsid w:val="00AD68B7"/>
    <w:rsid w:val="00AD6DE3"/>
    <w:rsid w:val="00AD73A0"/>
    <w:rsid w:val="00AE0642"/>
    <w:rsid w:val="00AE114C"/>
    <w:rsid w:val="00AE1385"/>
    <w:rsid w:val="00AE1B57"/>
    <w:rsid w:val="00AE209D"/>
    <w:rsid w:val="00AE260E"/>
    <w:rsid w:val="00AE28A2"/>
    <w:rsid w:val="00AE3949"/>
    <w:rsid w:val="00AE4150"/>
    <w:rsid w:val="00AE45B9"/>
    <w:rsid w:val="00AE4648"/>
    <w:rsid w:val="00AE4797"/>
    <w:rsid w:val="00AE4EDF"/>
    <w:rsid w:val="00AE4FE6"/>
    <w:rsid w:val="00AE51DB"/>
    <w:rsid w:val="00AE5336"/>
    <w:rsid w:val="00AE5863"/>
    <w:rsid w:val="00AE5F75"/>
    <w:rsid w:val="00AE631B"/>
    <w:rsid w:val="00AE635C"/>
    <w:rsid w:val="00AE70FF"/>
    <w:rsid w:val="00AE7238"/>
    <w:rsid w:val="00AE7C59"/>
    <w:rsid w:val="00AF0164"/>
    <w:rsid w:val="00AF0CD6"/>
    <w:rsid w:val="00AF1055"/>
    <w:rsid w:val="00AF1EDC"/>
    <w:rsid w:val="00AF210C"/>
    <w:rsid w:val="00AF2126"/>
    <w:rsid w:val="00AF2187"/>
    <w:rsid w:val="00AF224D"/>
    <w:rsid w:val="00AF238D"/>
    <w:rsid w:val="00AF367B"/>
    <w:rsid w:val="00AF47D5"/>
    <w:rsid w:val="00AF4DB8"/>
    <w:rsid w:val="00AF582F"/>
    <w:rsid w:val="00AF6312"/>
    <w:rsid w:val="00AF65B6"/>
    <w:rsid w:val="00AF676F"/>
    <w:rsid w:val="00AF6A21"/>
    <w:rsid w:val="00AF6FA5"/>
    <w:rsid w:val="00AF7925"/>
    <w:rsid w:val="00AF7B39"/>
    <w:rsid w:val="00B004AF"/>
    <w:rsid w:val="00B007EA"/>
    <w:rsid w:val="00B00BE6"/>
    <w:rsid w:val="00B011C3"/>
    <w:rsid w:val="00B0132D"/>
    <w:rsid w:val="00B02015"/>
    <w:rsid w:val="00B02944"/>
    <w:rsid w:val="00B029BB"/>
    <w:rsid w:val="00B029D9"/>
    <w:rsid w:val="00B02FCD"/>
    <w:rsid w:val="00B03593"/>
    <w:rsid w:val="00B038DD"/>
    <w:rsid w:val="00B03AB4"/>
    <w:rsid w:val="00B03E69"/>
    <w:rsid w:val="00B04987"/>
    <w:rsid w:val="00B04C50"/>
    <w:rsid w:val="00B04EA1"/>
    <w:rsid w:val="00B04EF3"/>
    <w:rsid w:val="00B050C5"/>
    <w:rsid w:val="00B05EC6"/>
    <w:rsid w:val="00B061D7"/>
    <w:rsid w:val="00B0627C"/>
    <w:rsid w:val="00B06301"/>
    <w:rsid w:val="00B06736"/>
    <w:rsid w:val="00B07369"/>
    <w:rsid w:val="00B07870"/>
    <w:rsid w:val="00B10457"/>
    <w:rsid w:val="00B10A30"/>
    <w:rsid w:val="00B10CBB"/>
    <w:rsid w:val="00B11BFE"/>
    <w:rsid w:val="00B1237B"/>
    <w:rsid w:val="00B12957"/>
    <w:rsid w:val="00B129B2"/>
    <w:rsid w:val="00B12AE1"/>
    <w:rsid w:val="00B131F9"/>
    <w:rsid w:val="00B13310"/>
    <w:rsid w:val="00B133C1"/>
    <w:rsid w:val="00B13753"/>
    <w:rsid w:val="00B1391B"/>
    <w:rsid w:val="00B13BCA"/>
    <w:rsid w:val="00B13BFE"/>
    <w:rsid w:val="00B1414A"/>
    <w:rsid w:val="00B14253"/>
    <w:rsid w:val="00B14A62"/>
    <w:rsid w:val="00B15062"/>
    <w:rsid w:val="00B1516B"/>
    <w:rsid w:val="00B1550A"/>
    <w:rsid w:val="00B1576B"/>
    <w:rsid w:val="00B15E2F"/>
    <w:rsid w:val="00B16068"/>
    <w:rsid w:val="00B16D2F"/>
    <w:rsid w:val="00B17476"/>
    <w:rsid w:val="00B17D7E"/>
    <w:rsid w:val="00B20C95"/>
    <w:rsid w:val="00B20F87"/>
    <w:rsid w:val="00B21AB2"/>
    <w:rsid w:val="00B21D03"/>
    <w:rsid w:val="00B22282"/>
    <w:rsid w:val="00B22526"/>
    <w:rsid w:val="00B22E5A"/>
    <w:rsid w:val="00B23463"/>
    <w:rsid w:val="00B23AEB"/>
    <w:rsid w:val="00B23C50"/>
    <w:rsid w:val="00B2492E"/>
    <w:rsid w:val="00B24D1D"/>
    <w:rsid w:val="00B24D99"/>
    <w:rsid w:val="00B26568"/>
    <w:rsid w:val="00B26B9B"/>
    <w:rsid w:val="00B26CE9"/>
    <w:rsid w:val="00B26DAA"/>
    <w:rsid w:val="00B27243"/>
    <w:rsid w:val="00B27934"/>
    <w:rsid w:val="00B310FA"/>
    <w:rsid w:val="00B31679"/>
    <w:rsid w:val="00B31D99"/>
    <w:rsid w:val="00B31E51"/>
    <w:rsid w:val="00B31E71"/>
    <w:rsid w:val="00B32893"/>
    <w:rsid w:val="00B32B25"/>
    <w:rsid w:val="00B32D00"/>
    <w:rsid w:val="00B32FF1"/>
    <w:rsid w:val="00B3303A"/>
    <w:rsid w:val="00B3402A"/>
    <w:rsid w:val="00B34192"/>
    <w:rsid w:val="00B3421F"/>
    <w:rsid w:val="00B3422C"/>
    <w:rsid w:val="00B344A6"/>
    <w:rsid w:val="00B34775"/>
    <w:rsid w:val="00B34F7D"/>
    <w:rsid w:val="00B3531D"/>
    <w:rsid w:val="00B3594E"/>
    <w:rsid w:val="00B3615A"/>
    <w:rsid w:val="00B36366"/>
    <w:rsid w:val="00B36AA9"/>
    <w:rsid w:val="00B372D6"/>
    <w:rsid w:val="00B37F4F"/>
    <w:rsid w:val="00B401BA"/>
    <w:rsid w:val="00B402FA"/>
    <w:rsid w:val="00B40638"/>
    <w:rsid w:val="00B40942"/>
    <w:rsid w:val="00B4103B"/>
    <w:rsid w:val="00B41203"/>
    <w:rsid w:val="00B4137F"/>
    <w:rsid w:val="00B415BF"/>
    <w:rsid w:val="00B415EA"/>
    <w:rsid w:val="00B41A16"/>
    <w:rsid w:val="00B41C82"/>
    <w:rsid w:val="00B41E65"/>
    <w:rsid w:val="00B427EC"/>
    <w:rsid w:val="00B4299C"/>
    <w:rsid w:val="00B42B92"/>
    <w:rsid w:val="00B42F5E"/>
    <w:rsid w:val="00B43A72"/>
    <w:rsid w:val="00B4422C"/>
    <w:rsid w:val="00B444B1"/>
    <w:rsid w:val="00B4526F"/>
    <w:rsid w:val="00B4560E"/>
    <w:rsid w:val="00B45672"/>
    <w:rsid w:val="00B46B71"/>
    <w:rsid w:val="00B47700"/>
    <w:rsid w:val="00B50615"/>
    <w:rsid w:val="00B50665"/>
    <w:rsid w:val="00B508BF"/>
    <w:rsid w:val="00B508D4"/>
    <w:rsid w:val="00B50DC7"/>
    <w:rsid w:val="00B50ED1"/>
    <w:rsid w:val="00B50F44"/>
    <w:rsid w:val="00B51827"/>
    <w:rsid w:val="00B51918"/>
    <w:rsid w:val="00B52028"/>
    <w:rsid w:val="00B520D7"/>
    <w:rsid w:val="00B5227C"/>
    <w:rsid w:val="00B524AB"/>
    <w:rsid w:val="00B52CB9"/>
    <w:rsid w:val="00B53B65"/>
    <w:rsid w:val="00B5415F"/>
    <w:rsid w:val="00B54208"/>
    <w:rsid w:val="00B54305"/>
    <w:rsid w:val="00B5457A"/>
    <w:rsid w:val="00B54592"/>
    <w:rsid w:val="00B54A93"/>
    <w:rsid w:val="00B54C1D"/>
    <w:rsid w:val="00B54EEC"/>
    <w:rsid w:val="00B55100"/>
    <w:rsid w:val="00B55521"/>
    <w:rsid w:val="00B556B8"/>
    <w:rsid w:val="00B55F2B"/>
    <w:rsid w:val="00B56048"/>
    <w:rsid w:val="00B5643B"/>
    <w:rsid w:val="00B56B2D"/>
    <w:rsid w:val="00B56E25"/>
    <w:rsid w:val="00B56FDE"/>
    <w:rsid w:val="00B571BF"/>
    <w:rsid w:val="00B574E8"/>
    <w:rsid w:val="00B57564"/>
    <w:rsid w:val="00B578A9"/>
    <w:rsid w:val="00B57BF1"/>
    <w:rsid w:val="00B57E6A"/>
    <w:rsid w:val="00B57FF5"/>
    <w:rsid w:val="00B60755"/>
    <w:rsid w:val="00B6083F"/>
    <w:rsid w:val="00B60DBF"/>
    <w:rsid w:val="00B60FA9"/>
    <w:rsid w:val="00B6186F"/>
    <w:rsid w:val="00B61A03"/>
    <w:rsid w:val="00B61C72"/>
    <w:rsid w:val="00B62448"/>
    <w:rsid w:val="00B62843"/>
    <w:rsid w:val="00B62A64"/>
    <w:rsid w:val="00B62D08"/>
    <w:rsid w:val="00B62D24"/>
    <w:rsid w:val="00B62E3A"/>
    <w:rsid w:val="00B63288"/>
    <w:rsid w:val="00B6329F"/>
    <w:rsid w:val="00B642B2"/>
    <w:rsid w:val="00B64635"/>
    <w:rsid w:val="00B64CA3"/>
    <w:rsid w:val="00B64EDA"/>
    <w:rsid w:val="00B65AC1"/>
    <w:rsid w:val="00B65D4A"/>
    <w:rsid w:val="00B65F34"/>
    <w:rsid w:val="00B66129"/>
    <w:rsid w:val="00B6625F"/>
    <w:rsid w:val="00B66613"/>
    <w:rsid w:val="00B66CC1"/>
    <w:rsid w:val="00B6734E"/>
    <w:rsid w:val="00B67525"/>
    <w:rsid w:val="00B67581"/>
    <w:rsid w:val="00B676D5"/>
    <w:rsid w:val="00B67D51"/>
    <w:rsid w:val="00B67F04"/>
    <w:rsid w:val="00B70031"/>
    <w:rsid w:val="00B7009C"/>
    <w:rsid w:val="00B7017E"/>
    <w:rsid w:val="00B7025B"/>
    <w:rsid w:val="00B7039D"/>
    <w:rsid w:val="00B7049B"/>
    <w:rsid w:val="00B70AA6"/>
    <w:rsid w:val="00B7117E"/>
    <w:rsid w:val="00B712B0"/>
    <w:rsid w:val="00B71F2B"/>
    <w:rsid w:val="00B724CE"/>
    <w:rsid w:val="00B731D6"/>
    <w:rsid w:val="00B7349C"/>
    <w:rsid w:val="00B735A3"/>
    <w:rsid w:val="00B73ADC"/>
    <w:rsid w:val="00B73DF0"/>
    <w:rsid w:val="00B74D6F"/>
    <w:rsid w:val="00B74DD2"/>
    <w:rsid w:val="00B75167"/>
    <w:rsid w:val="00B759CF"/>
    <w:rsid w:val="00B75FC7"/>
    <w:rsid w:val="00B76071"/>
    <w:rsid w:val="00B76134"/>
    <w:rsid w:val="00B76A18"/>
    <w:rsid w:val="00B76A95"/>
    <w:rsid w:val="00B76B61"/>
    <w:rsid w:val="00B76EC8"/>
    <w:rsid w:val="00B770F5"/>
    <w:rsid w:val="00B775EA"/>
    <w:rsid w:val="00B7795E"/>
    <w:rsid w:val="00B77B4B"/>
    <w:rsid w:val="00B77BD3"/>
    <w:rsid w:val="00B77C2E"/>
    <w:rsid w:val="00B804B0"/>
    <w:rsid w:val="00B804B7"/>
    <w:rsid w:val="00B805C1"/>
    <w:rsid w:val="00B80BD1"/>
    <w:rsid w:val="00B80D05"/>
    <w:rsid w:val="00B80DB2"/>
    <w:rsid w:val="00B812B3"/>
    <w:rsid w:val="00B81D5B"/>
    <w:rsid w:val="00B8282C"/>
    <w:rsid w:val="00B82ADC"/>
    <w:rsid w:val="00B82DC2"/>
    <w:rsid w:val="00B82DD6"/>
    <w:rsid w:val="00B82DE1"/>
    <w:rsid w:val="00B83720"/>
    <w:rsid w:val="00B837D2"/>
    <w:rsid w:val="00B83A48"/>
    <w:rsid w:val="00B83B21"/>
    <w:rsid w:val="00B83C46"/>
    <w:rsid w:val="00B84B6C"/>
    <w:rsid w:val="00B850DC"/>
    <w:rsid w:val="00B85702"/>
    <w:rsid w:val="00B85AAB"/>
    <w:rsid w:val="00B85F1B"/>
    <w:rsid w:val="00B85F3F"/>
    <w:rsid w:val="00B860A6"/>
    <w:rsid w:val="00B861FD"/>
    <w:rsid w:val="00B86536"/>
    <w:rsid w:val="00B86CDF"/>
    <w:rsid w:val="00B86F91"/>
    <w:rsid w:val="00B87A66"/>
    <w:rsid w:val="00B90BC4"/>
    <w:rsid w:val="00B90D58"/>
    <w:rsid w:val="00B91082"/>
    <w:rsid w:val="00B91379"/>
    <w:rsid w:val="00B913A9"/>
    <w:rsid w:val="00B92035"/>
    <w:rsid w:val="00B9259A"/>
    <w:rsid w:val="00B92D8E"/>
    <w:rsid w:val="00B92F00"/>
    <w:rsid w:val="00B937EF"/>
    <w:rsid w:val="00B93A4C"/>
    <w:rsid w:val="00B93A96"/>
    <w:rsid w:val="00B9470F"/>
    <w:rsid w:val="00B94C73"/>
    <w:rsid w:val="00B951C3"/>
    <w:rsid w:val="00B954B8"/>
    <w:rsid w:val="00B95501"/>
    <w:rsid w:val="00B9589A"/>
    <w:rsid w:val="00B95EEB"/>
    <w:rsid w:val="00B9772D"/>
    <w:rsid w:val="00B97953"/>
    <w:rsid w:val="00B97DE1"/>
    <w:rsid w:val="00BA00B8"/>
    <w:rsid w:val="00BA00FC"/>
    <w:rsid w:val="00BA036D"/>
    <w:rsid w:val="00BA0870"/>
    <w:rsid w:val="00BA099B"/>
    <w:rsid w:val="00BA1011"/>
    <w:rsid w:val="00BA1063"/>
    <w:rsid w:val="00BA191D"/>
    <w:rsid w:val="00BA2071"/>
    <w:rsid w:val="00BA23B1"/>
    <w:rsid w:val="00BA2546"/>
    <w:rsid w:val="00BA29FA"/>
    <w:rsid w:val="00BA3108"/>
    <w:rsid w:val="00BA371E"/>
    <w:rsid w:val="00BA45D0"/>
    <w:rsid w:val="00BA46F4"/>
    <w:rsid w:val="00BA48E5"/>
    <w:rsid w:val="00BA4CD1"/>
    <w:rsid w:val="00BA4E17"/>
    <w:rsid w:val="00BA5226"/>
    <w:rsid w:val="00BA531C"/>
    <w:rsid w:val="00BA59FF"/>
    <w:rsid w:val="00BA5CED"/>
    <w:rsid w:val="00BA5CF1"/>
    <w:rsid w:val="00BA61E0"/>
    <w:rsid w:val="00BA6317"/>
    <w:rsid w:val="00BA6AA7"/>
    <w:rsid w:val="00BA6C6C"/>
    <w:rsid w:val="00BA6E09"/>
    <w:rsid w:val="00BA6EAB"/>
    <w:rsid w:val="00BA6F8D"/>
    <w:rsid w:val="00BA70C5"/>
    <w:rsid w:val="00BA712E"/>
    <w:rsid w:val="00BA7338"/>
    <w:rsid w:val="00BA7462"/>
    <w:rsid w:val="00BA754B"/>
    <w:rsid w:val="00BA7568"/>
    <w:rsid w:val="00BA7919"/>
    <w:rsid w:val="00BA7999"/>
    <w:rsid w:val="00BA7D12"/>
    <w:rsid w:val="00BA7D39"/>
    <w:rsid w:val="00BB012D"/>
    <w:rsid w:val="00BB04F8"/>
    <w:rsid w:val="00BB0545"/>
    <w:rsid w:val="00BB0622"/>
    <w:rsid w:val="00BB133A"/>
    <w:rsid w:val="00BB15DF"/>
    <w:rsid w:val="00BB162E"/>
    <w:rsid w:val="00BB1757"/>
    <w:rsid w:val="00BB193E"/>
    <w:rsid w:val="00BB25D3"/>
    <w:rsid w:val="00BB26F0"/>
    <w:rsid w:val="00BB289C"/>
    <w:rsid w:val="00BB3111"/>
    <w:rsid w:val="00BB316E"/>
    <w:rsid w:val="00BB3846"/>
    <w:rsid w:val="00BB3D5D"/>
    <w:rsid w:val="00BB3F6B"/>
    <w:rsid w:val="00BB56BA"/>
    <w:rsid w:val="00BB56F4"/>
    <w:rsid w:val="00BB5766"/>
    <w:rsid w:val="00BB7707"/>
    <w:rsid w:val="00BB77AA"/>
    <w:rsid w:val="00BB78CD"/>
    <w:rsid w:val="00BC0614"/>
    <w:rsid w:val="00BC0C9B"/>
    <w:rsid w:val="00BC0D71"/>
    <w:rsid w:val="00BC14F5"/>
    <w:rsid w:val="00BC195E"/>
    <w:rsid w:val="00BC1AE9"/>
    <w:rsid w:val="00BC2096"/>
    <w:rsid w:val="00BC2670"/>
    <w:rsid w:val="00BC2D0E"/>
    <w:rsid w:val="00BC3AD6"/>
    <w:rsid w:val="00BC3CA5"/>
    <w:rsid w:val="00BC3DAE"/>
    <w:rsid w:val="00BC3EFC"/>
    <w:rsid w:val="00BC4750"/>
    <w:rsid w:val="00BC4AA2"/>
    <w:rsid w:val="00BC4AC2"/>
    <w:rsid w:val="00BC4B4D"/>
    <w:rsid w:val="00BC4BB1"/>
    <w:rsid w:val="00BC4C02"/>
    <w:rsid w:val="00BC542D"/>
    <w:rsid w:val="00BC5599"/>
    <w:rsid w:val="00BC55B7"/>
    <w:rsid w:val="00BC59A3"/>
    <w:rsid w:val="00BC5A9B"/>
    <w:rsid w:val="00BC6154"/>
    <w:rsid w:val="00BC63A9"/>
    <w:rsid w:val="00BC66C5"/>
    <w:rsid w:val="00BC6BBA"/>
    <w:rsid w:val="00BC6C94"/>
    <w:rsid w:val="00BC6D29"/>
    <w:rsid w:val="00BC714F"/>
    <w:rsid w:val="00BC73E8"/>
    <w:rsid w:val="00BC7572"/>
    <w:rsid w:val="00BC7A7B"/>
    <w:rsid w:val="00BC7DA8"/>
    <w:rsid w:val="00BD02B4"/>
    <w:rsid w:val="00BD02DF"/>
    <w:rsid w:val="00BD0654"/>
    <w:rsid w:val="00BD0837"/>
    <w:rsid w:val="00BD093B"/>
    <w:rsid w:val="00BD0D20"/>
    <w:rsid w:val="00BD11A0"/>
    <w:rsid w:val="00BD135E"/>
    <w:rsid w:val="00BD1F11"/>
    <w:rsid w:val="00BD2597"/>
    <w:rsid w:val="00BD29C3"/>
    <w:rsid w:val="00BD2C5D"/>
    <w:rsid w:val="00BD2DCC"/>
    <w:rsid w:val="00BD31EC"/>
    <w:rsid w:val="00BD3726"/>
    <w:rsid w:val="00BD38E9"/>
    <w:rsid w:val="00BD38EB"/>
    <w:rsid w:val="00BD3BFC"/>
    <w:rsid w:val="00BD3DCC"/>
    <w:rsid w:val="00BD3EB3"/>
    <w:rsid w:val="00BD428F"/>
    <w:rsid w:val="00BD4324"/>
    <w:rsid w:val="00BD4DC4"/>
    <w:rsid w:val="00BD5270"/>
    <w:rsid w:val="00BD5E1E"/>
    <w:rsid w:val="00BD695E"/>
    <w:rsid w:val="00BD6F67"/>
    <w:rsid w:val="00BD77E6"/>
    <w:rsid w:val="00BD79B4"/>
    <w:rsid w:val="00BD7BE0"/>
    <w:rsid w:val="00BD7DD7"/>
    <w:rsid w:val="00BE0803"/>
    <w:rsid w:val="00BE0E51"/>
    <w:rsid w:val="00BE0F6E"/>
    <w:rsid w:val="00BE18F8"/>
    <w:rsid w:val="00BE2410"/>
    <w:rsid w:val="00BE27AB"/>
    <w:rsid w:val="00BE2F86"/>
    <w:rsid w:val="00BE3658"/>
    <w:rsid w:val="00BE3826"/>
    <w:rsid w:val="00BE3ABF"/>
    <w:rsid w:val="00BE3BCC"/>
    <w:rsid w:val="00BE40A3"/>
    <w:rsid w:val="00BE432D"/>
    <w:rsid w:val="00BE43E9"/>
    <w:rsid w:val="00BE4872"/>
    <w:rsid w:val="00BE4E65"/>
    <w:rsid w:val="00BE4F5F"/>
    <w:rsid w:val="00BE50B3"/>
    <w:rsid w:val="00BE50CB"/>
    <w:rsid w:val="00BE5430"/>
    <w:rsid w:val="00BE54A4"/>
    <w:rsid w:val="00BE5691"/>
    <w:rsid w:val="00BE5B52"/>
    <w:rsid w:val="00BE5DAE"/>
    <w:rsid w:val="00BE5E67"/>
    <w:rsid w:val="00BE5FC5"/>
    <w:rsid w:val="00BE6B7F"/>
    <w:rsid w:val="00BE6F84"/>
    <w:rsid w:val="00BE71BE"/>
    <w:rsid w:val="00BE7374"/>
    <w:rsid w:val="00BE7397"/>
    <w:rsid w:val="00BE7780"/>
    <w:rsid w:val="00BE7B53"/>
    <w:rsid w:val="00BE7DAE"/>
    <w:rsid w:val="00BE7DE3"/>
    <w:rsid w:val="00BF026C"/>
    <w:rsid w:val="00BF0308"/>
    <w:rsid w:val="00BF06B4"/>
    <w:rsid w:val="00BF0883"/>
    <w:rsid w:val="00BF0C13"/>
    <w:rsid w:val="00BF1207"/>
    <w:rsid w:val="00BF13C8"/>
    <w:rsid w:val="00BF15E8"/>
    <w:rsid w:val="00BF18BB"/>
    <w:rsid w:val="00BF19E9"/>
    <w:rsid w:val="00BF200A"/>
    <w:rsid w:val="00BF25FD"/>
    <w:rsid w:val="00BF2681"/>
    <w:rsid w:val="00BF2EB0"/>
    <w:rsid w:val="00BF2F9D"/>
    <w:rsid w:val="00BF33C1"/>
    <w:rsid w:val="00BF3429"/>
    <w:rsid w:val="00BF364C"/>
    <w:rsid w:val="00BF38FF"/>
    <w:rsid w:val="00BF3A45"/>
    <w:rsid w:val="00BF4660"/>
    <w:rsid w:val="00BF4A92"/>
    <w:rsid w:val="00BF5612"/>
    <w:rsid w:val="00BF5855"/>
    <w:rsid w:val="00BF5D8A"/>
    <w:rsid w:val="00BF5FAB"/>
    <w:rsid w:val="00BF6145"/>
    <w:rsid w:val="00BF640B"/>
    <w:rsid w:val="00BF66D1"/>
    <w:rsid w:val="00BF6DDA"/>
    <w:rsid w:val="00BF6E34"/>
    <w:rsid w:val="00BF6E36"/>
    <w:rsid w:val="00BF6F93"/>
    <w:rsid w:val="00BF724C"/>
    <w:rsid w:val="00BF79C6"/>
    <w:rsid w:val="00BF7B2B"/>
    <w:rsid w:val="00BF7DEE"/>
    <w:rsid w:val="00BF7F6B"/>
    <w:rsid w:val="00C001BF"/>
    <w:rsid w:val="00C00453"/>
    <w:rsid w:val="00C00584"/>
    <w:rsid w:val="00C00887"/>
    <w:rsid w:val="00C00AA5"/>
    <w:rsid w:val="00C00B3C"/>
    <w:rsid w:val="00C00EB7"/>
    <w:rsid w:val="00C01545"/>
    <w:rsid w:val="00C02760"/>
    <w:rsid w:val="00C02AD1"/>
    <w:rsid w:val="00C032FC"/>
    <w:rsid w:val="00C03380"/>
    <w:rsid w:val="00C0352F"/>
    <w:rsid w:val="00C035CA"/>
    <w:rsid w:val="00C03649"/>
    <w:rsid w:val="00C03B71"/>
    <w:rsid w:val="00C03C94"/>
    <w:rsid w:val="00C03E2A"/>
    <w:rsid w:val="00C04287"/>
    <w:rsid w:val="00C04436"/>
    <w:rsid w:val="00C0516A"/>
    <w:rsid w:val="00C056FD"/>
    <w:rsid w:val="00C05C3F"/>
    <w:rsid w:val="00C06AE0"/>
    <w:rsid w:val="00C06FE4"/>
    <w:rsid w:val="00C075C9"/>
    <w:rsid w:val="00C07A80"/>
    <w:rsid w:val="00C07C78"/>
    <w:rsid w:val="00C07E0B"/>
    <w:rsid w:val="00C07EEC"/>
    <w:rsid w:val="00C10451"/>
    <w:rsid w:val="00C111E0"/>
    <w:rsid w:val="00C11216"/>
    <w:rsid w:val="00C112AF"/>
    <w:rsid w:val="00C11690"/>
    <w:rsid w:val="00C11CE7"/>
    <w:rsid w:val="00C11F92"/>
    <w:rsid w:val="00C120E5"/>
    <w:rsid w:val="00C12840"/>
    <w:rsid w:val="00C139C1"/>
    <w:rsid w:val="00C13B46"/>
    <w:rsid w:val="00C14B99"/>
    <w:rsid w:val="00C14EEC"/>
    <w:rsid w:val="00C15ECA"/>
    <w:rsid w:val="00C1605B"/>
    <w:rsid w:val="00C16142"/>
    <w:rsid w:val="00C163FA"/>
    <w:rsid w:val="00C16449"/>
    <w:rsid w:val="00C164C2"/>
    <w:rsid w:val="00C16560"/>
    <w:rsid w:val="00C16729"/>
    <w:rsid w:val="00C16DC3"/>
    <w:rsid w:val="00C1741B"/>
    <w:rsid w:val="00C20000"/>
    <w:rsid w:val="00C2045A"/>
    <w:rsid w:val="00C2058D"/>
    <w:rsid w:val="00C206D1"/>
    <w:rsid w:val="00C20B20"/>
    <w:rsid w:val="00C20F3B"/>
    <w:rsid w:val="00C21217"/>
    <w:rsid w:val="00C2161A"/>
    <w:rsid w:val="00C218F2"/>
    <w:rsid w:val="00C21E69"/>
    <w:rsid w:val="00C22068"/>
    <w:rsid w:val="00C229E0"/>
    <w:rsid w:val="00C22CF4"/>
    <w:rsid w:val="00C2325A"/>
    <w:rsid w:val="00C232AB"/>
    <w:rsid w:val="00C23541"/>
    <w:rsid w:val="00C24332"/>
    <w:rsid w:val="00C24583"/>
    <w:rsid w:val="00C24915"/>
    <w:rsid w:val="00C252C5"/>
    <w:rsid w:val="00C2562A"/>
    <w:rsid w:val="00C25DE4"/>
    <w:rsid w:val="00C25F6F"/>
    <w:rsid w:val="00C26006"/>
    <w:rsid w:val="00C26061"/>
    <w:rsid w:val="00C2647C"/>
    <w:rsid w:val="00C26A2E"/>
    <w:rsid w:val="00C273EB"/>
    <w:rsid w:val="00C308B6"/>
    <w:rsid w:val="00C31925"/>
    <w:rsid w:val="00C31AFD"/>
    <w:rsid w:val="00C32592"/>
    <w:rsid w:val="00C3316A"/>
    <w:rsid w:val="00C33442"/>
    <w:rsid w:val="00C33A92"/>
    <w:rsid w:val="00C33AFA"/>
    <w:rsid w:val="00C33CB0"/>
    <w:rsid w:val="00C34B3F"/>
    <w:rsid w:val="00C34B53"/>
    <w:rsid w:val="00C34C17"/>
    <w:rsid w:val="00C356A0"/>
    <w:rsid w:val="00C35B32"/>
    <w:rsid w:val="00C35BE8"/>
    <w:rsid w:val="00C35F7A"/>
    <w:rsid w:val="00C35FA9"/>
    <w:rsid w:val="00C36486"/>
    <w:rsid w:val="00C3660D"/>
    <w:rsid w:val="00C3682F"/>
    <w:rsid w:val="00C3692D"/>
    <w:rsid w:val="00C36B01"/>
    <w:rsid w:val="00C376D3"/>
    <w:rsid w:val="00C37DF8"/>
    <w:rsid w:val="00C37F75"/>
    <w:rsid w:val="00C411FA"/>
    <w:rsid w:val="00C415FC"/>
    <w:rsid w:val="00C419FC"/>
    <w:rsid w:val="00C41A0B"/>
    <w:rsid w:val="00C41CB4"/>
    <w:rsid w:val="00C42753"/>
    <w:rsid w:val="00C428A1"/>
    <w:rsid w:val="00C428FD"/>
    <w:rsid w:val="00C43295"/>
    <w:rsid w:val="00C43480"/>
    <w:rsid w:val="00C435DC"/>
    <w:rsid w:val="00C439FB"/>
    <w:rsid w:val="00C43EB2"/>
    <w:rsid w:val="00C444A0"/>
    <w:rsid w:val="00C44526"/>
    <w:rsid w:val="00C446C0"/>
    <w:rsid w:val="00C44901"/>
    <w:rsid w:val="00C44F6C"/>
    <w:rsid w:val="00C4526A"/>
    <w:rsid w:val="00C4545D"/>
    <w:rsid w:val="00C45C3E"/>
    <w:rsid w:val="00C45D55"/>
    <w:rsid w:val="00C45DA1"/>
    <w:rsid w:val="00C466AF"/>
    <w:rsid w:val="00C46873"/>
    <w:rsid w:val="00C46C1D"/>
    <w:rsid w:val="00C46E21"/>
    <w:rsid w:val="00C46F86"/>
    <w:rsid w:val="00C4711D"/>
    <w:rsid w:val="00C471ED"/>
    <w:rsid w:val="00C47284"/>
    <w:rsid w:val="00C47B3C"/>
    <w:rsid w:val="00C47BA7"/>
    <w:rsid w:val="00C5013E"/>
    <w:rsid w:val="00C505F3"/>
    <w:rsid w:val="00C50C91"/>
    <w:rsid w:val="00C50D83"/>
    <w:rsid w:val="00C5142E"/>
    <w:rsid w:val="00C5191F"/>
    <w:rsid w:val="00C51BCC"/>
    <w:rsid w:val="00C51DDD"/>
    <w:rsid w:val="00C5200C"/>
    <w:rsid w:val="00C5287D"/>
    <w:rsid w:val="00C52A12"/>
    <w:rsid w:val="00C52B39"/>
    <w:rsid w:val="00C52F3A"/>
    <w:rsid w:val="00C53107"/>
    <w:rsid w:val="00C53208"/>
    <w:rsid w:val="00C534A7"/>
    <w:rsid w:val="00C534F6"/>
    <w:rsid w:val="00C5377E"/>
    <w:rsid w:val="00C539A6"/>
    <w:rsid w:val="00C53B82"/>
    <w:rsid w:val="00C53C6C"/>
    <w:rsid w:val="00C54053"/>
    <w:rsid w:val="00C54528"/>
    <w:rsid w:val="00C547D2"/>
    <w:rsid w:val="00C54A42"/>
    <w:rsid w:val="00C551B3"/>
    <w:rsid w:val="00C55509"/>
    <w:rsid w:val="00C55918"/>
    <w:rsid w:val="00C559BF"/>
    <w:rsid w:val="00C55C46"/>
    <w:rsid w:val="00C55E7D"/>
    <w:rsid w:val="00C55EB2"/>
    <w:rsid w:val="00C56EEB"/>
    <w:rsid w:val="00C578AC"/>
    <w:rsid w:val="00C579EC"/>
    <w:rsid w:val="00C60009"/>
    <w:rsid w:val="00C600AD"/>
    <w:rsid w:val="00C600DC"/>
    <w:rsid w:val="00C60674"/>
    <w:rsid w:val="00C60C1C"/>
    <w:rsid w:val="00C60F4C"/>
    <w:rsid w:val="00C616B7"/>
    <w:rsid w:val="00C61CBC"/>
    <w:rsid w:val="00C61E7C"/>
    <w:rsid w:val="00C621A1"/>
    <w:rsid w:val="00C62F5D"/>
    <w:rsid w:val="00C6321C"/>
    <w:rsid w:val="00C63268"/>
    <w:rsid w:val="00C639F0"/>
    <w:rsid w:val="00C63CD8"/>
    <w:rsid w:val="00C64A6D"/>
    <w:rsid w:val="00C64D81"/>
    <w:rsid w:val="00C64EBA"/>
    <w:rsid w:val="00C655F4"/>
    <w:rsid w:val="00C65C5D"/>
    <w:rsid w:val="00C65F8A"/>
    <w:rsid w:val="00C66934"/>
    <w:rsid w:val="00C669AF"/>
    <w:rsid w:val="00C66CE7"/>
    <w:rsid w:val="00C67BB5"/>
    <w:rsid w:val="00C67D2D"/>
    <w:rsid w:val="00C67DBC"/>
    <w:rsid w:val="00C703D8"/>
    <w:rsid w:val="00C70C17"/>
    <w:rsid w:val="00C711F2"/>
    <w:rsid w:val="00C71725"/>
    <w:rsid w:val="00C71E7D"/>
    <w:rsid w:val="00C721A5"/>
    <w:rsid w:val="00C72536"/>
    <w:rsid w:val="00C72755"/>
    <w:rsid w:val="00C72DF1"/>
    <w:rsid w:val="00C73B99"/>
    <w:rsid w:val="00C740AC"/>
    <w:rsid w:val="00C744C1"/>
    <w:rsid w:val="00C74703"/>
    <w:rsid w:val="00C74A7B"/>
    <w:rsid w:val="00C74B55"/>
    <w:rsid w:val="00C74C76"/>
    <w:rsid w:val="00C74F8C"/>
    <w:rsid w:val="00C7595E"/>
    <w:rsid w:val="00C75A5D"/>
    <w:rsid w:val="00C76190"/>
    <w:rsid w:val="00C76339"/>
    <w:rsid w:val="00C76537"/>
    <w:rsid w:val="00C771C1"/>
    <w:rsid w:val="00C774CE"/>
    <w:rsid w:val="00C77700"/>
    <w:rsid w:val="00C77885"/>
    <w:rsid w:val="00C77B4D"/>
    <w:rsid w:val="00C77EC1"/>
    <w:rsid w:val="00C801A7"/>
    <w:rsid w:val="00C801F9"/>
    <w:rsid w:val="00C80471"/>
    <w:rsid w:val="00C8069F"/>
    <w:rsid w:val="00C8079F"/>
    <w:rsid w:val="00C80D5D"/>
    <w:rsid w:val="00C810B4"/>
    <w:rsid w:val="00C81598"/>
    <w:rsid w:val="00C816EC"/>
    <w:rsid w:val="00C816F5"/>
    <w:rsid w:val="00C819A4"/>
    <w:rsid w:val="00C81FD8"/>
    <w:rsid w:val="00C82060"/>
    <w:rsid w:val="00C8289B"/>
    <w:rsid w:val="00C82A8C"/>
    <w:rsid w:val="00C82C1E"/>
    <w:rsid w:val="00C8339C"/>
    <w:rsid w:val="00C83535"/>
    <w:rsid w:val="00C835A7"/>
    <w:rsid w:val="00C835D4"/>
    <w:rsid w:val="00C83D70"/>
    <w:rsid w:val="00C84541"/>
    <w:rsid w:val="00C846E4"/>
    <w:rsid w:val="00C84D07"/>
    <w:rsid w:val="00C8525D"/>
    <w:rsid w:val="00C858C5"/>
    <w:rsid w:val="00C85D5C"/>
    <w:rsid w:val="00C87008"/>
    <w:rsid w:val="00C871BF"/>
    <w:rsid w:val="00C878BD"/>
    <w:rsid w:val="00C87A0F"/>
    <w:rsid w:val="00C90646"/>
    <w:rsid w:val="00C90B46"/>
    <w:rsid w:val="00C917F4"/>
    <w:rsid w:val="00C91903"/>
    <w:rsid w:val="00C9225F"/>
    <w:rsid w:val="00C92BDB"/>
    <w:rsid w:val="00C93029"/>
    <w:rsid w:val="00C931E0"/>
    <w:rsid w:val="00C9366E"/>
    <w:rsid w:val="00C93A0A"/>
    <w:rsid w:val="00C94075"/>
    <w:rsid w:val="00C94077"/>
    <w:rsid w:val="00C940F1"/>
    <w:rsid w:val="00C9412F"/>
    <w:rsid w:val="00C941B1"/>
    <w:rsid w:val="00C94B0A"/>
    <w:rsid w:val="00C94E8D"/>
    <w:rsid w:val="00C94F87"/>
    <w:rsid w:val="00C95E30"/>
    <w:rsid w:val="00C95F6D"/>
    <w:rsid w:val="00C96B9E"/>
    <w:rsid w:val="00C96E3D"/>
    <w:rsid w:val="00C976CA"/>
    <w:rsid w:val="00C97A34"/>
    <w:rsid w:val="00C97C29"/>
    <w:rsid w:val="00C97DDB"/>
    <w:rsid w:val="00CA0299"/>
    <w:rsid w:val="00CA0598"/>
    <w:rsid w:val="00CA0D97"/>
    <w:rsid w:val="00CA0DAD"/>
    <w:rsid w:val="00CA0E42"/>
    <w:rsid w:val="00CA0EDE"/>
    <w:rsid w:val="00CA1CDA"/>
    <w:rsid w:val="00CA2814"/>
    <w:rsid w:val="00CA2911"/>
    <w:rsid w:val="00CA2AC4"/>
    <w:rsid w:val="00CA35D6"/>
    <w:rsid w:val="00CA3934"/>
    <w:rsid w:val="00CA3C28"/>
    <w:rsid w:val="00CA3EEB"/>
    <w:rsid w:val="00CA41BE"/>
    <w:rsid w:val="00CA41CA"/>
    <w:rsid w:val="00CA44B9"/>
    <w:rsid w:val="00CA4AA8"/>
    <w:rsid w:val="00CA4B8D"/>
    <w:rsid w:val="00CA4F9D"/>
    <w:rsid w:val="00CA5B94"/>
    <w:rsid w:val="00CA5F22"/>
    <w:rsid w:val="00CA5FAF"/>
    <w:rsid w:val="00CA649B"/>
    <w:rsid w:val="00CA66C2"/>
    <w:rsid w:val="00CA6FC3"/>
    <w:rsid w:val="00CA74F1"/>
    <w:rsid w:val="00CA75AF"/>
    <w:rsid w:val="00CA785E"/>
    <w:rsid w:val="00CA7B57"/>
    <w:rsid w:val="00CB063E"/>
    <w:rsid w:val="00CB123C"/>
    <w:rsid w:val="00CB1249"/>
    <w:rsid w:val="00CB148F"/>
    <w:rsid w:val="00CB17B4"/>
    <w:rsid w:val="00CB1C3C"/>
    <w:rsid w:val="00CB2487"/>
    <w:rsid w:val="00CB307E"/>
    <w:rsid w:val="00CB3376"/>
    <w:rsid w:val="00CB33D6"/>
    <w:rsid w:val="00CB37B6"/>
    <w:rsid w:val="00CB3F1D"/>
    <w:rsid w:val="00CB40E0"/>
    <w:rsid w:val="00CB4407"/>
    <w:rsid w:val="00CB464D"/>
    <w:rsid w:val="00CB5BBE"/>
    <w:rsid w:val="00CB5D7A"/>
    <w:rsid w:val="00CB5FA9"/>
    <w:rsid w:val="00CB62F6"/>
    <w:rsid w:val="00CB6726"/>
    <w:rsid w:val="00CB678C"/>
    <w:rsid w:val="00CB6EBC"/>
    <w:rsid w:val="00CB6EBE"/>
    <w:rsid w:val="00CB6FEF"/>
    <w:rsid w:val="00CB7195"/>
    <w:rsid w:val="00CB74C4"/>
    <w:rsid w:val="00CB7515"/>
    <w:rsid w:val="00CB7617"/>
    <w:rsid w:val="00CB7778"/>
    <w:rsid w:val="00CB7FA3"/>
    <w:rsid w:val="00CC085E"/>
    <w:rsid w:val="00CC0A17"/>
    <w:rsid w:val="00CC0E1B"/>
    <w:rsid w:val="00CC1FEB"/>
    <w:rsid w:val="00CC20F4"/>
    <w:rsid w:val="00CC44AA"/>
    <w:rsid w:val="00CC475E"/>
    <w:rsid w:val="00CC49C4"/>
    <w:rsid w:val="00CC4F8C"/>
    <w:rsid w:val="00CC51E3"/>
    <w:rsid w:val="00CC5572"/>
    <w:rsid w:val="00CC5652"/>
    <w:rsid w:val="00CC5900"/>
    <w:rsid w:val="00CC5A51"/>
    <w:rsid w:val="00CC5DA7"/>
    <w:rsid w:val="00CC657A"/>
    <w:rsid w:val="00CC668E"/>
    <w:rsid w:val="00CC693B"/>
    <w:rsid w:val="00CC701F"/>
    <w:rsid w:val="00CC7491"/>
    <w:rsid w:val="00CC794A"/>
    <w:rsid w:val="00CC794F"/>
    <w:rsid w:val="00CC7AC3"/>
    <w:rsid w:val="00CC7E18"/>
    <w:rsid w:val="00CC7E98"/>
    <w:rsid w:val="00CD00A0"/>
    <w:rsid w:val="00CD014B"/>
    <w:rsid w:val="00CD0A9E"/>
    <w:rsid w:val="00CD0D46"/>
    <w:rsid w:val="00CD0FFA"/>
    <w:rsid w:val="00CD11BA"/>
    <w:rsid w:val="00CD11D8"/>
    <w:rsid w:val="00CD1A2A"/>
    <w:rsid w:val="00CD1D21"/>
    <w:rsid w:val="00CD1F84"/>
    <w:rsid w:val="00CD235C"/>
    <w:rsid w:val="00CD24F5"/>
    <w:rsid w:val="00CD283C"/>
    <w:rsid w:val="00CD2945"/>
    <w:rsid w:val="00CD2D76"/>
    <w:rsid w:val="00CD30A0"/>
    <w:rsid w:val="00CD31F6"/>
    <w:rsid w:val="00CD3BCE"/>
    <w:rsid w:val="00CD3C53"/>
    <w:rsid w:val="00CD401D"/>
    <w:rsid w:val="00CD43BA"/>
    <w:rsid w:val="00CD4472"/>
    <w:rsid w:val="00CD54A3"/>
    <w:rsid w:val="00CD5A07"/>
    <w:rsid w:val="00CD6B68"/>
    <w:rsid w:val="00CD6E55"/>
    <w:rsid w:val="00CD79EE"/>
    <w:rsid w:val="00CE07E9"/>
    <w:rsid w:val="00CE0F9B"/>
    <w:rsid w:val="00CE1165"/>
    <w:rsid w:val="00CE1428"/>
    <w:rsid w:val="00CE142B"/>
    <w:rsid w:val="00CE15B4"/>
    <w:rsid w:val="00CE189F"/>
    <w:rsid w:val="00CE1A46"/>
    <w:rsid w:val="00CE1ADB"/>
    <w:rsid w:val="00CE1C06"/>
    <w:rsid w:val="00CE1E45"/>
    <w:rsid w:val="00CE2116"/>
    <w:rsid w:val="00CE22AC"/>
    <w:rsid w:val="00CE246C"/>
    <w:rsid w:val="00CE3C16"/>
    <w:rsid w:val="00CE3D33"/>
    <w:rsid w:val="00CE439A"/>
    <w:rsid w:val="00CE4D30"/>
    <w:rsid w:val="00CE4F6E"/>
    <w:rsid w:val="00CE5895"/>
    <w:rsid w:val="00CE5A6B"/>
    <w:rsid w:val="00CE5E55"/>
    <w:rsid w:val="00CE6AF2"/>
    <w:rsid w:val="00CE6D23"/>
    <w:rsid w:val="00CE712A"/>
    <w:rsid w:val="00CE72A4"/>
    <w:rsid w:val="00CE7A29"/>
    <w:rsid w:val="00CF0A74"/>
    <w:rsid w:val="00CF0B4C"/>
    <w:rsid w:val="00CF2373"/>
    <w:rsid w:val="00CF2963"/>
    <w:rsid w:val="00CF2C22"/>
    <w:rsid w:val="00CF2D00"/>
    <w:rsid w:val="00CF2D3F"/>
    <w:rsid w:val="00CF44ED"/>
    <w:rsid w:val="00CF4759"/>
    <w:rsid w:val="00CF48AE"/>
    <w:rsid w:val="00CF526D"/>
    <w:rsid w:val="00CF5334"/>
    <w:rsid w:val="00CF5437"/>
    <w:rsid w:val="00CF5DA5"/>
    <w:rsid w:val="00CF6298"/>
    <w:rsid w:val="00CF6E23"/>
    <w:rsid w:val="00CF7591"/>
    <w:rsid w:val="00CF775C"/>
    <w:rsid w:val="00CF79BA"/>
    <w:rsid w:val="00D004CC"/>
    <w:rsid w:val="00D00904"/>
    <w:rsid w:val="00D00984"/>
    <w:rsid w:val="00D00A3C"/>
    <w:rsid w:val="00D010E4"/>
    <w:rsid w:val="00D0143F"/>
    <w:rsid w:val="00D01786"/>
    <w:rsid w:val="00D0179B"/>
    <w:rsid w:val="00D017D2"/>
    <w:rsid w:val="00D01C33"/>
    <w:rsid w:val="00D02304"/>
    <w:rsid w:val="00D02E99"/>
    <w:rsid w:val="00D032C1"/>
    <w:rsid w:val="00D03C48"/>
    <w:rsid w:val="00D03F6F"/>
    <w:rsid w:val="00D043BF"/>
    <w:rsid w:val="00D0468C"/>
    <w:rsid w:val="00D047CD"/>
    <w:rsid w:val="00D04A95"/>
    <w:rsid w:val="00D04C96"/>
    <w:rsid w:val="00D05009"/>
    <w:rsid w:val="00D05401"/>
    <w:rsid w:val="00D0551B"/>
    <w:rsid w:val="00D056DE"/>
    <w:rsid w:val="00D05BD3"/>
    <w:rsid w:val="00D05D4A"/>
    <w:rsid w:val="00D068F1"/>
    <w:rsid w:val="00D06ECD"/>
    <w:rsid w:val="00D0712B"/>
    <w:rsid w:val="00D077B4"/>
    <w:rsid w:val="00D0786C"/>
    <w:rsid w:val="00D07A57"/>
    <w:rsid w:val="00D07AB2"/>
    <w:rsid w:val="00D10189"/>
    <w:rsid w:val="00D11306"/>
    <w:rsid w:val="00D118E5"/>
    <w:rsid w:val="00D11A08"/>
    <w:rsid w:val="00D11BC9"/>
    <w:rsid w:val="00D11D2C"/>
    <w:rsid w:val="00D11F4A"/>
    <w:rsid w:val="00D1200A"/>
    <w:rsid w:val="00D12813"/>
    <w:rsid w:val="00D12989"/>
    <w:rsid w:val="00D1328F"/>
    <w:rsid w:val="00D13AAE"/>
    <w:rsid w:val="00D13B36"/>
    <w:rsid w:val="00D13C48"/>
    <w:rsid w:val="00D14505"/>
    <w:rsid w:val="00D145D8"/>
    <w:rsid w:val="00D147D4"/>
    <w:rsid w:val="00D14858"/>
    <w:rsid w:val="00D150BE"/>
    <w:rsid w:val="00D1545D"/>
    <w:rsid w:val="00D15465"/>
    <w:rsid w:val="00D1572F"/>
    <w:rsid w:val="00D15808"/>
    <w:rsid w:val="00D1581E"/>
    <w:rsid w:val="00D15845"/>
    <w:rsid w:val="00D15A6A"/>
    <w:rsid w:val="00D15C58"/>
    <w:rsid w:val="00D1603D"/>
    <w:rsid w:val="00D1604A"/>
    <w:rsid w:val="00D1616F"/>
    <w:rsid w:val="00D167BE"/>
    <w:rsid w:val="00D17119"/>
    <w:rsid w:val="00D17672"/>
    <w:rsid w:val="00D17E2D"/>
    <w:rsid w:val="00D203F9"/>
    <w:rsid w:val="00D205B6"/>
    <w:rsid w:val="00D20654"/>
    <w:rsid w:val="00D20926"/>
    <w:rsid w:val="00D20B15"/>
    <w:rsid w:val="00D20C74"/>
    <w:rsid w:val="00D20DCE"/>
    <w:rsid w:val="00D214E4"/>
    <w:rsid w:val="00D215F4"/>
    <w:rsid w:val="00D2252D"/>
    <w:rsid w:val="00D2263C"/>
    <w:rsid w:val="00D22CE4"/>
    <w:rsid w:val="00D22D98"/>
    <w:rsid w:val="00D230A3"/>
    <w:rsid w:val="00D2336F"/>
    <w:rsid w:val="00D23AE7"/>
    <w:rsid w:val="00D23D09"/>
    <w:rsid w:val="00D23DE9"/>
    <w:rsid w:val="00D23DF1"/>
    <w:rsid w:val="00D2401D"/>
    <w:rsid w:val="00D2429D"/>
    <w:rsid w:val="00D244AF"/>
    <w:rsid w:val="00D24F90"/>
    <w:rsid w:val="00D259A0"/>
    <w:rsid w:val="00D26106"/>
    <w:rsid w:val="00D26A7C"/>
    <w:rsid w:val="00D26E32"/>
    <w:rsid w:val="00D27070"/>
    <w:rsid w:val="00D27694"/>
    <w:rsid w:val="00D27D98"/>
    <w:rsid w:val="00D30477"/>
    <w:rsid w:val="00D30627"/>
    <w:rsid w:val="00D31228"/>
    <w:rsid w:val="00D3148A"/>
    <w:rsid w:val="00D319AA"/>
    <w:rsid w:val="00D3250B"/>
    <w:rsid w:val="00D32BAB"/>
    <w:rsid w:val="00D33391"/>
    <w:rsid w:val="00D3395F"/>
    <w:rsid w:val="00D3472E"/>
    <w:rsid w:val="00D348D2"/>
    <w:rsid w:val="00D34B79"/>
    <w:rsid w:val="00D34EAB"/>
    <w:rsid w:val="00D3553E"/>
    <w:rsid w:val="00D36516"/>
    <w:rsid w:val="00D3651B"/>
    <w:rsid w:val="00D36836"/>
    <w:rsid w:val="00D36841"/>
    <w:rsid w:val="00D3715F"/>
    <w:rsid w:val="00D374C0"/>
    <w:rsid w:val="00D3767D"/>
    <w:rsid w:val="00D3780C"/>
    <w:rsid w:val="00D378AC"/>
    <w:rsid w:val="00D37C8F"/>
    <w:rsid w:val="00D37DC7"/>
    <w:rsid w:val="00D37EE0"/>
    <w:rsid w:val="00D37EFC"/>
    <w:rsid w:val="00D401C2"/>
    <w:rsid w:val="00D404DD"/>
    <w:rsid w:val="00D411D7"/>
    <w:rsid w:val="00D4123D"/>
    <w:rsid w:val="00D4145C"/>
    <w:rsid w:val="00D414CF"/>
    <w:rsid w:val="00D41C26"/>
    <w:rsid w:val="00D41D30"/>
    <w:rsid w:val="00D42513"/>
    <w:rsid w:val="00D42FFE"/>
    <w:rsid w:val="00D432C5"/>
    <w:rsid w:val="00D434C7"/>
    <w:rsid w:val="00D441EC"/>
    <w:rsid w:val="00D446E6"/>
    <w:rsid w:val="00D4495D"/>
    <w:rsid w:val="00D452C5"/>
    <w:rsid w:val="00D45656"/>
    <w:rsid w:val="00D4567D"/>
    <w:rsid w:val="00D45B41"/>
    <w:rsid w:val="00D4606F"/>
    <w:rsid w:val="00D46166"/>
    <w:rsid w:val="00D46464"/>
    <w:rsid w:val="00D46BDF"/>
    <w:rsid w:val="00D472FF"/>
    <w:rsid w:val="00D47423"/>
    <w:rsid w:val="00D47518"/>
    <w:rsid w:val="00D47687"/>
    <w:rsid w:val="00D47773"/>
    <w:rsid w:val="00D50345"/>
    <w:rsid w:val="00D50595"/>
    <w:rsid w:val="00D510E3"/>
    <w:rsid w:val="00D51500"/>
    <w:rsid w:val="00D51842"/>
    <w:rsid w:val="00D51FFE"/>
    <w:rsid w:val="00D52881"/>
    <w:rsid w:val="00D52A74"/>
    <w:rsid w:val="00D52C4E"/>
    <w:rsid w:val="00D53062"/>
    <w:rsid w:val="00D53201"/>
    <w:rsid w:val="00D53748"/>
    <w:rsid w:val="00D539EF"/>
    <w:rsid w:val="00D53D77"/>
    <w:rsid w:val="00D541DD"/>
    <w:rsid w:val="00D544DD"/>
    <w:rsid w:val="00D545D9"/>
    <w:rsid w:val="00D54949"/>
    <w:rsid w:val="00D54A63"/>
    <w:rsid w:val="00D54DEC"/>
    <w:rsid w:val="00D54E1C"/>
    <w:rsid w:val="00D54FD2"/>
    <w:rsid w:val="00D55100"/>
    <w:rsid w:val="00D55AFE"/>
    <w:rsid w:val="00D55C07"/>
    <w:rsid w:val="00D55C95"/>
    <w:rsid w:val="00D56455"/>
    <w:rsid w:val="00D567FD"/>
    <w:rsid w:val="00D56861"/>
    <w:rsid w:val="00D56A60"/>
    <w:rsid w:val="00D56EB0"/>
    <w:rsid w:val="00D604BA"/>
    <w:rsid w:val="00D60806"/>
    <w:rsid w:val="00D6106E"/>
    <w:rsid w:val="00D611E0"/>
    <w:rsid w:val="00D615CA"/>
    <w:rsid w:val="00D61773"/>
    <w:rsid w:val="00D61831"/>
    <w:rsid w:val="00D61BA6"/>
    <w:rsid w:val="00D62164"/>
    <w:rsid w:val="00D622DA"/>
    <w:rsid w:val="00D624FD"/>
    <w:rsid w:val="00D63E52"/>
    <w:rsid w:val="00D64898"/>
    <w:rsid w:val="00D64E66"/>
    <w:rsid w:val="00D656B5"/>
    <w:rsid w:val="00D65DF7"/>
    <w:rsid w:val="00D669BD"/>
    <w:rsid w:val="00D66C6F"/>
    <w:rsid w:val="00D6742E"/>
    <w:rsid w:val="00D678E3"/>
    <w:rsid w:val="00D70038"/>
    <w:rsid w:val="00D700C7"/>
    <w:rsid w:val="00D703E5"/>
    <w:rsid w:val="00D70459"/>
    <w:rsid w:val="00D70676"/>
    <w:rsid w:val="00D70C63"/>
    <w:rsid w:val="00D71241"/>
    <w:rsid w:val="00D72549"/>
    <w:rsid w:val="00D729C3"/>
    <w:rsid w:val="00D72E6F"/>
    <w:rsid w:val="00D7338B"/>
    <w:rsid w:val="00D7381F"/>
    <w:rsid w:val="00D73C39"/>
    <w:rsid w:val="00D73DB2"/>
    <w:rsid w:val="00D740A0"/>
    <w:rsid w:val="00D74CE8"/>
    <w:rsid w:val="00D755BE"/>
    <w:rsid w:val="00D7585D"/>
    <w:rsid w:val="00D75A56"/>
    <w:rsid w:val="00D75B1B"/>
    <w:rsid w:val="00D75B3D"/>
    <w:rsid w:val="00D7608B"/>
    <w:rsid w:val="00D7625D"/>
    <w:rsid w:val="00D76B92"/>
    <w:rsid w:val="00D772EC"/>
    <w:rsid w:val="00D776E4"/>
    <w:rsid w:val="00D77960"/>
    <w:rsid w:val="00D80EBA"/>
    <w:rsid w:val="00D80ECA"/>
    <w:rsid w:val="00D811E1"/>
    <w:rsid w:val="00D814C3"/>
    <w:rsid w:val="00D81A12"/>
    <w:rsid w:val="00D8286D"/>
    <w:rsid w:val="00D82B5A"/>
    <w:rsid w:val="00D82D7A"/>
    <w:rsid w:val="00D82EF3"/>
    <w:rsid w:val="00D832D0"/>
    <w:rsid w:val="00D834FD"/>
    <w:rsid w:val="00D83C0D"/>
    <w:rsid w:val="00D83DCF"/>
    <w:rsid w:val="00D83FDD"/>
    <w:rsid w:val="00D83FEF"/>
    <w:rsid w:val="00D8430C"/>
    <w:rsid w:val="00D84851"/>
    <w:rsid w:val="00D84ACC"/>
    <w:rsid w:val="00D84CEF"/>
    <w:rsid w:val="00D85212"/>
    <w:rsid w:val="00D85849"/>
    <w:rsid w:val="00D861E0"/>
    <w:rsid w:val="00D86233"/>
    <w:rsid w:val="00D863A4"/>
    <w:rsid w:val="00D8671B"/>
    <w:rsid w:val="00D86865"/>
    <w:rsid w:val="00D87725"/>
    <w:rsid w:val="00D87B88"/>
    <w:rsid w:val="00D87FDB"/>
    <w:rsid w:val="00D90B8F"/>
    <w:rsid w:val="00D916B6"/>
    <w:rsid w:val="00D91ABD"/>
    <w:rsid w:val="00D91BD1"/>
    <w:rsid w:val="00D9233E"/>
    <w:rsid w:val="00D925D2"/>
    <w:rsid w:val="00D9275E"/>
    <w:rsid w:val="00D92DA3"/>
    <w:rsid w:val="00D93488"/>
    <w:rsid w:val="00D939CF"/>
    <w:rsid w:val="00D93CB6"/>
    <w:rsid w:val="00D93E39"/>
    <w:rsid w:val="00D93E5F"/>
    <w:rsid w:val="00D93F5A"/>
    <w:rsid w:val="00D93FA7"/>
    <w:rsid w:val="00D940E1"/>
    <w:rsid w:val="00D947F5"/>
    <w:rsid w:val="00D94D23"/>
    <w:rsid w:val="00D94D86"/>
    <w:rsid w:val="00D9505A"/>
    <w:rsid w:val="00D954B0"/>
    <w:rsid w:val="00D954DB"/>
    <w:rsid w:val="00D95E0B"/>
    <w:rsid w:val="00D9645D"/>
    <w:rsid w:val="00D974F6"/>
    <w:rsid w:val="00D97A51"/>
    <w:rsid w:val="00D97B8F"/>
    <w:rsid w:val="00D97DAC"/>
    <w:rsid w:val="00DA0286"/>
    <w:rsid w:val="00DA1050"/>
    <w:rsid w:val="00DA25F8"/>
    <w:rsid w:val="00DA2B8F"/>
    <w:rsid w:val="00DA2C87"/>
    <w:rsid w:val="00DA2D23"/>
    <w:rsid w:val="00DA3326"/>
    <w:rsid w:val="00DA3872"/>
    <w:rsid w:val="00DA390D"/>
    <w:rsid w:val="00DA4014"/>
    <w:rsid w:val="00DA4045"/>
    <w:rsid w:val="00DA43FF"/>
    <w:rsid w:val="00DA455C"/>
    <w:rsid w:val="00DA49F9"/>
    <w:rsid w:val="00DA4AD2"/>
    <w:rsid w:val="00DA520F"/>
    <w:rsid w:val="00DA523B"/>
    <w:rsid w:val="00DA58DC"/>
    <w:rsid w:val="00DA61BA"/>
    <w:rsid w:val="00DA624C"/>
    <w:rsid w:val="00DA6842"/>
    <w:rsid w:val="00DA68EE"/>
    <w:rsid w:val="00DA7379"/>
    <w:rsid w:val="00DA782C"/>
    <w:rsid w:val="00DA79EA"/>
    <w:rsid w:val="00DA7CC3"/>
    <w:rsid w:val="00DB04A7"/>
    <w:rsid w:val="00DB08C2"/>
    <w:rsid w:val="00DB0C3A"/>
    <w:rsid w:val="00DB1AE0"/>
    <w:rsid w:val="00DB2D5C"/>
    <w:rsid w:val="00DB2F36"/>
    <w:rsid w:val="00DB30AA"/>
    <w:rsid w:val="00DB313A"/>
    <w:rsid w:val="00DB384E"/>
    <w:rsid w:val="00DB3CF7"/>
    <w:rsid w:val="00DB3FE1"/>
    <w:rsid w:val="00DB442F"/>
    <w:rsid w:val="00DB467B"/>
    <w:rsid w:val="00DB48CB"/>
    <w:rsid w:val="00DB49F9"/>
    <w:rsid w:val="00DB51EC"/>
    <w:rsid w:val="00DB5689"/>
    <w:rsid w:val="00DB576E"/>
    <w:rsid w:val="00DB5D1E"/>
    <w:rsid w:val="00DB5F1B"/>
    <w:rsid w:val="00DB6369"/>
    <w:rsid w:val="00DB6792"/>
    <w:rsid w:val="00DB69B3"/>
    <w:rsid w:val="00DB6AF8"/>
    <w:rsid w:val="00DB74EE"/>
    <w:rsid w:val="00DB7DAF"/>
    <w:rsid w:val="00DC09BD"/>
    <w:rsid w:val="00DC1301"/>
    <w:rsid w:val="00DC1332"/>
    <w:rsid w:val="00DC15C5"/>
    <w:rsid w:val="00DC1B95"/>
    <w:rsid w:val="00DC1FFA"/>
    <w:rsid w:val="00DC2526"/>
    <w:rsid w:val="00DC281F"/>
    <w:rsid w:val="00DC2ABD"/>
    <w:rsid w:val="00DC2BDB"/>
    <w:rsid w:val="00DC2DD0"/>
    <w:rsid w:val="00DC2EC3"/>
    <w:rsid w:val="00DC2F38"/>
    <w:rsid w:val="00DC30AD"/>
    <w:rsid w:val="00DC3618"/>
    <w:rsid w:val="00DC3770"/>
    <w:rsid w:val="00DC3C05"/>
    <w:rsid w:val="00DC4A68"/>
    <w:rsid w:val="00DC4C3C"/>
    <w:rsid w:val="00DC4FC7"/>
    <w:rsid w:val="00DC573C"/>
    <w:rsid w:val="00DC5996"/>
    <w:rsid w:val="00DC5E39"/>
    <w:rsid w:val="00DC63D6"/>
    <w:rsid w:val="00DC64DB"/>
    <w:rsid w:val="00DC6622"/>
    <w:rsid w:val="00DC68AA"/>
    <w:rsid w:val="00DC68CA"/>
    <w:rsid w:val="00DC6AA3"/>
    <w:rsid w:val="00DC6F66"/>
    <w:rsid w:val="00DC73D4"/>
    <w:rsid w:val="00DC7663"/>
    <w:rsid w:val="00DC7694"/>
    <w:rsid w:val="00DC786A"/>
    <w:rsid w:val="00DC7E0B"/>
    <w:rsid w:val="00DC7EA5"/>
    <w:rsid w:val="00DD0494"/>
    <w:rsid w:val="00DD06EE"/>
    <w:rsid w:val="00DD0AC5"/>
    <w:rsid w:val="00DD0BDB"/>
    <w:rsid w:val="00DD1181"/>
    <w:rsid w:val="00DD1313"/>
    <w:rsid w:val="00DD184C"/>
    <w:rsid w:val="00DD1C1B"/>
    <w:rsid w:val="00DD1CC3"/>
    <w:rsid w:val="00DD1FA4"/>
    <w:rsid w:val="00DD2060"/>
    <w:rsid w:val="00DD2826"/>
    <w:rsid w:val="00DD282C"/>
    <w:rsid w:val="00DD2954"/>
    <w:rsid w:val="00DD29E8"/>
    <w:rsid w:val="00DD2D3A"/>
    <w:rsid w:val="00DD38E8"/>
    <w:rsid w:val="00DD3BE1"/>
    <w:rsid w:val="00DD3DD8"/>
    <w:rsid w:val="00DD41CD"/>
    <w:rsid w:val="00DD481F"/>
    <w:rsid w:val="00DD482B"/>
    <w:rsid w:val="00DD5638"/>
    <w:rsid w:val="00DD564E"/>
    <w:rsid w:val="00DD5B93"/>
    <w:rsid w:val="00DD65DB"/>
    <w:rsid w:val="00DD6688"/>
    <w:rsid w:val="00DD6AA8"/>
    <w:rsid w:val="00DD6B3A"/>
    <w:rsid w:val="00DD7098"/>
    <w:rsid w:val="00DD73C9"/>
    <w:rsid w:val="00DE0147"/>
    <w:rsid w:val="00DE0227"/>
    <w:rsid w:val="00DE025C"/>
    <w:rsid w:val="00DE0C3A"/>
    <w:rsid w:val="00DE0CAD"/>
    <w:rsid w:val="00DE15C5"/>
    <w:rsid w:val="00DE166B"/>
    <w:rsid w:val="00DE1AF2"/>
    <w:rsid w:val="00DE2B73"/>
    <w:rsid w:val="00DE3402"/>
    <w:rsid w:val="00DE3628"/>
    <w:rsid w:val="00DE3DC6"/>
    <w:rsid w:val="00DE3E2D"/>
    <w:rsid w:val="00DE42FD"/>
    <w:rsid w:val="00DE445A"/>
    <w:rsid w:val="00DE4C16"/>
    <w:rsid w:val="00DE56E6"/>
    <w:rsid w:val="00DE597B"/>
    <w:rsid w:val="00DE5C48"/>
    <w:rsid w:val="00DE5EF8"/>
    <w:rsid w:val="00DE65AC"/>
    <w:rsid w:val="00DE683E"/>
    <w:rsid w:val="00DE740F"/>
    <w:rsid w:val="00DE7447"/>
    <w:rsid w:val="00DE7901"/>
    <w:rsid w:val="00DE7935"/>
    <w:rsid w:val="00DE7ADB"/>
    <w:rsid w:val="00DF0454"/>
    <w:rsid w:val="00DF04C7"/>
    <w:rsid w:val="00DF081D"/>
    <w:rsid w:val="00DF0C70"/>
    <w:rsid w:val="00DF1714"/>
    <w:rsid w:val="00DF1916"/>
    <w:rsid w:val="00DF2746"/>
    <w:rsid w:val="00DF2997"/>
    <w:rsid w:val="00DF2A03"/>
    <w:rsid w:val="00DF2B46"/>
    <w:rsid w:val="00DF2CC6"/>
    <w:rsid w:val="00DF2D17"/>
    <w:rsid w:val="00DF3C4B"/>
    <w:rsid w:val="00DF56CA"/>
    <w:rsid w:val="00DF58B2"/>
    <w:rsid w:val="00DF5A84"/>
    <w:rsid w:val="00DF60CA"/>
    <w:rsid w:val="00DF6129"/>
    <w:rsid w:val="00DF72C9"/>
    <w:rsid w:val="00DF7EB5"/>
    <w:rsid w:val="00DF7F6E"/>
    <w:rsid w:val="00E0041B"/>
    <w:rsid w:val="00E00A0D"/>
    <w:rsid w:val="00E00ADC"/>
    <w:rsid w:val="00E01A13"/>
    <w:rsid w:val="00E01E83"/>
    <w:rsid w:val="00E020B3"/>
    <w:rsid w:val="00E02186"/>
    <w:rsid w:val="00E025BE"/>
    <w:rsid w:val="00E02881"/>
    <w:rsid w:val="00E028CC"/>
    <w:rsid w:val="00E030D9"/>
    <w:rsid w:val="00E031D1"/>
    <w:rsid w:val="00E03746"/>
    <w:rsid w:val="00E03FDE"/>
    <w:rsid w:val="00E04081"/>
    <w:rsid w:val="00E042E8"/>
    <w:rsid w:val="00E04728"/>
    <w:rsid w:val="00E04926"/>
    <w:rsid w:val="00E04F77"/>
    <w:rsid w:val="00E05016"/>
    <w:rsid w:val="00E05A46"/>
    <w:rsid w:val="00E05CCB"/>
    <w:rsid w:val="00E05D05"/>
    <w:rsid w:val="00E064E7"/>
    <w:rsid w:val="00E0665D"/>
    <w:rsid w:val="00E06B07"/>
    <w:rsid w:val="00E06C05"/>
    <w:rsid w:val="00E1000C"/>
    <w:rsid w:val="00E1036C"/>
    <w:rsid w:val="00E10705"/>
    <w:rsid w:val="00E10A4A"/>
    <w:rsid w:val="00E11280"/>
    <w:rsid w:val="00E112D8"/>
    <w:rsid w:val="00E11395"/>
    <w:rsid w:val="00E12050"/>
    <w:rsid w:val="00E1230C"/>
    <w:rsid w:val="00E1277F"/>
    <w:rsid w:val="00E12CD7"/>
    <w:rsid w:val="00E13380"/>
    <w:rsid w:val="00E1353E"/>
    <w:rsid w:val="00E13C8D"/>
    <w:rsid w:val="00E13FA8"/>
    <w:rsid w:val="00E13FD3"/>
    <w:rsid w:val="00E1403D"/>
    <w:rsid w:val="00E14464"/>
    <w:rsid w:val="00E14518"/>
    <w:rsid w:val="00E1457E"/>
    <w:rsid w:val="00E155FD"/>
    <w:rsid w:val="00E1693D"/>
    <w:rsid w:val="00E16BA0"/>
    <w:rsid w:val="00E16C4F"/>
    <w:rsid w:val="00E16EB9"/>
    <w:rsid w:val="00E16EFF"/>
    <w:rsid w:val="00E17834"/>
    <w:rsid w:val="00E179B5"/>
    <w:rsid w:val="00E17C0D"/>
    <w:rsid w:val="00E17FD1"/>
    <w:rsid w:val="00E207FC"/>
    <w:rsid w:val="00E20E51"/>
    <w:rsid w:val="00E21789"/>
    <w:rsid w:val="00E2244F"/>
    <w:rsid w:val="00E235A7"/>
    <w:rsid w:val="00E23A6F"/>
    <w:rsid w:val="00E24622"/>
    <w:rsid w:val="00E24B14"/>
    <w:rsid w:val="00E24B45"/>
    <w:rsid w:val="00E24CBE"/>
    <w:rsid w:val="00E24FCD"/>
    <w:rsid w:val="00E25081"/>
    <w:rsid w:val="00E2513C"/>
    <w:rsid w:val="00E25415"/>
    <w:rsid w:val="00E266FD"/>
    <w:rsid w:val="00E268E0"/>
    <w:rsid w:val="00E26BE5"/>
    <w:rsid w:val="00E26FAD"/>
    <w:rsid w:val="00E27303"/>
    <w:rsid w:val="00E27418"/>
    <w:rsid w:val="00E2776F"/>
    <w:rsid w:val="00E27923"/>
    <w:rsid w:val="00E301DB"/>
    <w:rsid w:val="00E306DC"/>
    <w:rsid w:val="00E30B38"/>
    <w:rsid w:val="00E30B4C"/>
    <w:rsid w:val="00E30B57"/>
    <w:rsid w:val="00E30BA9"/>
    <w:rsid w:val="00E3110C"/>
    <w:rsid w:val="00E314DE"/>
    <w:rsid w:val="00E31A2D"/>
    <w:rsid w:val="00E32102"/>
    <w:rsid w:val="00E32404"/>
    <w:rsid w:val="00E32587"/>
    <w:rsid w:val="00E334D3"/>
    <w:rsid w:val="00E336D8"/>
    <w:rsid w:val="00E3373B"/>
    <w:rsid w:val="00E33BB2"/>
    <w:rsid w:val="00E34701"/>
    <w:rsid w:val="00E34727"/>
    <w:rsid w:val="00E348DF"/>
    <w:rsid w:val="00E349B7"/>
    <w:rsid w:val="00E34AB5"/>
    <w:rsid w:val="00E34CA8"/>
    <w:rsid w:val="00E3516A"/>
    <w:rsid w:val="00E353BE"/>
    <w:rsid w:val="00E35577"/>
    <w:rsid w:val="00E355EF"/>
    <w:rsid w:val="00E358FB"/>
    <w:rsid w:val="00E3597A"/>
    <w:rsid w:val="00E35B01"/>
    <w:rsid w:val="00E35BBA"/>
    <w:rsid w:val="00E37165"/>
    <w:rsid w:val="00E372A4"/>
    <w:rsid w:val="00E37537"/>
    <w:rsid w:val="00E401D1"/>
    <w:rsid w:val="00E40810"/>
    <w:rsid w:val="00E40918"/>
    <w:rsid w:val="00E40CCF"/>
    <w:rsid w:val="00E40CDE"/>
    <w:rsid w:val="00E40E17"/>
    <w:rsid w:val="00E411B8"/>
    <w:rsid w:val="00E411C7"/>
    <w:rsid w:val="00E41EC0"/>
    <w:rsid w:val="00E41F5A"/>
    <w:rsid w:val="00E420A2"/>
    <w:rsid w:val="00E42182"/>
    <w:rsid w:val="00E4227F"/>
    <w:rsid w:val="00E422B0"/>
    <w:rsid w:val="00E42522"/>
    <w:rsid w:val="00E42532"/>
    <w:rsid w:val="00E4258F"/>
    <w:rsid w:val="00E428E1"/>
    <w:rsid w:val="00E42C18"/>
    <w:rsid w:val="00E4301F"/>
    <w:rsid w:val="00E43510"/>
    <w:rsid w:val="00E43B4A"/>
    <w:rsid w:val="00E4460F"/>
    <w:rsid w:val="00E446FD"/>
    <w:rsid w:val="00E450E8"/>
    <w:rsid w:val="00E45275"/>
    <w:rsid w:val="00E4534F"/>
    <w:rsid w:val="00E456F8"/>
    <w:rsid w:val="00E45FC5"/>
    <w:rsid w:val="00E46527"/>
    <w:rsid w:val="00E4688F"/>
    <w:rsid w:val="00E4751F"/>
    <w:rsid w:val="00E47A87"/>
    <w:rsid w:val="00E47F74"/>
    <w:rsid w:val="00E500FF"/>
    <w:rsid w:val="00E50236"/>
    <w:rsid w:val="00E50639"/>
    <w:rsid w:val="00E507D1"/>
    <w:rsid w:val="00E511C2"/>
    <w:rsid w:val="00E51576"/>
    <w:rsid w:val="00E51A4F"/>
    <w:rsid w:val="00E51B25"/>
    <w:rsid w:val="00E51E8D"/>
    <w:rsid w:val="00E524A7"/>
    <w:rsid w:val="00E525AD"/>
    <w:rsid w:val="00E52779"/>
    <w:rsid w:val="00E5286C"/>
    <w:rsid w:val="00E52AFD"/>
    <w:rsid w:val="00E53079"/>
    <w:rsid w:val="00E54003"/>
    <w:rsid w:val="00E54DB0"/>
    <w:rsid w:val="00E55079"/>
    <w:rsid w:val="00E5552F"/>
    <w:rsid w:val="00E55EE1"/>
    <w:rsid w:val="00E55F7B"/>
    <w:rsid w:val="00E561D3"/>
    <w:rsid w:val="00E561DF"/>
    <w:rsid w:val="00E56888"/>
    <w:rsid w:val="00E574D6"/>
    <w:rsid w:val="00E574F5"/>
    <w:rsid w:val="00E57D7E"/>
    <w:rsid w:val="00E57E97"/>
    <w:rsid w:val="00E602EF"/>
    <w:rsid w:val="00E602F0"/>
    <w:rsid w:val="00E60885"/>
    <w:rsid w:val="00E61243"/>
    <w:rsid w:val="00E6190F"/>
    <w:rsid w:val="00E621C3"/>
    <w:rsid w:val="00E62749"/>
    <w:rsid w:val="00E62D3B"/>
    <w:rsid w:val="00E62DEA"/>
    <w:rsid w:val="00E63335"/>
    <w:rsid w:val="00E64195"/>
    <w:rsid w:val="00E6465D"/>
    <w:rsid w:val="00E64706"/>
    <w:rsid w:val="00E64879"/>
    <w:rsid w:val="00E64E56"/>
    <w:rsid w:val="00E64EC6"/>
    <w:rsid w:val="00E65648"/>
    <w:rsid w:val="00E65E53"/>
    <w:rsid w:val="00E66788"/>
    <w:rsid w:val="00E66805"/>
    <w:rsid w:val="00E668A9"/>
    <w:rsid w:val="00E66D9A"/>
    <w:rsid w:val="00E674CF"/>
    <w:rsid w:val="00E67B30"/>
    <w:rsid w:val="00E70252"/>
    <w:rsid w:val="00E70447"/>
    <w:rsid w:val="00E7096B"/>
    <w:rsid w:val="00E70DE3"/>
    <w:rsid w:val="00E70E1B"/>
    <w:rsid w:val="00E71265"/>
    <w:rsid w:val="00E712C6"/>
    <w:rsid w:val="00E729CE"/>
    <w:rsid w:val="00E73678"/>
    <w:rsid w:val="00E73DB3"/>
    <w:rsid w:val="00E7400C"/>
    <w:rsid w:val="00E74853"/>
    <w:rsid w:val="00E748DA"/>
    <w:rsid w:val="00E749E8"/>
    <w:rsid w:val="00E74B25"/>
    <w:rsid w:val="00E74D2C"/>
    <w:rsid w:val="00E74D7E"/>
    <w:rsid w:val="00E74DC3"/>
    <w:rsid w:val="00E74FC5"/>
    <w:rsid w:val="00E750E4"/>
    <w:rsid w:val="00E75258"/>
    <w:rsid w:val="00E7572E"/>
    <w:rsid w:val="00E7593A"/>
    <w:rsid w:val="00E75ABD"/>
    <w:rsid w:val="00E75EDD"/>
    <w:rsid w:val="00E768CE"/>
    <w:rsid w:val="00E771C0"/>
    <w:rsid w:val="00E77A41"/>
    <w:rsid w:val="00E806AD"/>
    <w:rsid w:val="00E80826"/>
    <w:rsid w:val="00E810AB"/>
    <w:rsid w:val="00E81552"/>
    <w:rsid w:val="00E81602"/>
    <w:rsid w:val="00E81916"/>
    <w:rsid w:val="00E819A6"/>
    <w:rsid w:val="00E81C84"/>
    <w:rsid w:val="00E81CBE"/>
    <w:rsid w:val="00E81D37"/>
    <w:rsid w:val="00E821BB"/>
    <w:rsid w:val="00E824B4"/>
    <w:rsid w:val="00E83039"/>
    <w:rsid w:val="00E8307A"/>
    <w:rsid w:val="00E83147"/>
    <w:rsid w:val="00E842F6"/>
    <w:rsid w:val="00E84518"/>
    <w:rsid w:val="00E84632"/>
    <w:rsid w:val="00E85141"/>
    <w:rsid w:val="00E853F8"/>
    <w:rsid w:val="00E85619"/>
    <w:rsid w:val="00E85D7E"/>
    <w:rsid w:val="00E85F30"/>
    <w:rsid w:val="00E8639A"/>
    <w:rsid w:val="00E87064"/>
    <w:rsid w:val="00E879C5"/>
    <w:rsid w:val="00E87DF0"/>
    <w:rsid w:val="00E90AC0"/>
    <w:rsid w:val="00E90EED"/>
    <w:rsid w:val="00E91170"/>
    <w:rsid w:val="00E9125F"/>
    <w:rsid w:val="00E91361"/>
    <w:rsid w:val="00E913F2"/>
    <w:rsid w:val="00E927B5"/>
    <w:rsid w:val="00E92C2D"/>
    <w:rsid w:val="00E92D89"/>
    <w:rsid w:val="00E92EF2"/>
    <w:rsid w:val="00E939F0"/>
    <w:rsid w:val="00E93C77"/>
    <w:rsid w:val="00E946CC"/>
    <w:rsid w:val="00E9500A"/>
    <w:rsid w:val="00E9508C"/>
    <w:rsid w:val="00E95210"/>
    <w:rsid w:val="00E9554A"/>
    <w:rsid w:val="00E95B05"/>
    <w:rsid w:val="00E95B4D"/>
    <w:rsid w:val="00E95E05"/>
    <w:rsid w:val="00E960E1"/>
    <w:rsid w:val="00E96180"/>
    <w:rsid w:val="00E96A11"/>
    <w:rsid w:val="00E96A8F"/>
    <w:rsid w:val="00E96D91"/>
    <w:rsid w:val="00E977FC"/>
    <w:rsid w:val="00E97FB5"/>
    <w:rsid w:val="00EA0217"/>
    <w:rsid w:val="00EA0454"/>
    <w:rsid w:val="00EA0E08"/>
    <w:rsid w:val="00EA14FC"/>
    <w:rsid w:val="00EA1A61"/>
    <w:rsid w:val="00EA2377"/>
    <w:rsid w:val="00EA2897"/>
    <w:rsid w:val="00EA317E"/>
    <w:rsid w:val="00EA3C95"/>
    <w:rsid w:val="00EA4308"/>
    <w:rsid w:val="00EA436E"/>
    <w:rsid w:val="00EA43E3"/>
    <w:rsid w:val="00EA4412"/>
    <w:rsid w:val="00EA453F"/>
    <w:rsid w:val="00EA4A7E"/>
    <w:rsid w:val="00EA4D05"/>
    <w:rsid w:val="00EA629D"/>
    <w:rsid w:val="00EA631A"/>
    <w:rsid w:val="00EA6360"/>
    <w:rsid w:val="00EA6B32"/>
    <w:rsid w:val="00EA6ED3"/>
    <w:rsid w:val="00EA7621"/>
    <w:rsid w:val="00EA76F5"/>
    <w:rsid w:val="00EA7ED2"/>
    <w:rsid w:val="00EB028A"/>
    <w:rsid w:val="00EB06B5"/>
    <w:rsid w:val="00EB107B"/>
    <w:rsid w:val="00EB108F"/>
    <w:rsid w:val="00EB131A"/>
    <w:rsid w:val="00EB1645"/>
    <w:rsid w:val="00EB1B83"/>
    <w:rsid w:val="00EB2213"/>
    <w:rsid w:val="00EB23CD"/>
    <w:rsid w:val="00EB2DAA"/>
    <w:rsid w:val="00EB3164"/>
    <w:rsid w:val="00EB32D1"/>
    <w:rsid w:val="00EB3524"/>
    <w:rsid w:val="00EB3AC7"/>
    <w:rsid w:val="00EB3BC4"/>
    <w:rsid w:val="00EB409F"/>
    <w:rsid w:val="00EB42A1"/>
    <w:rsid w:val="00EB4575"/>
    <w:rsid w:val="00EB4898"/>
    <w:rsid w:val="00EB4F7F"/>
    <w:rsid w:val="00EB546A"/>
    <w:rsid w:val="00EB5BEC"/>
    <w:rsid w:val="00EB5CB2"/>
    <w:rsid w:val="00EB6639"/>
    <w:rsid w:val="00EB6652"/>
    <w:rsid w:val="00EB69D7"/>
    <w:rsid w:val="00EB6DA9"/>
    <w:rsid w:val="00EB7447"/>
    <w:rsid w:val="00EB7492"/>
    <w:rsid w:val="00EB763A"/>
    <w:rsid w:val="00EB7917"/>
    <w:rsid w:val="00EB7964"/>
    <w:rsid w:val="00EB7C81"/>
    <w:rsid w:val="00EB7F5D"/>
    <w:rsid w:val="00EC0839"/>
    <w:rsid w:val="00EC0AE8"/>
    <w:rsid w:val="00EC0BA8"/>
    <w:rsid w:val="00EC1319"/>
    <w:rsid w:val="00EC162E"/>
    <w:rsid w:val="00EC19F5"/>
    <w:rsid w:val="00EC21D1"/>
    <w:rsid w:val="00EC2335"/>
    <w:rsid w:val="00EC272C"/>
    <w:rsid w:val="00EC2E73"/>
    <w:rsid w:val="00EC321E"/>
    <w:rsid w:val="00EC355B"/>
    <w:rsid w:val="00EC3825"/>
    <w:rsid w:val="00EC3860"/>
    <w:rsid w:val="00EC3896"/>
    <w:rsid w:val="00EC51D1"/>
    <w:rsid w:val="00EC543E"/>
    <w:rsid w:val="00EC6041"/>
    <w:rsid w:val="00EC6377"/>
    <w:rsid w:val="00EC671C"/>
    <w:rsid w:val="00EC68CE"/>
    <w:rsid w:val="00EC6AF7"/>
    <w:rsid w:val="00EC6EF5"/>
    <w:rsid w:val="00EC71E5"/>
    <w:rsid w:val="00EC726C"/>
    <w:rsid w:val="00EC74C4"/>
    <w:rsid w:val="00EC7BC4"/>
    <w:rsid w:val="00EC7F6F"/>
    <w:rsid w:val="00ED002E"/>
    <w:rsid w:val="00ED0181"/>
    <w:rsid w:val="00ED019C"/>
    <w:rsid w:val="00ED02E6"/>
    <w:rsid w:val="00ED04EA"/>
    <w:rsid w:val="00ED09AD"/>
    <w:rsid w:val="00ED09F0"/>
    <w:rsid w:val="00ED0FE3"/>
    <w:rsid w:val="00ED11EA"/>
    <w:rsid w:val="00ED2022"/>
    <w:rsid w:val="00ED246A"/>
    <w:rsid w:val="00ED332A"/>
    <w:rsid w:val="00ED3B89"/>
    <w:rsid w:val="00ED3CE5"/>
    <w:rsid w:val="00ED3D14"/>
    <w:rsid w:val="00ED41DE"/>
    <w:rsid w:val="00ED464A"/>
    <w:rsid w:val="00ED4E10"/>
    <w:rsid w:val="00ED4F39"/>
    <w:rsid w:val="00ED539A"/>
    <w:rsid w:val="00ED5838"/>
    <w:rsid w:val="00ED58C6"/>
    <w:rsid w:val="00ED5BDE"/>
    <w:rsid w:val="00ED5D31"/>
    <w:rsid w:val="00ED5D3B"/>
    <w:rsid w:val="00ED5E1B"/>
    <w:rsid w:val="00ED625B"/>
    <w:rsid w:val="00ED6DBA"/>
    <w:rsid w:val="00ED7BF5"/>
    <w:rsid w:val="00ED7D6C"/>
    <w:rsid w:val="00EE00B3"/>
    <w:rsid w:val="00EE00B6"/>
    <w:rsid w:val="00EE02CB"/>
    <w:rsid w:val="00EE036A"/>
    <w:rsid w:val="00EE0662"/>
    <w:rsid w:val="00EE0A97"/>
    <w:rsid w:val="00EE13E7"/>
    <w:rsid w:val="00EE1B41"/>
    <w:rsid w:val="00EE1FC4"/>
    <w:rsid w:val="00EE29CA"/>
    <w:rsid w:val="00EE2B40"/>
    <w:rsid w:val="00EE37A9"/>
    <w:rsid w:val="00EE39A9"/>
    <w:rsid w:val="00EE3CC3"/>
    <w:rsid w:val="00EE470B"/>
    <w:rsid w:val="00EE539F"/>
    <w:rsid w:val="00EE54F5"/>
    <w:rsid w:val="00EE5ED9"/>
    <w:rsid w:val="00EE6214"/>
    <w:rsid w:val="00EE67B0"/>
    <w:rsid w:val="00EE68FC"/>
    <w:rsid w:val="00EE6B00"/>
    <w:rsid w:val="00EE6E6F"/>
    <w:rsid w:val="00EE72B8"/>
    <w:rsid w:val="00EE75C7"/>
    <w:rsid w:val="00EE7858"/>
    <w:rsid w:val="00EE78CD"/>
    <w:rsid w:val="00EE7B88"/>
    <w:rsid w:val="00EE7D5E"/>
    <w:rsid w:val="00EE7E98"/>
    <w:rsid w:val="00EF0130"/>
    <w:rsid w:val="00EF03F9"/>
    <w:rsid w:val="00EF0772"/>
    <w:rsid w:val="00EF0A8F"/>
    <w:rsid w:val="00EF1042"/>
    <w:rsid w:val="00EF1117"/>
    <w:rsid w:val="00EF1B41"/>
    <w:rsid w:val="00EF1C26"/>
    <w:rsid w:val="00EF1CF0"/>
    <w:rsid w:val="00EF2244"/>
    <w:rsid w:val="00EF2307"/>
    <w:rsid w:val="00EF23C3"/>
    <w:rsid w:val="00EF2747"/>
    <w:rsid w:val="00EF28E2"/>
    <w:rsid w:val="00EF28EC"/>
    <w:rsid w:val="00EF2FBB"/>
    <w:rsid w:val="00EF4BAF"/>
    <w:rsid w:val="00EF4C48"/>
    <w:rsid w:val="00EF4F82"/>
    <w:rsid w:val="00EF525A"/>
    <w:rsid w:val="00EF5266"/>
    <w:rsid w:val="00EF54E0"/>
    <w:rsid w:val="00EF579D"/>
    <w:rsid w:val="00EF5B09"/>
    <w:rsid w:val="00EF6007"/>
    <w:rsid w:val="00EF6733"/>
    <w:rsid w:val="00EF6897"/>
    <w:rsid w:val="00EF68C6"/>
    <w:rsid w:val="00EF68CF"/>
    <w:rsid w:val="00EF6F35"/>
    <w:rsid w:val="00EF7381"/>
    <w:rsid w:val="00EF759F"/>
    <w:rsid w:val="00EF75FC"/>
    <w:rsid w:val="00EF7B25"/>
    <w:rsid w:val="00F007DF"/>
    <w:rsid w:val="00F00945"/>
    <w:rsid w:val="00F009C2"/>
    <w:rsid w:val="00F00D95"/>
    <w:rsid w:val="00F0163C"/>
    <w:rsid w:val="00F0275A"/>
    <w:rsid w:val="00F02EC9"/>
    <w:rsid w:val="00F0315B"/>
    <w:rsid w:val="00F032E9"/>
    <w:rsid w:val="00F039D3"/>
    <w:rsid w:val="00F03D7A"/>
    <w:rsid w:val="00F03E7C"/>
    <w:rsid w:val="00F0438A"/>
    <w:rsid w:val="00F04624"/>
    <w:rsid w:val="00F04A14"/>
    <w:rsid w:val="00F04AC2"/>
    <w:rsid w:val="00F04B16"/>
    <w:rsid w:val="00F0504D"/>
    <w:rsid w:val="00F0531F"/>
    <w:rsid w:val="00F0532B"/>
    <w:rsid w:val="00F05880"/>
    <w:rsid w:val="00F05C01"/>
    <w:rsid w:val="00F05C9C"/>
    <w:rsid w:val="00F066F2"/>
    <w:rsid w:val="00F068BD"/>
    <w:rsid w:val="00F06AE7"/>
    <w:rsid w:val="00F07489"/>
    <w:rsid w:val="00F07AC8"/>
    <w:rsid w:val="00F115EF"/>
    <w:rsid w:val="00F11619"/>
    <w:rsid w:val="00F11D73"/>
    <w:rsid w:val="00F11DAA"/>
    <w:rsid w:val="00F125D0"/>
    <w:rsid w:val="00F12649"/>
    <w:rsid w:val="00F127E8"/>
    <w:rsid w:val="00F12890"/>
    <w:rsid w:val="00F12B8A"/>
    <w:rsid w:val="00F12C7F"/>
    <w:rsid w:val="00F12DCE"/>
    <w:rsid w:val="00F13458"/>
    <w:rsid w:val="00F1378C"/>
    <w:rsid w:val="00F13B04"/>
    <w:rsid w:val="00F13F91"/>
    <w:rsid w:val="00F14A1E"/>
    <w:rsid w:val="00F156C6"/>
    <w:rsid w:val="00F15F74"/>
    <w:rsid w:val="00F16C76"/>
    <w:rsid w:val="00F17634"/>
    <w:rsid w:val="00F2017D"/>
    <w:rsid w:val="00F20308"/>
    <w:rsid w:val="00F2097C"/>
    <w:rsid w:val="00F20D11"/>
    <w:rsid w:val="00F20EF3"/>
    <w:rsid w:val="00F21159"/>
    <w:rsid w:val="00F215C2"/>
    <w:rsid w:val="00F219CF"/>
    <w:rsid w:val="00F21F0D"/>
    <w:rsid w:val="00F224FB"/>
    <w:rsid w:val="00F22582"/>
    <w:rsid w:val="00F229B8"/>
    <w:rsid w:val="00F22CBC"/>
    <w:rsid w:val="00F23120"/>
    <w:rsid w:val="00F238E0"/>
    <w:rsid w:val="00F23EA4"/>
    <w:rsid w:val="00F23F8D"/>
    <w:rsid w:val="00F244C2"/>
    <w:rsid w:val="00F24C08"/>
    <w:rsid w:val="00F24FB1"/>
    <w:rsid w:val="00F250D1"/>
    <w:rsid w:val="00F256FD"/>
    <w:rsid w:val="00F257E5"/>
    <w:rsid w:val="00F25A98"/>
    <w:rsid w:val="00F25B4E"/>
    <w:rsid w:val="00F25CAA"/>
    <w:rsid w:val="00F26103"/>
    <w:rsid w:val="00F2629B"/>
    <w:rsid w:val="00F262A7"/>
    <w:rsid w:val="00F267D3"/>
    <w:rsid w:val="00F26A59"/>
    <w:rsid w:val="00F26B46"/>
    <w:rsid w:val="00F26C0F"/>
    <w:rsid w:val="00F26C50"/>
    <w:rsid w:val="00F26CEE"/>
    <w:rsid w:val="00F275CC"/>
    <w:rsid w:val="00F27C9C"/>
    <w:rsid w:val="00F27E81"/>
    <w:rsid w:val="00F3042A"/>
    <w:rsid w:val="00F3048E"/>
    <w:rsid w:val="00F306CC"/>
    <w:rsid w:val="00F306F2"/>
    <w:rsid w:val="00F30A41"/>
    <w:rsid w:val="00F30BA9"/>
    <w:rsid w:val="00F30CC2"/>
    <w:rsid w:val="00F316CF"/>
    <w:rsid w:val="00F31DDB"/>
    <w:rsid w:val="00F321E5"/>
    <w:rsid w:val="00F32980"/>
    <w:rsid w:val="00F329A1"/>
    <w:rsid w:val="00F32B2B"/>
    <w:rsid w:val="00F33752"/>
    <w:rsid w:val="00F33CF0"/>
    <w:rsid w:val="00F34713"/>
    <w:rsid w:val="00F34948"/>
    <w:rsid w:val="00F35904"/>
    <w:rsid w:val="00F35A6E"/>
    <w:rsid w:val="00F35B59"/>
    <w:rsid w:val="00F35E60"/>
    <w:rsid w:val="00F3608C"/>
    <w:rsid w:val="00F363F6"/>
    <w:rsid w:val="00F3667A"/>
    <w:rsid w:val="00F36A26"/>
    <w:rsid w:val="00F36AB2"/>
    <w:rsid w:val="00F36BA7"/>
    <w:rsid w:val="00F36C0E"/>
    <w:rsid w:val="00F372B5"/>
    <w:rsid w:val="00F372C8"/>
    <w:rsid w:val="00F37566"/>
    <w:rsid w:val="00F377A5"/>
    <w:rsid w:val="00F378BF"/>
    <w:rsid w:val="00F37B84"/>
    <w:rsid w:val="00F40006"/>
    <w:rsid w:val="00F40124"/>
    <w:rsid w:val="00F40862"/>
    <w:rsid w:val="00F41306"/>
    <w:rsid w:val="00F4157C"/>
    <w:rsid w:val="00F422F3"/>
    <w:rsid w:val="00F4267A"/>
    <w:rsid w:val="00F42CE5"/>
    <w:rsid w:val="00F42E2E"/>
    <w:rsid w:val="00F43C93"/>
    <w:rsid w:val="00F440EA"/>
    <w:rsid w:val="00F4416B"/>
    <w:rsid w:val="00F443CB"/>
    <w:rsid w:val="00F44716"/>
    <w:rsid w:val="00F4490F"/>
    <w:rsid w:val="00F44AD3"/>
    <w:rsid w:val="00F44DA6"/>
    <w:rsid w:val="00F4511D"/>
    <w:rsid w:val="00F45814"/>
    <w:rsid w:val="00F45A8A"/>
    <w:rsid w:val="00F46424"/>
    <w:rsid w:val="00F46464"/>
    <w:rsid w:val="00F468F8"/>
    <w:rsid w:val="00F46911"/>
    <w:rsid w:val="00F46E24"/>
    <w:rsid w:val="00F46F52"/>
    <w:rsid w:val="00F50582"/>
    <w:rsid w:val="00F507D4"/>
    <w:rsid w:val="00F50B5B"/>
    <w:rsid w:val="00F50E40"/>
    <w:rsid w:val="00F50E8A"/>
    <w:rsid w:val="00F5167F"/>
    <w:rsid w:val="00F519BF"/>
    <w:rsid w:val="00F51B82"/>
    <w:rsid w:val="00F52279"/>
    <w:rsid w:val="00F52563"/>
    <w:rsid w:val="00F5259A"/>
    <w:rsid w:val="00F5359B"/>
    <w:rsid w:val="00F53CEC"/>
    <w:rsid w:val="00F54323"/>
    <w:rsid w:val="00F544C4"/>
    <w:rsid w:val="00F54AB3"/>
    <w:rsid w:val="00F55110"/>
    <w:rsid w:val="00F551E7"/>
    <w:rsid w:val="00F558AD"/>
    <w:rsid w:val="00F559C8"/>
    <w:rsid w:val="00F56296"/>
    <w:rsid w:val="00F562AD"/>
    <w:rsid w:val="00F5642B"/>
    <w:rsid w:val="00F5660E"/>
    <w:rsid w:val="00F56B09"/>
    <w:rsid w:val="00F572C0"/>
    <w:rsid w:val="00F574F0"/>
    <w:rsid w:val="00F60500"/>
    <w:rsid w:val="00F61063"/>
    <w:rsid w:val="00F61307"/>
    <w:rsid w:val="00F6193A"/>
    <w:rsid w:val="00F61946"/>
    <w:rsid w:val="00F61B14"/>
    <w:rsid w:val="00F61C1D"/>
    <w:rsid w:val="00F62414"/>
    <w:rsid w:val="00F62648"/>
    <w:rsid w:val="00F6290B"/>
    <w:rsid w:val="00F6331D"/>
    <w:rsid w:val="00F63907"/>
    <w:rsid w:val="00F64B25"/>
    <w:rsid w:val="00F64D9E"/>
    <w:rsid w:val="00F64EB9"/>
    <w:rsid w:val="00F64F94"/>
    <w:rsid w:val="00F64FC4"/>
    <w:rsid w:val="00F65B07"/>
    <w:rsid w:val="00F65DA0"/>
    <w:rsid w:val="00F663B2"/>
    <w:rsid w:val="00F66FF1"/>
    <w:rsid w:val="00F670FA"/>
    <w:rsid w:val="00F673C3"/>
    <w:rsid w:val="00F673EF"/>
    <w:rsid w:val="00F6758C"/>
    <w:rsid w:val="00F67CA0"/>
    <w:rsid w:val="00F67D4B"/>
    <w:rsid w:val="00F701BF"/>
    <w:rsid w:val="00F70586"/>
    <w:rsid w:val="00F70641"/>
    <w:rsid w:val="00F7065A"/>
    <w:rsid w:val="00F709FA"/>
    <w:rsid w:val="00F70D46"/>
    <w:rsid w:val="00F710B6"/>
    <w:rsid w:val="00F714EE"/>
    <w:rsid w:val="00F718CE"/>
    <w:rsid w:val="00F72290"/>
    <w:rsid w:val="00F724F3"/>
    <w:rsid w:val="00F72846"/>
    <w:rsid w:val="00F72913"/>
    <w:rsid w:val="00F72992"/>
    <w:rsid w:val="00F72BC3"/>
    <w:rsid w:val="00F73421"/>
    <w:rsid w:val="00F737CB"/>
    <w:rsid w:val="00F739EE"/>
    <w:rsid w:val="00F73C75"/>
    <w:rsid w:val="00F7477F"/>
    <w:rsid w:val="00F74C44"/>
    <w:rsid w:val="00F7507B"/>
    <w:rsid w:val="00F75493"/>
    <w:rsid w:val="00F756AB"/>
    <w:rsid w:val="00F75A9F"/>
    <w:rsid w:val="00F76858"/>
    <w:rsid w:val="00F7695D"/>
    <w:rsid w:val="00F76A6C"/>
    <w:rsid w:val="00F77043"/>
    <w:rsid w:val="00F7719F"/>
    <w:rsid w:val="00F775FA"/>
    <w:rsid w:val="00F77810"/>
    <w:rsid w:val="00F77EA0"/>
    <w:rsid w:val="00F81197"/>
    <w:rsid w:val="00F81239"/>
    <w:rsid w:val="00F821F2"/>
    <w:rsid w:val="00F82582"/>
    <w:rsid w:val="00F82D2F"/>
    <w:rsid w:val="00F849E6"/>
    <w:rsid w:val="00F84C27"/>
    <w:rsid w:val="00F86CA4"/>
    <w:rsid w:val="00F87479"/>
    <w:rsid w:val="00F87B8E"/>
    <w:rsid w:val="00F87EBD"/>
    <w:rsid w:val="00F87F75"/>
    <w:rsid w:val="00F90FEC"/>
    <w:rsid w:val="00F911A9"/>
    <w:rsid w:val="00F91208"/>
    <w:rsid w:val="00F91400"/>
    <w:rsid w:val="00F9167F"/>
    <w:rsid w:val="00F91E69"/>
    <w:rsid w:val="00F92101"/>
    <w:rsid w:val="00F92577"/>
    <w:rsid w:val="00F92B60"/>
    <w:rsid w:val="00F9349E"/>
    <w:rsid w:val="00F937CE"/>
    <w:rsid w:val="00F944BB"/>
    <w:rsid w:val="00F947C2"/>
    <w:rsid w:val="00F94DA5"/>
    <w:rsid w:val="00F95154"/>
    <w:rsid w:val="00F9524D"/>
    <w:rsid w:val="00F954E9"/>
    <w:rsid w:val="00F95587"/>
    <w:rsid w:val="00F95DE9"/>
    <w:rsid w:val="00F96118"/>
    <w:rsid w:val="00F96681"/>
    <w:rsid w:val="00F9688B"/>
    <w:rsid w:val="00F96F02"/>
    <w:rsid w:val="00F97577"/>
    <w:rsid w:val="00F975D8"/>
    <w:rsid w:val="00FA0CD4"/>
    <w:rsid w:val="00FA1607"/>
    <w:rsid w:val="00FA166C"/>
    <w:rsid w:val="00FA19E0"/>
    <w:rsid w:val="00FA2177"/>
    <w:rsid w:val="00FA2374"/>
    <w:rsid w:val="00FA23DB"/>
    <w:rsid w:val="00FA2D7A"/>
    <w:rsid w:val="00FA2EF5"/>
    <w:rsid w:val="00FA3424"/>
    <w:rsid w:val="00FA3905"/>
    <w:rsid w:val="00FA3AFA"/>
    <w:rsid w:val="00FA3B45"/>
    <w:rsid w:val="00FA40ED"/>
    <w:rsid w:val="00FA4738"/>
    <w:rsid w:val="00FA5526"/>
    <w:rsid w:val="00FA560A"/>
    <w:rsid w:val="00FA5CCC"/>
    <w:rsid w:val="00FA5F89"/>
    <w:rsid w:val="00FA609B"/>
    <w:rsid w:val="00FA6A1E"/>
    <w:rsid w:val="00FA6CB7"/>
    <w:rsid w:val="00FA729F"/>
    <w:rsid w:val="00FA7318"/>
    <w:rsid w:val="00FA7471"/>
    <w:rsid w:val="00FA76A8"/>
    <w:rsid w:val="00FA7EED"/>
    <w:rsid w:val="00FB0383"/>
    <w:rsid w:val="00FB0921"/>
    <w:rsid w:val="00FB1167"/>
    <w:rsid w:val="00FB11EE"/>
    <w:rsid w:val="00FB169D"/>
    <w:rsid w:val="00FB1A61"/>
    <w:rsid w:val="00FB1E89"/>
    <w:rsid w:val="00FB1FE0"/>
    <w:rsid w:val="00FB31D5"/>
    <w:rsid w:val="00FB31E5"/>
    <w:rsid w:val="00FB3439"/>
    <w:rsid w:val="00FB4682"/>
    <w:rsid w:val="00FB4695"/>
    <w:rsid w:val="00FB48DA"/>
    <w:rsid w:val="00FB4A9F"/>
    <w:rsid w:val="00FB4ECF"/>
    <w:rsid w:val="00FB4F0D"/>
    <w:rsid w:val="00FB4F96"/>
    <w:rsid w:val="00FB53D5"/>
    <w:rsid w:val="00FB54BF"/>
    <w:rsid w:val="00FB59CE"/>
    <w:rsid w:val="00FB61C4"/>
    <w:rsid w:val="00FB651F"/>
    <w:rsid w:val="00FB66D4"/>
    <w:rsid w:val="00FB6827"/>
    <w:rsid w:val="00FB6B49"/>
    <w:rsid w:val="00FB6BB3"/>
    <w:rsid w:val="00FB773A"/>
    <w:rsid w:val="00FB77BD"/>
    <w:rsid w:val="00FC01A9"/>
    <w:rsid w:val="00FC10AF"/>
    <w:rsid w:val="00FC1F15"/>
    <w:rsid w:val="00FC1FF1"/>
    <w:rsid w:val="00FC217B"/>
    <w:rsid w:val="00FC24AD"/>
    <w:rsid w:val="00FC2707"/>
    <w:rsid w:val="00FC2864"/>
    <w:rsid w:val="00FC2A70"/>
    <w:rsid w:val="00FC2F34"/>
    <w:rsid w:val="00FC325E"/>
    <w:rsid w:val="00FC38B3"/>
    <w:rsid w:val="00FC3AB3"/>
    <w:rsid w:val="00FC3CBE"/>
    <w:rsid w:val="00FC4918"/>
    <w:rsid w:val="00FC4D79"/>
    <w:rsid w:val="00FC5118"/>
    <w:rsid w:val="00FC52AA"/>
    <w:rsid w:val="00FC5475"/>
    <w:rsid w:val="00FC557F"/>
    <w:rsid w:val="00FC584E"/>
    <w:rsid w:val="00FC59EA"/>
    <w:rsid w:val="00FC59F9"/>
    <w:rsid w:val="00FC5E4C"/>
    <w:rsid w:val="00FC6392"/>
    <w:rsid w:val="00FC64C8"/>
    <w:rsid w:val="00FC69BF"/>
    <w:rsid w:val="00FC69FB"/>
    <w:rsid w:val="00FC72B0"/>
    <w:rsid w:val="00FC730C"/>
    <w:rsid w:val="00FC733E"/>
    <w:rsid w:val="00FC73EF"/>
    <w:rsid w:val="00FC7648"/>
    <w:rsid w:val="00FC76AD"/>
    <w:rsid w:val="00FC77CF"/>
    <w:rsid w:val="00FD00DF"/>
    <w:rsid w:val="00FD0100"/>
    <w:rsid w:val="00FD0E3D"/>
    <w:rsid w:val="00FD252F"/>
    <w:rsid w:val="00FD2680"/>
    <w:rsid w:val="00FD2DA5"/>
    <w:rsid w:val="00FD33E5"/>
    <w:rsid w:val="00FD3E99"/>
    <w:rsid w:val="00FD4B1A"/>
    <w:rsid w:val="00FD51C8"/>
    <w:rsid w:val="00FD5475"/>
    <w:rsid w:val="00FD564E"/>
    <w:rsid w:val="00FD5EAD"/>
    <w:rsid w:val="00FD5F0E"/>
    <w:rsid w:val="00FD6B1B"/>
    <w:rsid w:val="00FD7519"/>
    <w:rsid w:val="00FD7DF6"/>
    <w:rsid w:val="00FE0046"/>
    <w:rsid w:val="00FE0956"/>
    <w:rsid w:val="00FE118C"/>
    <w:rsid w:val="00FE11AE"/>
    <w:rsid w:val="00FE215B"/>
    <w:rsid w:val="00FE2241"/>
    <w:rsid w:val="00FE379B"/>
    <w:rsid w:val="00FE3E5C"/>
    <w:rsid w:val="00FE3E66"/>
    <w:rsid w:val="00FE4205"/>
    <w:rsid w:val="00FE452F"/>
    <w:rsid w:val="00FE4CE8"/>
    <w:rsid w:val="00FE4E5E"/>
    <w:rsid w:val="00FE538D"/>
    <w:rsid w:val="00FE5A29"/>
    <w:rsid w:val="00FE5B93"/>
    <w:rsid w:val="00FE5E9D"/>
    <w:rsid w:val="00FE620B"/>
    <w:rsid w:val="00FE69CB"/>
    <w:rsid w:val="00FE7159"/>
    <w:rsid w:val="00FE7DB8"/>
    <w:rsid w:val="00FE7E9E"/>
    <w:rsid w:val="00FF04B4"/>
    <w:rsid w:val="00FF05DD"/>
    <w:rsid w:val="00FF084F"/>
    <w:rsid w:val="00FF0A54"/>
    <w:rsid w:val="00FF0D51"/>
    <w:rsid w:val="00FF103E"/>
    <w:rsid w:val="00FF123A"/>
    <w:rsid w:val="00FF1670"/>
    <w:rsid w:val="00FF1D85"/>
    <w:rsid w:val="00FF1E51"/>
    <w:rsid w:val="00FF273B"/>
    <w:rsid w:val="00FF2D87"/>
    <w:rsid w:val="00FF33A1"/>
    <w:rsid w:val="00FF3406"/>
    <w:rsid w:val="00FF3F01"/>
    <w:rsid w:val="00FF456B"/>
    <w:rsid w:val="00FF4F5F"/>
    <w:rsid w:val="00FF53E9"/>
    <w:rsid w:val="00FF55FC"/>
    <w:rsid w:val="00FF5954"/>
    <w:rsid w:val="00FF5B00"/>
    <w:rsid w:val="00FF5D2B"/>
    <w:rsid w:val="00FF5E97"/>
    <w:rsid w:val="00FF5EB8"/>
    <w:rsid w:val="00FF63DB"/>
    <w:rsid w:val="00FF6A91"/>
    <w:rsid w:val="00FF6BBE"/>
    <w:rsid w:val="00FF7D9E"/>
    <w:rsid w:val="2B8A87F5"/>
    <w:rsid w:val="4B10C889"/>
    <w:rsid w:val="4D1B20E8"/>
    <w:rsid w:val="572C6FBB"/>
    <w:rsid w:val="5B853599"/>
    <w:rsid w:val="6E023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DE7310"/>
  <w15:chartTrackingRefBased/>
  <w15:docId w15:val="{E9728D8F-B4A6-4085-A6E3-B5BE87D51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431"/>
    <w:pPr>
      <w:spacing w:after="240" w:line="26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163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04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26E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3D7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1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16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16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6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63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416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14163C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9704A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126E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E60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833E6"/>
  </w:style>
  <w:style w:type="character" w:customStyle="1" w:styleId="Heading4Char">
    <w:name w:val="Heading 4 Char"/>
    <w:basedOn w:val="DefaultParagraphFont"/>
    <w:link w:val="Heading4"/>
    <w:uiPriority w:val="9"/>
    <w:rsid w:val="00553D7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65431D"/>
    <w:pPr>
      <w:spacing w:after="200"/>
    </w:pPr>
    <w:rPr>
      <w:iCs/>
      <w:sz w:val="18"/>
      <w:szCs w:val="18"/>
    </w:rPr>
  </w:style>
  <w:style w:type="paragraph" w:styleId="Revision">
    <w:name w:val="Revision"/>
    <w:hidden/>
    <w:uiPriority w:val="99"/>
    <w:semiHidden/>
    <w:rsid w:val="00B75FC7"/>
    <w:pPr>
      <w:spacing w:after="0" w:line="240" w:lineRule="auto"/>
    </w:pPr>
  </w:style>
  <w:style w:type="character" w:customStyle="1" w:styleId="cf01">
    <w:name w:val="cf01"/>
    <w:basedOn w:val="DefaultParagraphFont"/>
    <w:rsid w:val="00A271F1"/>
    <w:rPr>
      <w:rFonts w:ascii="Segoe UI" w:hAnsi="Segoe UI" w:cs="Segoe UI" w:hint="default"/>
      <w:sz w:val="18"/>
      <w:szCs w:val="18"/>
      <w:u w:val="single"/>
    </w:rPr>
  </w:style>
  <w:style w:type="paragraph" w:styleId="Header">
    <w:name w:val="header"/>
    <w:basedOn w:val="Normal"/>
    <w:link w:val="HeaderChar"/>
    <w:uiPriority w:val="99"/>
    <w:unhideWhenUsed/>
    <w:rsid w:val="00B50665"/>
    <w:pPr>
      <w:tabs>
        <w:tab w:val="center" w:pos="4986"/>
        <w:tab w:val="right" w:pos="99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50665"/>
  </w:style>
  <w:style w:type="paragraph" w:styleId="Footer">
    <w:name w:val="footer"/>
    <w:basedOn w:val="Normal"/>
    <w:link w:val="FooterChar"/>
    <w:uiPriority w:val="99"/>
    <w:unhideWhenUsed/>
    <w:rsid w:val="00B50665"/>
    <w:pPr>
      <w:tabs>
        <w:tab w:val="center" w:pos="4986"/>
        <w:tab w:val="right" w:pos="99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50665"/>
  </w:style>
  <w:style w:type="character" w:styleId="Hyperlink">
    <w:name w:val="Hyperlink"/>
    <w:basedOn w:val="DefaultParagraphFont"/>
    <w:uiPriority w:val="99"/>
    <w:unhideWhenUsed/>
    <w:rsid w:val="0098589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58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9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9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E3D565A0CFFE4C9024ADA065836F3C" ma:contentTypeVersion="11" ma:contentTypeDescription="Create a new document." ma:contentTypeScope="" ma:versionID="dd6f0cbb5ca35962515d3002a7d1535c">
  <xsd:schema xmlns:xsd="http://www.w3.org/2001/XMLSchema" xmlns:xs="http://www.w3.org/2001/XMLSchema" xmlns:p="http://schemas.microsoft.com/office/2006/metadata/properties" xmlns:ns2="8e349a1f-2673-4ccf-89d7-d090388738e8" xmlns:ns3="f405d74c-3027-43f3-ac51-b463f38fcd64" targetNamespace="http://schemas.microsoft.com/office/2006/metadata/properties" ma:root="true" ma:fieldsID="a42d036098349f7281d4197827ce0705" ns2:_="" ns3:_="">
    <xsd:import namespace="8e349a1f-2673-4ccf-89d7-d090388738e8"/>
    <xsd:import namespace="f405d74c-3027-43f3-ac51-b463f38fcd6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lcf76f155ced4ddcb4097134ff3c332f" minOccurs="0"/>
                <xsd:element ref="ns2:TaxCatchAll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349a1f-2673-4ccf-89d7-d090388738e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2" nillable="true" ma:displayName="Taxonomy Catch All Column" ma:hidden="true" ma:list="{3d753ca7-2461-4e2a-963d-7533d67b8fd4}" ma:internalName="TaxCatchAll" ma:showField="CatchAllData" ma:web="8e349a1f-2673-4ccf-89d7-d090388738e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05d74c-3027-43f3-ac51-b463f38fcd64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78eee82-d3ba-403b-bb0e-b224fb46d82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e349a1f-2673-4ccf-89d7-d090388738e8">
      <UserInfo>
        <DisplayName>Hamish Innes-Brown (HAIN)</DisplayName>
        <AccountId>11</AccountId>
        <AccountType/>
      </UserInfo>
      <UserInfo>
        <DisplayName>Alina Schulte (AICU)</DisplayName>
        <AccountId>12</AccountId>
        <AccountType/>
      </UserInfo>
    </SharedWithUsers>
    <TaxCatchAll xmlns="8e349a1f-2673-4ccf-89d7-d090388738e8" xsi:nil="true"/>
    <lcf76f155ced4ddcb4097134ff3c332f xmlns="f405d74c-3027-43f3-ac51-b463f38fcd64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66C048-7501-4D00-A7AA-C6690459AE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349a1f-2673-4ccf-89d7-d090388738e8"/>
    <ds:schemaRef ds:uri="f405d74c-3027-43f3-ac51-b463f38fcd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E90EE2-2DFB-49ED-A27F-77FE433019E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CBE681B-87A2-4D0D-B302-B1C116724E34}">
  <ds:schemaRefs>
    <ds:schemaRef ds:uri="http://schemas.microsoft.com/office/2006/documentManagement/types"/>
    <ds:schemaRef ds:uri="http://schemas.openxmlformats.org/package/2006/metadata/core-properties"/>
    <ds:schemaRef ds:uri="http://purl.org/dc/dcmitype/"/>
    <ds:schemaRef ds:uri="http://purl.org/dc/terms/"/>
    <ds:schemaRef ds:uri="http://purl.org/dc/elements/1.1/"/>
    <ds:schemaRef ds:uri="f405d74c-3027-43f3-ac51-b463f38fcd64"/>
    <ds:schemaRef ds:uri="http://schemas.microsoft.com/office/infopath/2007/PartnerControls"/>
    <ds:schemaRef ds:uri="8e349a1f-2673-4ccf-89d7-d090388738e8"/>
    <ds:schemaRef ds:uri="http://schemas.microsoft.com/office/2006/metadata/properties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D156A61F-9FC9-4F91-8945-D235DE61534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Links>
    <vt:vector size="24" baseType="variant">
      <vt:variant>
        <vt:i4>3342451</vt:i4>
      </vt:variant>
      <vt:variant>
        <vt:i4>9</vt:i4>
      </vt:variant>
      <vt:variant>
        <vt:i4>0</vt:i4>
      </vt:variant>
      <vt:variant>
        <vt:i4>5</vt:i4>
      </vt:variant>
      <vt:variant>
        <vt:lpwstr>https://s4be.cochrane.org/blog/2018/05/04/dont-confuse-no-evidence-of-a-difference-with-evidence-of-no-difference/</vt:lpwstr>
      </vt:variant>
      <vt:variant>
        <vt:lpwstr/>
      </vt:variant>
      <vt:variant>
        <vt:i4>2424928</vt:i4>
      </vt:variant>
      <vt:variant>
        <vt:i4>6</vt:i4>
      </vt:variant>
      <vt:variant>
        <vt:i4>0</vt:i4>
      </vt:variant>
      <vt:variant>
        <vt:i4>5</vt:i4>
      </vt:variant>
      <vt:variant>
        <vt:lpwstr>https://www.bksv.com/en/transducers/vibration/accelerometers/ccld-iepe</vt:lpwstr>
      </vt:variant>
      <vt:variant>
        <vt:lpwstr/>
      </vt:variant>
      <vt:variant>
        <vt:i4>4063331</vt:i4>
      </vt:variant>
      <vt:variant>
        <vt:i4>3</vt:i4>
      </vt:variant>
      <vt:variant>
        <vt:i4>0</vt:i4>
      </vt:variant>
      <vt:variant>
        <vt:i4>5</vt:i4>
      </vt:variant>
      <vt:variant>
        <vt:lpwstr>https://www.awelu.lu.se/writing/writing-stage/structuring-the-text/structure-within-paragraphs/</vt:lpwstr>
      </vt:variant>
      <vt:variant>
        <vt:lpwstr/>
      </vt:variant>
      <vt:variant>
        <vt:i4>6357048</vt:i4>
      </vt:variant>
      <vt:variant>
        <vt:i4>0</vt:i4>
      </vt:variant>
      <vt:variant>
        <vt:i4>0</vt:i4>
      </vt:variant>
      <vt:variant>
        <vt:i4>5</vt:i4>
      </vt:variant>
      <vt:variant>
        <vt:lpwstr>https://libguides.newcastle.edu.au/writing-paragraphs/structur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Schulte (AICU)</dc:creator>
  <cp:keywords/>
  <dc:description/>
  <cp:lastModifiedBy>Alina Schulte (AICU)</cp:lastModifiedBy>
  <cp:revision>2</cp:revision>
  <cp:lastPrinted>2023-11-29T09:10:00Z</cp:lastPrinted>
  <dcterms:created xsi:type="dcterms:W3CDTF">2023-12-04T18:59:00Z</dcterms:created>
  <dcterms:modified xsi:type="dcterms:W3CDTF">2023-12-04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E3D565A0CFFE4C9024ADA065836F3C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hearing-research</vt:lpwstr>
  </property>
  <property fmtid="{D5CDD505-2E9C-101B-9397-08002B2CF9AE}" pid="17" name="Mendeley Recent Style Name 6_1">
    <vt:lpwstr>Hearing Research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60335080-3e74-3599-8447-07e158e97e4b</vt:lpwstr>
  </property>
  <property fmtid="{D5CDD505-2E9C-101B-9397-08002B2CF9AE}" pid="26" name="Mendeley Citation Style_1">
    <vt:lpwstr>http://www.zotero.org/styles/apa</vt:lpwstr>
  </property>
</Properties>
</file>